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673B64" w:rsidR="0057092A" w:rsidP="00673B64" w:rsidRDefault="0057092A" w14:paraId="29D34138" w14:textId="0806033C">
      <w:pPr>
        <w:pStyle w:val="Caption"/>
        <w:keepNext/>
        <w:spacing w:before="100" w:beforeAutospacing="1" w:after="0" w:line="360" w:lineRule="auto"/>
        <w:jc w:val="center"/>
        <w:rPr>
          <w:b w:val="0"/>
          <w:bCs w:val="0"/>
          <w:color w:val="auto"/>
          <w:sz w:val="32"/>
          <w:szCs w:val="32"/>
          <w:u w:val="single"/>
        </w:rPr>
      </w:pPr>
      <w:r w:rsidRPr="00673B64">
        <w:rPr>
          <w:b w:val="0"/>
          <w:bCs w:val="0"/>
          <w:color w:val="auto"/>
          <w:sz w:val="32"/>
          <w:szCs w:val="32"/>
          <w:u w:val="single"/>
        </w:rPr>
        <w:t>Supporting Information</w:t>
      </w:r>
    </w:p>
    <w:p w:rsidRPr="006D066C" w:rsidR="0057092A" w:rsidP="0057092A" w:rsidRDefault="0057092A" w14:paraId="4C39B82D" w14:textId="38133509">
      <w:pPr>
        <w:spacing w:before="100" w:beforeAutospacing="1" w:after="0" w:line="480" w:lineRule="auto"/>
        <w:jc w:val="both"/>
        <w:textAlignment w:val="baseline"/>
        <w:rPr>
          <w:sz w:val="20"/>
          <w:szCs w:val="20"/>
        </w:rPr>
      </w:pPr>
      <w:r>
        <w:rPr>
          <w:sz w:val="20"/>
          <w:szCs w:val="20"/>
        </w:rPr>
        <w:t xml:space="preserve">Table S1. Descriptions of the feral and owned categories used here, compared with those described by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 AuthorYear="1"&gt;&lt;Author&gt;Lepczyk&lt;/Author&gt;&lt;Year&gt;2022&lt;/Year&gt;&lt;RecNum&gt;774&lt;/RecNum&gt;&lt;DisplayText&gt;Lepczyk and Calver (2022)&lt;/DisplayText&gt;&lt;record&gt;&lt;rec-number&gt;774&lt;/rec-number&gt;&lt;foreign-keys&gt;&lt;key app="EN" db-id="9rpfpr2r8e5fsvetxa5vtr9hzwpszrep59tr" timestamp="1742632356" guid="7c41bc23-ffeb-418f-b9a9-aef7e71bfe89"&gt;774&lt;/key&gt;&lt;/foreign-keys&gt;&lt;ref-type name="Journal Article"&gt;17&lt;/ref-type&gt;&lt;contributors&gt;&lt;authors&gt;&lt;author&gt;Lepczyk, Christopher&lt;/author&gt;&lt;author&gt;Calver, Michael&lt;/author&gt;&lt;/authors&gt;&lt;/contributors&gt;&lt;titles&gt;&lt;title&gt;Cat got your tongue? The misnomer of ‘community cats’ and its relevance to conservation&lt;/title&gt;&lt;secondary-title&gt;Biological Invasions&lt;/secondary-title&gt;&lt;/titles&gt;&lt;periodical&gt;&lt;full-title&gt;Biological Invasions&lt;/full-title&gt;&lt;/periodical&gt;&lt;volume&gt;24&lt;/volume&gt;&lt;dates&gt;&lt;year&gt;2022&lt;/year&gt;&lt;pub-dates&gt;&lt;date&gt;08/01&lt;/date&gt;&lt;/pub-dates&gt;&lt;/dates&gt;&lt;urls&gt;&lt;/urls&gt;&lt;electronic-resource-num&gt;10.1007/s10530-022-02788-5&lt;/electronic-resource-num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Lepczyk and Calver (2022)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555"/>
        <w:gridCol w:w="2268"/>
        <w:gridCol w:w="5193"/>
      </w:tblGrid>
      <w:tr w:rsidRPr="00F65C73" w:rsidR="00673B64" w:rsidTr="006D066C" w14:paraId="384A4A8C" w14:textId="77777777">
        <w:tc>
          <w:tcPr>
            <w:tcW w:w="1555" w:type="dxa"/>
            <w:tcBorders>
              <w:bottom w:val="single" w:color="auto" w:sz="4" w:space="0"/>
              <w:right w:val="single" w:color="auto" w:sz="4" w:space="0"/>
            </w:tcBorders>
            <w:vAlign w:val="center"/>
          </w:tcPr>
          <w:p w:rsidRPr="006D066C" w:rsidR="0057092A" w:rsidP="006D066C" w:rsidRDefault="0057092A" w14:paraId="5D5B7B46" w14:textId="77777777">
            <w:pPr>
              <w:spacing w:before="100" w:beforeAutospacing="1" w:line="36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b/>
                <w:bCs/>
                <w:lang w:val="en-GB" w:eastAsia="en-GB"/>
              </w:rPr>
              <w:t>Category used here</w:t>
            </w:r>
          </w:p>
        </w:tc>
        <w:tc>
          <w:tcPr>
            <w:tcW w:w="2268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6D066C" w:rsidR="0057092A" w:rsidP="006D066C" w:rsidRDefault="0057092A" w14:paraId="19951FF9" w14:textId="77777777">
            <w:pPr>
              <w:spacing w:before="100" w:beforeAutospacing="1" w:line="36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b/>
                <w:bCs/>
                <w:lang w:val="en-GB" w:eastAsia="en-GB"/>
              </w:rPr>
              <w:t xml:space="preserve">Category used by </w:t>
            </w:r>
            <w:r w:rsidRPr="006D066C">
              <w:rPr>
                <w:rFonts w:ascii="Calibri" w:hAnsi="Calibri" w:eastAsia="Times New Roman" w:cs="Calibri"/>
                <w:b/>
                <w:bCs/>
                <w:lang w:eastAsia="en-GB"/>
              </w:rPr>
              <w:fldChar w:fldCharType="begin"/>
            </w:r>
            <w:r w:rsidRPr="006D066C">
              <w:rPr>
                <w:rFonts w:ascii="Calibri" w:hAnsi="Calibri" w:eastAsia="Times New Roman" w:cs="Calibri"/>
                <w:b/>
                <w:bCs/>
                <w:lang w:val="en-GB" w:eastAsia="en-GB"/>
              </w:rPr>
              <w:instrText xml:space="preserve"> ADDIN EN.CITE &lt;EndNote&gt;&lt;Cite AuthorYear="1"&gt;&lt;Author&gt;Lepczyk&lt;/Author&gt;&lt;Year&gt;2022&lt;/Year&gt;&lt;RecNum&gt;774&lt;/RecNum&gt;&lt;DisplayText&gt;Lepczyk and Calver (2022)&lt;/DisplayText&gt;&lt;record&gt;&lt;rec-number&gt;774&lt;/rec-number&gt;&lt;foreign-keys&gt;&lt;key app="EN" db-id="9rpfpr2r8e5fsvetxa5vtr9hzwpszrep59tr" timestamp="1742632356" guid="7c41bc23-ffeb-418f-b9a9-aef7e71bfe89"&gt;774&lt;/key&gt;&lt;/foreign-keys&gt;&lt;ref-type name="Journal Article"&gt;17&lt;/ref-type&gt;&lt;contributors&gt;&lt;authors&gt;&lt;author&gt;Lepczyk, Christopher&lt;/author&gt;&lt;author&gt;Calver, Michael&lt;/author&gt;&lt;/authors&gt;&lt;/contributors&gt;&lt;titles&gt;&lt;title&gt;Cat got your tongue? The misnomer of ‘community cats’ and its relevance to conservation&lt;/title&gt;&lt;secondary-title&gt;Biological Invasions&lt;/secondary-title&gt;&lt;/titles&gt;&lt;periodical&gt;&lt;full-title&gt;Biological Invasions&lt;/full-title&gt;&lt;/periodical&gt;&lt;volume&gt;24&lt;/volume&gt;&lt;dates&gt;&lt;year&gt;2022&lt;/year&gt;&lt;pub-dates&gt;&lt;date&gt;08/01&lt;/date&gt;&lt;/pub-dates&gt;&lt;/dates&gt;&lt;urls&gt;&lt;/urls&gt;&lt;electronic-resource-num&gt;10.1007/s10530-022-02788-5&lt;/electronic-resource-num&gt;&lt;/record&gt;&lt;/Cite&gt;&lt;/EndNote&gt;</w:instrText>
            </w:r>
            <w:r w:rsidRPr="006D066C">
              <w:rPr>
                <w:rFonts w:ascii="Calibri" w:hAnsi="Calibri" w:eastAsia="Times New Roman" w:cs="Calibri"/>
                <w:b/>
                <w:bCs/>
                <w:lang w:eastAsia="en-GB"/>
              </w:rPr>
              <w:fldChar w:fldCharType="separate"/>
            </w:r>
            <w:r w:rsidRPr="006D066C">
              <w:rPr>
                <w:rFonts w:ascii="Calibri" w:hAnsi="Calibri" w:eastAsia="Times New Roman" w:cs="Calibri"/>
                <w:b/>
                <w:bCs/>
                <w:noProof/>
                <w:lang w:val="en-GB" w:eastAsia="en-GB"/>
              </w:rPr>
              <w:t>Lepczyk and Calver (2022)</w:t>
            </w:r>
            <w:r w:rsidRPr="006D066C">
              <w:rPr>
                <w:rFonts w:ascii="Calibri" w:hAnsi="Calibri" w:eastAsia="Times New Roman" w:cs="Calibri"/>
                <w:b/>
                <w:bCs/>
                <w:lang w:eastAsia="en-GB"/>
              </w:rPr>
              <w:fldChar w:fldCharType="end"/>
            </w:r>
          </w:p>
        </w:tc>
        <w:tc>
          <w:tcPr>
            <w:tcW w:w="5193" w:type="dxa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 w:rsidRPr="006D066C" w:rsidR="0057092A" w:rsidP="006D066C" w:rsidRDefault="0057092A" w14:paraId="08F84A62" w14:textId="77777777">
            <w:pPr>
              <w:spacing w:before="100" w:beforeAutospacing="1" w:line="360" w:lineRule="auto"/>
              <w:jc w:val="center"/>
              <w:textAlignment w:val="baseline"/>
              <w:rPr>
                <w:rFonts w:ascii="Calibri" w:hAnsi="Calibri" w:eastAsia="Times New Roman" w:cs="Calibri"/>
                <w:b/>
                <w:bCs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b/>
                <w:bCs/>
                <w:lang w:val="en-GB" w:eastAsia="en-GB"/>
              </w:rPr>
              <w:t>Description</w:t>
            </w:r>
          </w:p>
        </w:tc>
      </w:tr>
      <w:tr w:rsidRPr="00F65C73" w:rsidR="00673B64" w:rsidTr="006D066C" w14:paraId="6F82D279" w14:textId="77777777">
        <w:tc>
          <w:tcPr>
            <w:tcW w:w="1555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D066C" w:rsidR="0057092A" w:rsidP="006D066C" w:rsidRDefault="0057092A" w14:paraId="151AB880" w14:textId="77777777">
            <w:pPr>
              <w:spacing w:before="100" w:beforeAutospacing="1" w:line="36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lang w:val="en-GB" w:eastAsia="en-GB"/>
              </w:rPr>
              <w:t>Owned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6D066C" w:rsidR="0057092A" w:rsidP="006D066C" w:rsidRDefault="0057092A" w14:paraId="3D24BF99" w14:textId="3AF3C780">
            <w:pPr>
              <w:spacing w:before="100" w:beforeAutospacing="1" w:line="36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lang w:val="en-GB" w:eastAsia="en-GB"/>
              </w:rPr>
              <w:t>Owned</w:t>
            </w:r>
            <w:r w:rsidRPr="006D066C">
              <w:rPr>
                <w:rFonts w:ascii="Calibri" w:hAnsi="Calibri" w:eastAsia="Times New Roman" w:cs="Calibri"/>
                <w:lang w:val="en-GB" w:eastAsia="en-GB"/>
              </w:rPr>
              <w:br/>
              <w:t>(indoor-outdoor)</w:t>
            </w:r>
          </w:p>
        </w:tc>
        <w:tc>
          <w:tcPr>
            <w:tcW w:w="51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:rsidRPr="006D066C" w:rsidR="0057092A" w:rsidP="0057092A" w:rsidRDefault="0057092A" w14:paraId="45D713CB" w14:textId="77777777">
            <w:pPr>
              <w:pStyle w:val="ListParagraph"/>
              <w:numPr>
                <w:ilvl w:val="0"/>
                <w:numId w:val="12"/>
              </w:numPr>
              <w:spacing w:before="100" w:beforeAutospacing="1" w:line="36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lang w:val="en-GB" w:eastAsia="en-GB"/>
              </w:rPr>
              <w:t>Partly confined, but given roaming opportunities</w:t>
            </w:r>
          </w:p>
          <w:p w:rsidRPr="006D066C" w:rsidR="0057092A" w:rsidP="0057092A" w:rsidRDefault="0057092A" w14:paraId="671F29F6" w14:textId="77777777">
            <w:pPr>
              <w:pStyle w:val="ListParagraph"/>
              <w:numPr>
                <w:ilvl w:val="0"/>
                <w:numId w:val="12"/>
              </w:numPr>
              <w:spacing w:before="100" w:beforeAutospacing="1" w:line="36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lang w:val="en-GB" w:eastAsia="en-GB"/>
              </w:rPr>
              <w:t>Regularly provided with a suitable diet</w:t>
            </w:r>
          </w:p>
          <w:p w:rsidRPr="006D066C" w:rsidR="0057092A" w:rsidP="0057092A" w:rsidRDefault="0057092A" w14:paraId="3199ACB1" w14:textId="77777777">
            <w:pPr>
              <w:pStyle w:val="ListParagraph"/>
              <w:numPr>
                <w:ilvl w:val="0"/>
                <w:numId w:val="12"/>
              </w:numPr>
              <w:spacing w:before="100" w:beforeAutospacing="1" w:line="36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lang w:val="en-GB" w:eastAsia="en-GB"/>
              </w:rPr>
              <w:t>Population is sustained by human involvement</w:t>
            </w:r>
          </w:p>
        </w:tc>
      </w:tr>
      <w:tr w:rsidRPr="00F65C73" w:rsidR="00673B64" w:rsidTr="006D066C" w14:paraId="7F68CB9A" w14:textId="77777777">
        <w:tc>
          <w:tcPr>
            <w:tcW w:w="1555" w:type="dxa"/>
            <w:tcBorders>
              <w:top w:val="single" w:color="auto" w:sz="4" w:space="0"/>
              <w:right w:val="single" w:color="auto" w:sz="4" w:space="0"/>
            </w:tcBorders>
          </w:tcPr>
          <w:p w:rsidRPr="006D066C" w:rsidR="0057092A" w:rsidP="006D066C" w:rsidRDefault="0057092A" w14:paraId="08D15370" w14:textId="77777777">
            <w:pPr>
              <w:spacing w:before="100" w:beforeAutospacing="1" w:line="36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lang w:val="en-GB" w:eastAsia="en-GB"/>
              </w:rPr>
              <w:t>Feral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:rsidRPr="006D066C" w:rsidR="0057092A" w:rsidP="006D066C" w:rsidRDefault="0057092A" w14:paraId="617A9D51" w14:textId="77777777">
            <w:pPr>
              <w:spacing w:before="100" w:beforeAutospacing="1" w:line="36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lang w:val="en-GB" w:eastAsia="en-GB"/>
              </w:rPr>
              <w:t xml:space="preserve">Stray </w:t>
            </w:r>
            <w:r w:rsidRPr="006D066C">
              <w:rPr>
                <w:rFonts w:ascii="Calibri" w:hAnsi="Calibri" w:eastAsia="Times New Roman" w:cs="Calibri"/>
                <w:lang w:val="en-GB" w:eastAsia="en-GB"/>
              </w:rPr>
              <w:br/>
              <w:t>(free-roaming, homeless, colony and community cats)</w:t>
            </w:r>
          </w:p>
        </w:tc>
        <w:tc>
          <w:tcPr>
            <w:tcW w:w="5193" w:type="dxa"/>
            <w:tcBorders>
              <w:top w:val="single" w:color="auto" w:sz="4" w:space="0"/>
              <w:left w:val="single" w:color="auto" w:sz="4" w:space="0"/>
            </w:tcBorders>
          </w:tcPr>
          <w:p w:rsidRPr="006D066C" w:rsidR="0057092A" w:rsidP="0057092A" w:rsidRDefault="0057092A" w14:paraId="37F21E05" w14:textId="77777777">
            <w:pPr>
              <w:pStyle w:val="ListParagraph"/>
              <w:numPr>
                <w:ilvl w:val="0"/>
                <w:numId w:val="13"/>
              </w:numPr>
              <w:spacing w:before="100" w:beforeAutospacing="1" w:line="36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lang w:val="en-GB" w:eastAsia="en-GB"/>
              </w:rPr>
              <w:t>Largely or entirely reliant on prey to survive</w:t>
            </w:r>
          </w:p>
          <w:p w:rsidRPr="006D066C" w:rsidR="0057092A" w:rsidP="0057092A" w:rsidRDefault="0057092A" w14:paraId="5E766761" w14:textId="77777777">
            <w:pPr>
              <w:pStyle w:val="ListParagraph"/>
              <w:numPr>
                <w:ilvl w:val="0"/>
                <w:numId w:val="13"/>
              </w:numPr>
              <w:spacing w:before="100" w:beforeAutospacing="1" w:line="36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lang w:val="en-GB" w:eastAsia="en-GB"/>
              </w:rPr>
              <w:t>Unowned and free-roaming, but diet may be subsidised by local people</w:t>
            </w:r>
          </w:p>
        </w:tc>
      </w:tr>
      <w:tr w:rsidRPr="00F65C73" w:rsidR="0057092A" w:rsidTr="006D066C" w14:paraId="0FDC1F9D" w14:textId="77777777">
        <w:tc>
          <w:tcPr>
            <w:tcW w:w="1555" w:type="dxa"/>
            <w:tcBorders>
              <w:right w:val="single" w:color="auto" w:sz="4" w:space="0"/>
            </w:tcBorders>
          </w:tcPr>
          <w:p w:rsidRPr="006D066C" w:rsidR="0057092A" w:rsidP="006D066C" w:rsidRDefault="0057092A" w14:paraId="7257CB34" w14:textId="77777777">
            <w:pPr>
              <w:spacing w:before="100" w:beforeAutospacing="1" w:line="36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</w:p>
        </w:tc>
        <w:tc>
          <w:tcPr>
            <w:tcW w:w="2268" w:type="dxa"/>
            <w:tcBorders>
              <w:left w:val="single" w:color="auto" w:sz="4" w:space="0"/>
              <w:right w:val="single" w:color="auto" w:sz="4" w:space="0"/>
            </w:tcBorders>
          </w:tcPr>
          <w:p w:rsidRPr="006D066C" w:rsidR="0057092A" w:rsidP="006D066C" w:rsidRDefault="0057092A" w14:paraId="2D1B7843" w14:textId="77777777">
            <w:pPr>
              <w:spacing w:before="100" w:beforeAutospacing="1" w:line="36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lang w:val="en-GB" w:eastAsia="en-GB"/>
              </w:rPr>
              <w:t>Feral</w:t>
            </w:r>
          </w:p>
        </w:tc>
        <w:tc>
          <w:tcPr>
            <w:tcW w:w="5193" w:type="dxa"/>
            <w:tcBorders>
              <w:left w:val="single" w:color="auto" w:sz="4" w:space="0"/>
            </w:tcBorders>
          </w:tcPr>
          <w:p w:rsidRPr="006D066C" w:rsidR="0057092A" w:rsidP="0057092A" w:rsidRDefault="0057092A" w14:paraId="11E16B40" w14:textId="77777777">
            <w:pPr>
              <w:pStyle w:val="ListParagraph"/>
              <w:numPr>
                <w:ilvl w:val="0"/>
                <w:numId w:val="14"/>
              </w:numPr>
              <w:spacing w:before="100" w:beforeAutospacing="1" w:line="360" w:lineRule="auto"/>
              <w:textAlignment w:val="baseline"/>
              <w:rPr>
                <w:rFonts w:ascii="Calibri" w:hAnsi="Calibri" w:eastAsia="Times New Roman" w:cs="Calibri"/>
                <w:lang w:val="en-GB" w:eastAsia="en-GB"/>
              </w:rPr>
            </w:pPr>
            <w:r w:rsidRPr="006D066C">
              <w:rPr>
                <w:rFonts w:ascii="Calibri" w:hAnsi="Calibri" w:eastAsia="Times New Roman" w:cs="Calibri"/>
                <w:lang w:val="en-GB" w:eastAsia="en-GB"/>
              </w:rPr>
              <w:t>Entirely self-sustaining, often living far from people</w:t>
            </w:r>
          </w:p>
        </w:tc>
      </w:tr>
    </w:tbl>
    <w:p w:rsidR="0057092A" w:rsidP="0057092A" w:rsidRDefault="0057092A" w14:paraId="0AB587B4" w14:textId="77777777">
      <w:pPr>
        <w:spacing w:before="100" w:beforeAutospacing="1" w:after="0" w:line="480" w:lineRule="auto"/>
        <w:jc w:val="both"/>
        <w:textAlignment w:val="baseline"/>
        <w:rPr>
          <w:rFonts w:ascii="Calibri" w:hAnsi="Calibri" w:eastAsia="Times New Roman" w:cs="Calibri"/>
          <w:lang w:eastAsia="en-GB"/>
        </w:rPr>
      </w:pPr>
    </w:p>
    <w:p w:rsidRPr="00673B64" w:rsidR="0057092A" w:rsidP="00673B64" w:rsidRDefault="0057092A" w14:paraId="367AF85F" w14:textId="77777777">
      <w:pPr>
        <w:sectPr w:rsidRPr="00673B64" w:rsidR="0057092A" w:rsidSect="00673B6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Pr="00F07E99" w:rsidR="00F31868" w:rsidP="0057092A" w:rsidRDefault="00F31868" w14:paraId="2E5C5EB1" w14:textId="4C56CC9B">
      <w:pPr>
        <w:pStyle w:val="Caption"/>
        <w:keepNext/>
        <w:spacing w:before="100" w:beforeAutospacing="1" w:after="0" w:line="360" w:lineRule="auto"/>
        <w:jc w:val="both"/>
        <w:rPr>
          <w:b w:val="0"/>
          <w:bCs w:val="0"/>
          <w:color w:val="auto"/>
          <w:sz w:val="20"/>
          <w:szCs w:val="20"/>
        </w:rPr>
      </w:pPr>
      <w:r w:rsidRPr="00F07E99">
        <w:rPr>
          <w:b w:val="0"/>
          <w:bCs w:val="0"/>
          <w:color w:val="auto"/>
          <w:sz w:val="20"/>
          <w:szCs w:val="20"/>
        </w:rPr>
        <w:lastRenderedPageBreak/>
        <w:t xml:space="preserve">Table </w:t>
      </w:r>
      <w:r>
        <w:rPr>
          <w:b w:val="0"/>
          <w:bCs w:val="0"/>
          <w:color w:val="auto"/>
          <w:sz w:val="20"/>
          <w:szCs w:val="20"/>
        </w:rPr>
        <w:t>S</w:t>
      </w:r>
      <w:r w:rsidR="0057092A">
        <w:rPr>
          <w:b w:val="0"/>
          <w:bCs w:val="0"/>
          <w:color w:val="auto"/>
          <w:sz w:val="20"/>
          <w:szCs w:val="20"/>
        </w:rPr>
        <w:t>2</w:t>
      </w:r>
      <w:r w:rsidRPr="00F07E99">
        <w:rPr>
          <w:b w:val="0"/>
          <w:bCs w:val="0"/>
          <w:color w:val="auto"/>
          <w:sz w:val="20"/>
          <w:szCs w:val="20"/>
        </w:rPr>
        <w:t xml:space="preserve">. Percentage of mammals, birds, reptiles, amphibians, and fish in the diets of cats recorded in </w:t>
      </w:r>
      <w:r w:rsidR="0093095A">
        <w:rPr>
          <w:b w:val="0"/>
          <w:bCs w:val="0"/>
          <w:color w:val="auto"/>
          <w:sz w:val="20"/>
          <w:szCs w:val="20"/>
        </w:rPr>
        <w:t>90</w:t>
      </w:r>
      <w:r w:rsidRPr="00F07E99">
        <w:rPr>
          <w:b w:val="0"/>
          <w:bCs w:val="0"/>
          <w:color w:val="auto"/>
          <w:sz w:val="20"/>
          <w:szCs w:val="20"/>
        </w:rPr>
        <w:t xml:space="preserve"> </w:t>
      </w:r>
      <w:r w:rsidR="0093095A">
        <w:rPr>
          <w:b w:val="0"/>
          <w:bCs w:val="0"/>
          <w:color w:val="auto"/>
          <w:sz w:val="20"/>
          <w:szCs w:val="20"/>
        </w:rPr>
        <w:t xml:space="preserve">individual populations or </w:t>
      </w:r>
      <w:r w:rsidRPr="00F07E99">
        <w:rPr>
          <w:b w:val="0"/>
          <w:bCs w:val="0"/>
          <w:color w:val="auto"/>
          <w:sz w:val="20"/>
          <w:szCs w:val="20"/>
        </w:rPr>
        <w:t>studies (</w:t>
      </w:r>
      <w:r w:rsidR="0093095A">
        <w:rPr>
          <w:b w:val="0"/>
          <w:bCs w:val="0"/>
          <w:color w:val="auto"/>
          <w:sz w:val="20"/>
          <w:szCs w:val="20"/>
        </w:rPr>
        <w:t>80</w:t>
      </w:r>
      <w:r w:rsidRPr="00F07E99">
        <w:rPr>
          <w:b w:val="0"/>
          <w:bCs w:val="0"/>
          <w:color w:val="auto"/>
          <w:sz w:val="20"/>
          <w:szCs w:val="20"/>
        </w:rPr>
        <w:t xml:space="preserve"> articles) estimating cat predation rates. Islands are classed as pieces of land no larger than 100,000 km</w:t>
      </w:r>
      <w:r w:rsidRPr="00F07E99">
        <w:rPr>
          <w:b w:val="0"/>
          <w:bCs w:val="0"/>
          <w:color w:val="auto"/>
          <w:sz w:val="20"/>
          <w:szCs w:val="20"/>
          <w:vertAlign w:val="superscript"/>
        </w:rPr>
        <w:t>2</w:t>
      </w:r>
      <w:r w:rsidRPr="00F07E99">
        <w:rPr>
          <w:b w:val="0"/>
          <w:bCs w:val="0"/>
          <w:color w:val="auto"/>
          <w:sz w:val="20"/>
          <w:szCs w:val="20"/>
        </w:rPr>
        <w:t>. Where there are multiple values, more than one treatment was applied. Australia and New Zealand are denoted as ‘AU/NZ’. Where ‘herpetofauna’ was stated, cells are merged (n</w:t>
      </w:r>
      <w:r w:rsidRPr="00AD78E1">
        <w:rPr>
          <w:b w:val="0"/>
          <w:bCs w:val="0"/>
          <w:color w:val="auto"/>
          <w:sz w:val="20"/>
          <w:szCs w:val="20"/>
        </w:rPr>
        <w:t>=2</w:t>
      </w:r>
      <w:r w:rsidRPr="00AD78E1">
        <w:rPr>
          <w:rFonts w:ascii="Calibri" w:hAnsi="Calibri" w:eastAsia="Times New Roman" w:cs="Calibri"/>
          <w:b w:val="0"/>
          <w:bCs w:val="0"/>
          <w:color w:val="auto"/>
          <w:sz w:val="20"/>
          <w:szCs w:val="20"/>
          <w:lang w:eastAsia="en-GB"/>
        </w:rPr>
        <w:t>)</w:t>
      </w:r>
      <w:r>
        <w:rPr>
          <w:rFonts w:ascii="Calibri" w:hAnsi="Calibri" w:eastAsia="Times New Roman" w:cs="Calibri"/>
          <w:b w:val="0"/>
          <w:bCs w:val="0"/>
          <w:color w:val="auto"/>
          <w:sz w:val="20"/>
          <w:szCs w:val="20"/>
          <w:lang w:eastAsia="en-GB"/>
        </w:rPr>
        <w:t xml:space="preserve"> and these studies were not included in formal analyses</w:t>
      </w:r>
      <w:r w:rsidRPr="00AD78E1">
        <w:rPr>
          <w:b w:val="0"/>
          <w:bCs w:val="0"/>
          <w:color w:val="auto"/>
          <w:sz w:val="20"/>
          <w:szCs w:val="20"/>
        </w:rPr>
        <w:t>. Dark</w:t>
      </w:r>
      <w:r w:rsidRPr="00F07E99">
        <w:rPr>
          <w:b w:val="0"/>
          <w:bCs w:val="0"/>
          <w:color w:val="auto"/>
          <w:sz w:val="20"/>
          <w:szCs w:val="20"/>
        </w:rPr>
        <w:t xml:space="preserve"> grey shading denotes a higher percentage, and light grey a lower percentage. Longer studies (over 12 months) are marked with an *.</w:t>
      </w:r>
    </w:p>
    <w:tbl>
      <w:tblPr>
        <w:tblW w:w="1420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02"/>
        <w:gridCol w:w="851"/>
        <w:gridCol w:w="992"/>
        <w:gridCol w:w="1559"/>
        <w:gridCol w:w="992"/>
        <w:gridCol w:w="1134"/>
        <w:gridCol w:w="1134"/>
        <w:gridCol w:w="1134"/>
        <w:gridCol w:w="851"/>
        <w:gridCol w:w="992"/>
        <w:gridCol w:w="1418"/>
        <w:gridCol w:w="850"/>
      </w:tblGrid>
      <w:tr w:rsidRPr="00294DFB" w:rsidR="001B2EE2" w:rsidTr="00DA5F5D" w14:paraId="567C2BA4" w14:textId="77777777">
        <w:trPr>
          <w:trHeight w:val="900"/>
        </w:trPr>
        <w:tc>
          <w:tcPr>
            <w:tcW w:w="23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94DFB" w:rsidR="00F31868" w:rsidP="004909CF" w:rsidRDefault="00F31868" w14:paraId="28A9852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94DFB" w:rsidR="00F31868" w:rsidP="004909CF" w:rsidRDefault="00F31868" w14:paraId="0A66866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294DFB" w:rsidR="00F31868" w:rsidP="004909CF" w:rsidRDefault="00F31868" w14:paraId="1A40129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F</w:t>
            </w:r>
            <w:r w:rsidRPr="00294DFB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 xml:space="preserve">eral/ 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O</w:t>
            </w:r>
            <w:r w:rsidRPr="00294DFB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wned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94DFB" w:rsidR="00F31868" w:rsidP="004909CF" w:rsidRDefault="00F31868" w14:paraId="2714E7A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Methods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94DFB" w:rsidR="00F31868" w:rsidP="004909CF" w:rsidRDefault="00F31868" w14:paraId="68085E4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294DFB" w:rsidR="00F31868" w:rsidP="004909CF" w:rsidRDefault="00F31868" w14:paraId="24162E8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Lo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  <w:hideMark/>
          </w:tcPr>
          <w:p w:rsidRPr="00294DFB" w:rsidR="00F31868" w:rsidP="004909CF" w:rsidRDefault="00F31868" w14:paraId="02049FC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12 months +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94DFB" w:rsidR="00F31868" w:rsidP="004909CF" w:rsidRDefault="00F31868" w14:paraId="0671825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Mammals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94DFB" w:rsidR="00F31868" w:rsidP="004909CF" w:rsidRDefault="00F31868" w14:paraId="4BA2D5B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Birds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94DFB" w:rsidR="00F31868" w:rsidP="004909CF" w:rsidRDefault="00F31868" w14:paraId="40ECE91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Reptiles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94DFB" w:rsidR="00F31868" w:rsidP="004909CF" w:rsidRDefault="00F31868" w14:paraId="5BB612C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Amphibian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294DFB" w:rsidR="00F31868" w:rsidP="004909CF" w:rsidRDefault="00F31868" w14:paraId="72FC5CA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Fish</w:t>
            </w:r>
          </w:p>
        </w:tc>
      </w:tr>
      <w:tr w:rsidRPr="00294DFB" w:rsidR="001B2EE2" w:rsidTr="00DA5F5D" w14:paraId="36A41C74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Pr="00294DFB" w:rsidR="00321C64" w:rsidP="00321C64" w:rsidRDefault="00321C64" w14:paraId="036BC972" w14:textId="4A745B2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Bork</w:t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Borkenhagen&lt;/Author&gt;&lt;Year&gt;1978&lt;/Year&gt;&lt;RecNum&gt;767&lt;/RecNum&gt;&lt;record&gt;&lt;rec-number&gt;767&lt;/rec-number&gt;&lt;foreign-keys&gt;&lt;key app="EN" db-id="9rpfpr2r8e5fsvetxa5vtr9hzwpszrep59tr" timestamp="1740679163" guid="c4280b3f-1bdc-4671-ac95-ff0519df0e2c"&gt;767&lt;/key&gt;&lt;/foreign-keys&gt;&lt;ref-type name="Journal Article"&gt;17&lt;/ref-type&gt;&lt;contributors&gt;&lt;authors&gt;&lt;author&gt;Borkenhagen, P.&lt;/author&gt;&lt;/authors&gt;&lt;/contributors&gt;&lt;titles&gt;&lt;title&gt;&lt;style face="normal" font="default" size="100%"&gt;Von Hauskatzen (&lt;/style&gt;&lt;style face="italic" font="default" size="100%"&gt;Felis sylvestris f. catus&lt;/style&gt;&lt;style face="normal" font="default" size="100%"&gt; L., 1758) eingetragene Beute&lt;/style&gt;&lt;/title&gt;&lt;secondary-title&gt;Zeitschrift für Jagdwissenschaft&lt;/secondary-title&gt;&lt;/titles&gt;&lt;periodical&gt;&lt;full-title&gt;Zeitschrift für Jagdwissenschaft&lt;/full-title&gt;&lt;/periodical&gt;&lt;pages&gt;27-33&lt;/pages&gt;&lt;volume&gt;24&lt;/volume&gt;&lt;number&gt;1&lt;/number&gt;&lt;dates&gt;&lt;year&gt;1978&lt;/year&gt;&lt;pub-dates&gt;&lt;date&gt;1978/04/01&lt;/date&gt;&lt;/pub-dates&gt;&lt;/dates&gt;&lt;isbn&gt;1439-0574&lt;/isbn&gt;&lt;urls&gt;&lt;related-urls&gt;&lt;url&gt;https://doi.org/10.1007/BF01904945&lt;/url&gt;&lt;/related-urls&gt;&lt;/urls&gt;&lt;electronic-resource-num&gt;10.1007/BF01904945&lt;/electronic-resource-num&gt;&lt;/record&gt;&lt;/Cite&gt;&lt;/EndNote&gt;</w:instrText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nhag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294DFB" w:rsidR="00321C64" w:rsidP="00321C64" w:rsidRDefault="00321C64" w14:paraId="591BC56C" w14:textId="06237EE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1C64" w:rsidP="00321C64" w:rsidRDefault="00321C64" w14:paraId="1971A41E" w14:textId="6B0C719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294DFB" w:rsidR="00321C64" w:rsidP="00321C64" w:rsidRDefault="00321C64" w14:paraId="37B1CB3F" w14:textId="05E6227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294DFB" w:rsidR="00321C64" w:rsidP="00321C64" w:rsidRDefault="00321C64" w14:paraId="3ACEFA24" w14:textId="511E544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294DFB" w:rsidR="00321C64" w:rsidP="00321C64" w:rsidRDefault="00321C64" w14:paraId="315F1125" w14:textId="2CED6AC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294DFB" w:rsidR="00321C64" w:rsidP="00321C64" w:rsidRDefault="00321C64" w14:paraId="272178A8" w14:textId="5035B28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1B1B1"/>
            <w:noWrap/>
            <w:vAlign w:val="center"/>
          </w:tcPr>
          <w:p w:rsidR="00321C64" w:rsidP="00321C64" w:rsidRDefault="00321C64" w14:paraId="4A1E920F" w14:textId="503162EA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7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</w:tcPr>
          <w:p w:rsidR="00321C64" w:rsidP="00321C64" w:rsidRDefault="00321C64" w14:paraId="11D618CD" w14:textId="11AC92A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2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</w:tcPr>
          <w:p w:rsidR="00321C64" w:rsidP="00321C64" w:rsidRDefault="00321C64" w14:paraId="5D8231A9" w14:textId="248232B6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21C64" w:rsidP="00321C64" w:rsidRDefault="00321C64" w14:paraId="66B7FB48" w14:textId="31E02C2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21C64" w:rsidP="00321C64" w:rsidRDefault="00321C64" w14:paraId="3B2FDFA9" w14:textId="000A0127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294DFB" w:rsidR="001B2EE2" w:rsidTr="00DA5F5D" w14:paraId="2F13539C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94DFB" w:rsidR="00321C64" w:rsidP="00321C64" w:rsidRDefault="00321C64" w14:paraId="74A327D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Churcher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Hidden="1"&gt;&lt;Author&gt;Churcher&lt;/Author&gt;&lt;Year&gt;1987&lt;/Year&gt;&lt;RecNum&gt;81&lt;/RecNum&gt;&lt;record&gt;&lt;rec-number&gt;81&lt;/rec-number&gt;&lt;foreign-keys&gt;&lt;key app="EN" db-id="9rpfpr2r8e5fsvetxa5vtr9hzwpszrep59tr" timestamp="1729424415" guid="eecf9f34-7a58-4a03-85f6-ca3d0711637b"&gt;81&lt;/key&gt;&lt;/foreign-keys&gt;&lt;ref-type name="Journal Article"&gt;17&lt;/ref-type&gt;&lt;contributors&gt;&lt;authors&gt;&lt;author&gt;Churcher, P.&lt;/author&gt;&lt;author&gt;Lawton, J.&lt;/author&gt;&lt;/authors&gt;&lt;/contributors&gt;&lt;titles&gt;&lt;title&gt;Predation by domestic cats in an English village&lt;/title&gt;&lt;secondary-title&gt;Journal of Zoology&lt;/secondary-title&gt;&lt;/titles&gt;&lt;periodical&gt;&lt;full-title&gt;Journal of Zoology&lt;/full-title&gt;&lt;/periodical&gt;&lt;pages&gt;439-455&lt;/pages&gt;&lt;volume&gt;212&lt;/volume&gt;&lt;dates&gt;&lt;year&gt;1987&lt;/year&gt;&lt;pub-dates&gt;&lt;date&gt;03/20&lt;/date&gt;&lt;/pub-dates&gt;&lt;/dates&gt;&lt;urls&gt;&lt;/urls&gt;&lt;electronic-resource-num&gt;10.1111/j.1469-7998.1987.tb02915.x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&amp; Lawt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23C473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1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D84AFD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65BBBE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844681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35AAFE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91AC71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8B8B8"/>
            <w:noWrap/>
            <w:vAlign w:val="center"/>
            <w:hideMark/>
          </w:tcPr>
          <w:p w:rsidRPr="00294DFB" w:rsidR="00321C64" w:rsidP="00321C64" w:rsidRDefault="00321C64" w14:paraId="5354DAEE" w14:textId="38F42B5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4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8C8C8"/>
            <w:noWrap/>
            <w:vAlign w:val="center"/>
            <w:hideMark/>
          </w:tcPr>
          <w:p w:rsidRPr="00294DFB" w:rsidR="00321C64" w:rsidP="00321C64" w:rsidRDefault="00321C64" w14:paraId="795FB5EC" w14:textId="0A2FFBC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5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67D31A4A" w14:textId="6DD9EFB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28A476F4" w14:textId="5CCDCF5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487441F6" w14:textId="5E99101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294DFB" w:rsidR="001B2EE2" w:rsidTr="00DA5F5D" w14:paraId="4920D4A2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37B47F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itchell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Hidden="1"&gt;&lt;Author&gt;Mitchell&lt;/Author&gt;&lt;Year&gt;1992&lt;/Year&gt;&lt;RecNum&gt;84&lt;/RecNum&gt;&lt;record&gt;&lt;rec-number&gt;84&lt;/rec-number&gt;&lt;foreign-keys&gt;&lt;key app="EN" db-id="9rpfpr2r8e5fsvetxa5vtr9hzwpszrep59tr" timestamp="1729424419" guid="f4a4ea87-4920-452a-a23d-27cb0ef0ea98"&gt;84&lt;/key&gt;&lt;/foreign-keys&gt;&lt;ref-type name="Journal Article"&gt;17&lt;/ref-type&gt;&lt;contributors&gt;&lt;authors&gt;&lt;author&gt;Mitchell, J.C.,&lt;/author&gt;&lt;author&gt;Beck, R.A.&lt;/author&gt;&lt;/authors&gt;&lt;/contributors&gt;&lt;titles&gt;&lt;title&gt;Free-ranging domestic cat predation on native vertebrates in rural and urban Virginia&lt;/title&gt;&lt;secondary-title&gt;Virginia Journal of Science&lt;/secondary-title&gt;&lt;/titles&gt;&lt;periodical&gt;&lt;full-title&gt;Virginia Journal of Science&lt;/full-title&gt;&lt;/periodical&gt;&lt;pages&gt;197-208&lt;/pages&gt;&lt;volume&gt;43&lt;/volume&gt;&lt;dates&gt;&lt;year&gt;1992&lt;/year&gt;&lt;/dates&gt;&lt;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&amp; Be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B847C5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1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24A3C70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0DE1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A16A60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1EBBED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C04503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C85095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EBEBE"/>
            <w:noWrap/>
            <w:vAlign w:val="center"/>
            <w:hideMark/>
          </w:tcPr>
          <w:p w:rsidRPr="00294DFB" w:rsidR="00321C64" w:rsidP="00321C64" w:rsidRDefault="00321C64" w14:paraId="46C54360" w14:textId="310BB62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4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:rsidRPr="00294DFB" w:rsidR="00321C64" w:rsidP="00321C64" w:rsidRDefault="00321C64" w14:paraId="18B686D4" w14:textId="2958921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9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:rsidRPr="00294DFB" w:rsidR="00321C64" w:rsidP="00321C64" w:rsidRDefault="00321C64" w14:paraId="2D5F3B66" w14:textId="45E89F7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2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3E3E3"/>
            <w:noWrap/>
            <w:vAlign w:val="center"/>
            <w:hideMark/>
          </w:tcPr>
          <w:p w:rsidRPr="00294DFB" w:rsidR="00321C64" w:rsidP="00321C64" w:rsidRDefault="00321C64" w14:paraId="39767D5D" w14:textId="0839A94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11B4334D" w14:textId="271F48C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294DFB" w:rsidR="001B2EE2" w:rsidTr="00DA5F5D" w14:paraId="0B5A23CF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B8A258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Cars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Hidden="1"&gt;&lt;Author&gt;Carss&lt;/Author&gt;&lt;Year&gt;1995&lt;/Year&gt;&lt;RecNum&gt;303&lt;/RecNum&gt;&lt;record&gt;&lt;rec-number&gt;303&lt;/rec-number&gt;&lt;foreign-keys&gt;&lt;key app="EN" db-id="9rpfpr2r8e5fsvetxa5vtr9hzwpszrep59tr" timestamp="1729424760" guid="e369de33-61c9-4891-bd12-c75924a2970d"&gt;303&lt;/key&gt;&lt;/foreign-keys&gt;&lt;ref-type name="Journal Article"&gt;17&lt;/ref-type&gt;&lt;contributors&gt;&lt;authors&gt;&lt;author&gt;Carss, D. N.&lt;/author&gt;&lt;/authors&gt;&lt;/contributors&gt;&lt;titles&gt;&lt;title&gt;&lt;style face="normal" font="default" size="100%"&gt;Prey brought home by two cats (&lt;/style&gt;&lt;style face="italic" font="default" size="100%"&gt;Felis catus&lt;/style&gt;&lt;style face="normal" font="default" size="100%"&gt;) in northern Scotland&lt;/style&gt;&lt;/title&gt;&lt;secondary-title&gt;Journal of Zoology&lt;/secondary-title&gt;&lt;/titles&gt;&lt;periodical&gt;&lt;full-title&gt;Journal of Zoology&lt;/full-title&gt;&lt;/periodical&gt;&lt;pages&gt;678-686&lt;/pages&gt;&lt;volume&gt;237&lt;/volume&gt;&lt;number&gt;4&lt;/number&gt;&lt;dates&gt;&lt;year&gt;1995&lt;/year&gt;&lt;/dates&gt;&lt;isbn&gt;0952-8369&lt;/isbn&gt;&lt;urls&gt;&lt;related-urls&gt;&lt;url&gt;https://zslpublications.onlinelibrary.wiley.com/doi/abs/10.1111/j.1469-7998.1995.tb05027.x&lt;/url&gt;&lt;/related-urls&gt;&lt;/urls&gt;&lt;electronic-resource-num&gt;10.1111/j.1469-7998.1995.tb05027.x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DCE0A8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1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747795A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0DE1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AB4AD4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068BB5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CE7A8B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E40194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DADAD"/>
            <w:noWrap/>
            <w:vAlign w:val="center"/>
            <w:hideMark/>
          </w:tcPr>
          <w:p w:rsidRPr="00294DFB" w:rsidR="00321C64" w:rsidP="00321C64" w:rsidRDefault="00321C64" w14:paraId="5C164D19" w14:textId="7638DC0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85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center"/>
            <w:hideMark/>
          </w:tcPr>
          <w:p w:rsidRPr="00294DFB" w:rsidR="00321C64" w:rsidP="00321C64" w:rsidRDefault="00321C64" w14:paraId="5E989A89" w14:textId="7E5DE68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4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Pr="00294DFB" w:rsidR="00321C64" w:rsidP="00321C64" w:rsidRDefault="00321C64" w14:paraId="1F6D6D89" w14:textId="7362087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440FEC99" w14:textId="12EC5A7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31F47C87" w14:textId="10580E0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294DFB" w:rsidR="001B2EE2" w:rsidTr="00DA5F5D" w14:paraId="458E1232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C1C6AB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Barratt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Hidden="1"&gt;&lt;Author&gt;Barratt&lt;/Author&gt;&lt;Year&gt;1997&lt;/Year&gt;&lt;RecNum&gt;569&lt;/RecNum&gt;&lt;record&gt;&lt;rec-number&gt;569&lt;/rec-number&gt;&lt;foreign-keys&gt;&lt;key app="EN" db-id="9rpfpr2r8e5fsvetxa5vtr9hzwpszrep59tr" timestamp="1729425179" guid="118f941f-3b60-46ae-a352-a8226d4f3f4d"&gt;569&lt;/key&gt;&lt;/foreign-keys&gt;&lt;ref-type name="Journal Article"&gt;17&lt;/ref-type&gt;&lt;contributors&gt;&lt;authors&gt;&lt;author&gt;Barratt, D. G.&lt;/author&gt;&lt;/authors&gt;&lt;/contributors&gt;&lt;titles&gt;&lt;title&gt;&lt;style face="normal" font="default" size="100%"&gt;Predation by house cats, &lt;/style&gt;&lt;style face="italic" font="default" size="100%"&gt;Felis catus&lt;/style&gt;&lt;style face="normal" font="default" size="100%"&gt; (L), in Canberra, Australia .1. Prey composition and preference&lt;/style&gt;&lt;/title&gt;&lt;secondary-title&gt;Wildlife Research&lt;/secondary-title&gt;&lt;/titles&gt;&lt;periodical&gt;&lt;full-title&gt;Wildlife Research&lt;/full-title&gt;&lt;/periodical&gt;&lt;pages&gt;263-277&lt;/pages&gt;&lt;volume&gt;24&lt;/volume&gt;&lt;number&gt;3&lt;/number&gt;&lt;dates&gt;&lt;year&gt;1997&lt;/year&gt;&lt;/dates&gt;&lt;isbn&gt;1035-3712&lt;/isbn&gt;&lt;accession-num&gt;WOS:A1997XA59500002&lt;/accession-num&gt;&lt;urls&gt;&lt;related-urls&gt;&lt;url&gt;&lt;style face="underline" font="default" size="100%"&gt;&amp;lt;Go to ISI&amp;gt;://WOS:A1997XA59500002&lt;/style&gt;&lt;/url&gt;&lt;/related-urls&gt;&lt;/urls&gt;&lt;electronic-resource-num&gt;10.1071/wr96020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9375A0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1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2B86A7E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0DE1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7E4E49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3228F9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FEB245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ADDF5F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8B8B8"/>
            <w:noWrap/>
            <w:vAlign w:val="center"/>
            <w:hideMark/>
          </w:tcPr>
          <w:p w:rsidRPr="00294DFB" w:rsidR="00321C64" w:rsidP="00321C64" w:rsidRDefault="00321C64" w14:paraId="203124C0" w14:textId="1D1E16B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5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DCDCD"/>
            <w:noWrap/>
            <w:vAlign w:val="center"/>
            <w:hideMark/>
          </w:tcPr>
          <w:p w:rsidRPr="00294DFB" w:rsidR="00321C64" w:rsidP="00321C64" w:rsidRDefault="00321C64" w14:paraId="185B9971" w14:textId="265AB9A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7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Pr="00294DFB" w:rsidR="00321C64" w:rsidP="00321C64" w:rsidRDefault="00321C64" w14:paraId="0D1A46AA" w14:textId="019144F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7F7F7"/>
            <w:noWrap/>
            <w:vAlign w:val="center"/>
            <w:hideMark/>
          </w:tcPr>
          <w:p w:rsidRPr="00294DFB" w:rsidR="00321C64" w:rsidP="00321C64" w:rsidRDefault="00321C64" w14:paraId="4415AD97" w14:textId="3D0E7C0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Pr="00294DFB" w:rsidR="00321C64" w:rsidP="00321C64" w:rsidRDefault="00321C64" w14:paraId="0EB15ECA" w14:textId="6FB93EB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2%</w:t>
            </w:r>
          </w:p>
        </w:tc>
      </w:tr>
      <w:tr w:rsidRPr="00294DFB" w:rsidR="001B2EE2" w:rsidTr="00DA5F5D" w14:paraId="2E0A5DD8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65CE57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Howe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Hidden="1"&gt;&lt;Author&gt;Howes&lt;/Author&gt;&lt;Year&gt;2002&lt;/Year&gt;&lt;RecNum&gt;126&lt;/RecNum&gt;&lt;record&gt;&lt;rec-number&gt;126&lt;/rec-number&gt;&lt;foreign-keys&gt;&lt;key app="EN" db-id="9rpfpr2r8e5fsvetxa5vtr9hzwpszrep59tr" timestamp="1729424481" guid="2d11c85a-ed0a-4f11-8e4f-564e652c653d"&gt;126&lt;/key&gt;&lt;/foreign-keys&gt;&lt;ref-type name="Journal Article"&gt;17&lt;/ref-type&gt;&lt;contributors&gt;&lt;authors&gt;&lt;author&gt;Howes, C. A.&lt;/author&gt;&lt;/authors&gt;&lt;/contributors&gt;&lt;titles&gt;&lt;title&gt;&lt;style face="normal" font="default" size="100%"&gt;Red in tooth and claw: 2 studies on the natural history of the domestic cat &lt;/style&gt;&lt;style face="italic" font="default" size="100%"&gt;Felis catus&lt;/style&gt;&lt;style face="normal" font="default" size="100%"&gt; Lin. in Yorkshire&lt;/style&gt;&lt;/title&gt;&lt;secondary-title&gt;The Naturalist&lt;/secondary-title&gt;&lt;/titles&gt;&lt;periodical&gt;&lt;full-title&gt;The Naturalist&lt;/full-title&gt;&lt;/periodical&gt;&lt;pages&gt;101-130&lt;/pages&gt;&lt;volume&gt;127&lt;/volume&gt;&lt;dates&gt;&lt;year&gt;2002&lt;/year&gt;&lt;/dates&gt;&lt;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4DB4C1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4C02C3A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0DE1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117D6F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A9DEB7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75FF1A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6C5717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6B6B6"/>
            <w:noWrap/>
            <w:vAlign w:val="center"/>
            <w:hideMark/>
          </w:tcPr>
          <w:p w:rsidRPr="00294DFB" w:rsidR="00321C64" w:rsidP="00321C64" w:rsidRDefault="00321C64" w14:paraId="5F9E18F3" w14:textId="30A892F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9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BCBCB"/>
            <w:noWrap/>
            <w:vAlign w:val="center"/>
            <w:hideMark/>
          </w:tcPr>
          <w:p w:rsidRPr="00294DFB" w:rsidR="00321C64" w:rsidP="00321C64" w:rsidRDefault="00321C64" w14:paraId="4F3009C1" w14:textId="4E1A80C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0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00F3050A" w14:textId="69CACF2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Pr="00294DFB" w:rsidR="00321C64" w:rsidP="00321C64" w:rsidRDefault="00321C64" w14:paraId="0614EE88" w14:textId="2479A68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6C0F9D17" w14:textId="69F5FB4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1%</w:t>
            </w:r>
          </w:p>
        </w:tc>
      </w:tr>
      <w:tr w:rsidRPr="00294DFB" w:rsidR="001B2EE2" w:rsidTr="00DA5F5D" w14:paraId="6E58B43B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EBF040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Ruxton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Ruxton&lt;/Author&gt;&lt;Year&gt;2002&lt;/Year&gt;&lt;RecNum&gt;599&lt;/RecNum&gt;&lt;record&gt;&lt;rec-number&gt;599&lt;/rec-number&gt;&lt;foreign-keys&gt;&lt;key app="EN" db-id="9rpfpr2r8e5fsvetxa5vtr9hzwpszrep59tr" timestamp="1729425281" guid="c6ad4c4b-2b98-497e-b728-68d96be67abd"&gt;599&lt;/key&gt;&lt;/foreign-keys&gt;&lt;ref-type name="Journal Article"&gt;17&lt;/ref-type&gt;&lt;contributors&gt;&lt;authors&gt;&lt;author&gt;Ruxton, G. D.&lt;/author&gt;&lt;author&gt;Thomas, S.&lt;/author&gt;&lt;author&gt;Wright, J. W.&lt;/author&gt;&lt;/authors&gt;&lt;/contributors&gt;&lt;titles&gt;&lt;title&gt;&lt;style face="normal" font="default" size="100%"&gt;Bells reduce predation of wildlife by domestic cats (&lt;/style&gt;&lt;style face="italic" font="default" size="100%"&gt;Felis catus&lt;/style&gt;&lt;style face="normal" font="default" size="100%"&gt;)&lt;/style&gt;&lt;/title&gt;&lt;secondary-title&gt;Journal of Zoology&lt;/secondary-title&gt;&lt;/titles&gt;&lt;periodical&gt;&lt;full-title&gt;Journal of Zoology&lt;/full-title&gt;&lt;/periodical&gt;&lt;pages&gt;81-83&lt;/pages&gt;&lt;volume&gt;256&lt;/volume&gt;&lt;dates&gt;&lt;year&gt;2002&lt;/year&gt;&lt;pub-dates&gt;&lt;date&gt;Jan&lt;/date&gt;&lt;/pub-dates&gt;&lt;/dates&gt;&lt;isbn&gt;0952-8369&lt;/isbn&gt;&lt;accession-num&gt;WOS:000175097200010&lt;/accession-num&gt;&lt;urls&gt;&lt;related-urls&gt;&lt;url&gt;&lt;style face="underline" font="default" size="100%"&gt;&amp;lt;Go to ISI&amp;gt;://WOS:000175097200010&lt;/style&gt;&lt;/url&gt;&lt;/related-urls&gt;&lt;/urls&gt;&lt;electronic-resource-num&gt;10.1017/s0952836902000109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10980B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449BCAF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0DE1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7C6417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BC9727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A3997C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E805EA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B4B4"/>
            <w:noWrap/>
            <w:vAlign w:val="center"/>
          </w:tcPr>
          <w:p w:rsidRPr="00294DFB" w:rsidR="00321C64" w:rsidP="00321C64" w:rsidRDefault="00321C64" w14:paraId="6DBCBAEF" w14:textId="1CB4DCA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2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</w:tcPr>
          <w:p w:rsidRPr="00294DFB" w:rsidR="00321C64" w:rsidP="00321C64" w:rsidRDefault="00321C64" w14:paraId="7C5C437A" w14:textId="6180FB8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1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294DFB" w:rsidR="00321C64" w:rsidP="00321C64" w:rsidRDefault="00321C64" w14:paraId="7A95ABCF" w14:textId="2C3E719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Pr="00294DFB" w:rsidR="00321C64" w:rsidP="00321C64" w:rsidRDefault="00321C64" w14:paraId="5AED1437" w14:textId="729877E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542D7119" w14:textId="5E3C049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294DFB" w:rsidR="001B2EE2" w:rsidTr="00DA5F5D" w14:paraId="6205A1A8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C0727B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Gillie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Gillies&lt;/Author&gt;&lt;Year&gt;2003&lt;/Year&gt;&lt;RecNum&gt;616&lt;/RecNum&gt;&lt;record&gt;&lt;rec-number&gt;616&lt;/rec-number&gt;&lt;foreign-keys&gt;&lt;key app="EN" db-id="9rpfpr2r8e5fsvetxa5vtr9hzwpszrep59tr" timestamp="1729425352" guid="1faad8a9-5093-45cc-ad11-0521f1ef15da"&gt;616&lt;/key&gt;&lt;/foreign-keys&gt;&lt;ref-type name="Journal Article"&gt;17&lt;/ref-type&gt;&lt;contributors&gt;&lt;authors&gt;&lt;author&gt;Gillies, C.&lt;/author&gt;&lt;author&gt;Clout, M.&lt;/author&gt;&lt;/authors&gt;&lt;/contributors&gt;&lt;titles&gt;&lt;title&gt;&lt;style face="normal" font="default" size="100%"&gt;The prey of domestic cats (&lt;/style&gt;&lt;style face="italic" font="default" size="100%"&gt;Felis catus&lt;/style&gt;&lt;style face="normal" font="default" size="100%"&gt;) in two suburbs of Auckland City, New Zealand&lt;/style&gt;&lt;/title&gt;&lt;secondary-title&gt;Journal of Zoology&lt;/secondary-title&gt;&lt;/titles&gt;&lt;periodical&gt;&lt;full-title&gt;Journal of Zoology&lt;/full-title&gt;&lt;/periodical&gt;&lt;pages&gt;309-315&lt;/pages&gt;&lt;volume&gt;259&lt;/volume&gt;&lt;dates&gt;&lt;year&gt;2003&lt;/year&gt;&lt;pub-dates&gt;&lt;date&gt;Mar&lt;/date&gt;&lt;/pub-dates&gt;&lt;/dates&gt;&lt;isbn&gt;0952-8369&lt;/isbn&gt;&lt;accession-num&gt;WOS:000182607100010&lt;/accession-num&gt;&lt;urls&gt;&lt;related-urls&gt;&lt;url&gt;&lt;style face="underline" font="default" size="100%"&gt;&amp;lt;Go to ISI&amp;gt;://WOS:000182607100010&lt;/style&gt;&lt;/url&gt;&lt;/related-urls&gt;&lt;/urls&gt;&lt;electronic-resource-num&gt;10.1017/s095283690200328x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&amp; Cl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98B105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06FF8FD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0DE1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53CD1B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9471BD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803312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D81E4F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BBBBB"/>
            <w:noWrap/>
            <w:vAlign w:val="center"/>
            <w:hideMark/>
          </w:tcPr>
          <w:p w:rsidRPr="00294DFB" w:rsidR="00321C64" w:rsidP="00321C64" w:rsidRDefault="00321C64" w14:paraId="0B3A7164" w14:textId="3F8A3AC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9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ECECE"/>
            <w:noWrap/>
            <w:vAlign w:val="center"/>
            <w:hideMark/>
          </w:tcPr>
          <w:p w:rsidRPr="00294DFB" w:rsidR="00321C64" w:rsidP="00321C64" w:rsidRDefault="00321C64" w14:paraId="5C1CB4A3" w14:textId="34FDB72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5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center"/>
            <w:hideMark/>
          </w:tcPr>
          <w:p w:rsidRPr="00294DFB" w:rsidR="00321C64" w:rsidP="00321C64" w:rsidRDefault="00321C64" w14:paraId="544AAA9A" w14:textId="04689C0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4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Pr="00294DFB" w:rsidR="00321C64" w:rsidP="00321C64" w:rsidRDefault="00321C64" w14:paraId="4F7FCA88" w14:textId="3C3777B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7489B585" w14:textId="36F95F6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294DFB" w:rsidR="001B2EE2" w:rsidTr="00DA5F5D" w14:paraId="2F015838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D178B1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Wood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Woods&lt;/Author&gt;&lt;Year&gt;2003&lt;/Year&gt;&lt;RecNum&gt;619&lt;/RecNum&gt;&lt;record&gt;&lt;rec-number&gt;619&lt;/rec-number&gt;&lt;foreign-keys&gt;&lt;key app="EN" db-id="9rpfpr2r8e5fsvetxa5vtr9hzwpszrep59tr" timestamp="1729425358" guid="d0325583-77a6-429b-8db4-25b63b926047"&gt;619&lt;/key&gt;&lt;/foreign-keys&gt;&lt;ref-type name="Journal Article"&gt;17&lt;/ref-type&gt;&lt;contributors&gt;&lt;authors&gt;&lt;author&gt;Woods, M.&lt;/author&gt;&lt;author&gt;McDonald, R. A.&lt;/author&gt;&lt;author&gt;Harris, S.&lt;/author&gt;&lt;/authors&gt;&lt;/contributors&gt;&lt;titles&gt;&lt;title&gt;&lt;style face="normal" font="default" size="100%"&gt;Predation of wildlife by domestic cats &lt;/style&gt;&lt;style face="italic" font="default" size="100%"&gt;Felis catus &lt;/style&gt;&lt;style face="normal" font="default" size="100%"&gt;in Great Britain&lt;/style&gt;&lt;/title&gt;&lt;secondary-title&gt;Mammal Review&lt;/secondary-title&gt;&lt;/titles&gt;&lt;periodical&gt;&lt;full-title&gt;Mammal Review&lt;/full-title&gt;&lt;/periodical&gt;&lt;pages&gt;174-188&lt;/pages&gt;&lt;volume&gt;33&lt;/volume&gt;&lt;number&gt;2&lt;/number&gt;&lt;dates&gt;&lt;year&gt;2003&lt;/year&gt;&lt;pub-dates&gt;&lt;date&gt;Jun&lt;/date&gt;&lt;/pub-dates&gt;&lt;/dates&gt;&lt;isbn&gt;0305-1838&lt;/isbn&gt;&lt;accession-num&gt;WOS:000183157200003&lt;/accession-num&gt;&lt;urls&gt;&lt;related-urls&gt;&lt;url&gt;&lt;style face="underline" font="default" size="100%"&gt;&amp;lt;Go to ISI&amp;gt;://WOS:000183157200003&lt;/style&gt;&lt;/url&gt;&lt;/related-urls&gt;&lt;/urls&gt;&lt;electronic-resource-num&gt;10.1046/j.1365-2907.2003.00017.x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B3EC74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126F6F7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0DE1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8141A6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646742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7E3E57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CE727D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5B5B5"/>
            <w:noWrap/>
            <w:vAlign w:val="center"/>
            <w:hideMark/>
          </w:tcPr>
          <w:p w:rsidRPr="00294DFB" w:rsidR="00321C64" w:rsidP="00321C64" w:rsidRDefault="00321C64" w14:paraId="7AF0A850" w14:textId="17CDF92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FCFCF"/>
            <w:noWrap/>
            <w:vAlign w:val="center"/>
            <w:hideMark/>
          </w:tcPr>
          <w:p w:rsidRPr="00294DFB" w:rsidR="00321C64" w:rsidP="00321C64" w:rsidRDefault="00321C64" w14:paraId="7D760842" w14:textId="53DBA42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4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Pr="00294DFB" w:rsidR="00321C64" w:rsidP="00321C64" w:rsidRDefault="00321C64" w14:paraId="3427CE47" w14:textId="2C366B3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FDFDF"/>
            <w:noWrap/>
            <w:vAlign w:val="center"/>
            <w:hideMark/>
          </w:tcPr>
          <w:p w:rsidRPr="00294DFB" w:rsidR="00321C64" w:rsidP="00321C64" w:rsidRDefault="00321C64" w14:paraId="76214ED5" w14:textId="3EBB725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4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Pr="00294DFB" w:rsidR="00321C64" w:rsidP="00321C64" w:rsidRDefault="00321C64" w14:paraId="76DA47CC" w14:textId="381E8C9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2%</w:t>
            </w:r>
          </w:p>
        </w:tc>
      </w:tr>
      <w:tr w:rsidRPr="00294DFB" w:rsidR="001B2EE2" w:rsidTr="00DA5F5D" w14:paraId="5A589C7F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1A2209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Kay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Kays&lt;/Author&gt;&lt;Year&gt;2004&lt;/Year&gt;&lt;RecNum&gt;629&lt;/RecNum&gt;&lt;record&gt;&lt;rec-number&gt;629&lt;/rec-number&gt;&lt;foreign-keys&gt;&lt;key app="EN" db-id="9rpfpr2r8e5fsvetxa5vtr9hzwpszrep59tr" timestamp="1729425394" guid="6443675d-0bfc-46c6-adc9-2fb9f03e3169"&gt;629&lt;/key&gt;&lt;/foreign-keys&gt;&lt;ref-type name="Journal Article"&gt;17&lt;/ref-type&gt;&lt;contributors&gt;&lt;authors&gt;&lt;author&gt;Kays, R. W.&lt;/author&gt;&lt;author&gt;DeWan, A. A.&lt;/author&gt;&lt;/authors&gt;&lt;/contributors&gt;&lt;titles&gt;&lt;title&gt;Ecological impact of inside/outside house cats around a suburban nature preserve&lt;/title&gt;&lt;secondary-title&gt;Animal Conservation&lt;/secondary-title&gt;&lt;/titles&gt;&lt;periodical&gt;&lt;full-title&gt;Animal Conservation&lt;/full-title&gt;&lt;/periodical&gt;&lt;pages&gt;273-283&lt;/pages&gt;&lt;volume&gt;7&lt;/volume&gt;&lt;dates&gt;&lt;year&gt;2004&lt;/year&gt;&lt;pub-dates&gt;&lt;date&gt;Aug&lt;/date&gt;&lt;/pub-dates&gt;&lt;/dates&gt;&lt;isbn&gt;1367-9430&lt;/isbn&gt;&lt;accession-num&gt;WOS:000224111100007&lt;/accession-num&gt;&lt;urls&gt;&lt;related-urls&gt;&lt;url&gt;&amp;lt;Go to ISI&amp;gt;://WOS:000224111100007&lt;/url&gt;&lt;/related-urls&gt;&lt;/urls&gt;&lt;electronic-resource-num&gt;10.1017/s1367943004001489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&amp; </w:t>
            </w:r>
            <w:proofErr w:type="spellStart"/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DeW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3C99FF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090BAA4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0DE1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F8FC82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9FD29C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0395D7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3C3565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CACAC"/>
            <w:noWrap/>
            <w:vAlign w:val="center"/>
            <w:hideMark/>
          </w:tcPr>
          <w:p w:rsidRPr="00294DFB" w:rsidR="00321C64" w:rsidP="00321C64" w:rsidRDefault="00321C64" w14:paraId="17D49669" w14:textId="0705131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86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  <w:hideMark/>
          </w:tcPr>
          <w:p w:rsidRPr="00294DFB" w:rsidR="00321C64" w:rsidP="00321C64" w:rsidRDefault="00321C64" w14:paraId="519AFA35" w14:textId="68B9373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3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417DA8B5" w14:textId="2487E9C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0CBDFF59" w14:textId="0D1F9AD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6FF9B9C5" w14:textId="1083B1A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294DFB" w:rsidR="001B2EE2" w:rsidTr="00DA5F5D" w14:paraId="2309DA59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4789D90" w14:textId="172BD72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Baker </w:t>
            </w:r>
            <w:r w:rsidRPr="00294DFB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 xml:space="preserve">et al.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Baker&lt;/Author&gt;&lt;Year&gt;2005&lt;/Year&gt;&lt;RecNum&gt;637&lt;/RecNum&gt;&lt;record&gt;&lt;rec-number&gt;637&lt;/rec-number&gt;&lt;foreign-keys&gt;&lt;key app="EN" db-id="9rpfpr2r8e5fsvetxa5vtr9hzwpszrep59tr" timestamp="1729425415" guid="39977b0d-d7dc-4dbc-8057-cb3b91174e0d"&gt;637&lt;/key&gt;&lt;/foreign-keys&gt;&lt;ref-type name="Journal Article"&gt;17&lt;/ref-type&gt;&lt;contributors&gt;&lt;authors&gt;&lt;author&gt;Baker, P. J.&lt;/author&gt;&lt;author&gt;Bentley, A. J.&lt;/author&gt;&lt;author&gt;Ansell, R. J.&lt;/author&gt;&lt;author&gt;Harris, S.&lt;/author&gt;&lt;/authors&gt;&lt;/contributors&gt;&lt;titles&gt;&lt;title&gt;&lt;style face="normal" font="default" size="100%"&gt;Impact of predation by domestic cats&lt;/style&gt;&lt;style face="italic" font="default" size="100%"&gt; Felis catus&lt;/style&gt;&lt;style face="normal" font="default" size="100%"&gt; in an urban area&lt;/style&gt;&lt;/title&gt;&lt;secondary-title&gt;Mammal Review&lt;/secondary-title&gt;&lt;/titles&gt;&lt;periodical&gt;&lt;full-title&gt;Mammal Review&lt;/full-title&gt;&lt;/periodical&gt;&lt;pages&gt;302-312&lt;/pages&gt;&lt;volume&gt;35&lt;/volume&gt;&lt;number&gt;3-4&lt;/number&gt;&lt;dates&gt;&lt;year&gt;2005&lt;/year&gt;&lt;pub-dates&gt;&lt;date&gt;Jul-Oct&lt;/date&gt;&lt;/pub-dates&gt;&lt;/dates&gt;&lt;isbn&gt;0305-1838&lt;/isbn&gt;&lt;accession-num&gt;WOS:000234029400007&lt;/accession-num&gt;&lt;urls&gt;&lt;related-urls&gt;&lt;url&gt;&lt;style face="underline" font="default" size="100%"&gt;&amp;lt;Go to ISI&amp;gt;://WOS:000234029400007&lt;/style&gt;&lt;/url&gt;&lt;/related-urls&gt;&lt;/urls&gt;&lt;electronic-resource-num&gt;10.1111/j.1365-2907.2005.00071.x&lt;/electronic-resource-num&gt;&lt;/record&gt;&lt;/Cite&gt;&lt;/EndNote&gt;</w:instrTex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241669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0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5209A16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0DE1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6827BB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6D1AA6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483C3E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DFE75F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B3B3"/>
            <w:noWrap/>
            <w:vAlign w:val="center"/>
            <w:hideMark/>
          </w:tcPr>
          <w:p w:rsidRPr="00294DFB" w:rsidR="00321C64" w:rsidP="00321C64" w:rsidRDefault="00321C64" w14:paraId="4601504A" w14:textId="2743FA9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FCFCF"/>
            <w:noWrap/>
            <w:vAlign w:val="center"/>
            <w:hideMark/>
          </w:tcPr>
          <w:p w:rsidRPr="00294DFB" w:rsidR="00321C64" w:rsidP="00321C64" w:rsidRDefault="00321C64" w14:paraId="3B71F782" w14:textId="75F123E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1E30FACA" w14:textId="3EFC60B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Pr="00294DFB" w:rsidR="00321C64" w:rsidP="00321C64" w:rsidRDefault="00321C64" w14:paraId="5811D293" w14:textId="73162A4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3EC83E46" w14:textId="34601C8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294DFB" w:rsidR="001B2EE2" w:rsidTr="00DA5F5D" w14:paraId="3353C7A8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C0A56C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lastRenderedPageBreak/>
              <w:t>Nelson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Nelson&lt;/Author&gt;&lt;Year&gt;2005&lt;/Year&gt;&lt;RecNum&gt;641&lt;/RecNum&gt;&lt;record&gt;&lt;rec-number&gt;641&lt;/rec-number&gt;&lt;foreign-keys&gt;&lt;key app="EN" db-id="9rpfpr2r8e5fsvetxa5vtr9hzwpszrep59tr" timestamp="1729425431" guid="55a9a44e-2e35-4fe4-839a-557c8821b2e3"&gt;641&lt;/key&gt;&lt;/foreign-keys&gt;&lt;ref-type name="Journal Article"&gt;17&lt;/ref-type&gt;&lt;contributors&gt;&lt;authors&gt;&lt;author&gt;Nelson, S. H.&lt;/author&gt;&lt;author&gt;Evans, A. D.&lt;/author&gt;&lt;author&gt;Bradbury, R. B.&lt;/author&gt;&lt;/authors&gt;&lt;/contributors&gt;&lt;titles&gt;&lt;title&gt;The efficacy of collar-mounted devices in reducing the rate of predation of wildlife by domestic cats&lt;/title&gt;&lt;secondary-title&gt;Applied Animal Behaviour Science&lt;/secondary-title&gt;&lt;/titles&gt;&lt;periodical&gt;&lt;full-title&gt;Applied Animal Behaviour Science&lt;/full-title&gt;&lt;/periodical&gt;&lt;pages&gt;273-285&lt;/pages&gt;&lt;volume&gt;94&lt;/volume&gt;&lt;number&gt;3-4&lt;/number&gt;&lt;dates&gt;&lt;year&gt;2005&lt;/year&gt;&lt;pub-dates&gt;&lt;date&gt;Oct&lt;/date&gt;&lt;/pub-dates&gt;&lt;/dates&gt;&lt;isbn&gt;0168-1591&lt;/isbn&gt;&lt;accession-num&gt;WOS:000232764400008&lt;/accession-num&gt;&lt;urls&gt;&lt;related-urls&gt;&lt;url&gt;&amp;lt;Go to ISI&amp;gt;://WOS:000232764400008&lt;/url&gt;&lt;/related-urls&gt;&lt;/urls&gt;&lt;electronic-resource-num&gt;10.1016/j.applanim.2005.04.003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3B0175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557B3E0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0DE1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407E7A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E4E488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C416E0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527270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8B8B8"/>
            <w:noWrap/>
            <w:vAlign w:val="center"/>
            <w:hideMark/>
          </w:tcPr>
          <w:p w:rsidRPr="00294DFB" w:rsidR="00321C64" w:rsidP="00321C64" w:rsidRDefault="00321C64" w14:paraId="4A106C77" w14:textId="6632B53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5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ACACA"/>
            <w:noWrap/>
            <w:vAlign w:val="center"/>
            <w:hideMark/>
          </w:tcPr>
          <w:p w:rsidRPr="00294DFB" w:rsidR="00321C64" w:rsidP="00321C64" w:rsidRDefault="00321C64" w14:paraId="731DEAEB" w14:textId="425EE0D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2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FBFB"/>
            <w:noWrap/>
            <w:vAlign w:val="center"/>
            <w:hideMark/>
          </w:tcPr>
          <w:p w:rsidRPr="00294DFB" w:rsidR="00321C64" w:rsidP="00321C64" w:rsidRDefault="00321C64" w14:paraId="5DCA2378" w14:textId="4CE4541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  <w:hideMark/>
          </w:tcPr>
          <w:p w:rsidRPr="00294DFB" w:rsidR="00321C64" w:rsidP="00321C64" w:rsidRDefault="00321C64" w14:paraId="2EBF943A" w14:textId="6E7C160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06A6428D" w14:textId="29670D6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1%</w:t>
            </w:r>
          </w:p>
        </w:tc>
      </w:tr>
      <w:tr w:rsidRPr="00294DFB" w:rsidR="001B2EE2" w:rsidTr="00DA5F5D" w14:paraId="4FA2A77C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294DFB" w:rsidR="00321C64" w:rsidP="00321C64" w:rsidRDefault="00321C64" w14:paraId="301F46D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Brickner-Braun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Hidden="1"&gt;&lt;Author&gt;Brickner-Braun&lt;/Author&gt;&lt;Year&gt;2007&lt;/Year&gt;&lt;RecNum&gt;100&lt;/RecNum&gt;&lt;record&gt;&lt;rec-number&gt;100&lt;/rec-number&gt;&lt;foreign-keys&gt;&lt;key app="EN" db-id="9rpfpr2r8e5fsvetxa5vtr9hzwpszrep59tr" timestamp="1729424440" guid="8690256d-db7e-4a38-8f2b-84c7432cbe96"&gt;100&lt;/key&gt;&lt;/foreign-keys&gt;&lt;ref-type name="Journal Article"&gt;17&lt;/ref-type&gt;&lt;contributors&gt;&lt;authors&gt;&lt;author&gt;Brickner-Braun, Inbal&lt;/author&gt;&lt;author&gt;Geffen, Eli&lt;/author&gt;&lt;author&gt;Yom-Tov, Yoram&lt;/author&gt;&lt;/authors&gt;&lt;/contributors&gt;&lt;titles&gt;&lt;title&gt;The Domestic Cat as a Predator of Israeli Wildlife&lt;/title&gt;&lt;secondary-title&gt;Israel Journal of Ecology &amp;amp; Evolution&lt;/secondary-title&gt;&lt;/titles&gt;&lt;periodical&gt;&lt;full-title&gt;Israel Journal of Ecology &amp;amp; Evolution&lt;/full-title&gt;&lt;/periodical&gt;&lt;pages&gt;129-142&lt;/pages&gt;&lt;volume&gt;53&lt;/volume&gt;&lt;number&gt;2&lt;/number&gt;&lt;dates&gt;&lt;year&gt;2007&lt;/year&gt;&lt;pub-dates&gt;&lt;date&gt;2007/01/01&lt;/date&gt;&lt;/pub-dates&gt;&lt;/dates&gt;&lt;publisher&gt;Taylor &amp;amp; Francis&lt;/publisher&gt;&lt;isbn&gt;1565-9801&lt;/isbn&gt;&lt;urls&gt;&lt;related-urls&gt;&lt;url&gt;https://doi.org/10.1560/IJEE.53.2.129&lt;/url&gt;&lt;/related-urls&gt;&lt;/urls&gt;&lt;electronic-resource-num&gt;10.1560/IJEE.53.2.129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AEE1CB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5BCFAA0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1A0DE1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8BAFF2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8DB338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C54193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157E05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BDBD"/>
            <w:noWrap/>
            <w:vAlign w:val="center"/>
            <w:hideMark/>
          </w:tcPr>
          <w:p w:rsidRPr="00294DFB" w:rsidR="00321C64" w:rsidP="00321C64" w:rsidRDefault="00321C64" w14:paraId="03456A02" w14:textId="7179D4B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5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:rsidRPr="00294DFB" w:rsidR="00321C64" w:rsidP="00321C64" w:rsidRDefault="00321C64" w14:paraId="19007564" w14:textId="69E1BE4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0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FCFCF"/>
            <w:noWrap/>
            <w:vAlign w:val="center"/>
            <w:hideMark/>
          </w:tcPr>
          <w:p w:rsidRPr="00294DFB" w:rsidR="00321C64" w:rsidP="00321C64" w:rsidRDefault="00321C64" w14:paraId="41A44CAE" w14:textId="144D8F5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4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571E8767" w14:textId="7E801B5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493D4C3D" w14:textId="13A6080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294DFB" w:rsidR="001B2EE2" w:rsidTr="00DA5F5D" w14:paraId="2795CFC8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E002C6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Calver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Calver&lt;/Author&gt;&lt;Year&gt;2007&lt;/Year&gt;&lt;RecNum&gt;655&lt;/RecNum&gt;&lt;record&gt;&lt;rec-number&gt;655&lt;/rec-number&gt;&lt;foreign-keys&gt;&lt;key app="EN" db-id="9rpfpr2r8e5fsvetxa5vtr9hzwpszrep59tr" timestamp="1729425455" guid="41d88b6e-ae41-4e09-808a-554896dc212b"&gt;655&lt;/key&gt;&lt;/foreign-keys&gt;&lt;ref-type name="Journal Article"&gt;17&lt;/ref-type&gt;&lt;contributors&gt;&lt;authors&gt;&lt;author&gt;Calver, M.&lt;/author&gt;&lt;author&gt;Thomas, S.&lt;/author&gt;&lt;author&gt;Bradley, S.&lt;/author&gt;&lt;author&gt;McCutcheon, H.&lt;/author&gt;&lt;/authors&gt;&lt;/contributors&gt;&lt;titles&gt;&lt;title&gt;Reducing the rate of predation on wildlife by pet cats: The efficacy and practicability of collar-mounted pounce protectors&lt;/title&gt;&lt;secondary-title&gt;Biological Conservation&lt;/secondary-title&gt;&lt;/titles&gt;&lt;periodical&gt;&lt;full-title&gt;Biological Conservation&lt;/full-title&gt;&lt;/periodical&gt;&lt;pages&gt;341-348&lt;/pages&gt;&lt;volume&gt;137&lt;/volume&gt;&lt;number&gt;3&lt;/number&gt;&lt;dates&gt;&lt;year&gt;2007&lt;/year&gt;&lt;pub-dates&gt;&lt;date&gt;Jul&lt;/date&gt;&lt;/pub-dates&gt;&lt;/dates&gt;&lt;isbn&gt;0006-3207&lt;/isbn&gt;&lt;accession-num&gt;WOS:000247775600003&lt;/accession-num&gt;&lt;urls&gt;&lt;related-urls&gt;&lt;url&gt;&amp;lt;Go to ISI&amp;gt;://WOS:000247775600003&lt;/url&gt;&lt;/related-urls&gt;&lt;/urls&gt;&lt;electronic-resource-num&gt;10.1016/j.biocon.2007.02.015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7B3EB3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2C52A21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921771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3E3922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C6B2E3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6D8254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BDBD"/>
            <w:noWrap/>
            <w:vAlign w:val="center"/>
          </w:tcPr>
          <w:p w:rsidRPr="00294DFB" w:rsidR="00321C64" w:rsidP="00321C64" w:rsidRDefault="00321C64" w14:paraId="3D1C05D1" w14:textId="638E3D7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5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</w:tcPr>
          <w:p w:rsidRPr="00294DFB" w:rsidR="00321C64" w:rsidP="00321C64" w:rsidRDefault="00321C64" w14:paraId="7717ECA7" w14:textId="62D9116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2.0%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</w:tcPr>
          <w:p w:rsidRPr="00294DFB" w:rsidR="00321C64" w:rsidP="00321C64" w:rsidRDefault="00321C64" w14:paraId="6BDEB8AD" w14:textId="3C7CF94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2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5A5FC858" w14:textId="2173EB5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294DFB" w:rsidR="001B2EE2" w:rsidTr="00DA5F5D" w14:paraId="1508AF99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950F02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Flux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Flux&lt;/Author&gt;&lt;Year&gt;2007&lt;/Year&gt;&lt;RecNum&gt;661&lt;/RecNum&gt;&lt;record&gt;&lt;rec-number&gt;661&lt;/rec-number&gt;&lt;foreign-keys&gt;&lt;key app="EN" db-id="9rpfpr2r8e5fsvetxa5vtr9hzwpszrep59tr" timestamp="1729425465" guid="ea18266d-c995-4dd3-b382-2e802cdc2a5b"&gt;661&lt;/key&gt;&lt;/foreign-keys&gt;&lt;ref-type name="Journal Article"&gt;17&lt;/ref-type&gt;&lt;contributors&gt;&lt;authors&gt;&lt;author&gt;Flux, J. E. C.&lt;/author&gt;&lt;/authors&gt;&lt;/contributors&gt;&lt;titles&gt;&lt;title&gt;Seventeen years of predation by one suburban cat in New Zealand&lt;/title&gt;&lt;secondary-title&gt;New Zealand Journal of Zoology&lt;/secondary-title&gt;&lt;/titles&gt;&lt;periodical&gt;&lt;full-title&gt;New Zealand Journal of Zoology&lt;/full-title&gt;&lt;/periodical&gt;&lt;pages&gt;289-296&lt;/pages&gt;&lt;volume&gt;34&lt;/volume&gt;&lt;number&gt;4&lt;/number&gt;&lt;dates&gt;&lt;year&gt;2007&lt;/year&gt;&lt;pub-dates&gt;&lt;date&gt;Dec&lt;/date&gt;&lt;/pub-dates&gt;&lt;/dates&gt;&lt;isbn&gt;0301-4223&lt;/isbn&gt;&lt;accession-num&gt;WOS:000253020600003&lt;/accession-num&gt;&lt;urls&gt;&lt;related-urls&gt;&lt;url&gt;&amp;lt;Go to ISI&amp;gt;://WOS:000253020600003&lt;/url&gt;&lt;/related-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1196FA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77DDBDB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0C5454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B00204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EE3B31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05B3FA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CBCBC"/>
            <w:noWrap/>
            <w:vAlign w:val="center"/>
            <w:hideMark/>
          </w:tcPr>
          <w:p w:rsidRPr="00294DFB" w:rsidR="00321C64" w:rsidP="00321C64" w:rsidRDefault="00321C64" w14:paraId="17A65EB0" w14:textId="77192F1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8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6C6C6"/>
            <w:noWrap/>
            <w:vAlign w:val="center"/>
            <w:hideMark/>
          </w:tcPr>
          <w:p w:rsidRPr="00294DFB" w:rsidR="00321C64" w:rsidP="00321C64" w:rsidRDefault="00321C64" w14:paraId="648B3810" w14:textId="1C2F88A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4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noWrap/>
            <w:vAlign w:val="center"/>
            <w:hideMark/>
          </w:tcPr>
          <w:p w:rsidRPr="00294DFB" w:rsidR="00321C64" w:rsidP="00321C64" w:rsidRDefault="00321C64" w14:paraId="4BF2AB82" w14:textId="669B251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Pr="00294DFB" w:rsidR="00321C64" w:rsidP="00321C64" w:rsidRDefault="00321C64" w14:paraId="37AA7112" w14:textId="68EAF82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20C08706" w14:textId="54C26D9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</w:t>
            </w:r>
            <w:r w:rsidR="009C26C4">
              <w:rPr>
                <w:rFonts w:ascii="Calibri" w:hAnsi="Calibri" w:cs="Calibri"/>
              </w:rPr>
              <w:t>.0</w:t>
            </w:r>
            <w:r>
              <w:rPr>
                <w:rFonts w:ascii="Calibri" w:hAnsi="Calibri" w:cs="Calibri"/>
              </w:rPr>
              <w:t>%</w:t>
            </w:r>
          </w:p>
        </w:tc>
      </w:tr>
      <w:tr w:rsidRPr="00294DFB" w:rsidR="001B2EE2" w:rsidTr="00DA5F5D" w14:paraId="2CE7A79E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9453FD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Baker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Baker&lt;/Author&gt;&lt;Year&gt;2008&lt;/Year&gt;&lt;RecNum&gt;677&lt;/RecNum&gt;&lt;record&gt;&lt;rec-number&gt;677&lt;/rec-number&gt;&lt;foreign-keys&gt;&lt;key app="EN" db-id="9rpfpr2r8e5fsvetxa5vtr9hzwpszrep59tr" timestamp="1729425506" guid="76fdee07-464d-4746-97b1-9189b8bcf172"&gt;677&lt;/key&gt;&lt;/foreign-keys&gt;&lt;ref-type name="Journal Article"&gt;17&lt;/ref-type&gt;&lt;contributors&gt;&lt;authors&gt;&lt;author&gt;Baker, P. J.&lt;/author&gt;&lt;author&gt;Molony, S. E.&lt;/author&gt;&lt;author&gt;Stone, E.&lt;/author&gt;&lt;author&gt;Cuthill, I. C.&lt;/author&gt;&lt;author&gt;Harris, S.&lt;/author&gt;&lt;/authors&gt;&lt;/contributors&gt;&lt;titles&gt;&lt;title&gt;&lt;style face="normal" font="default" size="100%"&gt;Cats about town: is predation by free-ranging pet cats &lt;/style&gt;&lt;style face="italic" font="default" size="100%"&gt;Felis catus&lt;/style&gt;&lt;style face="normal" font="default" size="100%"&gt; likely to affect urban bird populations?&lt;/style&gt;&lt;/title&gt;&lt;secondary-title&gt;Ibis&lt;/secondary-title&gt;&lt;/titles&gt;&lt;periodical&gt;&lt;full-title&gt;Ibis&lt;/full-title&gt;&lt;/periodical&gt;&lt;pages&gt;86-99&lt;/pages&gt;&lt;volume&gt;150&lt;/volume&gt;&lt;dates&gt;&lt;year&gt;2008&lt;/year&gt;&lt;pub-dates&gt;&lt;date&gt;Aug&lt;/date&gt;&lt;/pub-dates&gt;&lt;/dates&gt;&lt;isbn&gt;0019-1019&lt;/isbn&gt;&lt;accession-num&gt;WOS:000259108700008&lt;/accession-num&gt;&lt;urls&gt;&lt;related-urls&gt;&lt;url&gt;&lt;style face="underline" font="default" size="100%"&gt;&amp;lt;Go to ISI&amp;gt;://WOS:000259108700008&lt;/style&gt;&lt;/url&gt;&lt;/related-urls&gt;&lt;/urls&gt;&lt;electronic-resource-num&gt;10.1111/j.1474-919X.2008.00836.x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0AE40D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77F9707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75D27B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BC9ECF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C94131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7AC8FD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6B6B6"/>
            <w:noWrap/>
            <w:vAlign w:val="center"/>
            <w:hideMark/>
          </w:tcPr>
          <w:p w:rsidRPr="00294DFB" w:rsidR="00321C64" w:rsidP="00321C64" w:rsidRDefault="00321C64" w14:paraId="721770C3" w14:textId="28968B1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9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  <w:hideMark/>
          </w:tcPr>
          <w:p w:rsidRPr="00294DFB" w:rsidR="00321C64" w:rsidP="00321C64" w:rsidRDefault="00321C64" w14:paraId="084DEF7D" w14:textId="32628D2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0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Pr="00294DFB" w:rsidR="00321C64" w:rsidP="00321C64" w:rsidRDefault="00321C64" w14:paraId="30E9519F" w14:textId="09CDF9E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  <w:hideMark/>
          </w:tcPr>
          <w:p w:rsidRPr="00294DFB" w:rsidR="00321C64" w:rsidP="00321C64" w:rsidRDefault="00321C64" w14:paraId="01ED17FB" w14:textId="3DF983A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4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7FBDBC24" w14:textId="283CDBB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294DFB" w:rsidR="001B2EE2" w:rsidTr="00DA5F5D" w14:paraId="30A0C6DE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E16309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organ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Hidden="1"&gt;&lt;Author&gt;Morgan&lt;/Author&gt;&lt;Year&gt;2009&lt;/Year&gt;&lt;RecNum&gt;131&lt;/RecNum&gt;&lt;record&gt;&lt;rec-number&gt;131&lt;/rec-number&gt;&lt;foreign-keys&gt;&lt;key app="EN" db-id="9rpfpr2r8e5fsvetxa5vtr9hzwpszrep59tr" timestamp="1729424489" guid="d424cf4e-8aa1-4bd0-ae38-f52853e9f972"&gt;131&lt;/key&gt;&lt;/foreign-keys&gt;&lt;ref-type name="Journal Article"&gt;17&lt;/ref-type&gt;&lt;contributors&gt;&lt;authors&gt;&lt;author&gt;Morgan, S. A.&lt;/author&gt;&lt;author&gt;Hansen, C. M.&lt;/author&gt;&lt;author&gt;Ross, J. G.&lt;/author&gt;&lt;author&gt;Hickling, G. J.&lt;/author&gt;&lt;author&gt;Ogilvie, S. C.&lt;/author&gt;&lt;author&gt;Paterson, A. M.&lt;/author&gt;&lt;/authors&gt;&lt;/contributors&gt;&lt;titles&gt;&lt;title&gt;&lt;style face="normal" font="default" size="100%"&gt;Urban cat (&lt;/style&gt;&lt;style face="italic" font="default" size="100%"&gt;Felis catus&lt;/style&gt;&lt;style face="normal" font="default" size="100%"&gt;) movement and predation activity associated with a wetland reserve in New Zealand&lt;/style&gt;&lt;/title&gt;&lt;secondary-title&gt;Wildlife Research&lt;/secondary-title&gt;&lt;/titles&gt;&lt;periodical&gt;&lt;full-title&gt;Wildlife Research&lt;/full-title&gt;&lt;/periodical&gt;&lt;pages&gt;574-580&lt;/pages&gt;&lt;volume&gt;36&lt;/volume&gt;&lt;number&gt;7&lt;/number&gt;&lt;dates&gt;&lt;year&gt;2009&lt;/year&gt;&lt;/dates&gt;&lt;isbn&gt;1035-3712&lt;/isbn&gt;&lt;accession-num&gt;WOS:000271192800003&lt;/accession-num&gt;&lt;urls&gt;&lt;related-urls&gt;&lt;url&gt;&lt;style face="underline" font="default" size="100%"&gt;&amp;lt;Go to ISI&amp;gt;://WOS:000271192800003&lt;/style&gt;&lt;/url&gt;&lt;/related-urls&gt;&lt;/urls&gt;&lt;electronic-resource-num&gt;10.1071/wr09023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452E2A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3ACEEE2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F93FA5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AF75B6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E79838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6B7FCC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:rsidRPr="00294DFB" w:rsidR="00321C64" w:rsidP="00321C64" w:rsidRDefault="00321C64" w14:paraId="0B6A431B" w14:textId="41C4BAF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ECECE"/>
            <w:noWrap/>
            <w:vAlign w:val="center"/>
            <w:hideMark/>
          </w:tcPr>
          <w:p w:rsidRPr="00294DFB" w:rsidR="00321C64" w:rsidP="00321C64" w:rsidRDefault="00321C64" w14:paraId="069D1564" w14:textId="334663C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6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  <w:hideMark/>
          </w:tcPr>
          <w:p w:rsidRPr="00294DFB" w:rsidR="00321C64" w:rsidP="00321C64" w:rsidRDefault="00321C64" w14:paraId="534A41BE" w14:textId="2E6E003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2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BFBFB"/>
            <w:noWrap/>
            <w:vAlign w:val="center"/>
            <w:hideMark/>
          </w:tcPr>
          <w:p w:rsidRPr="00294DFB" w:rsidR="00321C64" w:rsidP="00321C64" w:rsidRDefault="00321C64" w14:paraId="62C8FA80" w14:textId="4D0BFA2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center"/>
            <w:hideMark/>
          </w:tcPr>
          <w:p w:rsidRPr="00294DFB" w:rsidR="00321C64" w:rsidP="00321C64" w:rsidRDefault="00321C64" w14:paraId="533EF098" w14:textId="5F897E4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3%</w:t>
            </w:r>
          </w:p>
        </w:tc>
      </w:tr>
      <w:tr w:rsidRPr="00294DFB" w:rsidR="001B2EE2" w:rsidTr="00DA5F5D" w14:paraId="27ACA081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2FA0FB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van </w:t>
            </w:r>
            <w:proofErr w:type="spellStart"/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Heezik</w:t>
            </w:r>
            <w:proofErr w:type="spellEnd"/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van Heezik&lt;/Author&gt;&lt;Year&gt;2010&lt;/Year&gt;&lt;RecNum&gt;36&lt;/RecNum&gt;&lt;record&gt;&lt;rec-number&gt;36&lt;/rec-number&gt;&lt;foreign-keys&gt;&lt;key app="EN" db-id="9rpfpr2r8e5fsvetxa5vtr9hzwpszrep59tr" timestamp="1729424340" guid="4f5a1fc7-865c-4e33-9f17-f6b3e28e25ba"&gt;36&lt;/key&gt;&lt;/foreign-keys&gt;&lt;ref-type name="Journal Article"&gt;17&lt;/ref-type&gt;&lt;contributors&gt;&lt;authors&gt;&lt;author&gt;van Heezik, Y.&lt;/author&gt;&lt;author&gt;Smyth, A.&lt;/author&gt;&lt;author&gt;Adams, A.&lt;/author&gt;&lt;author&gt;Gordon, J.&lt;/author&gt;&lt;/authors&gt;&lt;/contributors&gt;&lt;titles&gt;&lt;title&gt;Do domestic cats impose an unsustainable harvest on urban bird populations?&lt;/title&gt;&lt;secondary-title&gt;Biological Conservation&lt;/secondary-title&gt;&lt;/titles&gt;&lt;periodical&gt;&lt;full-title&gt;Biological Conservation&lt;/full-title&gt;&lt;/periodical&gt;&lt;pages&gt;121-130&lt;/pages&gt;&lt;volume&gt;143&lt;/volume&gt;&lt;number&gt;1&lt;/number&gt;&lt;dates&gt;&lt;year&gt;2010&lt;/year&gt;&lt;pub-dates&gt;&lt;date&gt;Jan&lt;/date&gt;&lt;/pub-dates&gt;&lt;/dates&gt;&lt;isbn&gt;0006-3207&lt;/isbn&gt;&lt;accession-num&gt;WOS:000274354200018&lt;/accession-num&gt;&lt;urls&gt;&lt;related-urls&gt;&lt;url&gt;&amp;lt;Go to ISI&amp;gt;://WOS:000274354200018&lt;/url&gt;&lt;/related-urls&gt;&lt;/urls&gt;&lt;electronic-resource-num&gt;10.1016/j.biocon.2009.09.013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E39838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2F776D5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13A99AC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CA2F89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3288DB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5D1172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5C5C5"/>
            <w:noWrap/>
            <w:vAlign w:val="center"/>
            <w:hideMark/>
          </w:tcPr>
          <w:p w:rsidRPr="00294DFB" w:rsidR="00321C64" w:rsidP="00321C64" w:rsidRDefault="00321C64" w14:paraId="4172B239" w14:textId="38BDE27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42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2C2C2"/>
            <w:noWrap/>
            <w:vAlign w:val="center"/>
            <w:hideMark/>
          </w:tcPr>
          <w:p w:rsidRPr="00294DFB" w:rsidR="00321C64" w:rsidP="00321C64" w:rsidRDefault="00321C64" w14:paraId="682C1A3C" w14:textId="67A5374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46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noWrap/>
            <w:vAlign w:val="center"/>
            <w:hideMark/>
          </w:tcPr>
          <w:p w:rsidRPr="00294DFB" w:rsidR="00321C64" w:rsidP="00321C64" w:rsidRDefault="00321C64" w14:paraId="7EF74E5A" w14:textId="4845C4E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0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  <w:hideMark/>
          </w:tcPr>
          <w:p w:rsidRPr="00294DFB" w:rsidR="00321C64" w:rsidP="00321C64" w:rsidRDefault="00321C64" w14:paraId="7085DBBD" w14:textId="379EC6C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5A4BC40A" w14:textId="613C8E5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294DFB" w:rsidR="001B2EE2" w:rsidTr="00DA5F5D" w14:paraId="1358C58F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4964BC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Tschanz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Tschanz&lt;/Author&gt;&lt;Year&gt;2011&lt;/Year&gt;&lt;RecNum&gt;22&lt;/RecNum&gt;&lt;record&gt;&lt;rec-number&gt;22&lt;/rec-number&gt;&lt;foreign-keys&gt;&lt;key app="EN" db-id="9rpfpr2r8e5fsvetxa5vtr9hzwpszrep59tr" timestamp="1729424314" guid="35f9661d-1410-41c7-91c7-9cfe307fb0cb"&gt;22&lt;/key&gt;&lt;/foreign-keys&gt;&lt;ref-type name="Journal Article"&gt;17&lt;/ref-type&gt;&lt;contributors&gt;&lt;authors&gt;&lt;author&gt;Tschanz, B.&lt;/author&gt;&lt;author&gt;Hegglin, D.&lt;/author&gt;&lt;author&gt;Gloor, S.&lt;/author&gt;&lt;author&gt;Bontadina, F.&lt;/author&gt;&lt;/authors&gt;&lt;/contributors&gt;&lt;titles&gt;&lt;title&gt;Hunters and non-hunters: skewed predation rate by domestic cats in a rural village&lt;/title&gt;&lt;secondary-title&gt;European Journal of Wildlife Research&lt;/secondary-title&gt;&lt;/titles&gt;&lt;periodical&gt;&lt;full-title&gt;European Journal of Wildlife Research&lt;/full-title&gt;&lt;/periodical&gt;&lt;pages&gt;597-602&lt;/pages&gt;&lt;volume&gt;57&lt;/volume&gt;&lt;number&gt;3&lt;/number&gt;&lt;dates&gt;&lt;year&gt;2011&lt;/year&gt;&lt;pub-dates&gt;&lt;date&gt;Jun&lt;/date&gt;&lt;/pub-dates&gt;&lt;/dates&gt;&lt;isbn&gt;1612-4642&lt;/isbn&gt;&lt;accession-num&gt;WOS:000290771400022&lt;/accession-num&gt;&lt;urls&gt;&lt;related-urls&gt;&lt;url&gt;&amp;lt;Go to ISI&amp;gt;://WOS:000290771400022&lt;/url&gt;&lt;/related-urls&gt;&lt;/urls&gt;&lt;electronic-resource-num&gt;10.1007/s10344-010-0470-1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4E6061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77851A7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8552D3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6B42C5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915B02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0141BB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  <w:hideMark/>
          </w:tcPr>
          <w:p w:rsidRPr="00294DFB" w:rsidR="00321C64" w:rsidP="00321C64" w:rsidRDefault="00321C64" w14:paraId="7E77265F" w14:textId="6B2E905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87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  <w:hideMark/>
          </w:tcPr>
          <w:p w:rsidRPr="00294DFB" w:rsidR="00321C64" w:rsidP="00321C64" w:rsidRDefault="00321C64" w14:paraId="3C07F8E2" w14:textId="7463BAB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2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18E3BF02" w14:textId="30FF9E6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74237F73" w14:textId="596DBD9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294DFB" w:rsidR="00321C64" w:rsidP="00321C64" w:rsidRDefault="00321C64" w14:paraId="10DD42CF" w14:textId="620F760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294DFB" w:rsidR="001B2EE2" w:rsidTr="00DA5F5D" w14:paraId="24487990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F9FC7E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Krauze-</w:t>
            </w:r>
            <w:proofErr w:type="spellStart"/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Gryz</w:t>
            </w:r>
            <w:proofErr w:type="spellEnd"/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Krauze-Gryz&lt;/Author&gt;&lt;Year&gt;2012&lt;/Year&gt;&lt;RecNum&gt;3&lt;/RecNum&gt;&lt;record&gt;&lt;rec-number&gt;3&lt;/rec-number&gt;&lt;foreign-keys&gt;&lt;key app="EN" db-id="9rpfpr2r8e5fsvetxa5vtr9hzwpszrep59tr" timestamp="1729424284" guid="8b5e5426-bce3-4e81-88fd-e9500e78a3d8"&gt;3&lt;/key&gt;&lt;/foreign-keys&gt;&lt;ref-type name="Journal Article"&gt;17&lt;/ref-type&gt;&lt;contributors&gt;&lt;authors&gt;&lt;author&gt;Krauze-Gryz, D.&lt;/author&gt;&lt;author&gt;Gryz, J.&lt;/author&gt;&lt;author&gt;Goszczynski, J.&lt;/author&gt;&lt;/authors&gt;&lt;/contributors&gt;&lt;titles&gt;&lt;title&gt;Predation by domestic cats in rural areas of central Poland: an assessment based on two methods&lt;/title&gt;&lt;secondary-title&gt;Journal of Zoology&lt;/secondary-title&gt;&lt;/titles&gt;&lt;periodical&gt;&lt;full-title&gt;Journal of Zoology&lt;/full-title&gt;&lt;/periodical&gt;&lt;pages&gt;260-266&lt;/pages&gt;&lt;volume&gt;288&lt;/volume&gt;&lt;number&gt;4&lt;/number&gt;&lt;dates&gt;&lt;year&gt;2012&lt;/year&gt;&lt;pub-dates&gt;&lt;date&gt;Dec&lt;/date&gt;&lt;/pub-dates&gt;&lt;/dates&gt;&lt;isbn&gt;0952-8369&lt;/isbn&gt;&lt;accession-num&gt;WOS:000311407900006&lt;/accession-num&gt;&lt;urls&gt;&lt;related-urls&gt;&lt;url&gt;&amp;lt;Go to ISI&amp;gt;://WOS:000311407900006&lt;/url&gt;&lt;/related-urls&gt;&lt;/urls&gt;&lt;electronic-resource-num&gt;10.1111/j.1469-7998.2012.00950.x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FC5CC2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2235D41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Pr="00294DFB" w:rsidR="00321C64" w:rsidP="00321C64" w:rsidRDefault="00321C64" w14:paraId="0615C9E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CF0479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78F7320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3E48713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noWrap/>
            <w:vAlign w:val="center"/>
            <w:hideMark/>
          </w:tcPr>
          <w:p w:rsidRPr="00294DFB" w:rsidR="00321C64" w:rsidP="00321C64" w:rsidRDefault="00321C64" w14:paraId="7C2C5046" w14:textId="0630473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6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center"/>
            <w:hideMark/>
          </w:tcPr>
          <w:p w:rsidRPr="00294DFB" w:rsidR="00321C64" w:rsidP="00321C64" w:rsidRDefault="00321C64" w14:paraId="4B1092F4" w14:textId="0528937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4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Pr="00294DFB" w:rsidR="00321C64" w:rsidP="00321C64" w:rsidRDefault="00321C64" w14:paraId="55E2687D" w14:textId="00AE4CE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  <w:hideMark/>
          </w:tcPr>
          <w:p w:rsidRPr="00294DFB" w:rsidR="00321C64" w:rsidP="00321C64" w:rsidRDefault="00321C64" w14:paraId="69CF790C" w14:textId="39C9A38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Pr="00294DFB" w:rsidR="00321C64" w:rsidP="00321C64" w:rsidRDefault="00321C64" w14:paraId="5763A1F1" w14:textId="0793F2F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.0%</w:t>
            </w:r>
          </w:p>
        </w:tc>
      </w:tr>
      <w:tr w:rsidRPr="00294DFB" w:rsidR="001B2EE2" w:rsidTr="00DA5F5D" w14:paraId="5A449068" w14:textId="77777777">
        <w:trPr>
          <w:trHeight w:val="351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0B6C491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Thomas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Thomas&lt;/Author&gt;&lt;Year&gt;2012&lt;/Year&gt;&lt;RecNum&gt;341&lt;/RecNum&gt;&lt;record&gt;&lt;rec-number&gt;341&lt;/rec-number&gt;&lt;foreign-keys&gt;&lt;key app="EN" db-id="9rpfpr2r8e5fsvetxa5vtr9hzwpszrep59tr" timestamp="1729424808" guid="a8fbf7a3-ad36-4b34-847a-82ac5e88201a"&gt;341&lt;/key&gt;&lt;/foreign-keys&gt;&lt;ref-type name="Journal Article"&gt;17&lt;/ref-type&gt;&lt;contributors&gt;&lt;authors&gt;&lt;author&gt;Thomas, R. L.&lt;/author&gt;&lt;author&gt;Fellowes, M. D. E.&lt;/author&gt;&lt;author&gt;Baker, P. J.&lt;/author&gt;&lt;/authors&gt;&lt;/contributors&gt;&lt;titles&gt;&lt;title&gt;&lt;style face="normal" font="default" size="100%"&gt;Spatio-temporal variation in predation by urban domestic cats (&lt;/style&gt;&lt;style face="italic" font="default" size="100%"&gt;Felis catus&lt;/style&gt;&lt;style face="normal" font="default" size="100%"&gt;) and the acceptability of possible management actions in the UK&lt;/style&gt;&lt;/title&gt;&lt;secondary-title&gt;Plos One&lt;/secondary-title&gt;&lt;/titles&gt;&lt;periodical&gt;&lt;full-title&gt;Plos One&lt;/full-title&gt;&lt;/periodical&gt;&lt;pages&gt;e49369&lt;/pages&gt;&lt;volume&gt;7&lt;/volume&gt;&lt;number&gt;11&lt;/number&gt;&lt;dates&gt;&lt;year&gt;2012&lt;/year&gt;&lt;pub-dates&gt;&lt;date&gt;Nov&lt;/date&gt;&lt;/pub-dates&gt;&lt;/dates&gt;&lt;isbn&gt;1932-6203&lt;/isbn&gt;&lt;accession-num&gt;WOS:000311885300032&lt;/accession-num&gt;&lt;urls&gt;&lt;related-urls&gt;&lt;url&gt;&lt;style face="underline" font="default" size="100%"&gt;&amp;lt;Go to ISI&amp;gt;://WOS:000311885300032&lt;/style&gt;&lt;/url&gt;&lt;/related-urls&gt;&lt;/urls&gt;&lt;custom7&gt;e49369&lt;/custom7&gt;&lt;electronic-resource-num&gt;10.1371/journal.pone.0049369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294DFB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543C4DD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294DFB" w:rsidR="00321C64" w:rsidP="00321C64" w:rsidRDefault="00321C64" w14:paraId="28833F8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4E299CC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D712E2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6A0370A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294DFB" w:rsidR="00321C64" w:rsidP="00321C64" w:rsidRDefault="00321C64" w14:paraId="2106314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294DFB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8B8B8"/>
            <w:noWrap/>
            <w:vAlign w:val="center"/>
          </w:tcPr>
          <w:p w:rsidRPr="00294DFB" w:rsidR="00321C64" w:rsidP="00321C64" w:rsidRDefault="00321C64" w14:paraId="059E475E" w14:textId="51DD19D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4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BCBCB"/>
            <w:noWrap/>
            <w:vAlign w:val="center"/>
          </w:tcPr>
          <w:p w:rsidRPr="00294DFB" w:rsidR="00321C64" w:rsidP="00321C64" w:rsidRDefault="00321C64" w14:paraId="2424A64F" w14:textId="2A352FB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0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FBFB"/>
            <w:noWrap/>
            <w:vAlign w:val="center"/>
          </w:tcPr>
          <w:p w:rsidRPr="00294DFB" w:rsidR="00321C64" w:rsidP="00321C64" w:rsidRDefault="00321C64" w14:paraId="2D0CF147" w14:textId="5574347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noWrap/>
            <w:vAlign w:val="center"/>
          </w:tcPr>
          <w:p w:rsidRPr="00294DFB" w:rsidR="00321C64" w:rsidP="00321C64" w:rsidRDefault="00321C64" w14:paraId="6490FCB2" w14:textId="660D301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4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294DFB" w:rsidR="00321C64" w:rsidP="00321C64" w:rsidRDefault="00321C64" w14:paraId="293B1294" w14:textId="22FAB60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294DFB" w:rsidR="001B2EE2" w:rsidTr="00DA5F5D" w14:paraId="4C0EBFFE" w14:textId="77777777">
        <w:trPr>
          <w:trHeight w:val="351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673B64" w:rsidR="00321C64" w:rsidP="00321C64" w:rsidRDefault="00321C64" w14:paraId="318471A6" w14:textId="58D501A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Hall </w:t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Hall&lt;/Author&gt;&lt;Year&gt;2015&lt;/Year&gt;&lt;RecNum&gt;766&lt;/RecNum&gt;&lt;record&gt;&lt;rec-number&gt;766&lt;/rec-number&gt;&lt;foreign-keys&gt;&lt;key app="EN" db-id="9rpfpr2r8e5fsvetxa5vtr9hzwpszrep59tr" timestamp="1740586054" guid="6a9a50f5-fb9b-412f-87d2-8871b7e97351"&gt;766&lt;/key&gt;&lt;/foreign-keys&gt;&lt;ref-type name="Journal Article"&gt;17&lt;/ref-type&gt;&lt;contributors&gt;&lt;authors&gt;&lt;author&gt;Hall, Catherine M.&lt;/author&gt;&lt;author&gt;Fontaine, Joseph B.&lt;/author&gt;&lt;author&gt;Bryant, Kate A.&lt;/author&gt;&lt;author&gt;Calver, Michael C.&lt;/author&gt;&lt;/authors&gt;&lt;/contributors&gt;&lt;titles&gt;&lt;title&gt;Assessing the effectiveness of the Birdsbesafe® anti-predation collar cover in reducing predation on wildlife by pet cats in Western Australia&lt;/title&gt;&lt;secondary-title&gt;Applied Animal Behaviour Science&lt;/secondary-title&gt;&lt;/titles&gt;&lt;periodical&gt;&lt;full-title&gt;Applied Animal Behaviour Science&lt;/full-title&gt;&lt;/periodical&gt;&lt;pages&gt;40-51&lt;/pages&gt;&lt;volume&gt;173&lt;/volume&gt;&lt;keywords&gt;&lt;keyword&gt;Pet cat&lt;/keyword&gt;&lt;keyword&gt;Birdsbesafe&lt;/keyword&gt;&lt;keyword&gt;Predation&lt;/keyword&gt;&lt;keyword&gt;Urban wildlife&lt;/keyword&gt;&lt;keyword&gt;Predation deterrent&lt;/keyword&gt;&lt;/keywords&gt;&lt;dates&gt;&lt;year&gt;2015&lt;/year&gt;&lt;pub-dates&gt;&lt;date&gt;2015/12/01/&lt;/date&gt;&lt;/pub-dates&gt;&lt;/dates&gt;&lt;isbn&gt;0168-1591&lt;/isbn&gt;&lt;urls&gt;&lt;related-urls&gt;&lt;url&gt;https://www.sciencedirect.com/science/article/pii/S0168159115000222&lt;/url&gt;&lt;/related-urls&gt;&lt;/urls&gt;&lt;electronic-resource-num&gt;https://doi.org/10.1016/j.applanim.2015.01.004&lt;/electronic-resource-num&gt;&lt;/record&gt;&lt;/Cite&gt;&lt;/EndNote&gt;</w:instrText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294DFB" w:rsidR="00321C64" w:rsidP="00321C64" w:rsidRDefault="00321C64" w14:paraId="4108B217" w14:textId="192D024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Pr="00057978" w:rsidR="00321C64" w:rsidP="00321C64" w:rsidRDefault="00321C64" w14:paraId="05A4EC75" w14:textId="377A224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294DFB" w:rsidR="00321C64" w:rsidP="00321C64" w:rsidRDefault="00321C64" w14:paraId="230FFEA6" w14:textId="6A19346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294DFB" w:rsidR="00321C64" w:rsidP="00321C64" w:rsidRDefault="00321C64" w14:paraId="37A8FE59" w14:textId="378C2BA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294DFB" w:rsidR="00321C64" w:rsidP="00321C64" w:rsidRDefault="00321C64" w14:paraId="69326037" w14:textId="28C6FC2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294DFB" w:rsidR="00321C64" w:rsidP="00321C64" w:rsidRDefault="00321C64" w14:paraId="4CA20D8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3C3C3"/>
            <w:noWrap/>
            <w:vAlign w:val="center"/>
          </w:tcPr>
          <w:p w:rsidR="00321C64" w:rsidP="00321C64" w:rsidRDefault="00321C64" w14:paraId="7FEE9F74" w14:textId="6A0DCF10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DCDCD"/>
            <w:noWrap/>
            <w:vAlign w:val="center"/>
          </w:tcPr>
          <w:p w:rsidR="00321C64" w:rsidP="00321C64" w:rsidRDefault="00321C64" w14:paraId="00681F0E" w14:textId="2ECD93C5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DCDCD"/>
            <w:noWrap/>
            <w:vAlign w:val="center"/>
          </w:tcPr>
          <w:p w:rsidR="00321C64" w:rsidP="00321C64" w:rsidRDefault="00321C64" w14:paraId="357BFD94" w14:textId="1FAAC92E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21C64" w:rsidP="00321C64" w:rsidRDefault="00321C64" w14:paraId="70BBF805" w14:textId="75F4B0AA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21C64" w:rsidP="00321C64" w:rsidRDefault="00321C64" w14:paraId="7626DD8F" w14:textId="472A6A7C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4D9895C2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1364BB0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Kauhala</w:t>
            </w:r>
            <w:proofErr w:type="spellEnd"/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Kauhala&lt;/Author&gt;&lt;Year&gt;2015&lt;/Year&gt;&lt;RecNum&gt;532&lt;/RecNum&gt;&lt;record&gt;&lt;rec-number&gt;532&lt;/rec-number&gt;&lt;foreign-keys&gt;&lt;key app="EN" db-id="9rpfpr2r8e5fsvetxa5vtr9hzwpszrep59tr" timestamp="1729425115" guid="20dfdf13-8aae-46ab-8c20-ac484bb0f870"&gt;532&lt;/key&gt;&lt;/foreign-keys&gt;&lt;ref-type name="Journal Article"&gt;17&lt;/ref-type&gt;&lt;contributors&gt;&lt;authors&gt;&lt;author&gt;Kauhala, K.&lt;/author&gt;&lt;author&gt;Talvitie, K.&lt;/author&gt;&lt;author&gt;Vuorisalo, T.&lt;/author&gt;&lt;/authors&gt;&lt;/contributors&gt;&lt;titles&gt;&lt;title&gt;Free-ranging house cats in urban and rural areas in the north: useful rodent killers or harmful bird predators?&lt;/title&gt;&lt;secondary-title&gt;Folia Zoologica&lt;/secondary-title&gt;&lt;/titles&gt;&lt;periodical&gt;&lt;full-title&gt;Folia Zoologica&lt;/full-title&gt;&lt;/periodical&gt;&lt;pages&gt;45-55&lt;/pages&gt;&lt;volume&gt;64&lt;/volume&gt;&lt;number&gt;1&lt;/number&gt;&lt;dates&gt;&lt;year&gt;2015&lt;/year&gt;&lt;pub-dates&gt;&lt;date&gt;May&lt;/date&gt;&lt;/pub-dates&gt;&lt;/dates&gt;&lt;isbn&gt;0139-7893&lt;/isbn&gt;&lt;accession-num&gt;WOS:000355385600006&lt;/accession-num&gt;&lt;urls&gt;&lt;related-urls&gt;&lt;url&gt;&amp;lt;Go to ISI&amp;gt;://WOS:000355385600006&lt;/url&gt;&lt;/related-urls&gt;&lt;/urls&gt;&lt;/record&gt;&lt;/Cite&gt;&lt;/EndNote&gt;</w:instrTex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1A68B05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057978" w:rsidR="00321C64" w:rsidP="00321C64" w:rsidRDefault="00321C64" w14:paraId="3D41286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07B7155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15BA670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2B0E2DE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5A04255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0B0B0"/>
            <w:noWrap/>
            <w:vAlign w:val="center"/>
          </w:tcPr>
          <w:p w:rsidR="00321C64" w:rsidP="00321C64" w:rsidRDefault="00321C64" w14:paraId="6C19C223" w14:textId="0726E67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2D2D2"/>
            <w:noWrap/>
            <w:vAlign w:val="center"/>
          </w:tcPr>
          <w:p w:rsidR="00321C64" w:rsidP="00321C64" w:rsidRDefault="00321C64" w14:paraId="3339ADC1" w14:textId="7A634F18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8%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</w:tcPr>
          <w:p w:rsidR="00321C64" w:rsidP="00321C64" w:rsidRDefault="00321C64" w14:paraId="46CB9476" w14:textId="4EDE47F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21C64" w:rsidP="00321C64" w:rsidRDefault="00321C64" w14:paraId="0B0B5A6C" w14:textId="407B1569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6C302C18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9C26C4" w14:paraId="71B619FA" w14:textId="00EC112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00.00.0</w:t>
            </w:r>
            <w:r w:rsidRPr="00FD0644" w:rsidR="00321C6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McDonald </w:t>
            </w:r>
            <w:r w:rsidR="00321C64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 w:rsidR="00321C64"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McDonald&lt;/Author&gt;&lt;Year&gt;2015&lt;/Year&gt;&lt;RecNum&gt;529&lt;/RecNum&gt;&lt;record&gt;&lt;rec-number&gt;529&lt;/rec-number&gt;&lt;foreign-keys&gt;&lt;key app="EN" db-id="9rpfpr2r8e5fsvetxa5vtr9hzwpszrep59tr" timestamp="1729425112" guid="3764962d-ddf2-4778-9f39-4308e2dcff10"&gt;529&lt;/key&gt;&lt;/foreign-keys&gt;&lt;ref-type name="Journal Article"&gt;17&lt;/ref-type&gt;&lt;contributors&gt;&lt;authors&gt;&lt;author&gt;McDonald, J. L.&lt;/author&gt;&lt;author&gt;Maclean, M.&lt;/author&gt;&lt;author&gt;Evans, M. R.&lt;/author&gt;&lt;author&gt;Hodgson, D. J.&lt;/author&gt;&lt;/authors&gt;&lt;/contributors&gt;&lt;titles&gt;&lt;title&gt;Reconciling actual and perceived rates of predation by domestic cats&lt;/title&gt;&lt;secondary-title&gt;Ecology and Evolution&lt;/secondary-title&gt;&lt;/titles&gt;&lt;periodical&gt;&lt;full-title&gt;Ecology and Evolution&lt;/full-title&gt;&lt;/periodical&gt;&lt;pages&gt;2745-2753&lt;/pages&gt;&lt;volume&gt;5&lt;/volume&gt;&lt;number&gt;14&lt;/number&gt;&lt;dates&gt;&lt;year&gt;2015&lt;/year&gt;&lt;pub-dates&gt;&lt;date&gt;Jul&lt;/date&gt;&lt;/pub-dates&gt;&lt;/dates&gt;&lt;isbn&gt;2045-7758&lt;/isbn&gt;&lt;accession-num&gt;WOS:000358452700001&lt;/accession-num&gt;&lt;urls&gt;&lt;related-urls&gt;&lt;url&gt;&amp;lt;Go to ISI&amp;gt;://WOS:000358452700001&lt;/url&gt;&lt;/related-urls&gt;&lt;/urls&gt;&lt;electronic-resource-num&gt;10.1002/ece3.1553&lt;/electronic-resource-num&gt;&lt;/record&gt;&lt;/Cite&gt;&lt;/EndNote&gt;</w:instrText>
            </w:r>
            <w:r w:rsidR="00321C64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 w:rsidR="00321C64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FD0644" w:rsidR="00321C64">
              <w:rPr>
                <w:rFonts w:ascii="Calibri" w:hAnsi="Calibri" w:eastAsia="Times New Roman" w:cs="Calibri"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720F783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321C64" w:rsidP="00321C64" w:rsidRDefault="00321C64" w14:paraId="5684B61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3C49986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6E683BF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2FD0AA4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732126E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ABABA"/>
            <w:noWrap/>
            <w:vAlign w:val="center"/>
          </w:tcPr>
          <w:p w:rsidRPr="00FD0644" w:rsidR="00321C64" w:rsidP="00321C64" w:rsidRDefault="00321C64" w14:paraId="59DE6633" w14:textId="4CF138B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2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</w:tcPr>
          <w:p w:rsidRPr="00FD0644" w:rsidR="00321C64" w:rsidP="00321C64" w:rsidRDefault="00321C64" w14:paraId="44039D26" w14:textId="5D19503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8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noWrap/>
            <w:vAlign w:val="center"/>
          </w:tcPr>
          <w:p w:rsidRPr="00FD0644" w:rsidR="00321C64" w:rsidP="00321C64" w:rsidRDefault="00321C64" w14:paraId="59B0A6DA" w14:textId="2F28483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9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321C64" w:rsidP="00321C64" w:rsidRDefault="00321C64" w14:paraId="68FDD02F" w14:textId="3767633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321C64" w:rsidP="00321C64" w:rsidRDefault="00321C64" w14:paraId="6C2896DA" w14:textId="1454EFE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06D8946D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673B64" w:rsidR="00321C64" w:rsidP="00321C64" w:rsidRDefault="00321C64" w14:paraId="37852787" w14:textId="0B835F1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Willson </w:t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Willson&lt;/Author&gt;&lt;Year&gt;2015&lt;/Year&gt;&lt;RecNum&gt;756&lt;/RecNum&gt;&lt;record&gt;&lt;rec-number&gt;756&lt;/rec-number&gt;&lt;foreign-keys&gt;&lt;key app="EN" db-id="9rpfpr2r8e5fsvetxa5vtr9hzwpszrep59tr" timestamp="1740503610" guid="24d45a0f-b0e3-429d-8864-d2a4258e0427"&gt;756&lt;/key&gt;&lt;/foreign-keys&gt;&lt;ref-type name="Journal Article"&gt;17&lt;/ref-type&gt;&lt;contributors&gt;&lt;authors&gt;&lt;author&gt;Willson, S. K.&lt;/author&gt;&lt;author&gt;Okunlola, I. A.&lt;/author&gt;&lt;author&gt;Novak, J. A.&lt;/author&gt;&lt;/authors&gt;&lt;/contributors&gt;&lt;titles&gt;&lt;title&gt;&lt;style face="normal" font="default" size="100%"&gt;Birds be safe: Can a novel cat collar reduce avian mortality by domestic cats (&lt;/style&gt;&lt;style face="italic" font="default" size="100%"&gt;Felis catus&lt;/style&gt;&lt;style face="normal" font="default" size="100%"&gt;)?&lt;/style&gt;&lt;/title&gt;&lt;secondary-title&gt;Global Ecology and Conservation&lt;/secondary-title&gt;&lt;/titles&gt;&lt;periodical&gt;&lt;full-title&gt;Global Ecology and Conservation&lt;/full-title&gt;&lt;/periodical&gt;&lt;pages&gt;359-366&lt;/pages&gt;&lt;volume&gt;3&lt;/volume&gt;&lt;keywords&gt;&lt;keyword&gt;Domestic cat&lt;/keyword&gt;&lt;keyword&gt;Cat predation&lt;/keyword&gt;&lt;keyword&gt;Bird mortality&lt;/keyword&gt;&lt;keyword&gt;Cats outdoors&lt;/keyword&gt;&lt;keyword&gt;Small mammal mortality&lt;/keyword&gt;&lt;keyword&gt;Felis catus&lt;/keyword&gt;&lt;/keywords&gt;&lt;dates&gt;&lt;year&gt;2015&lt;/year&gt;&lt;pub-dates&gt;&lt;date&gt;2015/01/01/&lt;/date&gt;&lt;/pub-dates&gt;&lt;/dates&gt;&lt;isbn&gt;2351-9894&lt;/isbn&gt;&lt;urls&gt;&lt;related-urls&gt;&lt;url&gt;https://www.sciencedirect.com/science/article/pii/S2351989415000050&lt;/url&gt;&lt;/related-urls&gt;&lt;/urls&gt;&lt;electronic-resource-num&gt;https://doi.org/10.1016/j.gecco.2015.01.004&lt;/electronic-resource-num&gt;&lt;/record&gt;&lt;/Cite&gt;&lt;/EndNote&gt;</w:instrText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0A4A474E" w14:textId="420D64D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057978" w:rsidR="00321C64" w:rsidP="00321C64" w:rsidRDefault="00321C64" w14:paraId="5E9E25F8" w14:textId="3AFBAB4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7423827E" w14:textId="5AECA9B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11520F17" w14:textId="21D4F65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1419ADD0" w14:textId="01D478B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382DD0D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B4B4"/>
            <w:noWrap/>
            <w:vAlign w:val="center"/>
          </w:tcPr>
          <w:p w:rsidR="00321C64" w:rsidP="00321C64" w:rsidRDefault="00321C64" w14:paraId="50B19E7F" w14:textId="069517C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DCDCD"/>
            <w:noWrap/>
            <w:vAlign w:val="center"/>
          </w:tcPr>
          <w:p w:rsidR="00321C64" w:rsidP="00321C64" w:rsidRDefault="00321C64" w14:paraId="491A5889" w14:textId="20BD169D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21C64" w:rsidP="00321C64" w:rsidRDefault="00321C64" w14:paraId="12C356EA" w14:textId="1119542A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21C64" w:rsidP="00321C64" w:rsidRDefault="00321C64" w14:paraId="6AEA0BFF" w14:textId="13BE7B8B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21C64" w:rsidP="00321C64" w:rsidRDefault="00321C64" w14:paraId="2FDB304C" w14:textId="0D96446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7C58DA1A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673B64" w:rsidR="00321C64" w:rsidP="00321C64" w:rsidRDefault="00321C64" w14:paraId="7E27E14A" w14:textId="625E0AC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Wo</w:t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Wood&lt;/Author&gt;&lt;Year&gt;2016&lt;/Year&gt;&lt;RecNum&gt;514&lt;/RecNum&gt;&lt;record&gt;&lt;rec-number&gt;514&lt;/rec-number&gt;&lt;foreign-keys&gt;&lt;key app="EN" db-id="9rpfpr2r8e5fsvetxa5vtr9hzwpszrep59tr" timestamp="1729425086" guid="b43b9aba-f757-4a81-a24e-00848b91e579"&gt;514&lt;/key&gt;&lt;/foreign-keys&gt;&lt;ref-type name="Journal Article"&gt;17&lt;/ref-type&gt;&lt;contributors&gt;&lt;authors&gt;&lt;author&gt;Wood, V.&lt;/author&gt;&lt;author&gt;Seddon, P. J.&lt;/author&gt;&lt;author&gt;Beaven, B.&lt;/author&gt;&lt;author&gt;van Heezik, Y.&lt;/author&gt;&lt;/authors&gt;&lt;/contributors&gt;&lt;titles&gt;&lt;title&gt;Movement and diet of domestic cats on Stewart Island/Rakiura, New Zealand&lt;/title&gt;&lt;secondary-title&gt;New Zealand Journal of Ecology&lt;/secondary-title&gt;&lt;/titles&gt;&lt;periodical&gt;&lt;full-title&gt;New Zealand Journal of Ecology&lt;/full-title&gt;&lt;/periodical&gt;&lt;pages&gt;186-190&lt;/pages&gt;&lt;volume&gt;40&lt;/volume&gt;&lt;number&gt;1&lt;/number&gt;&lt;dates&gt;&lt;year&gt;2016&lt;/year&gt;&lt;/dates&gt;&lt;isbn&gt;0110-6465&lt;/isbn&gt;&lt;accession-num&gt;WOS:000373742800020&lt;/accession-num&gt;&lt;urls&gt;&lt;related-urls&gt;&lt;url&gt;&amp;lt;Go to ISI&amp;gt;://WOS:000373742800020&lt;/url&gt;&lt;/related-urls&gt;&lt;/urls&gt;&lt;/record&gt;&lt;/Cite&gt;&lt;/EndNote&gt;</w:instrText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od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5AFAE16C" w14:textId="6E25473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1</w:t>
            </w:r>
            <w:r w:rsidR="002E47BF">
              <w:rPr>
                <w:rFonts w:ascii="Calibri" w:hAnsi="Calibri"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057978" w:rsidR="00321C64" w:rsidP="00321C64" w:rsidRDefault="00321C64" w14:paraId="65A6CAB8" w14:textId="6FED568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4ABBD08E" w14:textId="45B4E24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223CBE04" w14:textId="667BBB3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0F525E8C" w14:textId="36D15FB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321C64" w:rsidP="00321C64" w:rsidRDefault="00321C64" w14:paraId="6601D21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7B7B7"/>
            <w:noWrap/>
            <w:vAlign w:val="center"/>
          </w:tcPr>
          <w:p w:rsidR="00321C64" w:rsidP="00321C64" w:rsidRDefault="00321C64" w14:paraId="6EE57CCB" w14:textId="58CA48FA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ACACA"/>
            <w:noWrap/>
            <w:vAlign w:val="center"/>
          </w:tcPr>
          <w:p w:rsidR="00321C64" w:rsidP="00321C64" w:rsidRDefault="00321C64" w14:paraId="74F159AD" w14:textId="635E95CE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21C64" w:rsidP="00321C64" w:rsidRDefault="00321C64" w14:paraId="6A0A2B45" w14:textId="3EA5EAC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21C64" w:rsidP="00321C64" w:rsidRDefault="00321C64" w14:paraId="232AE5C9" w14:textId="7E2BF608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21C64" w:rsidP="00321C64" w:rsidRDefault="00321C64" w14:paraId="3FBE2331" w14:textId="778A7DC6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57ACFE9E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0F187B2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val="nl-NL" w:eastAsia="en-GB"/>
              </w:rPr>
            </w:pPr>
            <w:proofErr w:type="spellStart"/>
            <w:r w:rsidRPr="00FD0644">
              <w:rPr>
                <w:rFonts w:ascii="Calibri" w:hAnsi="Calibri" w:eastAsia="Times New Roman" w:cs="Calibri"/>
                <w:color w:val="000000"/>
                <w:lang w:val="nl-NL" w:eastAsia="en-GB"/>
              </w:rPr>
              <w:t>Krauze-Gryz</w:t>
            </w:r>
            <w:proofErr w:type="spellEnd"/>
            <w:r w:rsidRPr="00FD0644">
              <w:rPr>
                <w:rFonts w:ascii="Calibri" w:hAnsi="Calibri" w:eastAsia="Times New Roman" w:cs="Calibri"/>
                <w:color w:val="000000"/>
                <w:lang w:val="nl-NL" w:eastAsia="en-GB"/>
              </w:rPr>
              <w:t xml:space="preserve">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val="nl-NL" w:eastAsia="en-GB"/>
              </w:rPr>
              <w:fldChar w:fldCharType="begin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val="nl-NL" w:eastAsia="en-GB"/>
              </w:rPr>
              <w:instrText xml:space="preserve"> ADDIN EN.CITE &lt;EndNote&gt;&lt;Cite ExcludeAuth="1" ExcludeYear="1" Hidden="1"&gt;&lt;Author&gt;Krauze-Gryz&lt;/Author&gt;&lt;Year&gt;2017&lt;/Year&gt;&lt;RecNum&gt;458&lt;/RecNum&gt;&lt;record&gt;&lt;rec-number&gt;458&lt;/rec-number&gt;&lt;foreign-keys&gt;&lt;key app="EN" db-id="9rpfpr2r8e5fsvetxa5vtr9hzwpszrep59tr" timestamp="1729424975" guid="85ea2f45-7133-40a6-a4ca-248a8155077f"&gt;458&lt;/key&gt;&lt;/foreign-keys&gt;&lt;ref-type name="Journal Article"&gt;17&lt;/ref-type&gt;&lt;contributors&gt;&lt;authors&gt;&lt;author&gt;Krauze-Gryz, D.&lt;/author&gt;&lt;author&gt;Zmihorski, M.&lt;/author&gt;&lt;author&gt;Gryz, J.&lt;/author&gt;&lt;/authors&gt;&lt;/contributors&gt;&lt;titles&gt;&lt;title&gt;Annual variation in prey composition of domestic cats in rural and urban environment&lt;/title&gt;&lt;secondary-title&gt;Urban Ecosystems&lt;/secondary-title&gt;&lt;/titles&gt;&lt;periodical&gt;&lt;full-title&gt;Urban Ecosystems&lt;/full-title&gt;&lt;/periodical&gt;&lt;pages&gt;945-952&lt;/pages&gt;&lt;volume&gt;20&lt;/volume&gt;&lt;number&gt;4&lt;/number&gt;&lt;dates&gt;&lt;year&gt;2017&lt;/year&gt;&lt;pub-dates&gt;&lt;date&gt;Aug&lt;/date&gt;&lt;/pub-dates&gt;&lt;/dates&gt;&lt;isbn&gt;1083-8155&lt;/isbn&gt;&lt;accession-num&gt;WOS:000406776700019&lt;/accession-num&gt;&lt;urls&gt;&lt;related-urls&gt;&lt;url&gt;&amp;lt;Go to ISI&amp;gt;://WOS:000406776700019&lt;/url&gt;&lt;/related-urls&gt;&lt;/urls&gt;&lt;electronic-resource-num&gt;10.1007/s11252-016-0634-1&lt;/electronic-resource-num&gt;&lt;/record&gt;&lt;/Cite&gt;&lt;/EndNote&gt;</w:instrTex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val="nl-NL" w:eastAsia="en-GB"/>
              </w:rPr>
              <w:fldChar w:fldCharType="separate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val="nl-NL" w:eastAsia="en-GB"/>
              </w:rPr>
              <w:fldChar w:fldCharType="end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val="nl-NL"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39391FF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321C64" w:rsidP="00321C64" w:rsidRDefault="00321C64" w14:paraId="5F8C4BA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243F285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25FBC0A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461A130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7159611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B4B4"/>
            <w:noWrap/>
            <w:vAlign w:val="center"/>
          </w:tcPr>
          <w:p w:rsidRPr="00FD0644" w:rsidR="00321C64" w:rsidP="00321C64" w:rsidRDefault="00321C64" w14:paraId="0CED9B60" w14:textId="1984EF2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2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center"/>
          </w:tcPr>
          <w:p w:rsidRPr="00FD0644" w:rsidR="00321C64" w:rsidP="00321C64" w:rsidRDefault="00321C64" w14:paraId="126E6F65" w14:textId="1BD76A6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5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noWrap/>
            <w:vAlign w:val="center"/>
          </w:tcPr>
          <w:p w:rsidRPr="00FD0644" w:rsidR="00321C64" w:rsidP="00321C64" w:rsidRDefault="00321C64" w14:paraId="31B42E0A" w14:textId="3219FD4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9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</w:tcPr>
          <w:p w:rsidRPr="00FD0644" w:rsidR="00321C64" w:rsidP="00321C64" w:rsidRDefault="00321C64" w14:paraId="6856FFE2" w14:textId="2A179E4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6F6F6"/>
            <w:noWrap/>
            <w:vAlign w:val="center"/>
          </w:tcPr>
          <w:p w:rsidRPr="00FD0644" w:rsidR="00321C64" w:rsidP="00321C64" w:rsidRDefault="00321C64" w14:paraId="6CA38187" w14:textId="671F2CA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.2%</w:t>
            </w:r>
          </w:p>
        </w:tc>
      </w:tr>
      <w:tr w:rsidRPr="00FD0644" w:rsidR="001B2EE2" w:rsidTr="00DA5F5D" w14:paraId="53D9217D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22B0E6DD" w14:textId="18A32AD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lastRenderedPageBreak/>
              <w:t xml:space="preserve">Mori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Mori&lt;/Author&gt;&lt;Year&gt;2019&lt;/Year&gt;&lt;RecNum&gt;85&lt;/RecNum&gt;&lt;record&gt;&lt;rec-number&gt;85&lt;/rec-number&gt;&lt;foreign-keys&gt;&lt;key app="EN" db-id="9rpfpr2r8e5fsvetxa5vtr9hzwpszrep59tr" timestamp="1729424421" guid="2f0d5b0f-81f6-4a42-bfba-14cbfa4589cc"&gt;85&lt;/key&gt;&lt;/foreign-keys&gt;&lt;ref-type name="Journal Article"&gt;17&lt;/ref-type&gt;&lt;contributors&gt;&lt;authors&gt;&lt;author&gt;Mori, Emiliano&lt;/author&gt;&lt;author&gt;Menchetti, Mattia&lt;/author&gt;&lt;author&gt;Camporesi, Alberto&lt;/author&gt;&lt;author&gt;Cavigioli, Luca&lt;/author&gt;&lt;author&gt;Tabarelli de Fatis, Karol&lt;/author&gt;&lt;author&gt;Girardello, Marco&lt;/author&gt;&lt;/authors&gt;&lt;/contributors&gt;&lt;titles&gt;&lt;title&gt;License to kill? Domestic cats affect a wide range of native fauna in a highly biodiverse Mediterranean country&lt;/title&gt;&lt;secondary-title&gt;Frontiers in Ecology and Evolution&lt;/secondary-title&gt;&lt;short-title&gt;Impacts of free-ranging cats&lt;/short-title&gt;&lt;/titles&gt;&lt;periodical&gt;&lt;full-title&gt;Frontiers in Ecology and Evolution&lt;/full-title&gt;&lt;/periodical&gt;&lt;pages&gt;1-11&lt;/pages&gt;&lt;volume&gt;7&lt;/volume&gt;&lt;number&gt;477&lt;/number&gt;&lt;keywords&gt;&lt;keyword&gt;Felis catus,Alien species impacts,Responsible pet ownership,human-related cats,Predation rate&lt;/keyword&gt;&lt;/keywords&gt;&lt;dates&gt;&lt;year&gt;2019&lt;/year&gt;&lt;pub-dates&gt;&lt;date&gt;2019-December-13&lt;/date&gt;&lt;/pub-dates&gt;&lt;/dates&gt;&lt;isbn&gt;2296-701X&lt;/isbn&gt;&lt;work-type&gt;Original Research&lt;/work-type&gt;&lt;urls&gt;&lt;related-urls&gt;&lt;url&gt;https://www.frontiersin.org/article/10.3389/fevo.2019.00477&lt;/url&gt;&lt;/related-urls&gt;&lt;/urls&gt;&lt;electronic-resource-num&gt;10.3389/fevo.2019.00477&lt;/electronic-resource-num&gt;&lt;language&gt;English&lt;/language&gt;&lt;/record&gt;&lt;/Cite&gt;&lt;/EndNote&gt;</w:instrTex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7795829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321C64" w:rsidP="00321C64" w:rsidRDefault="00321C64" w14:paraId="3DC0316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11330B3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6E42009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751C8E5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321C64" w:rsidP="00321C64" w:rsidRDefault="00321C64" w14:paraId="638EA84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7C7C7"/>
            <w:noWrap/>
            <w:vAlign w:val="center"/>
          </w:tcPr>
          <w:p w:rsidRPr="00FD0644" w:rsidR="00321C64" w:rsidP="00321C64" w:rsidRDefault="00321C64" w14:paraId="72DB916C" w14:textId="32010B5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</w:tcPr>
          <w:p w:rsidRPr="00FD0644" w:rsidR="00321C64" w:rsidP="00321C64" w:rsidRDefault="00321C64" w14:paraId="6C66DB4F" w14:textId="6D1CC81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FCFCF"/>
            <w:noWrap/>
            <w:vAlign w:val="center"/>
          </w:tcPr>
          <w:p w:rsidRPr="00FD0644" w:rsidR="00321C64" w:rsidP="00321C64" w:rsidRDefault="00321C64" w14:paraId="40F8684D" w14:textId="04342E9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7E7E7"/>
            <w:noWrap/>
            <w:vAlign w:val="center"/>
          </w:tcPr>
          <w:p w:rsidRPr="00FD0644" w:rsidR="00321C64" w:rsidP="00321C64" w:rsidRDefault="00321C64" w14:paraId="14C61C87" w14:textId="60ECE90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321C64" w:rsidP="00321C64" w:rsidRDefault="00321C64" w14:paraId="0F41369F" w14:textId="7BB4303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5AAFD0FB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15AE0F59" w14:textId="1D95F15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tañ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 ExcludeAuth="1" ExcludeYear="1" Hidden="1"&gt;&lt;Author&gt;Castañeda&lt;/Author&gt;&lt;Year&gt;2020&lt;/Year&gt;&lt;RecNum&gt;761&lt;/RecNum&gt;&lt;record&gt;&lt;rec-number&gt;761&lt;/rec-number&gt;&lt;foreign-keys&gt;&lt;key app="EN" db-id="9rpfpr2r8e5fsvetxa5vtr9hzwpszrep59tr" timestamp="1740505120" guid="2d44a1a7-b5ff-4e1c-bfd0-bbf223991f0a"&gt;761&lt;/key&gt;&lt;/foreign-keys&gt;&lt;ref-type name="Journal Article"&gt;17&lt;/ref-type&gt;&lt;contributors&gt;&lt;authors&gt;&lt;author&gt;Castañeda, Irene&lt;/author&gt;&lt;author&gt;Zarzoso-Lacoste, Diane&lt;/author&gt;&lt;author&gt;Bonnaud, Elsa&lt;/author&gt;&lt;/authors&gt;&lt;/contributors&gt;&lt;titles&gt;&lt;title&gt;Feeding behaviour of red fox and domestic cat populations in suburban areas in the south of Paris&lt;/title&gt;&lt;secondary-title&gt;Urban Ecosystems&lt;/secondary-title&gt;&lt;/titles&gt;&lt;periodical&gt;&lt;full-title&gt;Urban Ecosystems&lt;/full-title&gt;&lt;/periodical&gt;&lt;volume&gt;23&lt;/volume&gt;&lt;dates&gt;&lt;year&gt;2020&lt;/year&gt;&lt;pub-dates&gt;&lt;date&gt;08/01&lt;/date&gt;&lt;/pub-dates&gt;&lt;/dates&gt;&lt;urls&gt;&lt;/urls&gt;&lt;electronic-resource-num&gt;10.1007/s11252-020-00948-w&lt;/electronic-resource-num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  <w:r>
              <w:rPr>
                <w:rFonts w:ascii="Calibri" w:hAnsi="Calibri" w:cs="Calibri"/>
                <w:color w:val="000000"/>
              </w:rPr>
              <w:t xml:space="preserve">eda </w:t>
            </w:r>
            <w:r>
              <w:rPr>
                <w:rFonts w:ascii="Calibri" w:hAnsi="Calibri" w:cs="Calibri"/>
                <w:i/>
                <w:iCs/>
                <w:color w:val="000000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518F8905" w14:textId="3226B38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057978" w:rsidR="00773008" w:rsidP="00773008" w:rsidRDefault="00773008" w14:paraId="0A886DCB" w14:textId="24836D2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2EE8CA95" w14:textId="61002F7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33B074B2" w14:textId="5F29B31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13799DD8" w14:textId="5DC8181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3BA91E64" w14:textId="60507CD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5B5B5"/>
            <w:noWrap/>
            <w:vAlign w:val="center"/>
          </w:tcPr>
          <w:p w:rsidR="00773008" w:rsidP="00773008" w:rsidRDefault="00773008" w14:paraId="61FFC1A3" w14:textId="0AD36D67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</w:tcPr>
          <w:p w:rsidR="00773008" w:rsidP="00773008" w:rsidRDefault="00773008" w14:paraId="2BB465DB" w14:textId="6C18BB97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773008" w:rsidP="00773008" w:rsidRDefault="00773008" w14:paraId="42B43BA7" w14:textId="0BE1926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17615F3F" w14:textId="67B97D4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0D8FA4BE" w14:textId="52074E01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28A496F1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470F94" w:rsidR="00773008" w:rsidP="00773008" w:rsidRDefault="00773008" w14:paraId="4BE6AD4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Piontek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 xml:space="preserve">et al.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Piontek&lt;/Author&gt;&lt;Year&gt;2021&lt;/Year&gt;&lt;RecNum&gt;147&lt;/RecNum&gt;&lt;record&gt;&lt;rec-number&gt;147&lt;/rec-number&gt;&lt;foreign-keys&gt;&lt;key app="EN" db-id="9rpfpr2r8e5fsvetxa5vtr9hzwpszrep59tr" timestamp="1729424510" guid="bd307dc9-b56e-4d2a-90b3-3a48d3dbefbb"&gt;147&lt;/key&gt;&lt;/foreign-keys&gt;&lt;ref-type name="Journal Article"&gt;17&lt;/ref-type&gt;&lt;contributors&gt;&lt;authors&gt;&lt;author&gt;Piontek, Aleksandra M.&lt;/author&gt;&lt;author&gt;Wojtylak-Jurkiewicz, Ewa&lt;/author&gt;&lt;author&gt;Schmidt, Krzysztof&lt;/author&gt;&lt;author&gt;Gajda, Agnieszka&lt;/author&gt;&lt;author&gt;Lesiak, Maciej&lt;/author&gt;&lt;author&gt;Wierzbowska, Izabela A.&lt;/author&gt;&lt;/authors&gt;&lt;/contributors&gt;&lt;titles&gt;&lt;title&gt;Analysis of cat diet across an urbanisation gradient&lt;/title&gt;&lt;secondary-title&gt;Urban Ecosystems&lt;/secondary-title&gt;&lt;/titles&gt;&lt;periodical&gt;&lt;full-title&gt;Urban Ecosystems&lt;/full-title&gt;&lt;/periodical&gt;&lt;pages&gt;59-69&lt;/pages&gt;&lt;volume&gt;24&lt;/volume&gt;&lt;number&gt;1&lt;/number&gt;&lt;dates&gt;&lt;year&gt;2021&lt;/year&gt;&lt;pub-dates&gt;&lt;date&gt;2021/02/01&lt;/date&gt;&lt;/pub-dates&gt;&lt;/dates&gt;&lt;isbn&gt;1573-1642&lt;/isbn&gt;&lt;urls&gt;&lt;related-urls&gt;&lt;url&gt;https://doi.org/10.1007/s11252-020-01017-y&lt;/url&gt;&lt;/related-urls&gt;&lt;/urls&gt;&lt;electronic-resource-num&gt;10.1007/s11252-020-01017-y&lt;/electronic-resource-num&gt;&lt;/record&gt;&lt;/Cite&gt;&lt;/EndNote&gt;</w:instrTex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6B93243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FD0644" w:rsidR="00773008" w:rsidP="00773008" w:rsidRDefault="00773008" w14:paraId="06E1F3A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254D303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1D3EE8E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1179874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7E46E8A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B4B4"/>
            <w:noWrap/>
            <w:vAlign w:val="center"/>
          </w:tcPr>
          <w:p w:rsidR="00773008" w:rsidP="00773008" w:rsidRDefault="00773008" w14:paraId="015874A3" w14:textId="4AA9BDAA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FCFCF"/>
            <w:noWrap/>
            <w:vAlign w:val="center"/>
          </w:tcPr>
          <w:p w:rsidR="00773008" w:rsidP="00773008" w:rsidRDefault="00773008" w14:paraId="397F5194" w14:textId="6CDDF1F4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4E4E4"/>
            <w:noWrap/>
            <w:vAlign w:val="center"/>
          </w:tcPr>
          <w:p w:rsidR="00773008" w:rsidP="00773008" w:rsidRDefault="00773008" w14:paraId="646975BA" w14:textId="19981D9F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3CD65981" w14:textId="7BB51986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06348A26" w14:textId="6DA135CB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0681CFAA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673B64" w:rsidR="00773008" w:rsidP="00773008" w:rsidRDefault="00773008" w14:paraId="3F4DD5C6" w14:textId="00150C0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Geiger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Geiger&lt;/Author&gt;&lt;Year&gt;2022&lt;/Year&gt;&lt;RecNum&gt;763&lt;/RecNum&gt;&lt;record&gt;&lt;rec-number&gt;763&lt;/rec-number&gt;&lt;foreign-keys&gt;&lt;key app="EN" db-id="9rpfpr2r8e5fsvetxa5vtr9hzwpszrep59tr" timestamp="1740574071" guid="0398548b-4f42-4c4d-ab2d-91186779647f"&gt;763&lt;/key&gt;&lt;/foreign-keys&gt;&lt;ref-type name="Journal Article"&gt;17&lt;/ref-type&gt;&lt;contributors&gt;&lt;authors&gt;&lt;author&gt;Geiger,Madeleine&lt;/author&gt;&lt;author&gt;Kistler,Claudia&lt;/author&gt;&lt;author&gt;Mattmann,Prisca&lt;/author&gt;&lt;author&gt;Jenni,Lukas&lt;/author&gt;&lt;author&gt;Hegglin,Daniel&lt;/author&gt;&lt;author&gt;Bontadina,Fabio&lt;/author&gt;&lt;/authors&gt;&lt;/contributors&gt;&lt;titles&gt;&lt;title&gt;Colorful Collar-Covers and Bells Reduce Wildlife Predation by Domestic Cats in a Continental European Setting&lt;/title&gt;&lt;secondary-title&gt;Frontiers in Ecology and Evolution&lt;/secondary-title&gt;&lt;short-title&gt;Birdsbesafe reduces predation by cats&lt;/short-title&gt;&lt;/titles&gt;&lt;periodical&gt;&lt;full-title&gt;Frontiers in Ecology and Evolution&lt;/full-title&gt;&lt;/periodical&gt;&lt;volume&gt;10&lt;/volume&gt;&lt;keywords&gt;&lt;keyword&gt;Felis catus,Birdsbesafe,scavenging,Animal Welfare,conservation,predation&lt;/keyword&gt;&lt;/keywords&gt;&lt;dates&gt;&lt;year&gt;2022&lt;/year&gt;&lt;pub-dates&gt;&lt;date&gt;2022-April-25&lt;/date&gt;&lt;/pub-dates&gt;&lt;/dates&gt;&lt;isbn&gt;2296-701X&lt;/isbn&gt;&lt;work-type&gt;Original Research&lt;/work-type&gt;&lt;urls&gt;&lt;related-urls&gt;&lt;url&gt;https://www.frontiersin.org/journals/ecology-and-evolution/articles/10.3389/fevo.2022.850442&lt;/url&gt;&lt;/related-urls&gt;&lt;/urls&gt;&lt;electronic-resource-num&gt;10.3389/fevo.2022.850442&lt;/electronic-resource-num&gt;&lt;language&gt;English&lt;/language&gt;&lt;/record&gt;&lt;/Cite&gt;&lt;/EndNote&gt;</w:instrTex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280EDE87" w14:textId="0E5B43B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057978" w:rsidR="00773008" w:rsidP="00773008" w:rsidRDefault="00773008" w14:paraId="5D7BB376" w14:textId="7738443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6DA0AE93" w14:textId="6229FCE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48562F25" w14:textId="73FB5F6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2D5B6E17" w14:textId="3514A9A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279B456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6B6B6"/>
            <w:noWrap/>
            <w:vAlign w:val="center"/>
          </w:tcPr>
          <w:p w:rsidR="00773008" w:rsidP="00773008" w:rsidRDefault="00773008" w14:paraId="0AC2E447" w14:textId="4FFA5D1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</w:tcPr>
          <w:p w:rsidR="00773008" w:rsidP="00773008" w:rsidRDefault="00773008" w14:paraId="71BC396D" w14:textId="52D15F1E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noWrap/>
            <w:vAlign w:val="center"/>
          </w:tcPr>
          <w:p w:rsidR="00773008" w:rsidP="00773008" w:rsidRDefault="00773008" w14:paraId="5CF40F4B" w14:textId="453AEB19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19FBA476" w14:textId="0059F8D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65E11224" w14:textId="16AB68DB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5AD4F559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673B64" w:rsidR="00773008" w:rsidP="00773008" w:rsidRDefault="00773008" w14:paraId="7103CD05" w14:textId="016F068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Jensen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Jensen&lt;/Author&gt;&lt;Year&gt;2022&lt;/Year&gt;&lt;RecNum&gt;757&lt;/RecNum&gt;&lt;record&gt;&lt;rec-number&gt;757&lt;/rec-number&gt;&lt;foreign-keys&gt;&lt;key app="EN" db-id="9rpfpr2r8e5fsvetxa5vtr9hzwpszrep59tr" timestamp="1740503740" guid="0af873c7-0fd7-4d44-a55d-4bc916777fcf"&gt;757&lt;/key&gt;&lt;/foreign-keys&gt;&lt;ref-type name="Journal Article"&gt;17&lt;/ref-type&gt;&lt;contributors&gt;&lt;authors&gt;&lt;author&gt;Jensen, Margaret B.&lt;/author&gt;&lt;author&gt;Willson, Susan K.&lt;/author&gt;&lt;author&gt;Powell, Abby N.&lt;/author&gt;&lt;/authors&gt;&lt;/contributors&gt;&lt;titles&gt;&lt;title&gt;How Effective Is the Birdsbesafe® Cat Collar at Reducing Bird Mortality by Domestic Cats?&lt;/title&gt;&lt;secondary-title&gt;Journal of Fish and Wildlife Management&lt;/secondary-title&gt;&lt;/titles&gt;&lt;periodical&gt;&lt;full-title&gt;Journal of Fish and Wildlife Management&lt;/full-title&gt;&lt;/periodical&gt;&lt;pages&gt;182-191&lt;/pages&gt;&lt;volume&gt;13&lt;/volume&gt;&lt;number&gt;1&lt;/number&gt;&lt;dates&gt;&lt;year&gt;2022&lt;/year&gt;&lt;/dates&gt;&lt;isbn&gt;1944-687X&lt;/isbn&gt;&lt;urls&gt;&lt;related-urls&gt;&lt;url&gt;https://doi.org/10.3996/JFWM-21-055&lt;/url&gt;&lt;/related-urls&gt;&lt;/urls&gt;&lt;electronic-resource-num&gt;10.3996/jfwm-21-055&lt;/electronic-resource-num&gt;&lt;access-date&gt;2/25/2025&lt;/access-date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39DD234A" w14:textId="056B4F8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057978" w:rsidR="00773008" w:rsidP="00773008" w:rsidRDefault="00773008" w14:paraId="739FAC11" w14:textId="5C93D93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4F98EE61" w14:textId="7D2595C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38FDCFC9" w14:textId="2FD0F47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7C1935F8" w14:textId="6007A4C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6E38772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</w:tcPr>
          <w:p w:rsidR="00773008" w:rsidP="00773008" w:rsidRDefault="00773008" w14:paraId="073F3FED" w14:textId="48E267DC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</w:tcPr>
          <w:p w:rsidR="00773008" w:rsidP="00773008" w:rsidRDefault="00773008" w14:paraId="20842238" w14:textId="30B7440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B4B4"/>
            <w:noWrap/>
            <w:vAlign w:val="center"/>
          </w:tcPr>
          <w:p w:rsidR="00773008" w:rsidP="00773008" w:rsidRDefault="00773008" w14:paraId="08217DE3" w14:textId="01B8F206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4F4F4"/>
            <w:noWrap/>
            <w:vAlign w:val="center"/>
          </w:tcPr>
          <w:p w:rsidR="00773008" w:rsidP="00773008" w:rsidRDefault="00773008" w14:paraId="07E72225" w14:textId="2F2975DF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49158D27" w14:textId="649BAD80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4B1E9E5E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02286C" w:rsidR="00773008" w:rsidP="00773008" w:rsidRDefault="00773008" w14:paraId="4D3F6BC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ella</w:t>
            </w:r>
            <w:proofErr w:type="spellEnd"/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-Méndez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 xml:space="preserve">et al.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Mella-Méndez&lt;/Author&gt;&lt;Year&gt;2022&lt;/Year&gt;&lt;RecNum&gt;146&lt;/RecNum&gt;&lt;record&gt;&lt;rec-number&gt;146&lt;/rec-number&gt;&lt;foreign-keys&gt;&lt;key app="EN" db-id="9rpfpr2r8e5fsvetxa5vtr9hzwpszrep59tr" timestamp="1729424509" guid="cfdf6735-71e5-4255-a31c-3ac6c5646267"&gt;146&lt;/key&gt;&lt;/foreign-keys&gt;&lt;ref-type name="Journal Article"&gt;17&lt;/ref-type&gt;&lt;contributors&gt;&lt;authors&gt;&lt;author&gt;Mella-Méndez, Isac&lt;/author&gt;&lt;author&gt;Flores-Peredo, Rafael&lt;/author&gt;&lt;author&gt;Amaya-Espinel, Juan David&lt;/author&gt;&lt;author&gt;Bolívar-Cimé, Beatriz&lt;/author&gt;&lt;author&gt;Mac Swiney G, M. Cristina&lt;/author&gt;&lt;author&gt;Martínez, Armando Jesús&lt;/author&gt;&lt;/authors&gt;&lt;/contributors&gt;&lt;titles&gt;&lt;title&gt;Predation of wildlife by domestic cats in a Neotropical city: a multi-factor issue&lt;/title&gt;&lt;secondary-title&gt;Biological Invasions&lt;/secondary-title&gt;&lt;/titles&gt;&lt;periodical&gt;&lt;full-title&gt;Biological Invasions&lt;/full-title&gt;&lt;/periodical&gt;&lt;pages&gt;1539-1551&lt;/pages&gt;&lt;volume&gt;24&lt;/volume&gt;&lt;number&gt;5&lt;/number&gt;&lt;dates&gt;&lt;year&gt;2022&lt;/year&gt;&lt;pub-dates&gt;&lt;date&gt;2022/05/01&lt;/date&gt;&lt;/pub-dates&gt;&lt;/dates&gt;&lt;isbn&gt;1573-1464&lt;/isbn&gt;&lt;urls&gt;&lt;related-urls&gt;&lt;url&gt;https://doi.org/10.1007/s10530-022-02734-5&lt;/url&gt;&lt;/related-urls&gt;&lt;/urls&gt;&lt;electronic-resource-num&gt;10.1007/s10530-022-02734-5&lt;/electronic-resource-num&gt;&lt;/record&gt;&lt;/Cite&gt;&lt;/EndNote&gt;</w:instrTex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15175F8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FD0644" w:rsidR="00773008" w:rsidP="00773008" w:rsidRDefault="00773008" w14:paraId="3CB99A6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37648C9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2772B21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76279E8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68FAAB3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noWrap/>
            <w:vAlign w:val="center"/>
          </w:tcPr>
          <w:p w:rsidR="00773008" w:rsidP="00773008" w:rsidRDefault="00773008" w14:paraId="73883486" w14:textId="5C99A05C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</w:tcPr>
          <w:p w:rsidR="00773008" w:rsidP="00773008" w:rsidRDefault="00773008" w14:paraId="4B53F210" w14:textId="0CA9CDC1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2C2C2"/>
            <w:noWrap/>
            <w:vAlign w:val="center"/>
          </w:tcPr>
          <w:p w:rsidR="00773008" w:rsidP="00773008" w:rsidRDefault="00773008" w14:paraId="6E7A338A" w14:textId="694720E7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FCFCF"/>
            <w:noWrap/>
            <w:vAlign w:val="center"/>
          </w:tcPr>
          <w:p w:rsidR="00773008" w:rsidP="00773008" w:rsidRDefault="00773008" w14:paraId="61182C44" w14:textId="68C63C2C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776725B6" w14:textId="17FF404C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12D98D00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70AE61AC" w14:textId="3652750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Lockwood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>
                <w:fldData xml:space="preserve">PEVuZE5vdGU+PENpdGUgRXhjbHVkZUF1dGg9IjEiIEV4Y2x1ZGVZZWFyPSIxIiBIaWRkZW49IjEi
PjxBdXRob3I+TG9ja3dvb2Q8L0F1dGhvcj48WWVhcj4yMDI0PC9ZZWFyPjxSZWNOdW0+NDQ1PC9S
ZWNOdW0+PHJlY29yZD48cmVjLW51bWJlcj40NDU8L3JlYy1udW1iZXI+PGZvcmVpZ24ta2V5cz48
a2V5IGFwcD0iRU4iIGRiLWlkPSI5cnBmcHIycjhlNWZzdmV0eGE1dnRyOWh6d3BzenJlcDU5dHIi
IHRpbWVzdGFtcD0iMTcyOTQyNDk1NiIgZ3VpZD0iMjU3NzZkNDYtNmIwMS00OTlmLTgzYzAtYWU2
NTMxMmRkYjZjIj40NDU8L2tleT48L2ZvcmVpZ24ta2V5cz48cmVmLXR5cGUgbmFtZT0iVGhlc2lz
Ij4zMjwvcmVmLXR5cGU+PGNvbnRyaWJ1dG9ycz48YXV0aG9ycz48YXV0aG9yPkxvY2t3b29kLCBI
LjwvYXV0aG9yPjwvYXV0aG9ycz48L2NvbnRyaWJ1dG9ycz48dGl0bGVzPjx0aXRsZT48c3R5bGUg
ZmFjZT0ibm9ybWFsIiBmb250PSJkZWZhdWx0IiBzaXplPSIxMDAlIj5UaGUgaW1wYWN0IG9mIHBy
ZWRhdGlvbiBieSBkb21lc3RpYyBjYXRzICg8L3N0eWxlPjxzdHlsZSBmYWNlPSJpdGFsaWMiIGZv
bnQ9ImRlZmF1bHQiIHNpemU9IjEwMCUiPkZlbGlzIGNhdHVzPC9zdHlsZT48c3R5bGUgZmFjZT0i
bm9ybWFsIiBmb250PSJkZWZhdWx0IiBzaXplPSIxMDAlIj4pIG9uIEJyaXRpc2ggd2lsZGxpZmUg
cG9wdWxhdGlvbnM8L3N0eWxlPjwvdGl0bGU+PC90aXRsZXM+PHZvbHVtZT5QaEQgdGhlc2lzPC92
b2x1bWU+PGtleXdvcmRzPjxrZXl3b3JkPmNhdCwgaW1wYWN0LCBwcmV5LCBwYWxhdGFiaWxpdHks
IGRldGVjdGFiaWxpdHk8L2tleXdvcmQ+PC9rZXl3b3Jkcz48ZGF0ZXM+PHllYXI+MjAyNDwveWVh
cj48L2RhdGVzPjxwdWJsaXNoZXI+Q29sbGVnZSBvZiBTY2llbmNlIGFuZCBFbmdpbmVlcmluZywg
VW5pdmVyc2l0eSBvZiBEZXJieTwvcHVibGlzaGVyPjxsYWJlbD5xNjV4cTwvbGFiZWw+PHVybHM+
PHJlbGF0ZWQtdXJscz48dXJsPmh0dHBzOi8vcmVwb3NpdG9yeS5kZXJieS5hYy51ay9pdGVtL3E2
NXhxL3RoZS1pbXBhY3Qtb2YtcHJlZGF0aW9uLWJ5LWRvbWVzdGljLWNhdHMtZmVsaXMtY2F0dXMt
b24tYnJpdGlzaC13aWxkbGlmZS1wb3B1bGF0aW9uczwvdXJsPjx1cmw+aHR0cHM6Ly9yZXBvc2l0
b3J5LmRlcmJ5LmFjLnVrL2Rvd25sb2FkL2ZjODBjMGY0MDdiYjZlZTA0ZWMzZmVjNDQyMjY2NDNl
OWVlOTJkZmU3ZTU4ODU0OGFhYmUyZDVhYzA2NjBiYTUvMTA4NjA3NjgvUGhEX3RoZXNpc19ITG9j
a3dvb2RfUmVkYWN0ZWQucGRmPC91cmw+PC9yZWxhdGVkLXVybHM+PC91cmxzPjxlbGVjdHJvbmlj
LXJlc291cmNlLW51bT5zOi8vZG9pLm9yZy8xMC40ODc3My9xNjV4cTwvZWxlY3Ryb25pYy1yZXNv
dXJjZS1udW0+PHJlbW90ZS1kYXRhYmFzZS1uYW1lPnJlcG9zaXRvcnkuZGVyYnkuYWMudWs8L3Jl
bW90ZS1kYXRhYmFzZS1uYW1lPjxyZW1vdGUtZGF0YWJhc2UtcHJvdmlkZXI+SGFwbG8gUmVwb3Np
dG9yeTwvcmVtb3RlLWRhdGFiYXNlLXByb3ZpZGVyPjwvcmVjb3JkPjwvQ2l0ZT48Q2l0ZSBFeGNs
dWRlQXV0aD0iMSIgRXhjbHVkZVllYXI9IjEiIEhpZGRlbj0iMSI+PEF1dGhvcj5Mb2Nrd29vZDwv
QXV0aG9yPjxZZWFyPjIwMjU8L1llYXI+PFJlY051bT43NzM8L1JlY051bT48cmVjb3JkPjxyZWMt
bnVtYmVyPjc3MzwvcmVjLW51bWJlcj48Zm9yZWlnbi1rZXlzPjxrZXkgYXBwPSJFTiIgZGItaWQ9
IjlycGZwcjJyOGU1ZnN2ZXR4YTV2dHI5aHp3cHN6cmVwNTl0ciIgdGltZXN0YW1wPSIxNzQyMjIy
MzAxIiBndWlkPSJiNjZhNzk3Zi04MDI5LTRjNTMtYjg2OC1jYTc4MDdjODJkOTIiPjc3Mzwva2V5
PjwvZm9yZWlnbi1rZXlzPjxyZWYtdHlwZSBuYW1lPSJKb3VybmFsIEFydGljbGUiPjE3PC9yZWYt
dHlwZT48Y29udHJpYnV0b3JzPjxhdXRob3JzPjxhdXRob3I+TG9ja3dvb2QsIEguIEwuPC9hdXRo
b3I+PGF1dGhvcj5CdWxsaW5nLCBNLjwvYXV0aG9yPjxhdXRob3I+SHVjaywgTS48L2F1dGhvcj48
L2F1dGhvcnM+PC9jb250cmlidXRvcnM+PHRpdGxlcz48dGl0bGU+V2hhdCB0aGUgQ2F0IERyYWdn
ZWQgaW46IFF1YW50aWZ5aW5nIFByZXkgUmV0dXJuIFJhdGVzIG9mIFBldCBDYXRzIChGZWxpcyBj
YXR1cykgV2l0aCBPdXRkb29yIEFjY2VzcyBpbiB0aGUgVUs8L3RpdGxlPjxzZWNvbmRhcnktdGl0
bGU+RWNvbG9neSBhbmQgRXZvbHV0aW9uPC9zZWNvbmRhcnktdGl0bGU+PC90aXRsZXM+PHBlcmlv
ZGljYWw+PGZ1bGwtdGl0bGU+RWNvbG9neSBhbmQgRXZvbHV0aW9uPC9mdWxsLXRpdGxlPjwvcGVy
aW9kaWNhbD48cGFnZXM+ZTcxMDYzPC9wYWdlcz48dm9sdW1lPjE1PC92b2x1bWU+PG51bWJlcj4z
PC9udW1iZXI+PGRhdGVzPjx5ZWFyPjIwMjU8L3llYXI+PC9kYXRlcz48aXNibj4yMDQ1LTc3NTg8
L2lzYm4+PHVybHM+PHJlbGF0ZWQtdXJscz48dXJsPmh0dHBzOi8vb25saW5lbGlicmFyeS53aWxl
eS5jb20vZG9pL2Ficy8xMC4xMDAyL2VjZTMuNzEwNjM8L3VybD48L3JlbGF0ZWQtdXJscz48L3Vy
bHM+PGVsZWN0cm9uaWMtcmVzb3VyY2UtbnVtPmh0dHBzOi8vZG9pLm9yZy8xMC4xMDAyL2VjZTMu
NzEwNjM8L2VsZWN0cm9uaWMtcmVzb3VyY2UtbnVtPjwvcmVjb3JkPjwvQ2l0ZT48L0VuZE5vdGU+
</w:fldData>
              </w:fldChar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>
                <w:fldData xml:space="preserve">PEVuZE5vdGU+PENpdGUgRXhjbHVkZUF1dGg9IjEiIEV4Y2x1ZGVZZWFyPSIxIiBIaWRkZW49IjEi
PjxBdXRob3I+TG9ja3dvb2Q8L0F1dGhvcj48WWVhcj4yMDI0PC9ZZWFyPjxSZWNOdW0+NDQ1PC9S
ZWNOdW0+PHJlY29yZD48cmVjLW51bWJlcj40NDU8L3JlYy1udW1iZXI+PGZvcmVpZ24ta2V5cz48
a2V5IGFwcD0iRU4iIGRiLWlkPSI5cnBmcHIycjhlNWZzdmV0eGE1dnRyOWh6d3BzenJlcDU5dHIi
IHRpbWVzdGFtcD0iMTcyOTQyNDk1NiIgZ3VpZD0iMjU3NzZkNDYtNmIwMS00OTlmLTgzYzAtYWU2
NTMxMmRkYjZjIj40NDU8L2tleT48L2ZvcmVpZ24ta2V5cz48cmVmLXR5cGUgbmFtZT0iVGhlc2lz
Ij4zMjwvcmVmLXR5cGU+PGNvbnRyaWJ1dG9ycz48YXV0aG9ycz48YXV0aG9yPkxvY2t3b29kLCBI
LjwvYXV0aG9yPjwvYXV0aG9ycz48L2NvbnRyaWJ1dG9ycz48dGl0bGVzPjx0aXRsZT48c3R5bGUg
ZmFjZT0ibm9ybWFsIiBmb250PSJkZWZhdWx0IiBzaXplPSIxMDAlIj5UaGUgaW1wYWN0IG9mIHBy
ZWRhdGlvbiBieSBkb21lc3RpYyBjYXRzICg8L3N0eWxlPjxzdHlsZSBmYWNlPSJpdGFsaWMiIGZv
bnQ9ImRlZmF1bHQiIHNpemU9IjEwMCUiPkZlbGlzIGNhdHVzPC9zdHlsZT48c3R5bGUgZmFjZT0i
bm9ybWFsIiBmb250PSJkZWZhdWx0IiBzaXplPSIxMDAlIj4pIG9uIEJyaXRpc2ggd2lsZGxpZmUg
cG9wdWxhdGlvbnM8L3N0eWxlPjwvdGl0bGU+PC90aXRsZXM+PHZvbHVtZT5QaEQgdGhlc2lzPC92
b2x1bWU+PGtleXdvcmRzPjxrZXl3b3JkPmNhdCwgaW1wYWN0LCBwcmV5LCBwYWxhdGFiaWxpdHks
IGRldGVjdGFiaWxpdHk8L2tleXdvcmQ+PC9rZXl3b3Jkcz48ZGF0ZXM+PHllYXI+MjAyNDwveWVh
cj48L2RhdGVzPjxwdWJsaXNoZXI+Q29sbGVnZSBvZiBTY2llbmNlIGFuZCBFbmdpbmVlcmluZywg
VW5pdmVyc2l0eSBvZiBEZXJieTwvcHVibGlzaGVyPjxsYWJlbD5xNjV4cTwvbGFiZWw+PHVybHM+
PHJlbGF0ZWQtdXJscz48dXJsPmh0dHBzOi8vcmVwb3NpdG9yeS5kZXJieS5hYy51ay9pdGVtL3E2
NXhxL3RoZS1pbXBhY3Qtb2YtcHJlZGF0aW9uLWJ5LWRvbWVzdGljLWNhdHMtZmVsaXMtY2F0dXMt
b24tYnJpdGlzaC13aWxkbGlmZS1wb3B1bGF0aW9uczwvdXJsPjx1cmw+aHR0cHM6Ly9yZXBvc2l0
b3J5LmRlcmJ5LmFjLnVrL2Rvd25sb2FkL2ZjODBjMGY0MDdiYjZlZTA0ZWMzZmVjNDQyMjY2NDNl
OWVlOTJkZmU3ZTU4ODU0OGFhYmUyZDVhYzA2NjBiYTUvMTA4NjA3NjgvUGhEX3RoZXNpc19ITG9j
a3dvb2RfUmVkYWN0ZWQucGRmPC91cmw+PC9yZWxhdGVkLXVybHM+PC91cmxzPjxlbGVjdHJvbmlj
LXJlc291cmNlLW51bT5zOi8vZG9pLm9yZy8xMC40ODc3My9xNjV4cTwvZWxlY3Ryb25pYy1yZXNv
dXJjZS1udW0+PHJlbW90ZS1kYXRhYmFzZS1uYW1lPnJlcG9zaXRvcnkuZGVyYnkuYWMudWs8L3Jl
bW90ZS1kYXRhYmFzZS1uYW1lPjxyZW1vdGUtZGF0YWJhc2UtcHJvdmlkZXI+SGFwbG8gUmVwb3Np
dG9yeTwvcmVtb3RlLWRhdGFiYXNlLXByb3ZpZGVyPjwvcmVjb3JkPjwvQ2l0ZT48Q2l0ZSBFeGNs
dWRlQXV0aD0iMSIgRXhjbHVkZVllYXI9IjEiIEhpZGRlbj0iMSI+PEF1dGhvcj5Mb2Nrd29vZDwv
QXV0aG9yPjxZZWFyPjIwMjU8L1llYXI+PFJlY051bT43NzM8L1JlY051bT48cmVjb3JkPjxyZWMt
bnVtYmVyPjc3MzwvcmVjLW51bWJlcj48Zm9yZWlnbi1rZXlzPjxrZXkgYXBwPSJFTiIgZGItaWQ9
IjlycGZwcjJyOGU1ZnN2ZXR4YTV2dHI5aHp3cHN6cmVwNTl0ciIgdGltZXN0YW1wPSIxNzQyMjIy
MzAxIiBndWlkPSJiNjZhNzk3Zi04MDI5LTRjNTMtYjg2OC1jYTc4MDdjODJkOTIiPjc3Mzwva2V5
PjwvZm9yZWlnbi1rZXlzPjxyZWYtdHlwZSBuYW1lPSJKb3VybmFsIEFydGljbGUiPjE3PC9yZWYt
dHlwZT48Y29udHJpYnV0b3JzPjxhdXRob3JzPjxhdXRob3I+TG9ja3dvb2QsIEguIEwuPC9hdXRo
b3I+PGF1dGhvcj5CdWxsaW5nLCBNLjwvYXV0aG9yPjxhdXRob3I+SHVjaywgTS48L2F1dGhvcj48
L2F1dGhvcnM+PC9jb250cmlidXRvcnM+PHRpdGxlcz48dGl0bGU+V2hhdCB0aGUgQ2F0IERyYWdn
ZWQgaW46IFF1YW50aWZ5aW5nIFByZXkgUmV0dXJuIFJhdGVzIG9mIFBldCBDYXRzIChGZWxpcyBj
YXR1cykgV2l0aCBPdXRkb29yIEFjY2VzcyBpbiB0aGUgVUs8L3RpdGxlPjxzZWNvbmRhcnktdGl0
bGU+RWNvbG9neSBhbmQgRXZvbHV0aW9uPC9zZWNvbmRhcnktdGl0bGU+PC90aXRsZXM+PHBlcmlv
ZGljYWw+PGZ1bGwtdGl0bGU+RWNvbG9neSBhbmQgRXZvbHV0aW9uPC9mdWxsLXRpdGxlPjwvcGVy
aW9kaWNhbD48cGFnZXM+ZTcxMDYzPC9wYWdlcz48dm9sdW1lPjE1PC92b2x1bWU+PG51bWJlcj4z
PC9udW1iZXI+PGRhdGVzPjx5ZWFyPjIwMjU8L3llYXI+PC9kYXRlcz48aXNibj4yMDQ1LTc3NTg8
L2lzYm4+PHVybHM+PHJlbGF0ZWQtdXJscz48dXJsPmh0dHBzOi8vb25saW5lbGlicmFyeS53aWxl
eS5jb20vZG9pL2Ficy8xMC4xMDAyL2VjZTMuNzEwNjM8L3VybD48L3JlbGF0ZWQtdXJscz48L3Vy
bHM+PGVsZWN0cm9uaWMtcmVzb3VyY2UtbnVtPmh0dHBzOi8vZG9pLm9yZy8xMC4xMDAyL2VjZTMu
NzEwNjM8L2VsZWN0cm9uaWMtcmVzb3VyY2UtbnVtPjwvcmVjb3JkPjwvQ2l0ZT48L0VuZE5vdGU+
</w:fldData>
              </w:fldChar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.DATA 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6CE60868" w14:textId="146184F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73008" w:rsidP="00773008" w:rsidRDefault="00773008" w14:paraId="4FDD609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7AD030F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1FF43E7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780D2C1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2C60D4B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EAEAE"/>
            <w:noWrap/>
            <w:vAlign w:val="center"/>
          </w:tcPr>
          <w:p w:rsidR="00773008" w:rsidP="00773008" w:rsidRDefault="00773008" w14:paraId="19CDDF48" w14:textId="7C359F69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</w:tcPr>
          <w:p w:rsidR="00773008" w:rsidP="00773008" w:rsidRDefault="00773008" w14:paraId="09FB7C5D" w14:textId="3031702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center"/>
          </w:tcPr>
          <w:p w:rsidR="00773008" w:rsidP="00773008" w:rsidRDefault="00773008" w14:paraId="0FDEBFE6" w14:textId="73A7C541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BFBFB"/>
            <w:noWrap/>
            <w:vAlign w:val="center"/>
          </w:tcPr>
          <w:p w:rsidR="00773008" w:rsidP="00773008" w:rsidRDefault="00773008" w14:paraId="6F74924C" w14:textId="064746F4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661D7334" w14:textId="7779A75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349D6117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673B64" w:rsidR="00773008" w:rsidP="00773008" w:rsidRDefault="00773008" w14:paraId="38D048C9" w14:textId="05C3183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Pancha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Panchana&lt;/Author&gt;&lt;Year&gt;2025&lt;/Year&gt;&lt;RecNum&gt;749&lt;/RecNum&gt;&lt;record&gt;&lt;rec-number&gt;749&lt;/rec-number&gt;&lt;foreign-keys&gt;&lt;key app="EN" db-id="9rpfpr2r8e5fsvetxa5vtr9hzwpszrep59tr" timestamp="1737365474" guid="8b766a68-072e-430c-9611-1491445fb7d1"&gt;749&lt;/key&gt;&lt;/foreign-keys&gt;&lt;ref-type name="Journal Article"&gt;17&lt;/ref-type&gt;&lt;contributors&gt;&lt;authors&gt;&lt;author&gt;Panchana, Kevin&lt;/author&gt;&lt;author&gt;Herrera, Ileana&lt;/author&gt;&lt;author&gt;Vargas, Anahí&lt;/author&gt;&lt;author&gt;Mella-Méndez, Isac&lt;/author&gt;&lt;author&gt;Flores-Peredo, Rafael&lt;/author&gt;&lt;/authors&gt;&lt;/contributors&gt;&lt;titles&gt;&lt;title&gt;Whiskers in the city: domestic cat predation in Ecuadorian coastal cities and associated factors&lt;/title&gt;&lt;secondary-title&gt;Urban Ecosystems&lt;/secondary-title&gt;&lt;/titles&gt;&lt;periodical&gt;&lt;full-title&gt;Urban Ecosystems&lt;/full-title&gt;&lt;/periodical&gt;&lt;pages&gt;1-18&lt;/pages&gt;&lt;volume&gt;28&lt;/volume&gt;&lt;number&gt;1&lt;/number&gt;&lt;dates&gt;&lt;year&gt;2025&lt;/year&gt;&lt;pub-dates&gt;&lt;date&gt;2025/02/01&lt;/date&gt;&lt;/pub-dates&gt;&lt;/dates&gt;&lt;isbn&gt;1573-1642&lt;/isbn&gt;&lt;urls&gt;&lt;related-urls&gt;&lt;url&gt;https://doi.org/10.1007/s11252-024-01628-9&lt;/url&gt;&lt;/related-urls&gt;&lt;/urls&gt;&lt;electronic-resource-num&gt;10.1007/s11252-024-01628-9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na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29850DC1" w14:textId="0A3C7D1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057978" w:rsidR="00773008" w:rsidP="00773008" w:rsidRDefault="00773008" w14:paraId="706D6A92" w14:textId="3491600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309E4B7E" w14:textId="2E595FC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Questionna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43C2DC57" w14:textId="6580646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258BDEF5" w14:textId="773DC57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01F51F5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center"/>
          </w:tcPr>
          <w:p w:rsidR="00773008" w:rsidP="00773008" w:rsidRDefault="00773008" w14:paraId="33BF36C0" w14:textId="138A71B4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2D2D2"/>
            <w:noWrap/>
            <w:vAlign w:val="center"/>
          </w:tcPr>
          <w:p w:rsidR="00773008" w:rsidP="00773008" w:rsidRDefault="00773008" w14:paraId="49A432CD" w14:textId="4138C5DB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BBBBB"/>
            <w:noWrap/>
            <w:vAlign w:val="center"/>
          </w:tcPr>
          <w:p w:rsidR="00773008" w:rsidP="00773008" w:rsidRDefault="00773008" w14:paraId="3B3DC527" w14:textId="3A0B36A1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="00773008" w:rsidP="00773008" w:rsidRDefault="00773008" w14:paraId="4BC14B79" w14:textId="5B3B90AF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517946C9" w14:textId="172A6D6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4A9D5121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3F02FD2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Loyd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Loyd&lt;/Author&gt;&lt;Year&gt;2013&lt;/Year&gt;&lt;RecNum&gt;718&lt;/RecNum&gt;&lt;record&gt;&lt;rec-number&gt;718&lt;/rec-number&gt;&lt;foreign-keys&gt;&lt;key app="EN" db-id="9rpfpr2r8e5fsvetxa5vtr9hzwpszrep59tr" timestamp="1729425627" guid="7baf3aff-44a8-4717-9fab-8e5062a7d03d"&gt;718&lt;/key&gt;&lt;/foreign-keys&gt;&lt;ref-type name="Journal Article"&gt;17&lt;/ref-type&gt;&lt;contributors&gt;&lt;authors&gt;&lt;author&gt;Loyd, K. A. T.&lt;/author&gt;&lt;author&gt;Hernandez, S. M.&lt;/author&gt;&lt;author&gt;Carroll, J. P.&lt;/author&gt;&lt;author&gt;Abernathy, K. J.&lt;/author&gt;&lt;author&gt;Marshall, G. J.&lt;/author&gt;&lt;/authors&gt;&lt;/contributors&gt;&lt;titles&gt;&lt;title&gt;Quantifying free-roaming domestic cat predation using animal-borne video cameras&lt;/title&gt;&lt;secondary-title&gt;Biological Conservation&lt;/secondary-title&gt;&lt;/titles&gt;&lt;periodical&gt;&lt;full-title&gt;Biological Conservation&lt;/full-title&gt;&lt;/periodical&gt;&lt;pages&gt;183-189&lt;/pages&gt;&lt;volume&gt;160&lt;/volume&gt;&lt;dates&gt;&lt;year&gt;2013&lt;/year&gt;&lt;pub-dates&gt;&lt;date&gt;Apr&lt;/date&gt;&lt;/pub-dates&gt;&lt;/dates&gt;&lt;isbn&gt;0006-3207&lt;/isbn&gt;&lt;accession-num&gt;WOS:000320684700020&lt;/accession-num&gt;&lt;urls&gt;&lt;related-urls&gt;&lt;url&gt;&amp;lt;Go to ISI&amp;gt;://WOS:000320684700020&lt;/url&gt;&lt;/related-urls&gt;&lt;/urls&gt;&lt;electronic-resource-num&gt;10.1016/j.biocon.2013.01.008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0B7D92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5812884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57978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A03073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Vide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1380F9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EBAC21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DB4A29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ACACA"/>
            <w:noWrap/>
            <w:vAlign w:val="center"/>
          </w:tcPr>
          <w:p w:rsidRPr="00FD0644" w:rsidR="00773008" w:rsidP="00773008" w:rsidRDefault="00773008" w14:paraId="15CEDB45" w14:textId="11150D3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2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</w:tcPr>
          <w:p w:rsidRPr="00FD0644" w:rsidR="00773008" w:rsidP="00773008" w:rsidRDefault="00773008" w14:paraId="3BBE9A24" w14:textId="6FA7FC5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6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3C3C3"/>
            <w:noWrap/>
            <w:vAlign w:val="center"/>
          </w:tcPr>
          <w:p w:rsidRPr="00FD0644" w:rsidR="00773008" w:rsidP="00773008" w:rsidRDefault="00773008" w14:paraId="1A2C3A23" w14:textId="1A87C8B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45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Pr="00FD0644" w:rsidR="00773008" w:rsidP="00773008" w:rsidRDefault="00773008" w14:paraId="2DBF0923" w14:textId="662C79F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14CE54F1" w14:textId="5350A06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1CD25C71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03E45F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McGregor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McGregor&lt;/Author&gt;&lt;Year&gt;2015&lt;/Year&gt;&lt;RecNum&gt;527&lt;/RecNum&gt;&lt;record&gt;&lt;rec-number&gt;527&lt;/rec-number&gt;&lt;foreign-keys&gt;&lt;key app="EN" db-id="9rpfpr2r8e5fsvetxa5vtr9hzwpszrep59tr" timestamp="1729425107" guid="fa428a77-f598-4a47-86e5-f19e2cf479cf"&gt;527&lt;/key&gt;&lt;/foreign-keys&gt;&lt;ref-type name="Journal Article"&gt;17&lt;/ref-type&gt;&lt;contributors&gt;&lt;authors&gt;&lt;author&gt;McGregor, H.&lt;/author&gt;&lt;author&gt;Legge, S.&lt;/author&gt;&lt;author&gt;Jones, M. E.&lt;/author&gt;&lt;author&gt;Johnson, C. N.&lt;/author&gt;&lt;/authors&gt;&lt;/contributors&gt;&lt;titles&gt;&lt;title&gt;Feral cats are better killers in open habitats, revealed by animal-borne video&lt;/title&gt;&lt;secondary-title&gt;Plos One&lt;/secondary-title&gt;&lt;/titles&gt;&lt;periodical&gt;&lt;full-title&gt;Plos One&lt;/full-title&gt;&lt;/periodical&gt;&lt;pages&gt;e0133915&lt;/pages&gt;&lt;volume&gt;10&lt;/volume&gt;&lt;number&gt;8&lt;/number&gt;&lt;dates&gt;&lt;year&gt;2015&lt;/year&gt;&lt;pub-dates&gt;&lt;date&gt;Aug&lt;/date&gt;&lt;/pub-dates&gt;&lt;/dates&gt;&lt;isbn&gt;1932-6203&lt;/isbn&gt;&lt;accession-num&gt;WOS:000360018600012&lt;/accession-num&gt;&lt;urls&gt;&lt;related-urls&gt;&lt;url&gt;&lt;style face="underline" font="default" size="100%"&gt;&amp;lt;Go to ISI&amp;gt;://WOS:000360018600012&lt;/style&gt;&lt;/url&gt;&lt;/related-urls&gt;&lt;/urls&gt;&lt;custom7&gt;e0133915&lt;/custom7&gt;&lt;electronic-resource-num&gt;10.1371/journal.pone.0133915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00DF80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2F2123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F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BB0CB3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Vide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871396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AB4DDC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7AC99D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</w:tcPr>
          <w:p w:rsidRPr="00FD0644" w:rsidR="00773008" w:rsidP="00773008" w:rsidRDefault="00773008" w14:paraId="1397C88C" w14:textId="5726397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1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6D6D6"/>
            <w:noWrap/>
            <w:vAlign w:val="center"/>
          </w:tcPr>
          <w:p w:rsidRPr="00FD0644" w:rsidR="00773008" w:rsidP="00773008" w:rsidRDefault="00773008" w14:paraId="40F54FBE" w14:textId="7076ED2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0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2D2D2"/>
            <w:noWrap/>
            <w:vAlign w:val="center"/>
          </w:tcPr>
          <w:p w:rsidRPr="00FD0644" w:rsidR="00773008" w:rsidP="00773008" w:rsidRDefault="00773008" w14:paraId="1E00FE4C" w14:textId="1D75057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7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</w:tcPr>
          <w:p w:rsidRPr="00FD0644" w:rsidR="00773008" w:rsidP="00773008" w:rsidRDefault="00773008" w14:paraId="27286E05" w14:textId="2D5EF89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0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5511896F" w14:textId="2F73EE0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2BC948B1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D310AD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Hernandez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Hernandez&lt;/Author&gt;&lt;Year&gt;2018&lt;/Year&gt;&lt;RecNum&gt;127&lt;/RecNum&gt;&lt;record&gt;&lt;rec-number&gt;127&lt;/rec-number&gt;&lt;foreign-keys&gt;&lt;key app="EN" db-id="9rpfpr2r8e5fsvetxa5vtr9hzwpszrep59tr" timestamp="1729424483" guid="6bd56048-8070-4ea4-9c38-331ca5c6648c"&gt;127&lt;/key&gt;&lt;/foreign-keys&gt;&lt;ref-type name="Journal Article"&gt;17&lt;/ref-type&gt;&lt;contributors&gt;&lt;authors&gt;&lt;author&gt;Hernandez, S. M.&lt;/author&gt;&lt;author&gt;Loyd, K. A. T.&lt;/author&gt;&lt;author&gt;Newton, A. N.&lt;/author&gt;&lt;author&gt;Carswell, B. L.&lt;/author&gt;&lt;author&gt;Abernathy, K. J.&lt;/author&gt;&lt;/authors&gt;&lt;/contributors&gt;&lt;titles&gt;&lt;title&gt;&lt;style face="normal" font="default" size="100%"&gt;The use of point-of-view cameras (Kittycams) to quantify predation by colony cats (&lt;/style&gt;&lt;style face="italic" font="default" size="100%"&gt;Felis catus&lt;/style&gt;&lt;style face="normal" font="default" size="100%"&gt;) on wildlife&lt;/style&gt;&lt;/title&gt;&lt;secondary-title&gt;Wildlife Research&lt;/secondary-title&gt;&lt;/titles&gt;&lt;periodical&gt;&lt;full-title&gt;Wildlife Research&lt;/full-title&gt;&lt;/periodical&gt;&lt;pages&gt;357-365&lt;/pages&gt;&lt;volume&gt;45&lt;/volume&gt;&lt;number&gt;4&lt;/number&gt;&lt;dates&gt;&lt;year&gt;2018&lt;/year&gt;&lt;pub-dates&gt;&lt;date&gt;Jul&lt;/date&gt;&lt;/pub-dates&gt;&lt;/dates&gt;&lt;isbn&gt;1035-3712&lt;/isbn&gt;&lt;accession-num&gt;WOS:000439988900007&lt;/accession-num&gt;&lt;urls&gt;&lt;related-urls&gt;&lt;url&gt;&lt;style face="underline" font="default" size="100%"&gt;&amp;lt;Go to ISI&amp;gt;://WOS:000439988900007&lt;/style&gt;&lt;/url&gt;&lt;/related-urls&gt;&lt;/urls&gt;&lt;electronic-resource-num&gt;10.1071/wr17155&lt;/electronic-resource-num&gt;&lt;/record&gt;&lt;/Cite&gt;&lt;/EndNote&gt;</w:instrTex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D7A490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7515B3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F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725A24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Vide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9D042D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25A0BD9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22955BD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noWrap/>
            <w:vAlign w:val="center"/>
          </w:tcPr>
          <w:p w:rsidRPr="00FD0644" w:rsidR="00773008" w:rsidP="00773008" w:rsidRDefault="00773008" w14:paraId="56F1EE3F" w14:textId="0D7F8AB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9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</w:tcPr>
          <w:p w:rsidRPr="00FD0644" w:rsidR="00773008" w:rsidP="00773008" w:rsidRDefault="00773008" w14:paraId="1A4DD33C" w14:textId="70F85D5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BCBCB"/>
            <w:noWrap/>
            <w:vAlign w:val="center"/>
          </w:tcPr>
          <w:p w:rsidRPr="00FD0644" w:rsidR="00773008" w:rsidP="00773008" w:rsidRDefault="00773008" w14:paraId="36AD714D" w14:textId="0322104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1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DBDBD"/>
            <w:noWrap/>
            <w:vAlign w:val="center"/>
          </w:tcPr>
          <w:p w:rsidRPr="00FD0644" w:rsidR="00773008" w:rsidP="00773008" w:rsidRDefault="00773008" w14:paraId="36E05BE8" w14:textId="4CD636E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7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5832B151" w14:textId="5104F29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752FA6F9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3F6871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Bruce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Bruce&lt;/Author&gt;&lt;Year&gt;2019&lt;/Year&gt;&lt;RecNum&gt;315&lt;/RecNum&gt;&lt;record&gt;&lt;rec-number&gt;315&lt;/rec-number&gt;&lt;foreign-keys&gt;&lt;key app="EN" db-id="9rpfpr2r8e5fsvetxa5vtr9hzwpszrep59tr" timestamp="1729424774" guid="4325435c-a9c6-490b-a627-e9fa8fbf9db6"&gt;315&lt;/key&gt;&lt;/foreign-keys&gt;&lt;ref-type name="Journal Article"&gt;17&lt;/ref-type&gt;&lt;contributors&gt;&lt;authors&gt;&lt;author&gt;Bruce, Stephanie J.&lt;/author&gt;&lt;author&gt;Zito, Sarah&lt;/author&gt;&lt;author&gt;Gates, M. Carolyn&lt;/author&gt;&lt;author&gt;Aguilar, Glenn&lt;/author&gt;&lt;author&gt;Walker, Jessica K.&lt;/author&gt;&lt;author&gt;Goldwater, Nick&lt;/author&gt;&lt;author&gt;Dale, Arnja&lt;/author&gt;&lt;/authors&gt;&lt;/contributors&gt;&lt;titles&gt;&lt;title&gt;Predation and risk behaviors of free-roaming owned cats in Auckland, New Zealand via the use of animal-borne cameras&lt;/title&gt;&lt;secondary-title&gt;Frontiers in Veterinary Science&lt;/secondary-title&gt;&lt;/titles&gt;&lt;periodical&gt;&lt;full-title&gt;Frontiers in Veterinary Science&lt;/full-title&gt;&lt;/periodical&gt;&lt;pages&gt;1-12&lt;/pages&gt;&lt;volume&gt;6&lt;/volume&gt;&lt;number&gt;205&lt;/number&gt;&lt;dates&gt;&lt;year&gt;2019&lt;/year&gt;&lt;/dates&gt;&lt;accession-num&gt;31312639&lt;/accession-num&gt;&lt;urls&gt;&lt;/urls&gt;&lt;electronic-resource-num&gt;10.3389/fvets.2019.00205&lt;/electronic-resource-num&gt;&lt;remote-database-name&gt;PubMed&lt;/remote-database-name&gt;&lt;/record&gt;&lt;/Cite&gt;&lt;/EndNote&gt;</w:instrTex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3A9609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3EA3AA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O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BD9A17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Vide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71428E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2B72C5A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D15119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5C50FF6F" w14:textId="45DC78C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6D6D6"/>
            <w:noWrap/>
            <w:vAlign w:val="center"/>
          </w:tcPr>
          <w:p w:rsidRPr="00FD0644" w:rsidR="00773008" w:rsidP="00773008" w:rsidRDefault="00773008" w14:paraId="2A64320C" w14:textId="361355C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1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</w:tcPr>
          <w:p w:rsidRPr="00FD0644" w:rsidR="00773008" w:rsidP="00773008" w:rsidRDefault="00773008" w14:paraId="60E0BF56" w14:textId="1ECE45B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88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2919434D" w14:textId="6A55BE4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49379A84" w14:textId="767144C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2DB652FF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025835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Seymour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Seymour&lt;/Author&gt;&lt;Year&gt;2020&lt;/Year&gt;&lt;RecNum&gt;343&lt;/RecNum&gt;&lt;record&gt;&lt;rec-number&gt;343&lt;/rec-number&gt;&lt;foreign-keys&gt;&lt;key app="EN" db-id="9rpfpr2r8e5fsvetxa5vtr9hzwpszrep59tr" timestamp="1729424810" guid="e37def1b-d525-49d6-ab47-7ef639645a0f"&gt;343&lt;/key&gt;&lt;/foreign-keys&gt;&lt;ref-type name="Journal Article"&gt;17&lt;/ref-type&gt;&lt;contributors&gt;&lt;authors&gt;&lt;author&gt;Seymour, Colleen L.&lt;/author&gt;&lt;author&gt;Simmons, Robert E.&lt;/author&gt;&lt;author&gt;Morling, Frances&lt;/author&gt;&lt;author&gt;George, Sharon T.&lt;/author&gt;&lt;author&gt;Peters, Koebraa&lt;/author&gt;&lt;author&gt;O’Riain, M. Justin&lt;/author&gt;&lt;/authors&gt;&lt;/contributors&gt;&lt;titles&gt;&lt;title&gt;Caught on camera: the impacts of urban domestic cats on wild prey in an African city and neighbouring protected areas&lt;/title&gt;&lt;secondary-title&gt;Global Ecology and Conservation&lt;/secondary-title&gt;&lt;/titles&gt;&lt;periodical&gt;&lt;full-title&gt;Global Ecology and Conservation&lt;/full-title&gt;&lt;/periodical&gt;&lt;pages&gt;e01198&lt;/pages&gt;&lt;volume&gt;23&lt;/volume&gt;&lt;number&gt;2020&lt;/number&gt;&lt;keywords&gt;&lt;keyword&gt;Animal-borne video&lt;/keyword&gt;&lt;keyword&gt;Human-wildlife conflict&lt;/keyword&gt;&lt;keyword&gt;KittyCams&lt;/keyword&gt;&lt;keyword&gt;Threats to species in national parks&lt;/keyword&gt;&lt;keyword&gt;Urban biodiversity&lt;/keyword&gt;&lt;keyword&gt;Urban conservation&lt;/keyword&gt;&lt;/keywords&gt;&lt;dates&gt;&lt;year&gt;2020&lt;/year&gt;&lt;pub-dates&gt;&lt;date&gt;2020/09/01/&lt;/date&gt;&lt;/pub-dates&gt;&lt;/dates&gt;&lt;isbn&gt;2351-9894&lt;/isbn&gt;&lt;urls&gt;&lt;related-urls&gt;&lt;url&gt;http://www.sciencedirect.com/science/article/pii/S2351989420307393&lt;/url&gt;&lt;/related-urls&gt;&lt;/urls&gt;&lt;electronic-resource-num&gt;https://doi.org/10.1016/j.gecco.2020.e01198&lt;/electronic-resource-num&gt;&lt;/record&gt;&lt;/Cite&gt;&lt;/EndNote&gt;</w:instrTex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A2B5A6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6C38AA3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C4C0B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4E6D6D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Vide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36CC243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Z</w:t>
            </w: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095F10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234B6E7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BCBCB"/>
            <w:noWrap/>
            <w:vAlign w:val="center"/>
          </w:tcPr>
          <w:p w:rsidRPr="00FD0644" w:rsidR="00773008" w:rsidP="00773008" w:rsidRDefault="00773008" w14:paraId="1FDA4A97" w14:textId="7267FC0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1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</w:tcPr>
          <w:p w:rsidRPr="00FD0644" w:rsidR="00773008" w:rsidP="00773008" w:rsidRDefault="00773008" w14:paraId="146C3788" w14:textId="1A3C76E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8B8B8"/>
            <w:noWrap/>
            <w:vAlign w:val="center"/>
          </w:tcPr>
          <w:p w:rsidRPr="00FD0644" w:rsidR="00773008" w:rsidP="00773008" w:rsidRDefault="00773008" w14:paraId="169B2A7C" w14:textId="1CA9639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4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FEFEF"/>
            <w:noWrap/>
            <w:vAlign w:val="center"/>
          </w:tcPr>
          <w:p w:rsidRPr="00FD0644" w:rsidR="00773008" w:rsidP="00773008" w:rsidRDefault="00773008" w14:paraId="59B994DD" w14:textId="295E672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3F90B681" w14:textId="25A73D9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58DFB5A1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469ADC3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Lockwoo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3DFE690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FD0644" w:rsidR="00773008" w:rsidP="00773008" w:rsidRDefault="00773008" w14:paraId="640FAC2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C4C0B"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484C04A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Vide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275B1BC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6D45D2C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2AB4C1B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</w:tcPr>
          <w:p w:rsidR="00773008" w:rsidP="00773008" w:rsidRDefault="00773008" w14:paraId="737848A4" w14:textId="1BF1E90D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0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noWrap/>
            <w:vAlign w:val="center"/>
          </w:tcPr>
          <w:p w:rsidR="00773008" w:rsidP="00773008" w:rsidRDefault="00773008" w14:paraId="6887C080" w14:textId="2A86577D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3AF0D155" w14:textId="7ED71FFC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439B73C2" w14:textId="1DF314FD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3DB4B710" w14:textId="1178ECEE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298C8FAB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947D30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Nilsson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Nilsson&lt;/Author&gt;&lt;Year&gt;1940&lt;/Year&gt;&lt;RecNum&gt;116&lt;/RecNum&gt;&lt;record&gt;&lt;rec-number&gt;116&lt;/rec-number&gt;&lt;foreign-keys&gt;&lt;key app="EN" db-id="9rpfpr2r8e5fsvetxa5vtr9hzwpszrep59tr" timestamp="1729424467" guid="8a00b4aa-4581-4091-8254-9063df432af6"&gt;116&lt;/key&gt;&lt;/foreign-keys&gt;&lt;ref-type name="Thesis"&gt;32&lt;/ref-type&gt;&lt;contributors&gt;&lt;authors&gt;&lt;author&gt;Nilsson, N. N.&lt;/author&gt;&lt;/authors&gt;&lt;/contributors&gt;&lt;titles&gt;&lt;title&gt;The role of the domestic cat in relation to game birds in the Willamette Valley, Oregon&lt;/title&gt;&lt;/titles&gt;&lt;dates&gt;&lt;year&gt;1940&lt;/year&gt;&lt;/dates&gt;&lt;publisher&gt;Oregon State College&lt;/publisher&gt;&lt;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376AE5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1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2B0A5B4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f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75C846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34FC2C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5EF121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F96147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8B8B8"/>
            <w:noWrap/>
            <w:vAlign w:val="center"/>
          </w:tcPr>
          <w:p w:rsidRPr="00FD0644" w:rsidR="00773008" w:rsidP="00773008" w:rsidRDefault="00773008" w14:paraId="5B9BC25D" w14:textId="672610B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6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</w:tcPr>
          <w:p w:rsidRPr="00FD0644" w:rsidR="00773008" w:rsidP="00773008" w:rsidRDefault="00773008" w14:paraId="017C5F47" w14:textId="3A5C4DC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3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1B5FD314" w14:textId="022039C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46316728" w14:textId="2954B45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704F340B" w14:textId="3197914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01331181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0706EC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Eberhard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Eberhard&lt;/Author&gt;&lt;Year&gt;1954&lt;/Year&gt;&lt;RecNum&gt;120&lt;/RecNum&gt;&lt;record&gt;&lt;rec-number&gt;120&lt;/rec-number&gt;&lt;foreign-keys&gt;&lt;key app="EN" db-id="9rpfpr2r8e5fsvetxa5vtr9hzwpszrep59tr" timestamp="1729424470" guid="99299cb5-5a83-4242-8064-f92484229d47"&gt;120&lt;/key&gt;&lt;/foreign-keys&gt;&lt;ref-type name="Journal Article"&gt;17&lt;/ref-type&gt;&lt;contributors&gt;&lt;authors&gt;&lt;author&gt;Eberhard, T.&lt;/author&gt;&lt;/authors&gt;&lt;/contributors&gt;&lt;titles&gt;&lt;title&gt;Food habits of Pennsylvania house cats&lt;/title&gt;&lt;secondary-title&gt;The Journal of Wildlife Management&lt;/secondary-title&gt;&lt;/titles&gt;&lt;periodical&gt;&lt;full-title&gt;The Journal of Wildlife Management&lt;/full-title&gt;&lt;/periodical&gt;&lt;pages&gt;284-286&lt;/pages&gt;&lt;volume&gt;18&lt;/volume&gt;&lt;number&gt;2&lt;/number&gt;&lt;dates&gt;&lt;year&gt;1954&lt;/year&gt;&lt;/dates&gt;&lt;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455E7E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1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2EAFA56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2799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2369114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0C86E6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43FC28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D158FF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B3B3"/>
            <w:noWrap/>
            <w:vAlign w:val="center"/>
          </w:tcPr>
          <w:p w:rsidRPr="00FD0644" w:rsidR="00773008" w:rsidP="00773008" w:rsidRDefault="00773008" w14:paraId="4F413DD0" w14:textId="1EAC29B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3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DCDCD"/>
            <w:noWrap/>
            <w:vAlign w:val="center"/>
          </w:tcPr>
          <w:p w:rsidRPr="00FD0644" w:rsidR="00773008" w:rsidP="00773008" w:rsidRDefault="00773008" w14:paraId="14ED4628" w14:textId="4DC8B5F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6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6DA92E17" w14:textId="27FA44F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0E5A2617" w14:textId="4735597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3373EC0A" w14:textId="64B686A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4BEB87D5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F333B7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lastRenderedPageBreak/>
              <w:t>Karl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Karl&lt;/Author&gt;&lt;Year&gt;1982&lt;/Year&gt;&lt;RecNum&gt;88&lt;/RecNum&gt;&lt;record&gt;&lt;rec-number&gt;88&lt;/rec-number&gt;&lt;foreign-keys&gt;&lt;key app="EN" db-id="9rpfpr2r8e5fsvetxa5vtr9hzwpszrep59tr" timestamp="1729424424" guid="c5847321-b7bb-4b91-b634-a4d8797b8cdc"&gt;88&lt;/key&gt;&lt;/foreign-keys&gt;&lt;ref-type name="Journal Article"&gt;17&lt;/ref-type&gt;&lt;contributors&gt;&lt;authors&gt;&lt;author&gt;Karl, B. J.&lt;/author&gt;&lt;author&gt;Best, H. A.&lt;/author&gt;&lt;/authors&gt;&lt;/contributors&gt;&lt;titles&gt;&lt;title&gt;Feral cats on Stewart Island; their foods, and their effects on kakapo&lt;/title&gt;&lt;secondary-title&gt;New Zealand Journal of Zoology&lt;/secondary-title&gt;&lt;/titles&gt;&lt;periodical&gt;&lt;full-title&gt;New Zealand Journal of Zoology&lt;/full-title&gt;&lt;/periodical&gt;&lt;pages&gt;287-293&lt;/pages&gt;&lt;volume&gt;9&lt;/volume&gt;&lt;number&gt;2&lt;/number&gt;&lt;dates&gt;&lt;year&gt;1982&lt;/year&gt;&lt;pub-dates&gt;&lt;date&gt;1982/04/01&lt;/date&gt;&lt;/pub-dates&gt;&lt;/dates&gt;&lt;publisher&gt;Taylor &amp;amp; Francis&lt;/publisher&gt;&lt;isbn&gt;0301-4223&lt;/isbn&gt;&lt;urls&gt;&lt;related-urls&gt;&lt;url&gt;https://doi.org/10.1080/03014223.1982.10423857&lt;/url&gt;&lt;/related-urls&gt;&lt;/urls&gt;&lt;electronic-resource-num&gt;10.1080/03014223.1982.10423857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&amp; B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B7DD1A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1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74E19FB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2799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EB92B1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0B6563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E172FF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A96D2A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BBBBB"/>
            <w:noWrap/>
            <w:vAlign w:val="center"/>
          </w:tcPr>
          <w:p w:rsidRPr="00FD0644" w:rsidR="00773008" w:rsidP="00773008" w:rsidRDefault="00773008" w14:paraId="071BD039" w14:textId="495936C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</w:tcPr>
          <w:p w:rsidRPr="00FD0644" w:rsidR="00773008" w:rsidP="00773008" w:rsidRDefault="00773008" w14:paraId="510FCAE3" w14:textId="7E98006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FCFCF"/>
            <w:noWrap/>
            <w:vAlign w:val="center"/>
          </w:tcPr>
          <w:p w:rsidRPr="00FD0644" w:rsidR="00773008" w:rsidP="00773008" w:rsidRDefault="00773008" w14:paraId="65E7386F" w14:textId="2855716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726CEF96" w14:textId="70EB3BA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58303198" w14:textId="0B5B5B7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2F1B7BD9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25C6DAA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App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Apps&lt;/Author&gt;&lt;Year&gt;1983&lt;/Year&gt;&lt;RecNum&gt;89&lt;/RecNum&gt;&lt;record&gt;&lt;rec-number&gt;89&lt;/rec-number&gt;&lt;foreign-keys&gt;&lt;key app="EN" db-id="9rpfpr2r8e5fsvetxa5vtr9hzwpszrep59tr" timestamp="1729424425" guid="f1243c90-e8d9-438e-9aaf-b90f485992a6"&gt;89&lt;/key&gt;&lt;/foreign-keys&gt;&lt;ref-type name="Journal Article"&gt;17&lt;/ref-type&gt;&lt;contributors&gt;&lt;authors&gt;&lt;author&gt;Apps, Peter&lt;/author&gt;&lt;/authors&gt;&lt;/contributors&gt;&lt;titles&gt;&lt;title&gt;Aspects of the ecology of feral cats on Dassen Island, South Africa&lt;/title&gt;&lt;secondary-title&gt;South African Journal of Zoology&lt;/secondary-title&gt;&lt;/titles&gt;&lt;periodical&gt;&lt;full-title&gt;South African Journal of Zoology&lt;/full-title&gt;&lt;/periodical&gt;&lt;pages&gt;393-399&lt;/pages&gt;&lt;volume&gt;18&lt;/volume&gt;&lt;dates&gt;&lt;year&gt;1983&lt;/year&gt;&lt;pub-dates&gt;&lt;date&gt;01/01&lt;/date&gt;&lt;/pub-dates&gt;&lt;/dates&gt;&lt;urls&gt;&lt;/urls&gt;&lt;electronic-resource-num&gt;10.1080/02541858.1983.11447843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8BE540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19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18AADFA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2799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E5298E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1BFC4B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Z</w:t>
            </w: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4EA2CF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6CCF30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ABABA"/>
            <w:noWrap/>
            <w:vAlign w:val="center"/>
          </w:tcPr>
          <w:p w:rsidRPr="00FD0644" w:rsidR="00773008" w:rsidP="00773008" w:rsidRDefault="00773008" w14:paraId="7F9321F6" w14:textId="4AD0C54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7C7C7"/>
            <w:noWrap/>
            <w:vAlign w:val="center"/>
          </w:tcPr>
          <w:p w:rsidRPr="00FD0644" w:rsidR="00773008" w:rsidP="00773008" w:rsidRDefault="00773008" w14:paraId="4A8AC7D6" w14:textId="462C7DC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4921451E" w14:textId="33E2C88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1C656AB7" w14:textId="1E33156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79BBA7A6" w14:textId="28C97CD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12C37642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C6B071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Nogales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Nogales&lt;/Author&gt;&lt;Year&gt;1988&lt;/Year&gt;&lt;RecNum&gt;409&lt;/RecNum&gt;&lt;record&gt;&lt;rec-number&gt;409&lt;/rec-number&gt;&lt;foreign-keys&gt;&lt;key app="EN" db-id="9rpfpr2r8e5fsvetxa5vtr9hzwpszrep59tr" timestamp="1729424897" guid="fe9b4811-24ea-45a4-ad32-bf20051a2202"&gt;409&lt;/key&gt;&lt;/foreign-keys&gt;&lt;ref-type name="Journal Article"&gt;17&lt;/ref-type&gt;&lt;contributors&gt;&lt;authors&gt;&lt;author&gt;Nogales, M.&lt;/author&gt;&lt;author&gt;Martin, Aurelio&lt;/author&gt;&lt;author&gt;Delgado, Guillermo&lt;/author&gt;&lt;author&gt;Emmerson, Keith&lt;/author&gt;&lt;/authors&gt;&lt;/contributors&gt;&lt;titles&gt;&lt;title&gt;&lt;style face="normal" font="default" size="100%"&gt;Food spectrum of the feral cat (&lt;/style&gt;&lt;style face="italic" font="default" size="100%"&gt;Felis catus&lt;/style&gt;&lt;style face="normal" font="default" size="100%"&gt; L., 1758) in the juniper woodland on El Hierro (Canary Islands)&lt;/style&gt;&lt;/title&gt;&lt;secondary-title&gt;Bonner Zoologische Beiträge&lt;/secondary-title&gt;&lt;/titles&gt;&lt;periodical&gt;&lt;full-title&gt;Bonner Zoologische Beiträge&lt;/full-title&gt;&lt;/periodical&gt;&lt;pages&gt;1-6&lt;/pages&gt;&lt;volume&gt;39&lt;/volume&gt;&lt;number&gt;1&lt;/number&gt;&lt;dates&gt;&lt;year&gt;1988&lt;/year&gt;&lt;/dates&gt;&lt;urls&gt;&lt;/urls&gt;&lt;/record&gt;&lt;/Cite&gt;&lt;/EndNote&gt;</w:instrTex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0FB5C8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1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0619DE8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2799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297B4E1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A70A3A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E42ED7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89D109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CBCBC"/>
            <w:noWrap/>
            <w:vAlign w:val="center"/>
          </w:tcPr>
          <w:p w:rsidRPr="00FD0644" w:rsidR="00773008" w:rsidP="00773008" w:rsidRDefault="00773008" w14:paraId="3C92AF06" w14:textId="54C63AB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</w:tcPr>
          <w:p w:rsidRPr="00FD0644" w:rsidR="00773008" w:rsidP="00773008" w:rsidRDefault="00773008" w14:paraId="62515351" w14:textId="53C646D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8C8C8"/>
            <w:noWrap/>
            <w:vAlign w:val="center"/>
          </w:tcPr>
          <w:p w:rsidRPr="00FD0644" w:rsidR="00773008" w:rsidP="00773008" w:rsidRDefault="00773008" w14:paraId="64F637F8" w14:textId="78982B7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54CE145C" w14:textId="00C9AA5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00F00383" w14:textId="5398812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376B9DCB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F9C884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Fitzgerald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Fitzgerald&lt;/Author&gt;&lt;Year&gt;1991&lt;/Year&gt;&lt;RecNum&gt;554&lt;/RecNum&gt;&lt;record&gt;&lt;rec-number&gt;554&lt;/rec-number&gt;&lt;foreign-keys&gt;&lt;key app="EN" db-id="9rpfpr2r8e5fsvetxa5vtr9hzwpszrep59tr" timestamp="1729425154" guid="45ed0db6-a9b0-440c-adb9-73e8a1ff8b39"&gt;554&lt;/key&gt;&lt;/foreign-keys&gt;&lt;ref-type name="Journal Article"&gt;17&lt;/ref-type&gt;&lt;contributors&gt;&lt;authors&gt;&lt;author&gt;Fitzgerald, B. M.&lt;/author&gt;&lt;author&gt;Karl, B. J.&lt;/author&gt;&lt;author&gt;Veitch, C. R.&lt;/author&gt;&lt;/authors&gt;&lt;/contributors&gt;&lt;titles&gt;&lt;title&gt;&lt;style face="normal" font="default" size="100%"&gt;The diet of feral cats (&lt;/style&gt;&lt;style face="italic" font="default" size="100%"&gt;Felis catus&lt;/style&gt;&lt;style face="normal" font="default" size="100%"&gt;) on Raoul Island, Kermadec Group&lt;/style&gt;&lt;/title&gt;&lt;secondary-title&gt;New Zealand Journal of Ecology&lt;/secondary-title&gt;&lt;/titles&gt;&lt;periodical&gt;&lt;full-title&gt;New Zealand Journal of Ecology&lt;/full-title&gt;&lt;/periodical&gt;&lt;pages&gt;123-129&lt;/pages&gt;&lt;volume&gt;15&lt;/volume&gt;&lt;number&gt;2&lt;/number&gt;&lt;dates&gt;&lt;year&gt;1991&lt;/year&gt;&lt;/dates&gt;&lt;isbn&gt;0110-6465&lt;/isbn&gt;&lt;accession-num&gt;WOS:A1991HA88800004&lt;/accession-num&gt;&lt;urls&gt;&lt;related-urls&gt;&lt;url&gt;&lt;style face="underline" font="default" size="100%"&gt;&amp;lt;Go to ISI&amp;gt;://WOS:A1991HA88800004&lt;/style&gt;&lt;/url&gt;&lt;/related-urls&gt;&lt;/urls&gt;&lt;/record&gt;&lt;/Cite&gt;&lt;/EndNote&gt;</w:instrTex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3243FD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1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00B277C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2799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9A997C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A30BDF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AF521D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91F54B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CACAC"/>
            <w:noWrap/>
            <w:vAlign w:val="center"/>
          </w:tcPr>
          <w:p w:rsidRPr="00FD0644" w:rsidR="00773008" w:rsidP="00773008" w:rsidRDefault="00773008" w14:paraId="52030CF6" w14:textId="1CA096A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86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</w:tcPr>
          <w:p w:rsidRPr="00FD0644" w:rsidR="00773008" w:rsidP="00773008" w:rsidRDefault="00773008" w14:paraId="5A151095" w14:textId="57C175C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3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752A0E73" w14:textId="33CFB0E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69794850" w14:textId="41C2597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6CD80CB0" w14:textId="57EE47D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643265AC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3691574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Weber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Weber&lt;/Author&gt;&lt;Year&gt;1998&lt;/Year&gt;&lt;RecNum&gt;133&lt;/RecNum&gt;&lt;record&gt;&lt;rec-number&gt;133&lt;/rec-number&gt;&lt;foreign-keys&gt;&lt;key app="EN" db-id="9rpfpr2r8e5fsvetxa5vtr9hzwpszrep59tr" timestamp="1729424492" guid="e0d55021-e228-49e7-9001-3c2d0112484f"&gt;133&lt;/key&gt;&lt;/foreign-keys&gt;&lt;ref-type name="Journal Article"&gt;17&lt;/ref-type&gt;&lt;contributors&gt;&lt;authors&gt;&lt;author&gt;Weber, J. M.&lt;/author&gt;&lt;author&gt;Dailly, L.&lt;/author&gt;&lt;/authors&gt;&lt;/contributors&gt;&lt;titles&gt;&lt;title&gt;&lt;style face="normal" font="default" size="100%"&gt;Food habits and ranging behaviour of a group of farm cats (&lt;/style&gt;&lt;style face="italic" font="default" size="100%"&gt;Felis catus&lt;/style&gt;&lt;style face="normal" font="default" size="100%"&gt;) in a Swiss mountainous area&lt;/style&gt;&lt;/title&gt;&lt;secondary-title&gt;Journal of Zoology&lt;/secondary-title&gt;&lt;/titles&gt;&lt;periodical&gt;&lt;full-title&gt;Journal of Zoology&lt;/full-title&gt;&lt;/periodical&gt;&lt;pages&gt;234-237&lt;/pages&gt;&lt;volume&gt;245&lt;/volume&gt;&lt;number&gt;2&lt;/number&gt;&lt;edition&gt;2001/04/05&lt;/edition&gt;&lt;dates&gt;&lt;year&gt;1998&lt;/year&gt;&lt;/dates&gt;&lt;publisher&gt;Cambridge University Press&lt;/publisher&gt;&lt;isbn&gt;0952-8369&lt;/isbn&gt;&lt;urls&gt;&lt;related-urls&gt;&lt;url&gt;https://www.cambridge.org/core/article/food-habits-and-ranging-behaviour-of-a-group-of-farm-cats-felis-catus-in-a-swiss-mountainous-area/952912DF369F3DE2C4CCF3E54CF4F8F7&lt;/url&gt;&lt;/related-urls&gt;&lt;/urls&gt;&lt;electronic-resource-num&gt;10.1111/j.1469-7998.1998.tb00096.x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&amp; Dail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0CE132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1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7CC1F9F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2799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389F4C0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235738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79CDB1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78E59F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8A8A8"/>
            <w:noWrap/>
            <w:vAlign w:val="center"/>
          </w:tcPr>
          <w:p w:rsidRPr="00FD0644" w:rsidR="00773008" w:rsidP="00773008" w:rsidRDefault="00773008" w14:paraId="7B1E8403" w14:textId="6B473D1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Pr="00FD0644" w:rsidR="00773008" w:rsidP="00773008" w:rsidRDefault="00773008" w14:paraId="5CBB7022" w14:textId="26FEFBA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1DC9AABC" w14:textId="1F0962A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5CA7B4BA" w14:textId="461B705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28CD39E2" w14:textId="25B1D69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60B4A9D3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C7357C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Smucker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Smucker&lt;/Author&gt;&lt;Year&gt;2000&lt;/Year&gt;&lt;RecNum&gt;93&lt;/RecNum&gt;&lt;record&gt;&lt;rec-number&gt;93&lt;/rec-number&gt;&lt;foreign-keys&gt;&lt;key app="EN" db-id="9rpfpr2r8e5fsvetxa5vtr9hzwpszrep59tr" timestamp="1729424431" guid="7e86c366-b107-4ab5-bdb6-e83437d9f60d"&gt;93&lt;/key&gt;&lt;/foreign-keys&gt;&lt;ref-type name="Journal Article"&gt;17&lt;/ref-type&gt;&lt;contributors&gt;&lt;authors&gt;&lt;author&gt;Smucker, Ty&lt;/author&gt;&lt;author&gt;Lindsey, Gerald&lt;/author&gt;&lt;author&gt;Mosher, Stephen&lt;/author&gt;&lt;/authors&gt;&lt;/contributors&gt;&lt;titles&gt;&lt;title&gt;Home range and diet of feral cats in Hawaii forests&lt;/title&gt;&lt;secondary-title&gt;Pacific Conservation Biology&lt;/secondary-title&gt;&lt;/titles&gt;&lt;periodical&gt;&lt;full-title&gt;Pacific Conservation Biology&lt;/full-title&gt;&lt;/periodical&gt;&lt;pages&gt;229-237&lt;/pages&gt;&lt;volume&gt;6&lt;/volume&gt;&lt;dates&gt;&lt;year&gt;2000&lt;/year&gt;&lt;pub-dates&gt;&lt;date&gt;01/01&lt;/date&gt;&lt;/pub-dates&gt;&lt;/dates&gt;&lt;urls&gt;&lt;/urls&gt;&lt;electronic-resource-num&gt;10.1071/PC000229&lt;/electronic-resource-num&gt;&lt;/record&gt;&lt;/Cite&gt;&lt;/EndNote&gt;</w:instrTex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FFAE3B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06FE40A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2799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3029BB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61D521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DE216B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58D46E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6B6B6"/>
            <w:noWrap/>
            <w:vAlign w:val="center"/>
          </w:tcPr>
          <w:p w:rsidRPr="00FD0644" w:rsidR="00773008" w:rsidP="00773008" w:rsidRDefault="00773008" w14:paraId="57E644D7" w14:textId="3281DA3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BCBCB"/>
            <w:noWrap/>
            <w:vAlign w:val="center"/>
          </w:tcPr>
          <w:p w:rsidRPr="00FD0644" w:rsidR="00773008" w:rsidP="00773008" w:rsidRDefault="00773008" w14:paraId="37EBD109" w14:textId="3A9D196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6CBF1371" w14:textId="37E4E28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7959D9B2" w14:textId="62D2576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0701876A" w14:textId="3A6F59B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18354279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673B64" w:rsidR="00773008" w:rsidP="00773008" w:rsidRDefault="00773008" w14:paraId="3188930B" w14:textId="639BC18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Medina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Medina&lt;/Author&gt;&lt;Year&gt;2006&lt;/Year&gt;&lt;RecNum&gt;643&lt;/RecNum&gt;&lt;record&gt;&lt;rec-number&gt;643&lt;/rec-number&gt;&lt;foreign-keys&gt;&lt;key app="EN" db-id="9rpfpr2r8e5fsvetxa5vtr9hzwpszrep59tr" timestamp="1729425435" guid="937e739e-eb45-48ff-829f-665267b08947"&gt;643&lt;/key&gt;&lt;/foreign-keys&gt;&lt;ref-type name="Journal Article"&gt;17&lt;/ref-type&gt;&lt;contributors&gt;&lt;authors&gt;&lt;author&gt;Medina, F. M.&lt;/author&gt;&lt;author&gt;Garcia, R.&lt;/author&gt;&lt;author&gt;Nogales, M.&lt;/author&gt;&lt;/authors&gt;&lt;/contributors&gt;&lt;titles&gt;&lt;title&gt;Feeding ecology of feral cats on a heterogeneous subtropical oceanic island (La Palma, Canarian Archipelago)&lt;/title&gt;&lt;secondary-title&gt;Acta Theriologica&lt;/secondary-title&gt;&lt;/titles&gt;&lt;periodical&gt;&lt;full-title&gt;Acta Theriologica&lt;/full-title&gt;&lt;/periodical&gt;&lt;pages&gt;75-83&lt;/pages&gt;&lt;volume&gt;51&lt;/volume&gt;&lt;number&gt;1&lt;/number&gt;&lt;dates&gt;&lt;year&gt;2006&lt;/year&gt;&lt;pub-dates&gt;&lt;date&gt;Jan&lt;/date&gt;&lt;/pub-dates&gt;&lt;/dates&gt;&lt;isbn&gt;0001-7051&lt;/isbn&gt;&lt;accession-num&gt;WOS:000235383900009&lt;/accession-num&gt;&lt;urls&gt;&lt;related-urls&gt;&lt;url&gt;&amp;lt;Go to ISI&amp;gt;://WOS:000235383900009&lt;/url&gt;&lt;/related-urls&gt;&lt;/urls&gt;&lt;electronic-resource-num&gt;10.1007/bf03192658&lt;/electronic-resource-num&gt;&lt;/record&gt;&lt;/Cite&gt;&lt;/EndNote&gt;</w:instrTex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5F7DD7A0" w14:textId="2605104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027994" w:rsidR="00773008" w:rsidP="00773008" w:rsidRDefault="00773008" w14:paraId="79C5EBAA" w14:textId="3F3C29B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38EED118" w14:textId="05072A8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3CD854C5" w14:textId="13EB342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5238D53E" w14:textId="338D19A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695996E5" w14:textId="656AE65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7B7B7"/>
            <w:noWrap/>
            <w:vAlign w:val="center"/>
          </w:tcPr>
          <w:p w:rsidR="00773008" w:rsidP="00773008" w:rsidRDefault="00773008" w14:paraId="2CFEB432" w14:textId="25C36D18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3008" w:rsidP="00773008" w:rsidRDefault="00773008" w14:paraId="4253B64F" w14:textId="553D0AE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DCDCD"/>
            <w:noWrap/>
            <w:vAlign w:val="center"/>
          </w:tcPr>
          <w:p w:rsidR="00773008" w:rsidP="00773008" w:rsidRDefault="00773008" w14:paraId="2085CDDE" w14:textId="21D75FCA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483776F8" w14:textId="5E827A2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12DBE036" w14:textId="4E945B91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59EA6A83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DE3E5F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Bonnaud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Bonnaud&lt;/Author&gt;&lt;Year&gt;2007&lt;/Year&gt;&lt;RecNum&gt;658&lt;/RecNum&gt;&lt;record&gt;&lt;rec-number&gt;658&lt;/rec-number&gt;&lt;foreign-keys&gt;&lt;key app="EN" db-id="9rpfpr2r8e5fsvetxa5vtr9hzwpszrep59tr" timestamp="1729425459" guid="571062bb-a86a-4d3e-9320-f077c4bfef20"&gt;658&lt;/key&gt;&lt;/foreign-keys&gt;&lt;ref-type name="Journal Article"&gt;17&lt;/ref-type&gt;&lt;contributors&gt;&lt;authors&gt;&lt;author&gt;Bonnaud, E.&lt;/author&gt;&lt;author&gt;Bourgeois, K.&lt;/author&gt;&lt;author&gt;Vidal, E.&lt;/author&gt;&lt;author&gt;Kayser, Y.&lt;/author&gt;&lt;author&gt;Tranchant, Y.&lt;/author&gt;&lt;author&gt;Legrand, J.&lt;/author&gt;&lt;/authors&gt;&lt;/contributors&gt;&lt;titles&gt;&lt;title&gt;Feeding ecology of a feral cat population on a small Mediterranean island&lt;/title&gt;&lt;secondary-title&gt;Journal of Mammalogy&lt;/secondary-title&gt;&lt;/titles&gt;&lt;periodical&gt;&lt;full-title&gt;Journal of Mammalogy&lt;/full-title&gt;&lt;/periodical&gt;&lt;pages&gt;1074-1081&lt;/pages&gt;&lt;volume&gt;88&lt;/volume&gt;&lt;number&gt;4&lt;/number&gt;&lt;dates&gt;&lt;year&gt;2007&lt;/year&gt;&lt;pub-dates&gt;&lt;date&gt;Aug&lt;/date&gt;&lt;/pub-dates&gt;&lt;/dates&gt;&lt;isbn&gt;0022-2372&lt;/isbn&gt;&lt;accession-num&gt;WOS:000249077500025&lt;/accession-num&gt;&lt;urls&gt;&lt;related-urls&gt;&lt;url&gt;&amp;lt;Go to ISI&amp;gt;://WOS:000249077500025&lt;/url&gt;&lt;/related-urls&gt;&lt;/urls&gt;&lt;electronic-resource-num&gt;10.1644/06-mamm-a-031r2.1&lt;/electronic-resource-num&gt;&lt;/record&gt;&lt;/Cite&gt;&lt;/EndNote&gt;</w:instrTex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AF9CDD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5C5A387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2799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C34662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13EA50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B4CE6D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0417B6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</w:tcPr>
          <w:p w:rsidRPr="00FD0644" w:rsidR="00773008" w:rsidP="00773008" w:rsidRDefault="00773008" w14:paraId="6B283DCA" w14:textId="5CD198C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91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Pr="00FD0644" w:rsidR="00773008" w:rsidP="00773008" w:rsidRDefault="00773008" w14:paraId="01D755A4" w14:textId="6FDEAED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1F1F1"/>
            <w:noWrap/>
            <w:vAlign w:val="center"/>
          </w:tcPr>
          <w:p w:rsidRPr="00FD0644" w:rsidR="00773008" w:rsidP="00773008" w:rsidRDefault="00773008" w14:paraId="3CFD1B9E" w14:textId="4CE6F9F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5519483A" w14:textId="5410AD6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45F4C305" w14:textId="1ED85FF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2D746E9B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673B64" w:rsidR="00773008" w:rsidP="00773008" w:rsidRDefault="00773008" w14:paraId="21CCC6D2" w14:textId="5925509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Campos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Campos&lt;/Author&gt;&lt;Year&gt;2007&lt;/Year&gt;&lt;RecNum&gt;762&lt;/RecNum&gt;&lt;record&gt;&lt;rec-number&gt;762&lt;/rec-number&gt;&lt;foreign-keys&gt;&lt;key app="EN" db-id="9rpfpr2r8e5fsvetxa5vtr9hzwpszrep59tr" timestamp="1740573125" guid="d09a4d92-d504-4e21-a99b-e60beb816068"&gt;762&lt;/key&gt;&lt;/foreign-keys&gt;&lt;ref-type name="Journal Article"&gt;17&lt;/ref-type&gt;&lt;contributors&gt;&lt;authors&gt;&lt;author&gt;Campos, Claudia&lt;/author&gt;&lt;author&gt;Esteves, Carolina&lt;/author&gt;&lt;author&gt;Ferraz, Marcos&lt;/author&gt;&lt;author&gt;Crawshaw, Peter&lt;/author&gt;&lt;author&gt;Verdade, Luciano&lt;/author&gt;&lt;author&gt;Jr, P.&lt;/author&gt;&lt;/authors&gt;&lt;/contributors&gt;&lt;titles&gt;&lt;title&gt;Diet of free-ranging cats and dogs in a suburban and rural environment, south-eastern Brazil&lt;/title&gt;&lt;secondary-title&gt;Journal of Zoology&lt;/secondary-title&gt;&lt;/titles&gt;&lt;periodical&gt;&lt;full-title&gt;Journal of Zoology&lt;/full-title&gt;&lt;/periodical&gt;&lt;pages&gt;14-20&lt;/pages&gt;&lt;volume&gt;273&lt;/volume&gt;&lt;dates&gt;&lt;year&gt;2007&lt;/year&gt;&lt;pub-dates&gt;&lt;date&gt;09/01&lt;/date&gt;&lt;/pub-dates&gt;&lt;/dates&gt;&lt;urls&gt;&lt;/urls&gt;&lt;electronic-resource-num&gt;10.1111/j.1469-7998.2007.00291.x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47F4259A" w14:textId="47E121A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027994" w:rsidR="00773008" w:rsidP="00773008" w:rsidRDefault="00773008" w14:paraId="7C537170" w14:textId="1903242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2833D67E" w14:textId="5BE453B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67B85C8A" w14:textId="7F761D5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B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26C2FFE3" w14:textId="599228E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21DF7491" w14:textId="4C50B0F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BDBD"/>
            <w:noWrap/>
            <w:vAlign w:val="center"/>
          </w:tcPr>
          <w:p w:rsidR="00773008" w:rsidP="00773008" w:rsidRDefault="00773008" w14:paraId="1487B4FF" w14:textId="2416C650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5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</w:tcPr>
          <w:p w:rsidR="00773008" w:rsidP="00773008" w:rsidRDefault="00773008" w14:paraId="353757B4" w14:textId="18C2B731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</w:tcPr>
          <w:p w:rsidR="00773008" w:rsidP="00773008" w:rsidRDefault="00773008" w14:paraId="272C6FA8" w14:textId="00FA9B4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6EC43CA5" w14:textId="2922FF41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</w:tcPr>
          <w:p w:rsidR="00773008" w:rsidP="00773008" w:rsidRDefault="00773008" w14:paraId="7957841E" w14:textId="3EA7370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%</w:t>
            </w:r>
          </w:p>
        </w:tc>
      </w:tr>
      <w:tr w:rsidRPr="00FD0644" w:rsidR="001B2EE2" w:rsidTr="00DA5F5D" w14:paraId="286C891F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104F95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Phillips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Phillips&lt;/Author&gt;&lt;Year&gt;2007&lt;/Year&gt;&lt;RecNum&gt;90&lt;/RecNum&gt;&lt;record&gt;&lt;rec-number&gt;90&lt;/rec-number&gt;&lt;foreign-keys&gt;&lt;key app="EN" db-id="9rpfpr2r8e5fsvetxa5vtr9hzwpszrep59tr" timestamp="1729424428" guid="03594406-1841-441e-92de-404967c4ca20"&gt;90&lt;/key&gt;&lt;/foreign-keys&gt;&lt;ref-type name="Journal Article"&gt;17&lt;/ref-type&gt;&lt;contributors&gt;&lt;authors&gt;&lt;author&gt;Phillips, R. Brand&lt;/author&gt;&lt;author&gt;Winchell, Clark S.&lt;/author&gt;&lt;author&gt;Schmidt, Robert H.&lt;/author&gt;&lt;/authors&gt;&lt;/contributors&gt;&lt;titles&gt;&lt;title&gt;Dietary Overlap of an Alien and Native Carnivore on San Clemente Island, California&lt;/title&gt;&lt;secondary-title&gt;Journal of Mammalogy&lt;/secondary-title&gt;&lt;/titles&gt;&lt;periodical&gt;&lt;full-title&gt;Journal of Mammalogy&lt;/full-title&gt;&lt;/periodical&gt;&lt;pages&gt;173-180&lt;/pages&gt;&lt;volume&gt;88&lt;/volume&gt;&lt;number&gt;1&lt;/number&gt;&lt;dates&gt;&lt;year&gt;2007&lt;/year&gt;&lt;/dates&gt;&lt;isbn&gt;1&lt;/isbn&gt;&lt;urls&gt;&lt;/urls&gt;&lt;electronic-resource-num&gt;10.1644/06-mamm-a-015r2.1&lt;/electronic-resource-num&gt;&lt;/record&gt;&lt;/Cite&gt;&lt;/EndNote&gt;</w:instrTex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6DD1DC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6BCAFE4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2799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588E39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F90324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9E5DBD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3230496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8B8B8"/>
            <w:noWrap/>
            <w:vAlign w:val="center"/>
          </w:tcPr>
          <w:p w:rsidRPr="00FD0644" w:rsidR="00773008" w:rsidP="00773008" w:rsidRDefault="00773008" w14:paraId="017C12DE" w14:textId="6DE67EF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6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</w:tcPr>
          <w:p w:rsidRPr="00FD0644" w:rsidR="00773008" w:rsidP="00773008" w:rsidRDefault="00773008" w14:paraId="0FEC6F18" w14:textId="3EA29E3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</w:tcPr>
          <w:p w:rsidRPr="00FD0644" w:rsidR="00773008" w:rsidP="00773008" w:rsidRDefault="00773008" w14:paraId="7C6EB825" w14:textId="7F9C191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3E9B5346" w14:textId="227C60C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67D66EFB" w14:textId="189973D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0E085E98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6D5405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Matias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Matias&lt;/Author&gt;&lt;Year&gt;2008&lt;/Year&gt;&lt;RecNum&gt;670&lt;/RecNum&gt;&lt;record&gt;&lt;rec-number&gt;670&lt;/rec-number&gt;&lt;foreign-keys&gt;&lt;key app="EN" db-id="9rpfpr2r8e5fsvetxa5vtr9hzwpszrep59tr" timestamp="1729425490" guid="6068dfe2-5b85-4b71-93b0-5e6ad2c98480"&gt;670&lt;/key&gt;&lt;/foreign-keys&gt;&lt;ref-type name="Journal Article"&gt;17&lt;/ref-type&gt;&lt;contributors&gt;&lt;authors&gt;&lt;author&gt;Matias, R.&lt;/author&gt;&lt;author&gt;Catry, P.&lt;/author&gt;&lt;/authors&gt;&lt;/contributors&gt;&lt;titles&gt;&lt;title&gt;The diet of feral cats at New Island, Falkland Islands, and impact on breeding seabirds&lt;/title&gt;&lt;secondary-title&gt;Polar Biology&lt;/secondary-title&gt;&lt;/titles&gt;&lt;periodical&gt;&lt;full-title&gt;Polar Biology&lt;/full-title&gt;&lt;/periodical&gt;&lt;pages&gt;609-616&lt;/pages&gt;&lt;volume&gt;31&lt;/volume&gt;&lt;number&gt;5&lt;/number&gt;&lt;dates&gt;&lt;year&gt;2008&lt;/year&gt;&lt;pub-dates&gt;&lt;date&gt;Apr&lt;/date&gt;&lt;/pub-dates&gt;&lt;/dates&gt;&lt;isbn&gt;0722-4060&lt;/isbn&gt;&lt;accession-num&gt;WOS:000254486900011&lt;/accession-num&gt;&lt;urls&gt;&lt;related-urls&gt;&lt;url&gt;&amp;lt;Go to ISI&amp;gt;://WOS:000254486900011&lt;/url&gt;&lt;/related-urls&gt;&lt;/urls&gt;&lt;electronic-resource-num&gt;10.1007/s00300-007-0396-6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&amp; </w:t>
            </w:r>
            <w:proofErr w:type="spellStart"/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Catr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E12B19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4E3388C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02799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2A1235F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7AD4D7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E8207C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D70471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1B1B1"/>
            <w:noWrap/>
            <w:vAlign w:val="center"/>
          </w:tcPr>
          <w:p w:rsidRPr="00FD0644" w:rsidR="00773008" w:rsidP="00773008" w:rsidRDefault="00773008" w14:paraId="27630376" w14:textId="51FE6FE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7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</w:tcPr>
          <w:p w:rsidRPr="00FD0644" w:rsidR="00773008" w:rsidP="00773008" w:rsidRDefault="00773008" w14:paraId="1C8886C2" w14:textId="2918A8F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2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3CA67F7E" w14:textId="3218069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5A75D565" w14:textId="5EC0D0E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75886E9C" w14:textId="261AFAC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0E99E53C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221B3E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Medina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Medina&lt;/Author&gt;&lt;Year&gt;2008&lt;/Year&gt;&lt;RecNum&gt;664&lt;/RecNum&gt;&lt;record&gt;&lt;rec-number&gt;664&lt;/rec-number&gt;&lt;foreign-keys&gt;&lt;key app="EN" db-id="9rpfpr2r8e5fsvetxa5vtr9hzwpszrep59tr" timestamp="1729425476" guid="203449d8-eb47-482c-b436-fde4aac37775"&gt;664&lt;/key&gt;&lt;/foreign-keys&gt;&lt;ref-type name="Journal Article"&gt;17&lt;/ref-type&gt;&lt;contributors&gt;&lt;authors&gt;&lt;author&gt;Medina, F. M.&lt;/author&gt;&lt;author&gt;Lopez-Darias, M.&lt;/author&gt;&lt;author&gt;Nogales, M.&lt;/author&gt;&lt;author&gt;Garcia, R.&lt;/author&gt;&lt;/authors&gt;&lt;/contributors&gt;&lt;titles&gt;&lt;title&gt;&lt;style face="normal" font="default" size="100%"&gt;Food habits of feral cats (&lt;/style&gt;&lt;style face="italic" font="default" size="100%"&gt;Felis silvestris catus&lt;/style&gt;&lt;style face="normal" font="default" size="100%"&gt; L.) in insular semiarid environments (Fuerteventura, Canary Islands)&lt;/style&gt;&lt;/title&gt;&lt;secondary-title&gt;Wildlife Research&lt;/secondary-title&gt;&lt;/titles&gt;&lt;periodical&gt;&lt;full-title&gt;Wildlife Research&lt;/full-title&gt;&lt;/periodical&gt;&lt;pages&gt;162-169&lt;/pages&gt;&lt;volume&gt;35&lt;/volume&gt;&lt;number&gt;2&lt;/number&gt;&lt;dates&gt;&lt;year&gt;2008&lt;/year&gt;&lt;/dates&gt;&lt;isbn&gt;1035-3712&lt;/isbn&gt;&lt;accession-num&gt;WOS:000255116800010&lt;/accession-num&gt;&lt;urls&gt;&lt;related-urls&gt;&lt;url&gt;&lt;style face="underline" font="default" size="100%"&gt;&amp;lt;Go to ISI&amp;gt;://WOS:000255116800010&lt;/style&gt;&lt;/url&gt;&lt;/related-urls&gt;&lt;/urls&gt;&lt;electronic-resource-num&gt;10.1071/wr07108&lt;/electronic-resource-num&gt;&lt;/record&gt;&lt;/Cite&gt;&lt;/EndNote&gt;</w:instrTex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1FE7D3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6B1706C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487A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6D6C62B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214506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05DBA1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6B7E3A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1B1B1"/>
            <w:noWrap/>
            <w:vAlign w:val="center"/>
          </w:tcPr>
          <w:p w:rsidRPr="00FD0644" w:rsidR="00773008" w:rsidP="00773008" w:rsidRDefault="00773008" w14:paraId="07A4A64E" w14:textId="7414258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8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Pr="00FD0644" w:rsidR="00773008" w:rsidP="00773008" w:rsidRDefault="00773008" w14:paraId="528CB9E7" w14:textId="43F04F1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4D4D4"/>
            <w:noWrap/>
            <w:vAlign w:val="center"/>
          </w:tcPr>
          <w:p w:rsidRPr="00FD0644" w:rsidR="00773008" w:rsidP="00773008" w:rsidRDefault="00773008" w14:paraId="7BC4BC44" w14:textId="7517BF4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5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45776561" w14:textId="2B13273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10790AA4" w14:textId="18D564F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7076B149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40FBF65B" w14:textId="2ED0F42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Peck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Hidden="1"&gt;&lt;Author&gt;Peck&lt;/Author&gt;&lt;Year&gt;2008&lt;/Year&gt;&lt;RecNum&gt;665&lt;/RecNum&gt;&lt;record&gt;&lt;rec-number&gt;665&lt;/rec-number&gt;&lt;foreign-keys&gt;&lt;key app="EN" db-id="9rpfpr2r8e5fsvetxa5vtr9hzwpszrep59tr" timestamp="1729425477" guid="7426cccd-8e78-4fda-8e6b-bf0cb59b07d0"&gt;665&lt;/key&gt;&lt;/foreign-keys&gt;&lt;ref-type name="Journal Article"&gt;17&lt;/ref-type&gt;&lt;contributors&gt;&lt;authors&gt;&lt;author&gt;Peck, D. R.&lt;/author&gt;&lt;author&gt;Faulquier, L.&lt;/author&gt;&lt;author&gt;Pinet, P.&lt;/author&gt;&lt;author&gt;Jaquemet, S.&lt;/author&gt;&lt;author&gt;Le Corre, M.&lt;/author&gt;&lt;/authors&gt;&lt;/contributors&gt;&lt;titles&gt;&lt;title&gt;Feral cat diet and impact on sooty terns at Juan de Nova Island, Mozambique Channel&lt;/title&gt;&lt;secondary-title&gt;Animal Conservation&lt;/secondary-title&gt;&lt;/titles&gt;&lt;periodical&gt;&lt;full-title&gt;Animal Conservation&lt;/full-title&gt;&lt;/periodical&gt;&lt;pages&gt;65-74&lt;/pages&gt;&lt;volume&gt;11&lt;/volume&gt;&lt;number&gt;1&lt;/number&gt;&lt;dates&gt;&lt;year&gt;2008&lt;/year&gt;&lt;pub-dates&gt;&lt;date&gt;Feb&lt;/date&gt;&lt;/pub-dates&gt;&lt;/dates&gt;&lt;isbn&gt;1367-9430&lt;/isbn&gt;&lt;accession-num&gt;WOS:000252804700011&lt;/accession-num&gt;&lt;urls&gt;&lt;related-urls&gt;&lt;url&gt;&amp;lt;Go to ISI&amp;gt;://WOS:000252804700011&lt;/url&gt;&lt;/related-urls&gt;&lt;/urls&gt;&lt;electronic-resource-num&gt;10.1111/j.1469-1795.2007.00153.x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D26C67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7397BE8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487A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F754D5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223AAB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D59E2B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5C5C2AA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noWrap/>
            <w:vAlign w:val="center"/>
          </w:tcPr>
          <w:p w:rsidRPr="00FD0644" w:rsidR="00773008" w:rsidP="00773008" w:rsidRDefault="00773008" w14:paraId="56DC1E48" w14:textId="4D8E4F3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5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</w:tcPr>
          <w:p w:rsidRPr="00FD0644" w:rsidR="00773008" w:rsidP="00773008" w:rsidRDefault="00773008" w14:paraId="5582880C" w14:textId="6781A66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1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</w:tcPr>
          <w:p w:rsidRPr="00FD0644" w:rsidR="00773008" w:rsidP="00773008" w:rsidRDefault="00773008" w14:paraId="0BAA10AD" w14:textId="73D9AAC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.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164E67EF" w14:textId="007ACEE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58F6004F" w14:textId="025FFF3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0E33E094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147C2E84" w14:textId="312609B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Faulqui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Hidden="1"&gt;&lt;Author&gt;Faulquier&lt;/Author&gt;&lt;Year&gt;2009&lt;/Year&gt;&lt;RecNum&gt;111&lt;/RecNum&gt;&lt;record&gt;&lt;rec-number&gt;111&lt;/rec-number&gt;&lt;foreign-keys&gt;&lt;key app="EN" db-id="9rpfpr2r8e5fsvetxa5vtr9hzwpszrep59tr" timestamp="1729424458" guid="21dd1f5d-af19-4953-83ce-87d52a090a9a"&gt;111&lt;/key&gt;&lt;/foreign-keys&gt;&lt;ref-type name="Journal Article"&gt;17&lt;/ref-type&gt;&lt;contributors&gt;&lt;authors&gt;&lt;author&gt;Faulquier, Lucie&lt;/author&gt;&lt;author&gt;Fontaine, Remi&lt;/author&gt;&lt;author&gt;Vidal, Eric&lt;/author&gt;&lt;author&gt;Salamolard, Marc&lt;/author&gt;&lt;author&gt;Le Corre, Matthieu&lt;/author&gt;&lt;/authors&gt;&lt;/contributors&gt;&lt;titles&gt;&lt;title&gt;Feral Cats Felis catus Threaten the Endangered Endemic Barau&amp;apos;s Petrel Pterodroma baraui at Reunion Island (Western Indian Ocean)&lt;/title&gt;&lt;secondary-title&gt;Waterbirds&lt;/secondary-title&gt;&lt;/titles&gt;&lt;periodical&gt;&lt;full-title&gt;Waterbirds&lt;/full-title&gt;&lt;/periodical&gt;&lt;pages&gt;330-336&lt;/pages&gt;&lt;volume&gt;32&lt;/volume&gt;&lt;number&gt;2&lt;/number&gt;&lt;dates&gt;&lt;year&gt;2009&lt;/year&gt;&lt;/dates&gt;&lt;urls&gt;&lt;related-urls&gt;&lt;url&gt;https://doi.org/10.1675/063.032.0213&lt;/url&gt;&lt;/related-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er</w:t>
            </w:r>
            <w:proofErr w:type="spellEnd"/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 w:rsidRPr="009A5187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B112E2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FD0644" w:rsidR="00773008" w:rsidP="00773008" w:rsidRDefault="00773008" w14:paraId="5D23A05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487A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3ACA5F3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0B3199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71E8BB0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FD0644" w:rsidR="00773008" w:rsidP="00773008" w:rsidRDefault="00773008" w14:paraId="085CA05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D0644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Pr="00FD0644" w:rsidR="00773008" w:rsidP="00773008" w:rsidRDefault="00773008" w14:paraId="6480EF77" w14:textId="37CF64A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2C2C2"/>
            <w:noWrap/>
            <w:vAlign w:val="center"/>
          </w:tcPr>
          <w:p w:rsidRPr="00FD0644" w:rsidR="00773008" w:rsidP="00773008" w:rsidRDefault="00773008" w14:paraId="416FA6B6" w14:textId="2A56624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735B5EF8" w14:textId="4F05211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13573B8B" w14:textId="12D2A33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14940942" w14:textId="35CCD34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1A8CB35A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773B38B2" w14:textId="5100D89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ill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á</w:t>
            </w: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n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Hidden="1"&gt;&lt;Author&gt;Millán&lt;/Author&gt;&lt;Year&gt;2010&lt;/Year&gt;&lt;RecNum&gt;380&lt;/RecNum&gt;&lt;record&gt;&lt;rec-number&gt;380&lt;/rec-number&gt;&lt;foreign-keys&gt;&lt;key app="EN" db-id="9rpfpr2r8e5fsvetxa5vtr9hzwpszrep59tr" timestamp="1729424858" guid="f677bbf1-bab3-449b-ab2a-1b54766236a3"&gt;380&lt;/key&gt;&lt;/foreign-keys&gt;&lt;ref-type name="Journal Article"&gt;17&lt;/ref-type&gt;&lt;contributors&gt;&lt;authors&gt;&lt;author&gt;Millán, Javier&lt;/author&gt;&lt;/authors&gt;&lt;/contributors&gt;&lt;titles&gt;&lt;title&gt;&lt;style face="normal" font="default" size="100%"&gt;Feeding habits of feral cats &lt;/style&gt;&lt;style face="italic" font="default" size="100%"&gt;Felis silvestris catus&lt;/style&gt;&lt;style face="normal" font="default" size="100%"&gt; in the countryside of Majorca Island, Spain&lt;/style&gt;&lt;/title&gt;&lt;secondary-title&gt;Wildlife Biology in Practice&lt;/secondary-title&gt;&lt;/titles&gt;&lt;periodical&gt;&lt;full-title&gt;Wildlife Biology in Practice&lt;/full-title&gt;&lt;/periodical&gt;&lt;pages&gt;32-38&lt;/pages&gt;&lt;volume&gt;6&lt;/volume&gt;&lt;number&gt;1&lt;/number&gt;&lt;dates&gt;&lt;year&gt;2010&lt;/year&gt;&lt;pub-dates&gt;&lt;date&gt;06/30&lt;/date&gt;&lt;/pub-dates&gt;&lt;/dates&gt;&lt;urls&gt;&lt;/urls&gt;&lt;electronic-resource-num&gt;10.2461/wbp.2010.6.3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35FB07F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FD0644" w:rsidR="00773008" w:rsidP="00773008" w:rsidRDefault="00773008" w14:paraId="7A6C650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487A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2B6C3AB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72149C6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1BC0D7D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FD0644" w:rsidR="00773008" w:rsidP="00773008" w:rsidRDefault="00773008" w14:paraId="5024099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</w:tcPr>
          <w:p w:rsidRPr="00FD0644" w:rsidR="00773008" w:rsidP="00773008" w:rsidRDefault="00773008" w14:paraId="11920868" w14:textId="0DD2BB5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9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noWrap/>
            <w:vAlign w:val="center"/>
          </w:tcPr>
          <w:p w:rsidRPr="00FD0644" w:rsidR="00773008" w:rsidP="00773008" w:rsidRDefault="00773008" w14:paraId="2A5949FC" w14:textId="6868C87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7F7F7"/>
            <w:noWrap/>
            <w:vAlign w:val="center"/>
          </w:tcPr>
          <w:p w:rsidRPr="00FD0644" w:rsidR="00773008" w:rsidP="00773008" w:rsidRDefault="00773008" w14:paraId="3E7817F9" w14:textId="16DEBC3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203C739E" w14:textId="79E68A8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FD0644" w:rsidR="00773008" w:rsidP="00773008" w:rsidRDefault="00773008" w14:paraId="4A2C24CD" w14:textId="1C5D380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00B04A11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2C9463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Krauze-</w:t>
            </w:r>
            <w:proofErr w:type="spellStart"/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Gryz</w:t>
            </w:r>
            <w:proofErr w:type="spellEnd"/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Krauze-Gryz&lt;/Author&gt;&lt;Year&gt;2012&lt;/Year&gt;&lt;RecNum&gt;3&lt;/RecNum&gt;&lt;record&gt;&lt;rec-number&gt;3&lt;/rec-number&gt;&lt;foreign-keys&gt;&lt;key app="EN" db-id="9rpfpr2r8e5fsvetxa5vtr9hzwpszrep59tr" timestamp="1729424284" guid="8b5e5426-bce3-4e81-88fd-e9500e78a3d8"&gt;3&lt;/key&gt;&lt;/foreign-keys&gt;&lt;ref-type name="Journal Article"&gt;17&lt;/ref-type&gt;&lt;contributors&gt;&lt;authors&gt;&lt;author&gt;Krauze-Gryz, D.&lt;/author&gt;&lt;author&gt;Gryz, J.&lt;/author&gt;&lt;author&gt;Goszczynski, J.&lt;/author&gt;&lt;/authors&gt;&lt;/contributors&gt;&lt;titles&gt;&lt;title&gt;Predation by domestic cats in rural areas of central Poland: an assessment based on two methods&lt;/title&gt;&lt;secondary-title&gt;Journal of Zoology&lt;/secondary-title&gt;&lt;/titles&gt;&lt;periodical&gt;&lt;full-title&gt;Journal of Zoology&lt;/full-title&gt;&lt;/periodical&gt;&lt;pages&gt;260-266&lt;/pages&gt;&lt;volume&gt;288&lt;/volume&gt;&lt;number&gt;4&lt;/number&gt;&lt;dates&gt;&lt;year&gt;2012&lt;/year&gt;&lt;pub-dates&gt;&lt;date&gt;Dec&lt;/date&gt;&lt;/pub-dates&gt;&lt;/dates&gt;&lt;isbn&gt;0952-8369&lt;/isbn&gt;&lt;accession-num&gt;WOS:000311407900006&lt;/accession-num&gt;&lt;urls&gt;&lt;related-urls&gt;&lt;url&gt;&amp;lt;Go to ISI&amp;gt;://WOS:000311407900006&lt;/url&gt;&lt;/related-urls&gt;&lt;/urls&gt;&lt;electronic-resource-num&gt;10.1111/j.1469-7998.2012.00950.x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E982AA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4EA97E7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487A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764A83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B9626C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A5AE0E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B740A9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B3B3"/>
            <w:noWrap/>
            <w:vAlign w:val="center"/>
          </w:tcPr>
          <w:p w:rsidRPr="00906663" w:rsidR="00773008" w:rsidP="00773008" w:rsidRDefault="00773008" w14:paraId="5DC70D8F" w14:textId="3F3A6BF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74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</w:tcPr>
          <w:p w:rsidRPr="00906663" w:rsidR="00773008" w:rsidP="00773008" w:rsidRDefault="00773008" w14:paraId="38600489" w14:textId="3F4D726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17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center"/>
          </w:tcPr>
          <w:p w:rsidRPr="00906663" w:rsidR="00773008" w:rsidP="00773008" w:rsidRDefault="00773008" w14:paraId="569AD096" w14:textId="192B64D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Pr="00906663" w:rsidR="00773008" w:rsidP="00773008" w:rsidRDefault="00773008" w14:paraId="0C40FC03" w14:textId="30C84A2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5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3410B9AF" w14:textId="0ED1569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0D7B2568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616195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lastRenderedPageBreak/>
              <w:t xml:space="preserve">Ferreira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Ferreira&lt;/Author&gt;&lt;Year&gt;2014&lt;/Year&gt;&lt;RecNum&gt;693&lt;/RecNum&gt;&lt;record&gt;&lt;rec-number&gt;693&lt;/rec-number&gt;&lt;foreign-keys&gt;&lt;key app="EN" db-id="9rpfpr2r8e5fsvetxa5vtr9hzwpszrep59tr" timestamp="1729425549" guid="b3635e71-a108-42bf-9855-351a64bf925d"&gt;693&lt;/key&gt;&lt;/foreign-keys&gt;&lt;ref-type name="Journal Article"&gt;17&lt;/ref-type&gt;&lt;contributors&gt;&lt;authors&gt;&lt;author&gt;Ferreira, G. A.&lt;/author&gt;&lt;author&gt;Nakano-Oliveira, E.&lt;/author&gt;&lt;author&gt;Genaro, G.&lt;/author&gt;&lt;/authors&gt;&lt;/contributors&gt;&lt;titles&gt;&lt;title&gt;Domestic cat predation on Neotropical species in an insular Atlantic Forest remnant in southeastern Brazil&lt;/title&gt;&lt;secondary-title&gt;Wildlife Biology&lt;/secondary-title&gt;&lt;/titles&gt;&lt;periodical&gt;&lt;full-title&gt;Wildlife Biology&lt;/full-title&gt;&lt;/periodical&gt;&lt;pages&gt;167-175&lt;/pages&gt;&lt;volume&gt;20&lt;/volume&gt;&lt;number&gt;3&lt;/number&gt;&lt;dates&gt;&lt;year&gt;2014&lt;/year&gt;&lt;pub-dates&gt;&lt;date&gt;Jun&lt;/date&gt;&lt;/pub-dates&gt;&lt;/dates&gt;&lt;isbn&gt;0909-6396&lt;/isbn&gt;&lt;accession-num&gt;WOS:000341702300006&lt;/accession-num&gt;&lt;urls&gt;&lt;related-urls&gt;&lt;url&gt;&amp;lt;Go to ISI&amp;gt;://WOS:000341702300006&lt;/url&gt;&lt;/related-urls&gt;&lt;/urls&gt;&lt;electronic-resource-num&gt;10.2981/wlb.13131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8D6C3B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021E65A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487A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32DA38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8E6DCA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B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BAC8DB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5C6BB5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noWrap/>
            <w:vAlign w:val="center"/>
          </w:tcPr>
          <w:p w:rsidRPr="00906663" w:rsidR="00773008" w:rsidP="00773008" w:rsidRDefault="00773008" w14:paraId="540EDD0A" w14:textId="0FF2CC7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6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center"/>
          </w:tcPr>
          <w:p w:rsidRPr="00906663" w:rsidR="00773008" w:rsidP="00773008" w:rsidRDefault="00773008" w14:paraId="5942A4F1" w14:textId="709A0E1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2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6CBEA95C" w14:textId="611BC95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</w:tcPr>
          <w:p w:rsidRPr="00906663" w:rsidR="00773008" w:rsidP="00773008" w:rsidRDefault="00773008" w14:paraId="69741944" w14:textId="020917C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25FA46CE" w14:textId="31E1239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5243F79E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673B64" w:rsidR="00773008" w:rsidP="00673B64" w:rsidRDefault="00773008" w14:paraId="059133F2" w14:textId="1671C3D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rví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et </w:t>
            </w:r>
            <w:r>
              <w:rPr>
                <w:rFonts w:ascii="Calibri" w:hAnsi="Calibri" w:cs="Calibri"/>
                <w:i/>
                <w:iCs/>
                <w:color w:val="000000"/>
              </w:rPr>
              <w:fldChar w:fldCharType="begin"/>
            </w:r>
            <w:r>
              <w:rPr>
                <w:rFonts w:ascii="Calibri" w:hAnsi="Calibri" w:cs="Calibri"/>
                <w:i/>
                <w:iCs/>
                <w:color w:val="000000"/>
              </w:rPr>
              <w:instrText xml:space="preserve"> ADDIN EN.CITE &lt;EndNote&gt;&lt;Cite ExcludeAuth="1" ExcludeYear="1" Hidden="1"&gt;&lt;Author&gt;Hervias&lt;/Author&gt;&lt;Year&gt;2014&lt;/Year&gt;&lt;RecNum&gt;703&lt;/RecNum&gt;&lt;record&gt;&lt;rec-number&gt;703&lt;/rec-number&gt;&lt;foreign-keys&gt;&lt;key app="EN" db-id="9rpfpr2r8e5fsvetxa5vtr9hzwpszrep59tr" timestamp="1729425569" guid="7db13ac1-13aa-41d0-a5cd-1475b6f762f8"&gt;703&lt;/key&gt;&lt;/foreign-keys&gt;&lt;ref-type name="Journal Article"&gt;17&lt;/ref-type&gt;&lt;contributors&gt;&lt;authors&gt;&lt;author&gt;Hervias, S.&lt;/author&gt;&lt;author&gt;Oppel, S.&lt;/author&gt;&lt;author&gt;Medina, F. M.&lt;/author&gt;&lt;author&gt;Pipa, T.&lt;/author&gt;&lt;author&gt;Diez, A.&lt;/author&gt;&lt;author&gt;Ramos, J. A.&lt;/author&gt;&lt;author&gt;de Ybanez, R. R.&lt;/author&gt;&lt;author&gt;Nogales, M.&lt;/author&gt;&lt;/authors&gt;&lt;/contributors&gt;&lt;titles&gt;&lt;title&gt;Assessing the impact of introduced cats on island biodiversity by combining dietary and movement analysis&lt;/title&gt;&lt;secondary-title&gt;Journal of Zoology&lt;/secondary-title&gt;&lt;/titles&gt;&lt;periodical&gt;&lt;full-title&gt;Journal of Zoology&lt;/full-title&gt;&lt;/periodical&gt;&lt;pages&gt;39-47&lt;/pages&gt;&lt;volume&gt;292&lt;/volume&gt;&lt;number&gt;1&lt;/number&gt;&lt;dates&gt;&lt;year&gt;2014&lt;/year&gt;&lt;pub-dates&gt;&lt;date&gt;Jan&lt;/date&gt;&lt;/pub-dates&gt;&lt;/dates&gt;&lt;isbn&gt;0952-8369&lt;/isbn&gt;&lt;accession-num&gt;WOS:000328679000006&lt;/accession-num&gt;&lt;urls&gt;&lt;related-urls&gt;&lt;url&gt;&amp;lt;Go to ISI&amp;gt;://WOS:000328679000006&lt;/url&gt;&lt;/related-urls&gt;&lt;/urls&gt;&lt;electronic-resource-num&gt;10.1111/jzo.12082&lt;/electronic-resource-num&gt;&lt;/record&gt;&lt;/Cite&gt;&lt;/EndNote&gt;</w:instrText>
            </w:r>
            <w:r>
              <w:rPr>
                <w:rFonts w:ascii="Calibri" w:hAnsi="Calibri" w:cs="Calibri"/>
                <w:i/>
                <w:iCs/>
                <w:color w:val="000000"/>
              </w:rPr>
              <w:fldChar w:fldCharType="separate"/>
            </w:r>
            <w:r>
              <w:rPr>
                <w:rFonts w:ascii="Calibri" w:hAnsi="Calibri" w:cs="Calibri"/>
                <w:i/>
                <w:iCs/>
                <w:color w:val="000000"/>
              </w:rPr>
              <w:fldChar w:fldCharType="end"/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E82769A" w14:textId="32010CA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F3487A" w:rsidR="00773008" w:rsidP="00773008" w:rsidRDefault="00773008" w14:paraId="5E0CACF2" w14:textId="2B20E81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753A6E8" w14:textId="30C40DB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F36CC20" w14:textId="1DB8987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441CA29" w14:textId="7379017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AF534E6" w14:textId="42CFDF3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B4B4"/>
            <w:noWrap/>
            <w:vAlign w:val="center"/>
          </w:tcPr>
          <w:p w:rsidR="00773008" w:rsidP="00773008" w:rsidRDefault="00773008" w14:paraId="5BFB499F" w14:textId="26D652A0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73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DCDCD"/>
            <w:noWrap/>
            <w:vAlign w:val="center"/>
          </w:tcPr>
          <w:p w:rsidR="00773008" w:rsidP="00773008" w:rsidRDefault="00773008" w14:paraId="52445285" w14:textId="072C8FE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6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221E9887" w14:textId="539876B7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0ACE2F37" w14:textId="1B0F2B5E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22F5FEFD" w14:textId="2FFF634E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1F6C7681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856AEB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Kitts-Morgan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Kitts-Morgan&lt;/Author&gt;&lt;Year&gt;2015&lt;/Year&gt;&lt;RecNum&gt;535&lt;/RecNum&gt;&lt;record&gt;&lt;rec-number&gt;535&lt;/rec-number&gt;&lt;foreign-keys&gt;&lt;key app="EN" db-id="9rpfpr2r8e5fsvetxa5vtr9hzwpszrep59tr" timestamp="1729425122" guid="c99d230a-2d86-41f9-98e0-e0f1c48d510f"&gt;535&lt;/key&gt;&lt;/foreign-keys&gt;&lt;ref-type name="Journal Article"&gt;17&lt;/ref-type&gt;&lt;contributors&gt;&lt;authors&gt;&lt;author&gt;Kitts-Morgan, S. E.&lt;/author&gt;&lt;author&gt;Caires, K. C.&lt;/author&gt;&lt;author&gt;Bohannon, L. A.&lt;/author&gt;&lt;author&gt;Parsons, E. I.&lt;/author&gt;&lt;author&gt;Hilburn, K. A.&lt;/author&gt;&lt;/authors&gt;&lt;/contributors&gt;&lt;titles&gt;&lt;title&gt;Free-ranging farm cats: home range size and predation on a livestock unit In northwest Georgia&lt;/title&gt;&lt;secondary-title&gt;Plos One&lt;/secondary-title&gt;&lt;/titles&gt;&lt;periodical&gt;&lt;full-title&gt;Plos One&lt;/full-title&gt;&lt;/periodical&gt;&lt;pages&gt;e0120513&lt;/pages&gt;&lt;volume&gt;10&lt;/volume&gt;&lt;number&gt;4&lt;/number&gt;&lt;dates&gt;&lt;year&gt;2015&lt;/year&gt;&lt;pub-dates&gt;&lt;date&gt;Apr&lt;/date&gt;&lt;/pub-dates&gt;&lt;/dates&gt;&lt;isbn&gt;1932-6203&lt;/isbn&gt;&lt;accession-num&gt;WOS:000353211700006&lt;/accession-num&gt;&lt;urls&gt;&lt;related-urls&gt;&lt;url&gt;&lt;style face="underline" font="default" size="100%"&gt;&amp;lt;Go to ISI&amp;gt;://WOS:000353211700006&lt;/style&gt;&lt;/url&gt;&lt;/related-urls&gt;&lt;/urls&gt;&lt;custom7&gt;e0120513&lt;/custom7&gt;&lt;electronic-resource-num&gt;10.1371/journal.pone.0120513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0799B9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1451D18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487A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1E02FA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0915DC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3C69C8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56F40E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FAFAF"/>
            <w:noWrap/>
            <w:vAlign w:val="center"/>
          </w:tcPr>
          <w:p w:rsidRPr="00906663" w:rsidR="00773008" w:rsidP="00773008" w:rsidRDefault="00773008" w14:paraId="1819CCAA" w14:textId="251E9DC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2D2D2"/>
            <w:noWrap/>
            <w:vAlign w:val="center"/>
          </w:tcPr>
          <w:p w:rsidRPr="00906663" w:rsidR="00773008" w:rsidP="00773008" w:rsidRDefault="00773008" w14:paraId="30CD5B11" w14:textId="229821A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512B75B0" w14:textId="414EEFC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0B4ECAF7" w14:textId="0C50D04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68CD1A07" w14:textId="1351FAD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1DBC97EC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F0B054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Lanszki</w:t>
            </w:r>
            <w:proofErr w:type="spellEnd"/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Lanszki&lt;/Author&gt;&lt;Year&gt;2015&lt;/Year&gt;&lt;RecNum&gt;129&lt;/RecNum&gt;&lt;record&gt;&lt;rec-number&gt;129&lt;/rec-number&gt;&lt;foreign-keys&gt;&lt;key app="EN" db-id="9rpfpr2r8e5fsvetxa5vtr9hzwpszrep59tr" timestamp="1729424485" guid="a7b230ed-f922-49d9-bfc7-8a2c969bc60a"&gt;129&lt;/key&gt;&lt;/foreign-keys&gt;&lt;ref-type name="Journal Article"&gt;17&lt;/ref-type&gt;&lt;contributors&gt;&lt;authors&gt;&lt;author&gt;Lanszki, Jozsef&lt;/author&gt;&lt;author&gt;Kletečki, Eduard&lt;/author&gt;&lt;author&gt;Trócsányi, Balazs&lt;/author&gt;&lt;author&gt;Mužinić, Jasmina&lt;/author&gt;&lt;author&gt;Széles, Gabriella&lt;/author&gt;&lt;author&gt;Purger, Jenő&lt;/author&gt;&lt;/authors&gt;&lt;/contributors&gt;&lt;titles&gt;&lt;title&gt;&lt;style face="normal" font="default" size="100%"&gt;Feeding habits of house and feral cats (&lt;/style&gt;&lt;style face="italic" font="default" size="100%"&gt;Felis catus&lt;/style&gt;&lt;style face="normal" font="default" size="100%"&gt;) on small Adriatic islands (Croatia)&lt;/style&gt;&lt;/title&gt;&lt;secondary-title&gt;North-Western Journal of Zoology&lt;/secondary-title&gt;&lt;/titles&gt;&lt;periodical&gt;&lt;full-title&gt;North-Western Journal of Zoology&lt;/full-title&gt;&lt;/periodical&gt;&lt;volume&gt;12&lt;/volume&gt;&lt;dates&gt;&lt;year&gt;2015&lt;/year&gt;&lt;pub-dates&gt;&lt;date&gt;12/21&lt;/date&gt;&lt;/pub-dates&gt;&lt;/dates&gt;&lt;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4D693D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36F3770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487A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52A170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AC2D01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EB707E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EB7368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B3B3"/>
            <w:noWrap/>
            <w:vAlign w:val="center"/>
          </w:tcPr>
          <w:p w:rsidRPr="00906663" w:rsidR="00773008" w:rsidP="00773008" w:rsidRDefault="00773008" w14:paraId="75B3E4C8" w14:textId="4B120BC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Pr="00906663" w:rsidR="00773008" w:rsidP="00773008" w:rsidRDefault="00773008" w14:paraId="115CC3A5" w14:textId="0E5A0E0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2D2D2"/>
            <w:noWrap/>
            <w:vAlign w:val="center"/>
          </w:tcPr>
          <w:p w:rsidRPr="00906663" w:rsidR="00773008" w:rsidP="00773008" w:rsidRDefault="00773008" w14:paraId="2ECA5581" w14:textId="2FD8383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233EF10F" w14:textId="14F19FD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1F1F1"/>
            <w:noWrap/>
            <w:vAlign w:val="center"/>
          </w:tcPr>
          <w:p w:rsidRPr="00906663" w:rsidR="00773008" w:rsidP="00773008" w:rsidRDefault="00773008" w14:paraId="40B292F5" w14:textId="148E2A1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</w:tr>
      <w:tr w:rsidRPr="00FD0644" w:rsidR="001B2EE2" w:rsidTr="00DA5F5D" w14:paraId="3A2F3951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71D072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Lanszki</w:t>
            </w:r>
            <w:proofErr w:type="spellEnd"/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FA976B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033CC9E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4E1AD1A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65FB0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75E9BD9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65FB0">
              <w:rPr>
                <w:rFonts w:ascii="Calibri" w:hAnsi="Calibri" w:eastAsia="Times New Roman" w:cs="Calibri"/>
                <w:color w:val="000000"/>
                <w:lang w:eastAsia="en-GB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231C785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65FB0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1640A98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65FB0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CBCBC"/>
            <w:noWrap/>
            <w:vAlign w:val="center"/>
          </w:tcPr>
          <w:p w:rsidRPr="00565FB0" w:rsidR="00773008" w:rsidP="00773008" w:rsidRDefault="00773008" w14:paraId="49B34075" w14:textId="2CF086A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2D2D2"/>
            <w:noWrap/>
            <w:vAlign w:val="center"/>
          </w:tcPr>
          <w:p w:rsidRPr="00565FB0" w:rsidR="00773008" w:rsidP="00773008" w:rsidRDefault="00773008" w14:paraId="7CBCA1BD" w14:textId="226B4CA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5E5E5"/>
            <w:noWrap/>
            <w:vAlign w:val="center"/>
          </w:tcPr>
          <w:p w:rsidRPr="00565FB0" w:rsidR="00773008" w:rsidP="00773008" w:rsidRDefault="00773008" w14:paraId="6B95DCAC" w14:textId="09695AA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565FB0" w:rsidR="00773008" w:rsidP="00773008" w:rsidRDefault="00773008" w14:paraId="6F3FACFD" w14:textId="29C8397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</w:tcPr>
          <w:p w:rsidRPr="00565FB0" w:rsidR="00773008" w:rsidP="00773008" w:rsidRDefault="00773008" w14:paraId="78DC6583" w14:textId="0150B6C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2%</w:t>
            </w:r>
          </w:p>
        </w:tc>
      </w:tr>
      <w:tr w:rsidRPr="00FD0644" w:rsidR="001B2EE2" w:rsidTr="00DA5F5D" w14:paraId="30F6B370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0B6B37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proofErr w:type="spellStart"/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hionosaki</w:t>
            </w:r>
            <w:proofErr w:type="spellEnd"/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Shionosaki&lt;/Author&gt;&lt;Year&gt;2015&lt;/Year&gt;&lt;RecNum&gt;547&lt;/RecNum&gt;&lt;record&gt;&lt;rec-number&gt;547&lt;/rec-number&gt;&lt;foreign-keys&gt;&lt;key app="EN" db-id="9rpfpr2r8e5fsvetxa5vtr9hzwpszrep59tr" timestamp="1729425142" guid="095b1266-5b1f-4626-b8cb-22168c66d95c"&gt;547&lt;/key&gt;&lt;/foreign-keys&gt;&lt;ref-type name="Journal Article"&gt;17&lt;/ref-type&gt;&lt;contributors&gt;&lt;authors&gt;&lt;author&gt;Shionosaki, K.&lt;/author&gt;&lt;author&gt;Yamada, F.&lt;/author&gt;&lt;author&gt;Ishikawa, T.&lt;/author&gt;&lt;author&gt;Shibata, S.&lt;/author&gt;&lt;/authors&gt;&lt;/contributors&gt;&lt;titles&gt;&lt;title&gt;Feral cat diet and predation on endangered endemic mammals on a biodiversity hot spot (Amami-Ohshima Island, Japan)&lt;/title&gt;&lt;secondary-title&gt;Wildlife Research&lt;/secondary-title&gt;&lt;/titles&gt;&lt;periodical&gt;&lt;full-title&gt;Wildlife Research&lt;/full-title&gt;&lt;/periodical&gt;&lt;pages&gt;343-352&lt;/pages&gt;&lt;volume&gt;42&lt;/volume&gt;&lt;number&gt;4&lt;/number&gt;&lt;dates&gt;&lt;year&gt;2015&lt;/year&gt;&lt;/dates&gt;&lt;isbn&gt;1035-3712&lt;/isbn&gt;&lt;accession-num&gt;WOS:000361186600006&lt;/accession-num&gt;&lt;urls&gt;&lt;related-urls&gt;&lt;url&gt;&amp;lt;Go to ISI&amp;gt;://WOS:000361186600006&lt;/url&gt;&lt;/related-urls&gt;&lt;/urls&gt;&lt;electronic-resource-num&gt;10.1071/wr14161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C0FAA4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4005568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6217D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7D4DA2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BC2AA1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J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6051C7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D21B35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</w:tcPr>
          <w:p w:rsidRPr="00906663" w:rsidR="00773008" w:rsidP="00773008" w:rsidRDefault="00773008" w14:paraId="40EA97C1" w14:textId="1080235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96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CECEC"/>
            <w:noWrap/>
            <w:vAlign w:val="center"/>
          </w:tcPr>
          <w:p w:rsidRPr="00906663" w:rsidR="00773008" w:rsidP="00773008" w:rsidRDefault="00773008" w14:paraId="02CC9DF6" w14:textId="1ED8ABE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2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FAFA"/>
            <w:noWrap/>
            <w:vAlign w:val="center"/>
          </w:tcPr>
          <w:p w:rsidRPr="00906663" w:rsidR="00773008" w:rsidP="00773008" w:rsidRDefault="00773008" w14:paraId="7ED4877B" w14:textId="7947A67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0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3A5E84D4" w14:textId="4CC9970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571A8F42" w14:textId="6CB4CD5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274004A2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34EAF13" w14:textId="6F35CFC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Carri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ó</w:t>
            </w: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n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Carrion&lt;/Author&gt;&lt;Year&gt;2018&lt;/Year&gt;&lt;RecNum&gt;61&lt;/RecNum&gt;&lt;record&gt;&lt;rec-number&gt;61&lt;/rec-number&gt;&lt;foreign-keys&gt;&lt;key app="EN" db-id="9rpfpr2r8e5fsvetxa5vtr9hzwpszrep59tr" timestamp="1729424388" guid="0ed851b9-9c82-4ad3-888a-65295b2913a8"&gt;61&lt;/key&gt;&lt;/foreign-keys&gt;&lt;ref-type name="Journal Article"&gt;17&lt;/ref-type&gt;&lt;contributors&gt;&lt;authors&gt;&lt;author&gt;Carrion, P. L.&lt;/author&gt;&lt;author&gt;Valle, C. A.&lt;/author&gt;&lt;/authors&gt;&lt;/contributors&gt;&lt;titles&gt;&lt;title&gt;The diet of introduced cats on San Cristobal Island, Galapagos: cat feces as a proxy for cat predation&lt;/title&gt;&lt;secondary-title&gt;Mammalian Biology&lt;/secondary-title&gt;&lt;/titles&gt;&lt;periodical&gt;&lt;full-title&gt;Mammalian Biology&lt;/full-title&gt;&lt;/periodical&gt;&lt;pages&gt;74-77&lt;/pages&gt;&lt;volume&gt;90&lt;/volume&gt;&lt;dates&gt;&lt;year&gt;2018&lt;/year&gt;&lt;pub-dates&gt;&lt;date&gt;May&lt;/date&gt;&lt;/pub-dates&gt;&lt;/dates&gt;&lt;isbn&gt;1616-5047&lt;/isbn&gt;&lt;accession-num&gt;WOS:000432582300010&lt;/accession-num&gt;&lt;urls&gt;&lt;related-urls&gt;&lt;url&gt;&amp;lt;Go to ISI&amp;gt;://WOS:000432582300010&lt;/url&gt;&lt;/related-urls&gt;&lt;/urls&gt;&lt;electronic-resource-num&gt;10.1016/j.mambio.2018.02.004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&amp; Val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C9F282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00D3EEC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6217D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D7C493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412C08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E7069F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99DCC5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5C5C5"/>
            <w:noWrap/>
            <w:vAlign w:val="center"/>
          </w:tcPr>
          <w:p w:rsidRPr="00906663" w:rsidR="00773008" w:rsidP="00773008" w:rsidRDefault="00773008" w14:paraId="55B44A58" w14:textId="7E71E5F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42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0094E2AC" w14:textId="7290A76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CBCBC"/>
            <w:noWrap/>
            <w:vAlign w:val="center"/>
          </w:tcPr>
          <w:p w:rsidRPr="00906663" w:rsidR="00773008" w:rsidP="00773008" w:rsidRDefault="00773008" w14:paraId="6AC885A6" w14:textId="3273C0F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7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29BC0EBE" w14:textId="1DBE786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2E8E6185" w14:textId="2F1DFBD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34789777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673B64" w:rsidR="00773008" w:rsidP="00773008" w:rsidRDefault="00773008" w14:paraId="219D10B3" w14:textId="19FB45A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Medina&lt;/Author&gt;&lt;Year&gt;2021&lt;/Year&gt;&lt;RecNum&gt;770&lt;/RecNum&gt;&lt;record&gt;&lt;rec-number&gt;770&lt;/rec-number&gt;&lt;foreign-keys&gt;&lt;key app="EN" db-id="9rpfpr2r8e5fsvetxa5vtr9hzwpszrep59tr" timestamp="1740925151" guid="b4d80229-3c60-4200-a82a-f1c8f126b958"&gt;770&lt;/key&gt;&lt;/foreign-keys&gt;&lt;ref-type name="Journal Article"&gt;17&lt;/ref-type&gt;&lt;contributors&gt;&lt;authors&gt;&lt;author&gt;Medina, Félix Manuel&lt;/author&gt;&lt;author&gt;Melo, Tommy&lt;/author&gt;&lt;author&gt;Oliveira, Paulo&lt;/author&gt;&lt;author&gt;Nogales, Manuel&lt;/author&gt;&lt;author&gt;Geraldes, Pedro&lt;/author&gt;&lt;/authors&gt;&lt;/contributors&gt;&lt;titles&gt;&lt;title&gt;Trophic ecology of an introduced top predator (Felis catus) on a small African oceanic islet (Santa Luzia, Cabo Verde Islands)&lt;/title&gt;&lt;secondary-title&gt;African Journal of Ecology&lt;/secondary-title&gt;&lt;/titles&gt;&lt;periodical&gt;&lt;full-title&gt;African Journal of Ecology&lt;/full-title&gt;&lt;/periodical&gt;&lt;pages&gt;88-98&lt;/pages&gt;&lt;volume&gt;59&lt;/volume&gt;&lt;number&gt;1&lt;/number&gt;&lt;dates&gt;&lt;year&gt;2021&lt;/year&gt;&lt;/dates&gt;&lt;isbn&gt;0141-6707&lt;/isbn&gt;&lt;urls&gt;&lt;related-urls&gt;&lt;url&gt;https://onlinelibrary.wiley.com/doi/abs/10.1111/aje.12800&lt;/url&gt;&lt;/related-urls&gt;&lt;/urls&gt;&lt;electronic-resource-num&gt;https://doi.org/10.1111/aje.12800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edina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1966A70" w14:textId="15FEDF8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56217D" w:rsidR="00773008" w:rsidP="00773008" w:rsidRDefault="00773008" w14:paraId="227E0DA3" w14:textId="728F8B3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8DDF839" w14:textId="40DF4D7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6888845" w14:textId="40B17B8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C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EE0B441" w14:textId="2AB7267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D6FFEC0" w14:textId="074F1ED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6D6D6"/>
            <w:noWrap/>
            <w:vAlign w:val="center"/>
          </w:tcPr>
          <w:p w:rsidR="00773008" w:rsidP="00773008" w:rsidRDefault="00773008" w14:paraId="6C8CDD1F" w14:textId="50C81EA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center"/>
          </w:tcPr>
          <w:p w:rsidR="00773008" w:rsidP="00773008" w:rsidRDefault="00773008" w14:paraId="730BD223" w14:textId="284C2291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CACAC"/>
            <w:noWrap/>
            <w:vAlign w:val="center"/>
          </w:tcPr>
          <w:p w:rsidR="00773008" w:rsidP="00773008" w:rsidRDefault="00773008" w14:paraId="27898DDD" w14:textId="0BD6D5DE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6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63142895" w14:textId="4BD75A2C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1765B90B" w14:textId="1FAB307D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38AA7B97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DFE821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Piontek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7D23C0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275663F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65FB0">
              <w:rPr>
                <w:rFonts w:ascii="Calibri" w:hAnsi="Calibri" w:eastAsia="Times New Roman" w:cs="Calibri"/>
                <w:color w:val="000000"/>
                <w:lang w:eastAsia="en-GB"/>
              </w:rPr>
              <w:t>O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3845B8C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65FB0"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65CE46B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65FB0"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357AC81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65FB0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425A373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565FB0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noWrap/>
            <w:vAlign w:val="center"/>
          </w:tcPr>
          <w:p w:rsidRPr="00565FB0" w:rsidR="00773008" w:rsidP="00773008" w:rsidRDefault="00773008" w14:paraId="1A057A00" w14:textId="2C53E4BD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6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FCFCF"/>
            <w:noWrap/>
            <w:vAlign w:val="center"/>
          </w:tcPr>
          <w:p w:rsidRPr="00565FB0" w:rsidR="00773008" w:rsidP="00773008" w:rsidRDefault="00773008" w14:paraId="5F2601E1" w14:textId="297AFAE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565FB0" w:rsidR="00773008" w:rsidP="00773008" w:rsidRDefault="00773008" w14:paraId="5022F133" w14:textId="6DF769DE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565FB0" w:rsidR="00773008" w:rsidP="00773008" w:rsidRDefault="00773008" w14:paraId="678C10E9" w14:textId="47A56B9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565FB0" w:rsidR="00773008" w:rsidP="00773008" w:rsidRDefault="00773008" w14:paraId="03719D41" w14:textId="301CBF0B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54E68CE7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673B64" w:rsidR="00773008" w:rsidP="00673B64" w:rsidRDefault="00773008" w14:paraId="45820D5E" w14:textId="0A37504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ortelano-Moncada </w:t>
            </w:r>
            <w:r>
              <w:rPr>
                <w:rFonts w:ascii="Calibri" w:hAnsi="Calibri" w:cs="Calibri"/>
                <w:i/>
                <w:iCs/>
                <w:color w:val="000000"/>
              </w:rPr>
              <w:t>et al.</w:t>
            </w:r>
            <w:r>
              <w:rPr>
                <w:rFonts w:ascii="Calibri" w:hAnsi="Calibri" w:cs="Calibri"/>
                <w:i/>
                <w:iCs/>
                <w:color w:val="000000"/>
              </w:rPr>
              <w:fldChar w:fldCharType="begin"/>
            </w:r>
            <w:r>
              <w:rPr>
                <w:rFonts w:ascii="Calibri" w:hAnsi="Calibri" w:cs="Calibri"/>
                <w:i/>
                <w:iCs/>
                <w:color w:val="000000"/>
              </w:rPr>
              <w:instrText xml:space="preserve"> ADDIN EN.CITE &lt;EndNote&gt;&lt;Cite ExcludeAuth="1" ExcludeYear="1" Hidden="1"&gt;&lt;Author&gt;Hortelano-Moncada&lt;/Author&gt;&lt;Year&gt;2024&lt;/Year&gt;&lt;RecNum&gt;759&lt;/RecNum&gt;&lt;record&gt;&lt;rec-number&gt;759&lt;/rec-number&gt;&lt;foreign-keys&gt;&lt;key app="EN" db-id="9rpfpr2r8e5fsvetxa5vtr9hzwpszrep59tr" timestamp="1740504043" guid="1b5b9919-8595-49c5-864f-c363ee789642"&gt;759&lt;/key&gt;&lt;/foreign-keys&gt;&lt;ref-type name="Journal Article"&gt;17&lt;/ref-type&gt;&lt;contributors&gt;&lt;authors&gt;&lt;author&gt;Hortelano-Moncada, Y; Ramos-Rendón, A; Gil-Alarcón, G; Landeta-Solis, LJ; Vilchis-Conde, JM; Flores-Martínez, JJ; Rodríguez-Medina, R; Cervantes, FA&lt;/author&gt;&lt;/authors&gt;&lt;/contributors&gt;&lt;titles&gt;&lt;title&gt;&lt;style face="normal" font="default" size="100%"&gt;Diet of free-ranging cats (&lt;/style&gt;&lt;style face="italic" font="default" size="100%"&gt;Felis silvestris catus&lt;/style&gt;&lt;style face="normal" font="default" size="100%"&gt;) and dogs (&lt;/style&gt;&lt;style face="italic" font="default" size="100%"&gt;Canis lupus familiaris&lt;/style&gt;&lt;style face="normal" font="default" size="100%"&gt;) in an urban ecological reserve in Mexico City&lt;/style&gt;&lt;/title&gt;&lt;secondary-title&gt;Revista Mexicana de Biodiversidad&lt;/secondary-title&gt;&lt;/titles&gt;&lt;periodical&gt;&lt;full-title&gt;Revista Mexicana de Biodiversidad&lt;/full-title&gt;&lt;/periodical&gt;&lt;volume&gt;95&lt;/volume&gt;&lt;number&gt;2024&lt;/number&gt;&lt;dates&gt;&lt;year&gt;2024&lt;/year&gt;&lt;/dates&gt;&lt;urls&gt;&lt;/urls&gt;&lt;/record&gt;&lt;/Cite&gt;&lt;/EndNote&gt;</w:instrText>
            </w:r>
            <w:r>
              <w:rPr>
                <w:rFonts w:ascii="Calibri" w:hAnsi="Calibri" w:cs="Calibri"/>
                <w:i/>
                <w:iCs/>
                <w:color w:val="000000"/>
              </w:rPr>
              <w:fldChar w:fldCharType="separate"/>
            </w:r>
            <w:r>
              <w:rPr>
                <w:rFonts w:ascii="Calibri" w:hAnsi="Calibri" w:cs="Calibri"/>
                <w:i/>
                <w:iCs/>
                <w:color w:val="000000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294799DB" w14:textId="7DA1B86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3AE61DB5" w14:textId="747A73E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290E769B" w14:textId="07D3DBA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2AE8E796" w14:textId="5908CEB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44091FB6" w14:textId="04B6AED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565FB0" w:rsidR="00773008" w:rsidP="00773008" w:rsidRDefault="00773008" w14:paraId="2D126821" w14:textId="7F39125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EAEAE"/>
            <w:noWrap/>
            <w:vAlign w:val="center"/>
          </w:tcPr>
          <w:p w:rsidR="00773008" w:rsidP="00773008" w:rsidRDefault="00773008" w14:paraId="363179C1" w14:textId="5D9D6877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2318AAB2" w14:textId="7ABD79D7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2D2D2"/>
            <w:noWrap/>
            <w:vAlign w:val="center"/>
          </w:tcPr>
          <w:p w:rsidR="00773008" w:rsidP="00773008" w:rsidRDefault="00773008" w14:paraId="04593061" w14:textId="51F81A6D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6CA1B82D" w14:textId="361AA209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1323865E" w14:textId="36C7165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672D255F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F54137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Errington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Errington&lt;/Author&gt;&lt;Year&gt;1936&lt;/Year&gt;&lt;RecNum&gt;117&lt;/RecNum&gt;&lt;record&gt;&lt;rec-number&gt;117&lt;/rec-number&gt;&lt;foreign-keys&gt;&lt;key app="EN" db-id="9rpfpr2r8e5fsvetxa5vtr9hzwpszrep59tr" timestamp="1729424468" guid="628e1d9f-ae04-4c6c-afcd-46181ae70bb1"&gt;117&lt;/key&gt;&lt;/foreign-keys&gt;&lt;ref-type name="Journal Article"&gt;17&lt;/ref-type&gt;&lt;contributors&gt;&lt;authors&gt;&lt;author&gt;Errington, P. L.&lt;/author&gt;&lt;/authors&gt;&lt;/contributors&gt;&lt;titles&gt;&lt;title&gt;Notes on food habits of Southern Wisconsin house cats&lt;/title&gt;&lt;secondary-title&gt;Journal of Mammalogy&lt;/secondary-title&gt;&lt;/titles&gt;&lt;periodical&gt;&lt;full-title&gt;Journal of Mammalogy&lt;/full-title&gt;&lt;/periodical&gt;&lt;pages&gt;64-65&lt;/pages&gt;&lt;volume&gt;17&lt;/volume&gt;&lt;number&gt;1&lt;/number&gt;&lt;dates&gt;&lt;year&gt;1936&lt;/year&gt;&lt;/dates&gt;&lt;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77AA9B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1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17CEDA2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76AA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594EFB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DBD845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A89F7D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9F6841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CACAC"/>
            <w:noWrap/>
            <w:vAlign w:val="center"/>
          </w:tcPr>
          <w:p w:rsidRPr="00906663" w:rsidR="00773008" w:rsidP="00773008" w:rsidRDefault="00773008" w14:paraId="41357584" w14:textId="59D9DE4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86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</w:tcPr>
          <w:p w:rsidRPr="00906663" w:rsidR="00773008" w:rsidP="00773008" w:rsidRDefault="00773008" w14:paraId="3AEA0DAA" w14:textId="1630A54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3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401AFBE3" w14:textId="6342699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663E1817" w14:textId="05D8BD6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772F2862" w14:textId="66E747E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10ED7E04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9FF8B6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Nilsson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Nilsson&lt;/Author&gt;&lt;Year&gt;1940&lt;/Year&gt;&lt;RecNum&gt;116&lt;/RecNum&gt;&lt;record&gt;&lt;rec-number&gt;116&lt;/rec-number&gt;&lt;foreign-keys&gt;&lt;key app="EN" db-id="9rpfpr2r8e5fsvetxa5vtr9hzwpszrep59tr" timestamp="1729424467" guid="8a00b4aa-4581-4091-8254-9063df432af6"&gt;116&lt;/key&gt;&lt;/foreign-keys&gt;&lt;ref-type name="Thesis"&gt;32&lt;/ref-type&gt;&lt;contributors&gt;&lt;authors&gt;&lt;author&gt;Nilsson, N. N.&lt;/author&gt;&lt;/authors&gt;&lt;/contributors&gt;&lt;titles&gt;&lt;title&gt;The role of the domestic cat in relation to game birds in the Willamette Valley, Oregon&lt;/title&gt;&lt;/titles&gt;&lt;dates&gt;&lt;year&gt;1940&lt;/year&gt;&lt;/dates&gt;&lt;publisher&gt;Oregon State College&lt;/publisher&gt;&lt;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B93926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1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17639AA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76AA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3301B6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79752F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356E22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72F389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B4B4"/>
            <w:noWrap/>
            <w:vAlign w:val="center"/>
          </w:tcPr>
          <w:p w:rsidRPr="00906663" w:rsidR="00773008" w:rsidP="00773008" w:rsidRDefault="00773008" w14:paraId="399A5F02" w14:textId="51BE2BD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2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ECECE"/>
            <w:noWrap/>
            <w:vAlign w:val="center"/>
          </w:tcPr>
          <w:p w:rsidRPr="00906663" w:rsidR="00773008" w:rsidP="00773008" w:rsidRDefault="00773008" w14:paraId="723B9003" w14:textId="07A445B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6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7210BD72" w14:textId="44139EA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</w:tcPr>
          <w:p w:rsidRPr="00906663" w:rsidR="00773008" w:rsidP="00773008" w:rsidRDefault="00773008" w14:paraId="0740B016" w14:textId="3FBA3B5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57AFDE3C" w14:textId="66836E2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01EE3995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208073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McMurry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McMurry&lt;/Author&gt;&lt;Year&gt;1941&lt;/Year&gt;&lt;RecNum&gt;122&lt;/RecNum&gt;&lt;record&gt;&lt;rec-number&gt;122&lt;/rec-number&gt;&lt;foreign-keys&gt;&lt;key app="EN" db-id="9rpfpr2r8e5fsvetxa5vtr9hzwpszrep59tr" timestamp="1729424473" guid="cd22c78d-58f0-4dd9-8f73-de8ef82d251f"&gt;122&lt;/key&gt;&lt;/foreign-keys&gt;&lt;ref-type name="Journal Article"&gt;17&lt;/ref-type&gt;&lt;contributors&gt;&lt;authors&gt;&lt;author&gt;McMurry, F. B.&lt;/author&gt;&lt;author&gt;Sperry, C. C.&lt;/author&gt;&lt;/authors&gt;&lt;/contributors&gt;&lt;titles&gt;&lt;title&gt;Food of feral house cats in Oklahoma, a progress report&lt;/title&gt;&lt;secondary-title&gt;Journal of Mammalogy&lt;/secondary-title&gt;&lt;/titles&gt;&lt;periodical&gt;&lt;full-title&gt;Journal of Mammalogy&lt;/full-title&gt;&lt;/periodical&gt;&lt;pages&gt;185-190&lt;/pages&gt;&lt;volume&gt;22&lt;/volume&gt;&lt;number&gt;2&lt;/number&gt;&lt;dates&gt;&lt;year&gt;1941&lt;/year&gt;&lt;/dates&gt;&lt;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&amp; Sper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90A9A5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1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76CE98C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76AA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EC8C19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6B863C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AD9792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408AFA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AAAAA"/>
            <w:noWrap/>
            <w:vAlign w:val="center"/>
          </w:tcPr>
          <w:p w:rsidRPr="00906663" w:rsidR="00773008" w:rsidP="00773008" w:rsidRDefault="00773008" w14:paraId="6C48144D" w14:textId="5B26413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9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Pr="00906663" w:rsidR="00773008" w:rsidP="00773008" w:rsidRDefault="00773008" w14:paraId="243FBE5E" w14:textId="65A17DE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</w:tcPr>
          <w:p w:rsidRPr="00906663" w:rsidR="00773008" w:rsidP="00773008" w:rsidRDefault="00773008" w14:paraId="3C76E14F" w14:textId="7F68D2D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37AE6047" w14:textId="736DC24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37B04FB2" w14:textId="54C3B40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23DDDFF9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B23BB6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Hubbs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Hubbs&lt;/Author&gt;&lt;Year&gt;1951&lt;/Year&gt;&lt;RecNum&gt;115&lt;/RecNum&gt;&lt;record&gt;&lt;rec-number&gt;115&lt;/rec-number&gt;&lt;foreign-keys&gt;&lt;key app="EN" db-id="9rpfpr2r8e5fsvetxa5vtr9hzwpszrep59tr" timestamp="1729424466" guid="4e2c5ab4-a8c7-4be0-b93f-68e0e2e5f6c9"&gt;115&lt;/key&gt;&lt;/foreign-keys&gt;&lt;ref-type name="Journal Article"&gt;17&lt;/ref-type&gt;&lt;contributors&gt;&lt;authors&gt;&lt;author&gt;Hubbs, E. L.&lt;/author&gt;&lt;/authors&gt;&lt;/contributors&gt;&lt;titles&gt;&lt;title&gt;Food habits of feral house cats in the Sacramento Valley&lt;/title&gt;&lt;secondary-title&gt;California Fish and Game&lt;/secondary-title&gt;&lt;/titles&gt;&lt;periodical&gt;&lt;full-title&gt;California Fish and Game&lt;/full-title&gt;&lt;/periodical&gt;&lt;pages&gt;177-189&lt;/pages&gt;&lt;volume&gt;37&lt;/volume&gt;&lt;dates&gt;&lt;year&gt;1951&lt;/year&gt;&lt;/dates&gt;&lt;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4D95A0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19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71608A5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76AA4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FA777A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6A72CD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670441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BF2113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noWrap/>
            <w:vAlign w:val="center"/>
          </w:tcPr>
          <w:p w:rsidRPr="00906663" w:rsidR="00773008" w:rsidP="00773008" w:rsidRDefault="00773008" w14:paraId="308BF893" w14:textId="72DD4E7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6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</w:tcPr>
          <w:p w:rsidRPr="00906663" w:rsidR="00773008" w:rsidP="00773008" w:rsidRDefault="00773008" w14:paraId="04CBE7B6" w14:textId="2F18561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9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</w:tcPr>
          <w:p w:rsidRPr="00906663" w:rsidR="00773008" w:rsidP="00773008" w:rsidRDefault="00773008" w14:paraId="1D84EF76" w14:textId="53AAA96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0FE33A24" w14:textId="5531F5D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</w:tcPr>
          <w:p w:rsidRPr="00906663" w:rsidR="00773008" w:rsidP="00773008" w:rsidRDefault="00773008" w14:paraId="1B3A3A5E" w14:textId="78B0102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.4%</w:t>
            </w:r>
          </w:p>
        </w:tc>
      </w:tr>
      <w:tr w:rsidRPr="00FD0644" w:rsidR="001B2EE2" w:rsidTr="00DA5F5D" w14:paraId="5F5133D9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1E6134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Parmalee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Parmalee&lt;/Author&gt;&lt;Year&gt;1953&lt;/Year&gt;&lt;RecNum&gt;118&lt;/RecNum&gt;&lt;record&gt;&lt;rec-number&gt;118&lt;/rec-number&gt;&lt;foreign-keys&gt;&lt;key app="EN" db-id="9rpfpr2r8e5fsvetxa5vtr9hzwpszrep59tr" timestamp="1729424468" guid="6890f0d6-752a-463e-b142-ecf71c0dbec3"&gt;118&lt;/key&gt;&lt;/foreign-keys&gt;&lt;ref-type name="Journal Article"&gt;17&lt;/ref-type&gt;&lt;contributors&gt;&lt;authors&gt;&lt;author&gt;Parmalee, P.W.&lt;/author&gt;&lt;/authors&gt;&lt;/contributors&gt;&lt;titles&gt;&lt;title&gt;Food habits of the feral house cat in East-Central Texas&lt;/title&gt;&lt;secondary-title&gt;The Journal of Wildlife Management&lt;/secondary-title&gt;&lt;/titles&gt;&lt;periodical&gt;&lt;full-title&gt;The Journal of Wildlife Management&lt;/full-title&gt;&lt;/periodical&gt;&lt;pages&gt;375-376&lt;/pages&gt;&lt;volume&gt;17&lt;/volume&gt;&lt;number&gt;3&lt;/number&gt;&lt;dates&gt;&lt;year&gt;1953&lt;/year&gt;&lt;/dates&gt;&lt;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27F1B2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1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2141B17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042C7B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CF4F0B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BC303D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376BF1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2B2B2"/>
            <w:noWrap/>
            <w:vAlign w:val="center"/>
          </w:tcPr>
          <w:p w:rsidRPr="00906663" w:rsidR="00773008" w:rsidP="00773008" w:rsidRDefault="00773008" w14:paraId="6D8CF479" w14:textId="15681E4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5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6D6D6"/>
            <w:noWrap/>
            <w:vAlign w:val="center"/>
          </w:tcPr>
          <w:p w:rsidRPr="00906663" w:rsidR="00773008" w:rsidP="00773008" w:rsidRDefault="00773008" w14:paraId="538BA51D" w14:textId="565E648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0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</w:tcPr>
          <w:p w:rsidRPr="00906663" w:rsidR="00773008" w:rsidP="00773008" w:rsidRDefault="00773008" w14:paraId="2F4A3DC0" w14:textId="7E438DF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3.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4E2FBE06" w14:textId="00AA57C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1899CCC4" w14:textId="21F5804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77242029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93EF1F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Eberhard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Eberhard&lt;/Author&gt;&lt;Year&gt;1954&lt;/Year&gt;&lt;RecNum&gt;120&lt;/RecNum&gt;&lt;record&gt;&lt;rec-number&gt;120&lt;/rec-number&gt;&lt;foreign-keys&gt;&lt;key app="EN" db-id="9rpfpr2r8e5fsvetxa5vtr9hzwpszrep59tr" timestamp="1729424470" guid="99299cb5-5a83-4242-8064-f92484229d47"&gt;120&lt;/key&gt;&lt;/foreign-keys&gt;&lt;ref-type name="Journal Article"&gt;17&lt;/ref-type&gt;&lt;contributors&gt;&lt;authors&gt;&lt;author&gt;Eberhard, T.&lt;/author&gt;&lt;/authors&gt;&lt;/contributors&gt;&lt;titles&gt;&lt;title&gt;Food habits of Pennsylvania house cats&lt;/title&gt;&lt;secondary-title&gt;The Journal of Wildlife Management&lt;/secondary-title&gt;&lt;/titles&gt;&lt;periodical&gt;&lt;full-title&gt;The Journal of Wildlife Management&lt;/full-title&gt;&lt;/periodical&gt;&lt;pages&gt;284-286&lt;/pages&gt;&lt;volume&gt;18&lt;/volume&gt;&lt;number&gt;2&lt;/number&gt;&lt;dates&gt;&lt;year&gt;1954&lt;/year&gt;&lt;/dates&gt;&lt;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ED533F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1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2436B2F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17D793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59FFCA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5ABC1E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93A4F6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B4B4"/>
            <w:noWrap/>
            <w:vAlign w:val="center"/>
          </w:tcPr>
          <w:p w:rsidRPr="00906663" w:rsidR="00773008" w:rsidP="00773008" w:rsidRDefault="00773008" w14:paraId="3D03DFE8" w14:textId="6246CC4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3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DCDCD"/>
            <w:noWrap/>
            <w:vAlign w:val="center"/>
          </w:tcPr>
          <w:p w:rsidRPr="00906663" w:rsidR="00773008" w:rsidP="00773008" w:rsidRDefault="00773008" w14:paraId="58B18C70" w14:textId="5116C24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6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2E6597A1" w14:textId="7126F14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0A76C765" w14:textId="7E04384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09CC213F" w14:textId="02F071F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4AAF3E1F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FF2C08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lastRenderedPageBreak/>
              <w:t xml:space="preserve">Jones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Jones&lt;/Author&gt;&lt;Year&gt;1977&lt;/Year&gt;&lt;RecNum&gt;128&lt;/RecNum&gt;&lt;record&gt;&lt;rec-number&gt;128&lt;/rec-number&gt;&lt;foreign-keys&gt;&lt;key app="EN" db-id="9rpfpr2r8e5fsvetxa5vtr9hzwpszrep59tr" timestamp="1729424484" guid="6f9b3c75-616c-486a-ba7f-516a5bc51f5a"&gt;128&lt;/key&gt;&lt;/foreign-keys&gt;&lt;ref-type name="Journal Article"&gt;17&lt;/ref-type&gt;&lt;contributors&gt;&lt;authors&gt;&lt;author&gt;Jones, E&lt;/author&gt;&lt;/authors&gt;&lt;/contributors&gt;&lt;titles&gt;&lt;title&gt;&lt;style face="normal" font="default" size="100%"&gt;Ecology of the Feral Cat, &lt;/style&gt;&lt;style face="italic" font="default" size="100%"&gt;Felis Catus &lt;/style&gt;&lt;style face="normal" font="default" size="100%"&gt;(L.), (Carnivora:Felidae) on Macquarie Island&lt;/style&gt;&lt;/title&gt;&lt;secondary-title&gt;Wildlife Research&lt;/secondary-title&gt;&lt;/titles&gt;&lt;periodical&gt;&lt;full-title&gt;Wildlife Research&lt;/full-title&gt;&lt;/periodical&gt;&lt;pages&gt;249-262&lt;/pages&gt;&lt;volume&gt;4&lt;/volume&gt;&lt;number&gt;3&lt;/number&gt;&lt;dates&gt;&lt;year&gt;1977&lt;/year&gt;&lt;/dates&gt;&lt;urls&gt;&lt;related-urls&gt;&lt;url&gt;https://www.publish.csiro.au/paper/WR9770249&lt;/url&gt;&lt;/related-urls&gt;&lt;/urls&gt;&lt;electronic-resource-num&gt;https://doi.org/10.1071/WR9770249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ED0C9C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1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0ADA46E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2DF548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CB9960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6BC869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984542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CBCBC"/>
            <w:noWrap/>
            <w:vAlign w:val="center"/>
          </w:tcPr>
          <w:p w:rsidRPr="00906663" w:rsidR="00773008" w:rsidP="00773008" w:rsidRDefault="00773008" w14:paraId="249D3B67" w14:textId="5D4FABD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5C5C5"/>
            <w:noWrap/>
            <w:vAlign w:val="center"/>
          </w:tcPr>
          <w:p w:rsidRPr="00906663" w:rsidR="00773008" w:rsidP="00773008" w:rsidRDefault="00773008" w14:paraId="3EFCB316" w14:textId="547F9AD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7F6F3691" w14:textId="3E64FFA1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688D683C" w14:textId="43AF9A2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13E4C6E7" w14:textId="42BAB69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4902E6F2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7E5E087" w14:textId="6334222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Bloomer &amp; Bester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Bloomer&lt;/Author&gt;&lt;Year&gt;1990&lt;/Year&gt;&lt;RecNum&gt;760&lt;/RecNum&gt;&lt;record&gt;&lt;rec-number&gt;760&lt;/rec-number&gt;&lt;foreign-keys&gt;&lt;key app="EN" db-id="9rpfpr2r8e5fsvetxa5vtr9hzwpszrep59tr" timestamp="1740504693" guid="036cb2f2-6da8-4628-93fa-d635abcb34f0"&gt;760&lt;/key&gt;&lt;/foreign-keys&gt;&lt;ref-type name="Journal Article"&gt;17&lt;/ref-type&gt;&lt;contributors&gt;&lt;authors&gt;&lt;author&gt;Bloomer, J.P.&lt;/author&gt;&lt;author&gt;Bester, M.N.&lt;/author&gt;&lt;/authors&gt;&lt;/contributors&gt;&lt;titles&gt;&lt;title&gt;Diet of a declining feral cat Felis catus population on Marion Island&lt;/title&gt;&lt;secondary-title&gt;South African Journal of Wildlife Research&lt;/secondary-title&gt;&lt;/titles&gt;&lt;periodical&gt;&lt;full-title&gt;South African Journal of Wildlife Research&lt;/full-title&gt;&lt;/periodical&gt;&lt;volume&gt;20&lt;/volume&gt;&lt;number&gt;1&lt;/number&gt;&lt;dates&gt;&lt;year&gt;1990&lt;/year&gt;&lt;/dates&gt;&lt;urls&gt;&lt;related-urls&gt;&lt;url&gt;https://journals.co.za/doi/abs/10.10520/AJA03794369_1511&lt;/url&gt;&lt;/related-urls&gt;&lt;/urls&gt;&lt;electronic-resource-num&gt;doi:10.10520/AJA03794369_1511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8E3896A" w14:textId="5CE55FF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1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C546FE" w:rsidR="00773008" w:rsidP="00773008" w:rsidRDefault="00773008" w14:paraId="3C1B7057" w14:textId="0357EFB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3B1825D" w14:textId="1F0513A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BE2EB92" w14:textId="276D8BC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Z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5B742C4F" w14:textId="597A011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2D4BE99" w14:textId="1680CB4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4C4C4"/>
            <w:noWrap/>
            <w:vAlign w:val="center"/>
          </w:tcPr>
          <w:p w:rsidR="00773008" w:rsidP="00773008" w:rsidRDefault="00773008" w14:paraId="06A0BCA4" w14:textId="1BF34B95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4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DBDBD"/>
            <w:noWrap/>
            <w:vAlign w:val="center"/>
          </w:tcPr>
          <w:p w:rsidR="00773008" w:rsidP="00773008" w:rsidRDefault="00773008" w14:paraId="5F7196E0" w14:textId="5FA7497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5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23B5EB2A" w14:textId="2FB9B511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150B714B" w14:textId="0264236C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73060536" w14:textId="56AF9C55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35B84BB9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FEEF99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Fitzgerald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Fitzgerald&lt;/Author&gt;&lt;Year&gt;1991&lt;/Year&gt;&lt;RecNum&gt;554&lt;/RecNum&gt;&lt;record&gt;&lt;rec-number&gt;554&lt;/rec-number&gt;&lt;foreign-keys&gt;&lt;key app="EN" db-id="9rpfpr2r8e5fsvetxa5vtr9hzwpszrep59tr" timestamp="1729425154" guid="45ed0db6-a9b0-440c-adb9-73e8a1ff8b39"&gt;554&lt;/key&gt;&lt;/foreign-keys&gt;&lt;ref-type name="Journal Article"&gt;17&lt;/ref-type&gt;&lt;contributors&gt;&lt;authors&gt;&lt;author&gt;Fitzgerald, B. M.&lt;/author&gt;&lt;author&gt;Karl, B. J.&lt;/author&gt;&lt;author&gt;Veitch, C. R.&lt;/author&gt;&lt;/authors&gt;&lt;/contributors&gt;&lt;titles&gt;&lt;title&gt;&lt;style face="normal" font="default" size="100%"&gt;The diet of feral cats (&lt;/style&gt;&lt;style face="italic" font="default" size="100%"&gt;Felis catus&lt;/style&gt;&lt;style face="normal" font="default" size="100%"&gt;) on Raoul Island, Kermadec Group&lt;/style&gt;&lt;/title&gt;&lt;secondary-title&gt;New Zealand Journal of Ecology&lt;/secondary-title&gt;&lt;/titles&gt;&lt;periodical&gt;&lt;full-title&gt;New Zealand Journal of Ecology&lt;/full-title&gt;&lt;/periodical&gt;&lt;pages&gt;123-129&lt;/pages&gt;&lt;volume&gt;15&lt;/volume&gt;&lt;number&gt;2&lt;/number&gt;&lt;dates&gt;&lt;year&gt;1991&lt;/year&gt;&lt;/dates&gt;&lt;isbn&gt;0110-6465&lt;/isbn&gt;&lt;accession-num&gt;WOS:A1991HA88800004&lt;/accession-num&gt;&lt;urls&gt;&lt;related-urls&gt;&lt;url&gt;&lt;style face="underline" font="default" size="100%"&gt;&amp;lt;Go to ISI&amp;gt;://WOS:A1991HA88800004&lt;/style&gt;&lt;/url&gt;&lt;/related-urls&gt;&lt;/urls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DE8DC0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1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794E0D1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25A65E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103604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1990463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EE2E3C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CACAC"/>
            <w:noWrap/>
            <w:vAlign w:val="center"/>
          </w:tcPr>
          <w:p w:rsidRPr="00906663" w:rsidR="00773008" w:rsidP="00773008" w:rsidRDefault="00773008" w14:paraId="714938C9" w14:textId="0FFCB86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86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</w:tcPr>
          <w:p w:rsidRPr="00906663" w:rsidR="00773008" w:rsidP="00773008" w:rsidRDefault="00773008" w14:paraId="21145BA7" w14:textId="6D3BC5B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13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250CC70C" w14:textId="291D36C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763CE5BB" w14:textId="60CB51C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194636FD" w14:textId="730CFED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178E9BD3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A3DBA71" w14:textId="47E5576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Bir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Biró&lt;/Author&gt;&lt;Year&gt;2005&lt;/Year&gt;&lt;RecNum&gt;299&lt;/RecNum&gt;&lt;record&gt;&lt;rec-number&gt;299&lt;/rec-number&gt;&lt;foreign-keys&gt;&lt;key app="EN" db-id="9rpfpr2r8e5fsvetxa5vtr9hzwpszrep59tr" timestamp="1729424754" guid="2720419e-b513-4015-909f-1931571f9eb7"&gt;299&lt;/key&gt;&lt;/foreign-keys&gt;&lt;ref-type name="Journal Article"&gt;17&lt;/ref-type&gt;&lt;contributors&gt;&lt;authors&gt;&lt;author&gt;Biró, Zs&lt;/author&gt;&lt;author&gt;Lanszki, J.&lt;/author&gt;&lt;author&gt;Szemethy, L.&lt;/author&gt;&lt;author&gt;Heltai, M.&lt;/author&gt;&lt;author&gt;Randi, E.&lt;/author&gt;&lt;/authors&gt;&lt;/contributors&gt;&lt;titles&gt;&lt;title&gt;&lt;style face="normal" font="default" size="100%"&gt;Feeding habits of feral domestic cats (&lt;/style&gt;&lt;style face="italic" font="default" size="100%"&gt;Felis catus&lt;/style&gt;&lt;style face="normal" font="default" size="100%"&gt;), wild cats (&lt;/style&gt;&lt;style face="italic" font="default" size="100%"&gt;Felis silvestris&lt;/style&gt;&lt;style face="normal" font="default" size="100%"&gt;) and their hybrids: trophic niche overlap among cat groups in Hungary&lt;/style&gt;&lt;/title&gt;&lt;secondary-title&gt;Journal of Zoology&lt;/secondary-title&gt;&lt;/titles&gt;&lt;periodical&gt;&lt;full-title&gt;Journal of Zoology&lt;/full-title&gt;&lt;/periodical&gt;&lt;pages&gt;187-196&lt;/pages&gt;&lt;volume&gt;266&lt;/volume&gt;&lt;number&gt;2&lt;/number&gt;&lt;edition&gt;2005/05/18&lt;/edition&gt;&lt;keywords&gt;&lt;keyword&gt;hybridization&lt;/keyword&gt;&lt;keyword&gt;diet&lt;/keyword&gt;&lt;keyword&gt;trophic niche breadth&lt;/keyword&gt;&lt;keyword&gt;niche overlap&lt;/keyword&gt;&lt;keyword&gt;population density&lt;/keyword&gt;&lt;keyword&gt;Felis&lt;/keyword&gt;&lt;/keywords&gt;&lt;dates&gt;&lt;year&gt;2005&lt;/year&gt;&lt;/dates&gt;&lt;publisher&gt;Cambridge University Press&lt;/publisher&gt;&lt;isbn&gt;0952-8369&lt;/isbn&gt;&lt;urls&gt;&lt;related-urls&gt;&lt;url&gt;https://www.cambridge.org/core/article/feeding-habits-of-feral-domestic-cats-felis-catus-wild-cats-felis-silvestris-and-their-hybrids-trophic-niche-overlap-among-cat-groups-in-hungary/61958F357F012B2D41BB7796D2CEEB5B&lt;/url&gt;&lt;/related-urls&gt;&lt;/urls&gt;&lt;electronic-resource-num&gt;10.1017/S0952836905006771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ó</w:t>
            </w: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Biro&lt;/Author&gt;&lt;Year&gt;2005&lt;/Year&gt;&lt;RecNum&gt;74&lt;/RecNum&gt;&lt;record&gt;&lt;rec-number&gt;74&lt;/rec-number&gt;&lt;foreign-keys&gt;&lt;key app="EN" db-id="09dvswptvvae9qe9ewcvwee7evap2wr2a0pw" timestamp="1606138031" guid="24f396e5-6ec1-4df1-bd7d-02cb2eb1f9a9"&gt;74&lt;/key&gt;&lt;/foreign-keys&gt;&lt;ref-type name="Journal Article"&gt;17&lt;/ref-type&gt;&lt;contributors&gt;&lt;authors&gt;&lt;author&gt;Biro, Z.&lt;/author&gt;&lt;author&gt;Lanszki, J.&lt;/author&gt;&lt;author&gt;Szemethy, L.&lt;/author&gt;&lt;author&gt;Heltai, M.&lt;/author&gt;&lt;author&gt;Randi, E.&lt;/author&gt;&lt;/authors&gt;&lt;/contributors&gt;&lt;titles&gt;&lt;title&gt;&lt;style face="normal" font="default" size="100%"&gt;Feeding habits of feral domestic cats (&lt;/style&gt;&lt;style face="italic" font="default" size="100%"&gt;Felis catus&lt;/style&gt;&lt;style face="normal" font="default" size="100%"&gt;), wild cats (&lt;/style&gt;&lt;style face="italic" font="default" size="100%"&gt;Felis silvestris&lt;/style&gt;&lt;style face="normal" font="default" size="100%"&gt;) and their hybrids: trophic niche overlap among cat groups in Hungary&lt;/style&gt;&lt;/title&gt;&lt;secondary-title&gt;Journal of Zoology&lt;/secondary-title&gt;&lt;/titles&gt;&lt;periodical&gt;&lt;full-title&gt;Journal of Zoology&lt;/full-title&gt;&lt;/periodical&gt;&lt;pages&gt;187-196&lt;/pages&gt;&lt;volume&gt;266&lt;/volume&gt;&lt;dates&gt;&lt;year&gt;2005&lt;/year&gt;&lt;pub-dates&gt;&lt;date&gt;Jun&lt;/date&gt;&lt;/pub-dates&gt;&lt;/dates&gt;&lt;isbn&gt;0952-8369&lt;/isbn&gt;&lt;accession-num&gt;WOS:000230023900008&lt;/accession-num&gt;&lt;urls&gt;&lt;related-urls&gt;&lt;url&gt;&lt;style face="underline" font="default" size="100%"&gt;&amp;lt;Go to ISI&amp;gt;://WOS:000230023900008&lt;/style&gt;&lt;/url&gt;&lt;/related-urls&gt;&lt;/urls&gt;&lt;electronic-resource-num&gt;10.1017/s0952836905006771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D2670C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36C108D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67BE5D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A2D072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H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2C7836C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ADAB22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BABAB"/>
            <w:noWrap/>
            <w:vAlign w:val="center"/>
          </w:tcPr>
          <w:p w:rsidRPr="00906663" w:rsidR="00773008" w:rsidP="00773008" w:rsidRDefault="00773008" w14:paraId="52F09885" w14:textId="54990C6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87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6D6D6"/>
            <w:noWrap/>
            <w:vAlign w:val="center"/>
          </w:tcPr>
          <w:p w:rsidRPr="00906663" w:rsidR="00773008" w:rsidP="00773008" w:rsidRDefault="00773008" w14:paraId="7317FBCF" w14:textId="0E7E330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1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FBFB"/>
            <w:noWrap/>
            <w:vAlign w:val="center"/>
          </w:tcPr>
          <w:p w:rsidRPr="00906663" w:rsidR="00773008" w:rsidP="00773008" w:rsidRDefault="00773008" w14:paraId="7A2417B3" w14:textId="1A7831F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55AE369F" w14:textId="1021A0D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center"/>
          </w:tcPr>
          <w:p w:rsidRPr="00906663" w:rsidR="00773008" w:rsidP="00773008" w:rsidRDefault="00773008" w14:paraId="177250B3" w14:textId="7523C58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4%</w:t>
            </w:r>
          </w:p>
        </w:tc>
      </w:tr>
      <w:tr w:rsidRPr="00FD0644" w:rsidR="001B2EE2" w:rsidTr="00DA5F5D" w14:paraId="026D4B53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4FCBB5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Brickner-Braun </w:t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EAC536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3408328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986D04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3F174A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1153FB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7399AB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3B3B3"/>
            <w:noWrap/>
            <w:vAlign w:val="center"/>
          </w:tcPr>
          <w:p w:rsidRPr="00906663" w:rsidR="00773008" w:rsidP="00773008" w:rsidRDefault="00773008" w14:paraId="47F1D691" w14:textId="785D7DB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75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Pr="00906663" w:rsidR="00773008" w:rsidP="00773008" w:rsidRDefault="00773008" w14:paraId="23C16254" w14:textId="35ACE62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noWrap/>
            <w:vAlign w:val="center"/>
          </w:tcPr>
          <w:p w:rsidRPr="00906663" w:rsidR="00773008" w:rsidP="00773008" w:rsidRDefault="00773008" w14:paraId="4CE5E856" w14:textId="4506CFD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9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7D7D7"/>
            <w:noWrap/>
            <w:vAlign w:val="center"/>
          </w:tcPr>
          <w:p w:rsidRPr="00906663" w:rsidR="00773008" w:rsidP="00773008" w:rsidRDefault="00773008" w14:paraId="2B0F1172" w14:textId="3161661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7C1D12F5" w14:textId="0096768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26DBB5EC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5EF6E9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Peck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Peck&lt;/Author&gt;&lt;Year&gt;2008&lt;/Year&gt;&lt;RecNum&gt;665&lt;/RecNum&gt;&lt;record&gt;&lt;rec-number&gt;665&lt;/rec-number&gt;&lt;foreign-keys&gt;&lt;key app="EN" db-id="9rpfpr2r8e5fsvetxa5vtr9hzwpszrep59tr" timestamp="1729425477" guid="7426cccd-8e78-4fda-8e6b-bf0cb59b07d0"&gt;665&lt;/key&gt;&lt;/foreign-keys&gt;&lt;ref-type name="Journal Article"&gt;17&lt;/ref-type&gt;&lt;contributors&gt;&lt;authors&gt;&lt;author&gt;Peck, D. R.&lt;/author&gt;&lt;author&gt;Faulquier, L.&lt;/author&gt;&lt;author&gt;Pinet, P.&lt;/author&gt;&lt;author&gt;Jaquemet, S.&lt;/author&gt;&lt;author&gt;Le Corre, M.&lt;/author&gt;&lt;/authors&gt;&lt;/contributors&gt;&lt;titles&gt;&lt;title&gt;Feral cat diet and impact on sooty terns at Juan de Nova Island, Mozambique Channel&lt;/title&gt;&lt;secondary-title&gt;Animal Conservation&lt;/secondary-title&gt;&lt;/titles&gt;&lt;periodical&gt;&lt;full-title&gt;Animal Conservation&lt;/full-title&gt;&lt;/periodical&gt;&lt;pages&gt;65-74&lt;/pages&gt;&lt;volume&gt;11&lt;/volume&gt;&lt;number&gt;1&lt;/number&gt;&lt;dates&gt;&lt;year&gt;2008&lt;/year&gt;&lt;pub-dates&gt;&lt;date&gt;Feb&lt;/date&gt;&lt;/pub-dates&gt;&lt;/dates&gt;&lt;isbn&gt;1367-9430&lt;/isbn&gt;&lt;accession-num&gt;WOS:000252804700011&lt;/accession-num&gt;&lt;urls&gt;&lt;related-urls&gt;&lt;url&gt;&amp;lt;Go to ISI&amp;gt;://WOS:000252804700011&lt;/url&gt;&lt;/related-urls&gt;&lt;/urls&gt;&lt;electronic-resource-num&gt;10.1111/j.1469-1795.2007.00153.x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D73777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11BB1FC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2BF897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90A329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7447F5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Is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9D5D8F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CBCBC"/>
            <w:noWrap/>
            <w:vAlign w:val="center"/>
          </w:tcPr>
          <w:p w:rsidRPr="00906663" w:rsidR="00773008" w:rsidP="00773008" w:rsidRDefault="00773008" w14:paraId="7BF14395" w14:textId="274D90F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7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CBCBCB"/>
            <w:noWrap/>
            <w:vAlign w:val="center"/>
          </w:tcPr>
          <w:p w:rsidRPr="00906663" w:rsidR="00773008" w:rsidP="00773008" w:rsidRDefault="00773008" w14:paraId="71BAB2BF" w14:textId="65BEA2C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0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6D6D6"/>
            <w:noWrap/>
            <w:vAlign w:val="center"/>
          </w:tcPr>
          <w:p w:rsidRPr="00906663" w:rsidR="00773008" w:rsidP="00773008" w:rsidRDefault="00773008" w14:paraId="226840E6" w14:textId="5D7886B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1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148E869B" w14:textId="73D54D1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3ACEB3FD" w14:textId="58FC063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1B74DEEE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5DEDD6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Kutt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Kutt&lt;/Author&gt;&lt;Year&gt;2011&lt;/Year&gt;&lt;RecNum&gt;132&lt;/RecNum&gt;&lt;record&gt;&lt;rec-number&gt;132&lt;/rec-number&gt;&lt;foreign-keys&gt;&lt;key app="EN" db-id="9rpfpr2r8e5fsvetxa5vtr9hzwpszrep59tr" timestamp="1729424491" guid="f64ba32a-68ca-4d46-ae42-bce07c5081b7"&gt;132&lt;/key&gt;&lt;/foreign-keys&gt;&lt;ref-type name="Journal Article"&gt;17&lt;/ref-type&gt;&lt;contributors&gt;&lt;authors&gt;&lt;author&gt;Kutt, A. S.&lt;/author&gt;&lt;/authors&gt;&lt;/contributors&gt;&lt;titles&gt;&lt;title&gt;&lt;style face="normal" font="default" size="100%"&gt;The diet of the feral cat (&lt;/style&gt;&lt;style face="italic" font="default" size="100%"&gt;Felis catus&lt;/style&gt;&lt;style face="normal" font="default" size="100%"&gt;) in north-eastern Australia&lt;/style&gt;&lt;/title&gt;&lt;secondary-title&gt;Acta Theriologica&lt;/secondary-title&gt;&lt;/titles&gt;&lt;periodical&gt;&lt;full-title&gt;Acta Theriologica&lt;/full-title&gt;&lt;/periodical&gt;&lt;pages&gt;157-169&lt;/pages&gt;&lt;volume&gt;56&lt;/volume&gt;&lt;number&gt;2&lt;/number&gt;&lt;dates&gt;&lt;year&gt;2011&lt;/year&gt;&lt;pub-dates&gt;&lt;date&gt;Apr&lt;/date&gt;&lt;/pub-dates&gt;&lt;/dates&gt;&lt;isbn&gt;0001-7051&lt;/isbn&gt;&lt;accession-num&gt;WOS:000290689600007&lt;/accession-num&gt;&lt;urls&gt;&lt;related-urls&gt;&lt;url&gt;&lt;style face="underline" font="default" size="100%"&gt;&amp;lt;Go to ISI&amp;gt;://WOS:000290689600007&lt;/style&gt;&lt;/url&gt;&lt;/related-urls&gt;&lt;/urls&gt;&lt;electronic-resource-num&gt;10.1007/s13364-010-0016-7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1DF800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563F18F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DAE34D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F2F00C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93D2A0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A83468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8C8C8"/>
            <w:noWrap/>
            <w:vAlign w:val="center"/>
          </w:tcPr>
          <w:p w:rsidRPr="00906663" w:rsidR="00773008" w:rsidP="00773008" w:rsidRDefault="00773008" w14:paraId="1935BB61" w14:textId="578713C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6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</w:tcPr>
          <w:p w:rsidRPr="00906663" w:rsidR="00773008" w:rsidP="00773008" w:rsidRDefault="00773008" w14:paraId="3D624856" w14:textId="740E315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3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3C3C3"/>
            <w:noWrap/>
            <w:vAlign w:val="center"/>
          </w:tcPr>
          <w:p w:rsidRPr="00906663" w:rsidR="00773008" w:rsidP="00773008" w:rsidRDefault="00773008" w14:paraId="7E7DEBBF" w14:textId="5F8819C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45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EDEDE"/>
            <w:noWrap/>
            <w:vAlign w:val="center"/>
          </w:tcPr>
          <w:p w:rsidRPr="00906663" w:rsidR="00773008" w:rsidP="00773008" w:rsidRDefault="00773008" w14:paraId="3FC9FCCB" w14:textId="03526155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4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42F3BBB5" w14:textId="0A6CB28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097972FD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D99119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Krauze-</w:t>
            </w:r>
            <w:proofErr w:type="spellStart"/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Gryz</w:t>
            </w:r>
            <w:proofErr w:type="spellEnd"/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444085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61001C6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C4ED43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72F32C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48BC6B2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F6806C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FAFAF"/>
            <w:noWrap/>
            <w:vAlign w:val="center"/>
          </w:tcPr>
          <w:p w:rsidRPr="00906663" w:rsidR="00773008" w:rsidP="00773008" w:rsidRDefault="00773008" w14:paraId="54D98019" w14:textId="0709A4D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82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</w:tcPr>
          <w:p w:rsidRPr="00906663" w:rsidR="00773008" w:rsidP="00773008" w:rsidRDefault="00773008" w14:paraId="37141DB8" w14:textId="180479C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Pr="00906663" w:rsidR="00773008" w:rsidP="00773008" w:rsidRDefault="00773008" w14:paraId="19C4DF22" w14:textId="7EC070A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</w:tcPr>
          <w:p w:rsidRPr="00906663" w:rsidR="00773008" w:rsidP="00773008" w:rsidRDefault="00773008" w14:paraId="30B0D32D" w14:textId="37AFAEA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3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0AA22531" w14:textId="69CC4F2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656FA7F2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33D1181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Yip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Yip&lt;/Author&gt;&lt;Year&gt;2014&lt;/Year&gt;&lt;RecNum&gt;698&lt;/RecNum&gt;&lt;record&gt;&lt;rec-number&gt;698&lt;/rec-number&gt;&lt;foreign-keys&gt;&lt;key app="EN" db-id="9rpfpr2r8e5fsvetxa5vtr9hzwpszrep59tr" timestamp="1729425559" guid="4d9cec98-80d0-401c-b314-d5f1d13381d3"&gt;698&lt;/key&gt;&lt;/foreign-keys&gt;&lt;ref-type name="Journal Article"&gt;17&lt;/ref-type&gt;&lt;contributors&gt;&lt;authors&gt;&lt;author&gt;Yip, S. J. S.&lt;/author&gt;&lt;author&gt;Dickman, C. R.&lt;/author&gt;&lt;author&gt;Denny, E. A.&lt;/author&gt;&lt;author&gt;Cronin, G. M.&lt;/author&gt;&lt;/authors&gt;&lt;/contributors&gt;&lt;titles&gt;&lt;title&gt;&lt;style face="normal" font="default" size="100%"&gt;Diet of the feral cat,&lt;/style&gt;&lt;style face="italic" font="default" size="100%"&gt; Felis catus&lt;/style&gt;&lt;style face="normal" font="default" size="100%"&gt;, in central Australian grassland habitats: do cat attributes influence what they eat?&lt;/style&gt;&lt;/title&gt;&lt;secondary-title&gt;Acta Theriologica&lt;/secondary-title&gt;&lt;/titles&gt;&lt;periodical&gt;&lt;full-title&gt;Acta Theriologica&lt;/full-title&gt;&lt;/periodical&gt;&lt;pages&gt;263-270&lt;/pages&gt;&lt;volume&gt;59&lt;/volume&gt;&lt;number&gt;2&lt;/number&gt;&lt;dates&gt;&lt;year&gt;2014&lt;/year&gt;&lt;pub-dates&gt;&lt;date&gt;Apr&lt;/date&gt;&lt;/pub-dates&gt;&lt;/dates&gt;&lt;isbn&gt;0001-7051&lt;/isbn&gt;&lt;accession-num&gt;WOS:000333128200007&lt;/accession-num&gt;&lt;urls&gt;&lt;related-urls&gt;&lt;url&gt;&lt;style face="underline" font="default" size="100%"&gt;&amp;lt;Go to ISI&amp;gt;://WOS:000333128200007&lt;/style&gt;&lt;/url&gt;&lt;/related-urls&gt;&lt;/urls&gt;&lt;electronic-resource-num&gt;10.1007/s13364-013-0166-5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28D5412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183247D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BFB03E8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7D1BE5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47FC807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52985C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1C1C1"/>
            <w:noWrap/>
            <w:vAlign w:val="center"/>
          </w:tcPr>
          <w:p w:rsidRPr="00906663" w:rsidR="00773008" w:rsidP="00773008" w:rsidRDefault="00773008" w14:paraId="64FD8625" w14:textId="5E05692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49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</w:tcPr>
          <w:p w:rsidRPr="00906663" w:rsidR="00773008" w:rsidP="00773008" w:rsidRDefault="00773008" w14:paraId="6D102064" w14:textId="109EE84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2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FCFCF"/>
            <w:noWrap/>
            <w:vAlign w:val="center"/>
          </w:tcPr>
          <w:p w:rsidRPr="00906663" w:rsidR="00773008" w:rsidP="00773008" w:rsidRDefault="00773008" w14:paraId="1EB78C33" w14:textId="3B42156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4.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6D6D6"/>
            <w:noWrap/>
            <w:vAlign w:val="center"/>
          </w:tcPr>
          <w:p w:rsidRPr="00906663" w:rsidR="00773008" w:rsidP="00773008" w:rsidRDefault="00773008" w14:paraId="028A3B5A" w14:textId="713CFFC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1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AEAEA"/>
            <w:noWrap/>
            <w:vAlign w:val="center"/>
          </w:tcPr>
          <w:p w:rsidRPr="00906663" w:rsidR="00773008" w:rsidP="00773008" w:rsidRDefault="00773008" w14:paraId="0C138F5D" w14:textId="4C2DD8A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.7%</w:t>
            </w:r>
          </w:p>
        </w:tc>
      </w:tr>
      <w:tr w:rsidRPr="00FD0644" w:rsidR="001B2EE2" w:rsidTr="00DA5F5D" w14:paraId="6DAD6A52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078AD27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Yip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Yip&lt;/Author&gt;&lt;Year&gt;2015&lt;/Year&gt;&lt;RecNum&gt;550&lt;/RecNum&gt;&lt;record&gt;&lt;rec-number&gt;550&lt;/rec-number&gt;&lt;foreign-keys&gt;&lt;key app="EN" db-id="9rpfpr2r8e5fsvetxa5vtr9hzwpszrep59tr" timestamp="1729425148" guid="079530a8-8f2c-49cc-bd6a-d6b826974e7f"&gt;550&lt;/key&gt;&lt;/foreign-keys&gt;&lt;ref-type name="Journal Article"&gt;17&lt;/ref-type&gt;&lt;contributors&gt;&lt;authors&gt;&lt;author&gt;Yip, S. J. S.&lt;/author&gt;&lt;author&gt;Rich, M. A.&lt;/author&gt;&lt;author&gt;Dickman, C. R.&lt;/author&gt;&lt;/authors&gt;&lt;/contributors&gt;&lt;titles&gt;&lt;title&gt;&lt;style face="normal" font="default" size="100%"&gt;Diet of the feral cat, &lt;/style&gt;&lt;style face="italic" font="default" size="100%"&gt;Felis catus&lt;/style&gt;&lt;style face="normal" font="default" size="100%"&gt;, in central Australian grassland habitats during population cycles of its principal prey&lt;/style&gt;&lt;/title&gt;&lt;secondary-title&gt;Mammal Research&lt;/secondary-title&gt;&lt;/titles&gt;&lt;periodical&gt;&lt;full-title&gt;Mammal Research&lt;/full-title&gt;&lt;/periodical&gt;&lt;pages&gt;39-50&lt;/pages&gt;&lt;volume&gt;60&lt;/volume&gt;&lt;number&gt;1&lt;/number&gt;&lt;dates&gt;&lt;year&gt;2015&lt;/year&gt;&lt;pub-dates&gt;&lt;date&gt;Jan&lt;/date&gt;&lt;/pub-dates&gt;&lt;/dates&gt;&lt;isbn&gt;2199-2401&lt;/isbn&gt;&lt;accession-num&gt;WOS:000349283400006&lt;/accession-num&gt;&lt;urls&gt;&lt;related-urls&gt;&lt;url&gt;&lt;style face="underline" font="default" size="100%"&gt;&amp;lt;Go to ISI&amp;gt;://WOS:000349283400006&lt;/style&gt;&lt;/url&gt;&lt;/related-urls&gt;&lt;/urls&gt;&lt;electronic-resource-num&gt;10.1007/s13364-014-0208-7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3B9B8F5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36F98E0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EC9B812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BA7601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1F1ED64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D0F664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:rsidRPr="00906663" w:rsidR="00773008" w:rsidP="00773008" w:rsidRDefault="00773008" w14:paraId="52D31DF0" w14:textId="15DC4FD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2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5D5D5"/>
            <w:noWrap/>
            <w:vAlign w:val="center"/>
          </w:tcPr>
          <w:p w:rsidRPr="00906663" w:rsidR="00773008" w:rsidP="00773008" w:rsidRDefault="00773008" w14:paraId="083054EF" w14:textId="3FF08DA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2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DCDCD"/>
            <w:noWrap/>
            <w:vAlign w:val="center"/>
          </w:tcPr>
          <w:p w:rsidRPr="00906663" w:rsidR="00773008" w:rsidP="00773008" w:rsidRDefault="00773008" w14:paraId="41371902" w14:textId="0A780F20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7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Pr="00906663" w:rsidR="00773008" w:rsidP="00773008" w:rsidRDefault="00773008" w14:paraId="79C746CD" w14:textId="3AE8F9F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6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noWrap/>
            <w:vAlign w:val="center"/>
          </w:tcPr>
          <w:p w:rsidRPr="00906663" w:rsidR="00773008" w:rsidP="00773008" w:rsidRDefault="00773008" w14:paraId="6CF427F2" w14:textId="16CA738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.3%</w:t>
            </w:r>
          </w:p>
        </w:tc>
      </w:tr>
      <w:tr w:rsidRPr="00FD0644" w:rsidR="001B2EE2" w:rsidTr="00DA5F5D" w14:paraId="403D9EEA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0D4ABE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Read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Read&lt;/Author&gt;&lt;Year&gt;2018&lt;/Year&gt;&lt;RecNum&gt;91&lt;/RecNum&gt;&lt;record&gt;&lt;rec-number&gt;91&lt;/rec-number&gt;&lt;foreign-keys&gt;&lt;key app="EN" db-id="9rpfpr2r8e5fsvetxa5vtr9hzwpszrep59tr" timestamp="1729424429" guid="5b1ab48d-b848-4e6c-afde-522cb8e6ee78"&gt;91&lt;/key&gt;&lt;/foreign-keys&gt;&lt;ref-type name="Journal Article"&gt;17&lt;/ref-type&gt;&lt;contributors&gt;&lt;authors&gt;&lt;author&gt;Read, J. L.&lt;/author&gt;&lt;author&gt;Dagg, E.&lt;/author&gt;&lt;author&gt;Moseby, K. E.&lt;/author&gt;&lt;/authors&gt;&lt;/contributors&gt;&lt;titles&gt;&lt;title&gt;Prey selectivity by feral cats at central Australian rock-wallaby colonies&lt;/title&gt;&lt;secondary-title&gt;Australian Mammalogy&lt;/secondary-title&gt;&lt;/titles&gt;&lt;periodical&gt;&lt;full-title&gt;Australian Mammalogy&lt;/full-title&gt;&lt;/periodical&gt;&lt;pages&gt;132-141&lt;/pages&gt;&lt;volume&gt;41&lt;/volume&gt;&lt;number&gt;1&lt;/number&gt;&lt;keywords&gt;&lt;keyword&gt;Anangu Pitjantjatjara Yankunytjatjara (APY) Lands, Felis catus, predation, Vulpes vulpes.&lt;/keyword&gt;&lt;/keywords&gt;&lt;dates&gt;&lt;year&gt;2018&lt;/year&gt;&lt;/dates&gt;&lt;urls&gt;&lt;related-urls&gt;&lt;url&gt;https://www.publish.csiro.au/paper/AM17055&lt;/url&gt;&lt;/related-urls&gt;&lt;/urls&gt;&lt;electronic-resource-num&gt;https://doi.org/10.1071/AM17055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9D4585F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124F13F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7EBDFAA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9464956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7878529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B0454D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</w:tcPr>
          <w:p w:rsidR="00773008" w:rsidP="00773008" w:rsidRDefault="00773008" w14:paraId="3037F076" w14:textId="6FBF43CE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1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2D2D2"/>
            <w:noWrap/>
            <w:vAlign w:val="center"/>
          </w:tcPr>
          <w:p w:rsidR="00773008" w:rsidP="00773008" w:rsidRDefault="00773008" w14:paraId="6D109A5C" w14:textId="17992B67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7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BCBCB"/>
            <w:noWrap/>
            <w:vAlign w:val="center"/>
          </w:tcPr>
          <w:p w:rsidR="00773008" w:rsidP="00773008" w:rsidRDefault="00773008" w14:paraId="30FE9DCE" w14:textId="6A22C1BE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0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32F8AE58" w14:textId="526F801F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09453CE4" w14:textId="1A9306E5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%</w:t>
            </w:r>
          </w:p>
        </w:tc>
      </w:tr>
      <w:tr w:rsidRPr="00FD0644" w:rsidR="001B2EE2" w:rsidTr="00DA5F5D" w14:paraId="74720FDC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70657A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Woinarski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Woinarski&lt;/Author&gt;&lt;Year&gt;2017&lt;/Year&gt;&lt;RecNum&gt;454&lt;/RecNum&gt;&lt;record&gt;&lt;rec-number&gt;454&lt;/rec-number&gt;&lt;foreign-keys&gt;&lt;key app="EN" db-id="9rpfpr2r8e5fsvetxa5vtr9hzwpszrep59tr" timestamp="1729424967" guid="ba2b9f42-b2f8-4857-a931-9cd4730d71fb"&gt;454&lt;/key&gt;&lt;/foreign-keys&gt;&lt;ref-type name="Journal Article"&gt;17&lt;/ref-type&gt;&lt;contributors&gt;&lt;authors&gt;&lt;author&gt;Woinarski, J. C. Z.&lt;/author&gt;&lt;author&gt;Murphy, B. P.&lt;/author&gt;&lt;author&gt;Legge, S. M.&lt;/author&gt;&lt;author&gt;Garnett, S. T.&lt;/author&gt;&lt;author&gt;Lawes, M. J.&lt;/author&gt;&lt;author&gt;Comer, S.&lt;/author&gt;&lt;author&gt;Dickman, C. R.&lt;/author&gt;&lt;author&gt;Doherty, T. S.&lt;/author&gt;&lt;author&gt;Edwards, G.&lt;/author&gt;&lt;author&gt;Nankivell, A.&lt;/author&gt;&lt;author&gt;Paton, D.&lt;/author&gt;&lt;author&gt;Palmer, R.&lt;/author&gt;&lt;author&gt;Woolley, L. A.&lt;/author&gt;&lt;/authors&gt;&lt;/contributors&gt;&lt;titles&gt;&lt;title&gt;How many birds are killed by cats in Australia?&lt;/title&gt;&lt;secondary-title&gt;Biological Conservation&lt;/secondary-title&gt;&lt;/titles&gt;&lt;periodical&gt;&lt;full-title&gt;Biological Conservation&lt;/full-title&gt;&lt;/periodical&gt;&lt;pages&gt;76-87&lt;/pages&gt;&lt;volume&gt;214&lt;/volume&gt;&lt;dates&gt;&lt;year&gt;2017&lt;/year&gt;&lt;pub-dates&gt;&lt;date&gt;Oct&lt;/date&gt;&lt;/pub-dates&gt;&lt;/dates&gt;&lt;isbn&gt;0006-3207&lt;/isbn&gt;&lt;accession-num&gt;WOS:000412788100009&lt;/accession-num&gt;&lt;urls&gt;&lt;related-urls&gt;&lt;url&gt;&amp;lt;Go to ISI&amp;gt;://WOS:000412788100009&lt;/url&gt;&lt;/related-urls&gt;&lt;/urls&gt;&lt;electronic-resource-num&gt;10.1016/j.biocon.2017.08.006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 w:rsidRPr="00906663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95DFAB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201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Pr="00906663" w:rsidR="00773008" w:rsidP="00773008" w:rsidRDefault="00773008" w14:paraId="5568E04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C546FE"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371DA4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1D02D70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1A6BF263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3A3E8B7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906663"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</w:tcPr>
          <w:p w:rsidRPr="00906663" w:rsidR="00773008" w:rsidP="00773008" w:rsidRDefault="00773008" w14:paraId="0C7A3E36" w14:textId="157C4CAC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29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6D6D6"/>
            <w:noWrap/>
            <w:vAlign w:val="center"/>
          </w:tcPr>
          <w:p w:rsidRPr="00906663" w:rsidR="00773008" w:rsidP="00773008" w:rsidRDefault="00773008" w14:paraId="48B16480" w14:textId="5C960EE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10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BBBBB"/>
            <w:noWrap/>
            <w:vAlign w:val="center"/>
          </w:tcPr>
          <w:p w:rsidRPr="00906663" w:rsidR="00773008" w:rsidP="00773008" w:rsidRDefault="00773008" w14:paraId="586955E5" w14:textId="03C71C3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59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</w:tcPr>
          <w:p w:rsidRPr="00906663" w:rsidR="00773008" w:rsidP="00773008" w:rsidRDefault="00773008" w14:paraId="5C111266" w14:textId="0891874E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906663" w:rsidR="00773008" w:rsidP="00773008" w:rsidRDefault="00773008" w14:paraId="15FBB597" w14:textId="52006658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1BF9E6EB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3072F" w:rsidR="00773008" w:rsidP="00773008" w:rsidRDefault="00773008" w14:paraId="56D758FE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Piontek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1E7DDBAC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5D610F5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F95EC0B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658D5CBA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7B2B39C9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906663" w:rsidR="00773008" w:rsidP="00773008" w:rsidRDefault="00773008" w14:paraId="4454DBA4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0B0B0"/>
            <w:noWrap/>
            <w:vAlign w:val="center"/>
          </w:tcPr>
          <w:p w:rsidR="00773008" w:rsidP="00773008" w:rsidRDefault="00773008" w14:paraId="067AF3BB" w14:textId="746321D8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1D1D1"/>
            <w:noWrap/>
            <w:vAlign w:val="center"/>
          </w:tcPr>
          <w:p w:rsidR="00773008" w:rsidP="00773008" w:rsidRDefault="00773008" w14:paraId="35E4F58C" w14:textId="1A16608B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2BACC092" w14:textId="67827EBF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1D646A2C" w14:textId="144565D1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3049D840" w14:textId="455FC324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0579A9F4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673B64" w:rsidR="00773008" w:rsidP="00773008" w:rsidRDefault="00773008" w14:paraId="58372EC2" w14:textId="6BEAE24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Hodgens </w: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instrText xml:space="preserve"> ADDIN EN.CITE &lt;EndNote&gt;&lt;Cite ExcludeAuth="1" ExcludeYear="1" Hidden="1"&gt;&lt;Author&gt;Hodgens&lt;/Author&gt;&lt;Year&gt;2022&lt;/Year&gt;&lt;RecNum&gt;771&lt;/RecNum&gt;&lt;record&gt;&lt;rec-number&gt;771&lt;/rec-number&gt;&lt;foreign-keys&gt;&lt;key app="EN" db-id="9rpfpr2r8e5fsvetxa5vtr9hzwpszrep59tr" timestamp="1740928237" guid="b64b6bd2-cba0-43d4-9434-d4387bb59d12"&gt;771&lt;/key&gt;&lt;/foreign-keys&gt;&lt;ref-type name="Journal Article"&gt;17&lt;/ref-type&gt;&lt;contributors&gt;&lt;authors&gt;&lt;author&gt;Hodgens, Patrick&lt;/author&gt;&lt;author&gt;Groffen, Heidi&lt;/author&gt;&lt;author&gt;O’Handley, Ryan&lt;/author&gt;&lt;author&gt;Vyas, Ajai&lt;/author&gt;&lt;author&gt;Lignereux, Louis&lt;/author&gt;&lt;/authors&gt;&lt;/contributors&gt;&lt;titles&gt;&lt;title&gt;Cat predation of Kangaroo Island dunnarts in aftermath of bushfire&lt;/title&gt;&lt;secondary-title&gt;Scientific Reports&lt;/secondary-title&gt;&lt;/titles&gt;&lt;periodical&gt;&lt;full-title&gt;Scientific Reports&lt;/full-title&gt;&lt;/periodical&gt;&lt;pages&gt;7272&lt;/pages&gt;&lt;volume&gt;12&lt;/volume&gt;&lt;number&gt;1&lt;/number&gt;&lt;dates&gt;&lt;year&gt;2022&lt;/year&gt;&lt;pub-dates&gt;&lt;date&gt;2022/06/16&lt;/date&gt;&lt;/pub-dates&gt;&lt;/dates&gt;&lt;isbn&gt;2045-2322&lt;/isbn&gt;&lt;urls&gt;&lt;related-urls&gt;&lt;url&gt;https://doi.org/10.1038/s41598-022-11383-6&lt;/url&gt;&lt;/related-urls&gt;&lt;/urls&gt;&lt;electronic-resource-num&gt;10.1038/s41598-022-11383-6&lt;/electronic-resource-num&gt;&lt;/record&gt;&lt;/Cite&gt;&lt;/EndNote&gt;</w:instrText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5809B8F1" w14:textId="08B1CA8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0808E80C" w14:textId="0C3FD954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58BAB673" w14:textId="33E9CBA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0DF64C6C" w14:textId="3286B666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3CDE7B44" w14:textId="14BA1BDB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3E2BA3BD" w14:textId="77777777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1B1B1"/>
            <w:noWrap/>
            <w:vAlign w:val="center"/>
          </w:tcPr>
          <w:p w:rsidR="00773008" w:rsidP="00773008" w:rsidRDefault="00773008" w14:paraId="2B3560CE" w14:textId="5382F991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2D2D2"/>
            <w:noWrap/>
            <w:vAlign w:val="center"/>
          </w:tcPr>
          <w:p w:rsidR="00773008" w:rsidP="00773008" w:rsidRDefault="00773008" w14:paraId="39CF7BD4" w14:textId="62AD1FB1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noWrap/>
            <w:vAlign w:val="center"/>
          </w:tcPr>
          <w:p w:rsidR="00773008" w:rsidP="00773008" w:rsidRDefault="00773008" w14:paraId="67CE484F" w14:textId="26A5B859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6FB8E5CC" w14:textId="3E9DE927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2354C0EB" w14:textId="4B064732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  <w:tr w:rsidRPr="00FD0644" w:rsidR="001B2EE2" w:rsidTr="00DA5F5D" w14:paraId="489B27EC" w14:textId="77777777">
        <w:trPr>
          <w:trHeight w:val="300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673B64" w:rsidR="00773008" w:rsidP="00773008" w:rsidRDefault="00773008" w14:paraId="6DCCC0C8" w14:textId="50CEDC7A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Read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begin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instrText xml:space="preserve"> ADDIN EN.CITE &lt;EndNote&gt;&lt;Cite ExcludeAuth="1" ExcludeYear="1" Hidden="1"&gt;&lt;Author&gt;Read&lt;/Author&gt;&lt;Year&gt;2024&lt;/Year&gt;&lt;RecNum&gt;769&lt;/RecNum&gt;&lt;record&gt;&lt;rec-number&gt;769&lt;/rec-number&gt;&lt;foreign-keys&gt;&lt;key app="EN" db-id="9rpfpr2r8e5fsvetxa5vtr9hzwpszrep59tr" timestamp="1740924649" guid="a06625d0-ac81-4987-a608-e9e794bf75ac"&gt;769&lt;/key&gt;&lt;/foreign-keys&gt;&lt;ref-type name="Journal Article"&gt;17&lt;/ref-type&gt;&lt;contributors&gt;&lt;authors&gt;&lt;author&gt;Read, John L.&lt;/author&gt;&lt;author&gt;Moseby, Katherine E.&lt;/author&gt;&lt;author&gt;McGregor, Hugh W.&lt;/author&gt;&lt;/authors&gt;&lt;/contributors&gt;&lt;titles&gt;&lt;title&gt;Better to bluff than run: conservation implications of feral-cat prey selectivity&lt;/title&gt;&lt;secondary-title&gt;Wildlife Research&lt;/secondary-title&gt;&lt;/titles&gt;&lt;periodical&gt;&lt;full-title&gt;Wildlife Research&lt;/full-title&gt;&lt;/periodical&gt;&lt;pages&gt;-&lt;/pages&gt;&lt;volume&gt;51&lt;/volume&gt;&lt;number&gt;6&lt;/number&gt;&lt;dates&gt;&lt;year&gt;2024&lt;/year&gt;&lt;/dates&gt;&lt;urls&gt;&lt;related-urls&gt;&lt;url&gt;https://www.publish.csiro.au/paper/WR23138&lt;/url&gt;&lt;/related-urls&gt;&lt;/urls&gt;&lt;electronic-resource-num&gt;https://doi.org/10.1071/WR23138&lt;/electronic-resource-num&gt;&lt;/record&gt;&lt;/Cite&gt;&lt;/EndNote&gt;</w:instrTex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separate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fldChar w:fldCharType="end"/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t a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630CA394" w14:textId="555FD60F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76EC4665" w14:textId="3F92C882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F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61558487" w14:textId="614FA21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28CA285B" w14:textId="44A1FE49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6E7AE174" w14:textId="228BB343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AU/N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73008" w:rsidP="00773008" w:rsidRDefault="00773008" w14:paraId="7B281A65" w14:textId="40FE95FD">
            <w:pPr>
              <w:spacing w:before="100" w:beforeAutospacing="1" w:after="0" w:line="48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9B9B9"/>
            <w:noWrap/>
            <w:vAlign w:val="center"/>
          </w:tcPr>
          <w:p w:rsidR="00773008" w:rsidP="00773008" w:rsidRDefault="00773008" w14:paraId="4C898D40" w14:textId="4AE634B0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773008" w:rsidP="00773008" w:rsidRDefault="00773008" w14:paraId="53FCB421" w14:textId="7C801083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</w:tcPr>
          <w:p w:rsidR="00773008" w:rsidP="00773008" w:rsidRDefault="00773008" w14:paraId="209734B3" w14:textId="580663DB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noWrap/>
            <w:vAlign w:val="center"/>
          </w:tcPr>
          <w:p w:rsidR="00773008" w:rsidP="00773008" w:rsidRDefault="00773008" w14:paraId="63CD8148" w14:textId="0831A28D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773008" w:rsidP="00773008" w:rsidRDefault="00773008" w14:paraId="5DE58138" w14:textId="7335B477">
            <w:pPr>
              <w:spacing w:before="100" w:beforeAutospacing="1"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</w:tr>
    </w:tbl>
    <w:p w:rsidR="00F31868" w:rsidP="00F31868" w:rsidRDefault="00F31868" w14:paraId="3CD15034" w14:textId="77777777">
      <w:pPr>
        <w:spacing w:line="480" w:lineRule="auto"/>
      </w:pPr>
    </w:p>
    <w:p w:rsidR="00E02045" w:rsidRDefault="00E02045" w14:paraId="5D1C8CC7" w14:textId="035D1780">
      <w:r>
        <w:br w:type="page"/>
      </w:r>
    </w:p>
    <w:p w:rsidRPr="00673B64" w:rsidR="00E02045" w:rsidP="00F31868" w:rsidRDefault="00E02045" w14:paraId="2193B43A" w14:textId="51C60FF6">
      <w:pPr>
        <w:spacing w:line="480" w:lineRule="auto"/>
        <w:rPr>
          <w:sz w:val="20"/>
          <w:szCs w:val="20"/>
        </w:rPr>
      </w:pPr>
      <w:r w:rsidRPr="00673B64">
        <w:rPr>
          <w:sz w:val="20"/>
          <w:szCs w:val="20"/>
        </w:rPr>
        <w:lastRenderedPageBreak/>
        <w:t>Table S</w:t>
      </w:r>
      <w:r w:rsidR="0057092A">
        <w:rPr>
          <w:sz w:val="20"/>
          <w:szCs w:val="20"/>
        </w:rPr>
        <w:t>3</w:t>
      </w:r>
      <w:r w:rsidRPr="00673B64">
        <w:rPr>
          <w:sz w:val="20"/>
          <w:szCs w:val="20"/>
        </w:rPr>
        <w:t xml:space="preserve">. </w:t>
      </w:r>
      <w:r w:rsidR="009B7474">
        <w:rPr>
          <w:sz w:val="20"/>
          <w:szCs w:val="20"/>
        </w:rPr>
        <w:t>Percentage of different prey groups reported as being consumed or returned in different studies. Mammals are divided into rodents, insectivores, and ‘medium mammals’ including lagomorphs and mustelids. The two-letter country code is given as a location for each study.</w:t>
      </w:r>
    </w:p>
    <w:tbl>
      <w:tblPr>
        <w:tblStyle w:val="TableGrid"/>
        <w:tblW w:w="143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246"/>
        <w:gridCol w:w="765"/>
        <w:gridCol w:w="1649"/>
        <w:gridCol w:w="1148"/>
        <w:gridCol w:w="1213"/>
        <w:gridCol w:w="1348"/>
        <w:gridCol w:w="1334"/>
        <w:gridCol w:w="1087"/>
        <w:gridCol w:w="1164"/>
        <w:gridCol w:w="1339"/>
        <w:gridCol w:w="1007"/>
      </w:tblGrid>
      <w:tr w:rsidRPr="00E02045" w:rsidR="007D58AD" w:rsidTr="00CF5142" w14:paraId="7527770A" w14:textId="77777777">
        <w:trPr>
          <w:trHeight w:val="300"/>
        </w:trPr>
        <w:tc>
          <w:tcPr>
            <w:tcW w:w="0" w:type="auto"/>
            <w:vMerge w:val="restart"/>
            <w:noWrap/>
            <w:vAlign w:val="center"/>
          </w:tcPr>
          <w:p w:rsidRPr="007D58AD" w:rsidR="007D58AD" w:rsidP="009B7474" w:rsidRDefault="007D58AD" w14:paraId="652F9BBF" w14:textId="5D2A6D1C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Reference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Pr="007D58AD" w:rsidR="007D58AD" w:rsidP="009B7474" w:rsidRDefault="007D58AD" w14:paraId="6E76DA22" w14:textId="3751E3E1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0" w:type="auto"/>
            <w:vMerge w:val="restart"/>
            <w:noWrap/>
            <w:vAlign w:val="center"/>
          </w:tcPr>
          <w:p w:rsidR="007D58AD" w:rsidP="009B7474" w:rsidRDefault="007D58AD" w14:paraId="4E16961F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Consumed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 xml:space="preserve"> </w:t>
            </w: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or</w:t>
            </w:r>
          </w:p>
          <w:p w:rsidRPr="007D58AD" w:rsidR="007D58AD" w:rsidP="009B7474" w:rsidRDefault="007D58AD" w14:paraId="609B2BD5" w14:textId="538A0711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returned</w:t>
            </w:r>
          </w:p>
        </w:tc>
        <w:tc>
          <w:tcPr>
            <w:tcW w:w="0" w:type="auto"/>
            <w:vMerge w:val="restart"/>
            <w:tcBorders>
              <w:right w:val="single" w:color="auto" w:sz="4" w:space="0"/>
            </w:tcBorders>
            <w:noWrap/>
            <w:vAlign w:val="center"/>
          </w:tcPr>
          <w:p w:rsidRPr="007D58AD" w:rsidR="007D58AD" w:rsidP="009B7474" w:rsidRDefault="007D58AD" w14:paraId="3BED705B" w14:textId="72BFE738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Location</w:t>
            </w:r>
          </w:p>
        </w:tc>
        <w:tc>
          <w:tcPr>
            <w:tcW w:w="8313" w:type="dxa"/>
            <w:gridSpan w:val="7"/>
            <w:tcBorders>
              <w:left w:val="single" w:color="auto" w:sz="4" w:space="0"/>
              <w:bottom w:val="single" w:color="auto" w:sz="4" w:space="0"/>
            </w:tcBorders>
            <w:noWrap/>
            <w:vAlign w:val="center"/>
          </w:tcPr>
          <w:p w:rsidRPr="007D58AD" w:rsidR="007D58AD" w:rsidP="009B7474" w:rsidRDefault="007D58AD" w14:paraId="1A421B8C" w14:textId="4911AA68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Percentage of vertebrate prey</w:t>
            </w:r>
          </w:p>
        </w:tc>
      </w:tr>
      <w:tr w:rsidRPr="00E02045" w:rsidR="007D58AD" w:rsidTr="007D58AD" w14:paraId="548AC4FC" w14:textId="77777777">
        <w:trPr>
          <w:trHeight w:val="300"/>
        </w:trPr>
        <w:tc>
          <w:tcPr>
            <w:tcW w:w="0" w:type="auto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673B64" w:rsidR="007D58AD" w:rsidP="009B7474" w:rsidRDefault="007D58AD" w14:paraId="4D741698" w14:textId="591A332F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673B64" w:rsidR="007D58AD" w:rsidP="009B7474" w:rsidRDefault="007D58AD" w14:paraId="7993A2F3" w14:textId="62ECF3CD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673B64" w:rsidR="007D58AD" w:rsidP="009B7474" w:rsidRDefault="007D58AD" w14:paraId="2FDF4D66" w14:textId="50C91AD1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color="auto" w:sz="4" w:space="0"/>
              <w:right w:val="single" w:color="auto" w:sz="4" w:space="0"/>
            </w:tcBorders>
            <w:noWrap/>
            <w:vAlign w:val="center"/>
            <w:hideMark/>
          </w:tcPr>
          <w:p w:rsidRPr="00673B64" w:rsidR="007D58AD" w:rsidP="009B7474" w:rsidRDefault="007D58AD" w14:paraId="24A9051E" w14:textId="52005B6B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82" w:type="dxa"/>
            <w:tcBorders>
              <w:left w:val="single" w:color="auto" w:sz="4" w:space="0"/>
              <w:bottom w:val="single" w:color="auto" w:sz="4" w:space="0"/>
            </w:tcBorders>
            <w:noWrap/>
            <w:vAlign w:val="center"/>
            <w:hideMark/>
          </w:tcPr>
          <w:p w:rsidRPr="00673B64" w:rsidR="007D58AD" w:rsidP="009B7474" w:rsidRDefault="007D58AD" w14:paraId="4D70C5EA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Rodents</w:t>
            </w:r>
          </w:p>
        </w:tc>
        <w:tc>
          <w:tcPr>
            <w:tcW w:w="1313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673B64" w:rsidR="007D58AD" w:rsidP="009B7474" w:rsidRDefault="007D58AD" w14:paraId="7A65716E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Insectivor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  <w:vAlign w:val="center"/>
            <w:hideMark/>
          </w:tcPr>
          <w:p w:rsidR="007D58AD" w:rsidP="009B7474" w:rsidRDefault="007D58AD" w14:paraId="1CB0ED34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Med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ium</w:t>
            </w:r>
          </w:p>
          <w:p w:rsidRPr="00673B64" w:rsidR="007D58AD" w:rsidP="009B7474" w:rsidRDefault="007D58AD" w14:paraId="20BD8E7C" w14:textId="5A2A1D3F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Mammals</w:t>
            </w:r>
          </w:p>
        </w:tc>
        <w:tc>
          <w:tcPr>
            <w:tcW w:w="1059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673B64" w:rsidR="007D58AD" w:rsidP="009B7474" w:rsidRDefault="007D58AD" w14:paraId="230FF8E6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Birds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673B64" w:rsidR="007D58AD" w:rsidP="009B7474" w:rsidRDefault="007D58AD" w14:paraId="36CC5ED4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Reptiles</w:t>
            </w:r>
          </w:p>
        </w:tc>
        <w:tc>
          <w:tcPr>
            <w:tcW w:w="1305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673B64" w:rsidR="007D58AD" w:rsidP="009B7474" w:rsidRDefault="007D58AD" w14:paraId="595ECB99" w14:textId="3ADD7286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Amphib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ian</w:t>
            </w: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981" w:type="dxa"/>
            <w:tcBorders>
              <w:bottom w:val="single" w:color="auto" w:sz="4" w:space="0"/>
            </w:tcBorders>
            <w:noWrap/>
            <w:vAlign w:val="center"/>
            <w:hideMark/>
          </w:tcPr>
          <w:p w:rsidRPr="00673B64" w:rsidR="007D58AD" w:rsidP="009B7474" w:rsidRDefault="007D58AD" w14:paraId="24B58B98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</w:pPr>
            <w:r w:rsidRPr="00673B64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Fish</w:t>
            </w:r>
          </w:p>
        </w:tc>
      </w:tr>
      <w:tr w:rsidRPr="00E02045" w:rsidR="009B7474" w:rsidTr="007D58AD" w14:paraId="5AB6DB37" w14:textId="77777777">
        <w:trPr>
          <w:trHeight w:val="300"/>
        </w:trPr>
        <w:tc>
          <w:tcPr>
            <w:tcW w:w="0" w:type="auto"/>
            <w:tcBorders>
              <w:top w:val="single" w:color="auto" w:sz="4" w:space="0"/>
            </w:tcBorders>
            <w:noWrap/>
            <w:hideMark/>
          </w:tcPr>
          <w:p w:rsidRPr="00E02045" w:rsidR="00E02045" w:rsidP="00E02045" w:rsidRDefault="00E02045" w14:paraId="4C275E20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Borkenhagen 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hideMark/>
          </w:tcPr>
          <w:p w:rsidRPr="00E02045" w:rsidR="00E02045" w:rsidP="00E02045" w:rsidRDefault="00E02045" w14:paraId="1D52D9B4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978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hideMark/>
          </w:tcPr>
          <w:p w:rsidRPr="00E02045" w:rsidR="00E02045" w:rsidP="00E02045" w:rsidRDefault="00427CB7" w14:paraId="0E768D55" w14:textId="05D35752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C</w:t>
            </w:r>
            <w:r w:rsidRPr="00E02045" w:rsidR="00E02045">
              <w:rPr>
                <w:rFonts w:ascii="Calibri" w:hAnsi="Calibri" w:eastAsia="Times New Roman" w:cs="Calibri"/>
                <w:color w:val="000000"/>
                <w:lang w:eastAsia="en-GB"/>
              </w:rPr>
              <w:t>onsumed</w:t>
            </w:r>
            <w:r w:rsidRPr="00673B64">
              <w:rPr>
                <w:rFonts w:ascii="Calibri" w:hAnsi="Calibri" w:eastAsia="Times New Roman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right w:val="single" w:color="auto" w:sz="4" w:space="0"/>
            </w:tcBorders>
            <w:noWrap/>
            <w:hideMark/>
          </w:tcPr>
          <w:p w:rsidRPr="00E02045" w:rsidR="00E02045" w:rsidP="00E02045" w:rsidRDefault="00E02045" w14:paraId="7518BF8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DE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</w:tcBorders>
            <w:noWrap/>
            <w:hideMark/>
          </w:tcPr>
          <w:p w:rsidRPr="00E02045" w:rsidR="00E02045" w:rsidP="00E02045" w:rsidRDefault="00E02045" w14:paraId="1E89241D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62.8</w:t>
            </w:r>
          </w:p>
        </w:tc>
        <w:tc>
          <w:tcPr>
            <w:tcW w:w="1313" w:type="dxa"/>
            <w:tcBorders>
              <w:top w:val="single" w:color="auto" w:sz="4" w:space="0"/>
            </w:tcBorders>
            <w:noWrap/>
            <w:hideMark/>
          </w:tcPr>
          <w:p w:rsidRPr="00E02045" w:rsidR="00E02045" w:rsidP="00E02045" w:rsidRDefault="00E02045" w14:paraId="0E3B1E24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  <w:hideMark/>
          </w:tcPr>
          <w:p w:rsidRPr="00E02045" w:rsidR="00E02045" w:rsidP="00E02045" w:rsidRDefault="00E02045" w14:paraId="0D000800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5.2</w:t>
            </w:r>
          </w:p>
        </w:tc>
        <w:tc>
          <w:tcPr>
            <w:tcW w:w="1059" w:type="dxa"/>
            <w:tcBorders>
              <w:top w:val="single" w:color="auto" w:sz="4" w:space="0"/>
            </w:tcBorders>
            <w:noWrap/>
            <w:hideMark/>
          </w:tcPr>
          <w:p w:rsidRPr="00E02045" w:rsidR="00E02045" w:rsidP="00E02045" w:rsidRDefault="00E02045" w14:paraId="553F8EF6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1.5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  <w:hideMark/>
          </w:tcPr>
          <w:p w:rsidRPr="00E02045" w:rsidR="00E02045" w:rsidP="00E02045" w:rsidRDefault="00E02045" w14:paraId="025C5E9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noWrap/>
            <w:hideMark/>
          </w:tcPr>
          <w:p w:rsidRPr="00E02045" w:rsidR="00E02045" w:rsidP="00E02045" w:rsidRDefault="00E02045" w14:paraId="2CA59DEC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81" w:type="dxa"/>
            <w:tcBorders>
              <w:top w:val="single" w:color="auto" w:sz="4" w:space="0"/>
            </w:tcBorders>
            <w:noWrap/>
            <w:hideMark/>
          </w:tcPr>
          <w:p w:rsidRPr="00E02045" w:rsidR="00E02045" w:rsidP="00E02045" w:rsidRDefault="00E02045" w14:paraId="68A8431F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</w:tr>
      <w:tr w:rsidRPr="00E02045" w:rsidR="009B7474" w:rsidTr="007D58AD" w14:paraId="18E4929E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E02045" w:rsidP="00E02045" w:rsidRDefault="00E02045" w14:paraId="6F154FDE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Weber &amp; Daily</w:t>
            </w:r>
          </w:p>
        </w:tc>
        <w:tc>
          <w:tcPr>
            <w:tcW w:w="0" w:type="auto"/>
            <w:noWrap/>
            <w:hideMark/>
          </w:tcPr>
          <w:p w:rsidRPr="00E02045" w:rsidR="00E02045" w:rsidP="00E02045" w:rsidRDefault="00E02045" w14:paraId="1FA5F9CD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998</w:t>
            </w:r>
          </w:p>
        </w:tc>
        <w:tc>
          <w:tcPr>
            <w:tcW w:w="0" w:type="auto"/>
            <w:noWrap/>
            <w:hideMark/>
          </w:tcPr>
          <w:p w:rsidRPr="00E02045" w:rsidR="00E02045" w:rsidP="00E02045" w:rsidRDefault="00427CB7" w14:paraId="3D6CF495" w14:textId="45D7E4A3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C</w:t>
            </w:r>
            <w:r w:rsidRPr="00E02045" w:rsidR="00E02045">
              <w:rPr>
                <w:rFonts w:ascii="Calibri" w:hAnsi="Calibri" w:eastAsia="Times New Roman" w:cs="Calibri"/>
                <w:color w:val="000000"/>
                <w:lang w:eastAsia="en-GB"/>
              </w:rPr>
              <w:t>onsum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E02045" w:rsidP="00E02045" w:rsidRDefault="00E02045" w14:paraId="17EFBA12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CH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E02045" w:rsidP="00E02045" w:rsidRDefault="00E02045" w14:paraId="456E8D79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89.2</w:t>
            </w:r>
          </w:p>
        </w:tc>
        <w:tc>
          <w:tcPr>
            <w:tcW w:w="1313" w:type="dxa"/>
            <w:noWrap/>
            <w:hideMark/>
          </w:tcPr>
          <w:p w:rsidRPr="00E02045" w:rsidR="00E02045" w:rsidP="00E02045" w:rsidRDefault="00E02045" w14:paraId="3D3624C3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5.4</w:t>
            </w:r>
          </w:p>
        </w:tc>
        <w:tc>
          <w:tcPr>
            <w:tcW w:w="0" w:type="auto"/>
            <w:noWrap/>
            <w:hideMark/>
          </w:tcPr>
          <w:p w:rsidRPr="00E02045" w:rsidR="00E02045" w:rsidP="00E02045" w:rsidRDefault="00E02045" w14:paraId="612D2375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9" w:type="dxa"/>
            <w:noWrap/>
            <w:hideMark/>
          </w:tcPr>
          <w:p w:rsidRPr="00E02045" w:rsidR="00E02045" w:rsidP="00E02045" w:rsidRDefault="00E02045" w14:paraId="1BB61872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5.4</w:t>
            </w:r>
          </w:p>
        </w:tc>
        <w:tc>
          <w:tcPr>
            <w:tcW w:w="1134" w:type="dxa"/>
            <w:noWrap/>
            <w:hideMark/>
          </w:tcPr>
          <w:p w:rsidRPr="00E02045" w:rsidR="00E02045" w:rsidP="00E02045" w:rsidRDefault="00E02045" w14:paraId="33D49832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305" w:type="dxa"/>
            <w:noWrap/>
            <w:hideMark/>
          </w:tcPr>
          <w:p w:rsidRPr="00E02045" w:rsidR="00E02045" w:rsidP="00E02045" w:rsidRDefault="00E02045" w14:paraId="7DDF7447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81" w:type="dxa"/>
            <w:noWrap/>
            <w:hideMark/>
          </w:tcPr>
          <w:p w:rsidRPr="00E02045" w:rsidR="00E02045" w:rsidP="00E02045" w:rsidRDefault="00E02045" w14:paraId="007CB7E4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</w:tr>
      <w:tr w:rsidRPr="00E02045" w:rsidR="009B7474" w:rsidTr="007D58AD" w14:paraId="122E0F90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E02045" w:rsidP="00E02045" w:rsidRDefault="00E02045" w14:paraId="6C92E898" w14:textId="7CA8E96D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Bir</w:t>
            </w:r>
            <w:r w:rsidR="00427CB7">
              <w:rPr>
                <w:rFonts w:ascii="Calibri" w:hAnsi="Calibri" w:eastAsia="Times New Roman" w:cs="Calibri"/>
                <w:color w:val="000000"/>
                <w:lang w:eastAsia="en-GB"/>
              </w:rPr>
              <w:t>ó</w:t>
            </w: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 w:rsidRPr="00E02045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  <w:hideMark/>
          </w:tcPr>
          <w:p w:rsidRPr="00E02045" w:rsidR="00E02045" w:rsidP="00E02045" w:rsidRDefault="00E02045" w14:paraId="5AF20B73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Pr="00E02045" w:rsidR="00E02045" w:rsidP="00E02045" w:rsidRDefault="00427CB7" w14:paraId="12AE1AEA" w14:textId="5079660A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C</w:t>
            </w:r>
            <w:r w:rsidRPr="00E02045" w:rsidR="00E02045">
              <w:rPr>
                <w:rFonts w:ascii="Calibri" w:hAnsi="Calibri" w:eastAsia="Times New Roman" w:cs="Calibri"/>
                <w:color w:val="000000"/>
                <w:lang w:eastAsia="en-GB"/>
              </w:rPr>
              <w:t>onsum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E02045" w:rsidP="00E02045" w:rsidRDefault="00E02045" w14:paraId="3C4B3835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HU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E02045" w:rsidP="00E02045" w:rsidRDefault="00E02045" w14:paraId="2EF363B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86.3</w:t>
            </w:r>
          </w:p>
        </w:tc>
        <w:tc>
          <w:tcPr>
            <w:tcW w:w="1313" w:type="dxa"/>
            <w:noWrap/>
            <w:hideMark/>
          </w:tcPr>
          <w:p w:rsidRPr="00E02045" w:rsidR="00E02045" w:rsidP="00E02045" w:rsidRDefault="00E02045" w14:paraId="4A4560AF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noWrap/>
            <w:hideMark/>
          </w:tcPr>
          <w:p w:rsidRPr="00E02045" w:rsidR="00E02045" w:rsidP="00E02045" w:rsidRDefault="00E02045" w14:paraId="629B076B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.5</w:t>
            </w:r>
          </w:p>
        </w:tc>
        <w:tc>
          <w:tcPr>
            <w:tcW w:w="1059" w:type="dxa"/>
            <w:noWrap/>
            <w:hideMark/>
          </w:tcPr>
          <w:p w:rsidRPr="00E02045" w:rsidR="00E02045" w:rsidP="00E02045" w:rsidRDefault="00E02045" w14:paraId="707878A6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1.2</w:t>
            </w:r>
          </w:p>
        </w:tc>
        <w:tc>
          <w:tcPr>
            <w:tcW w:w="1134" w:type="dxa"/>
            <w:noWrap/>
            <w:hideMark/>
          </w:tcPr>
          <w:p w:rsidRPr="00E02045" w:rsidR="00E02045" w:rsidP="00E02045" w:rsidRDefault="00E02045" w14:paraId="58B95DE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  <w:tc>
          <w:tcPr>
            <w:tcW w:w="1305" w:type="dxa"/>
            <w:noWrap/>
            <w:hideMark/>
          </w:tcPr>
          <w:p w:rsidRPr="00E02045" w:rsidR="00E02045" w:rsidP="00E02045" w:rsidRDefault="00E02045" w14:paraId="5A5472CF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81" w:type="dxa"/>
            <w:noWrap/>
            <w:hideMark/>
          </w:tcPr>
          <w:p w:rsidRPr="00E02045" w:rsidR="00E02045" w:rsidP="00E02045" w:rsidRDefault="00E02045" w14:paraId="74C54DC1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</w:tr>
      <w:tr w:rsidRPr="00E02045" w:rsidR="009B7474" w:rsidTr="007D58AD" w14:paraId="7232D0A8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E02045" w:rsidP="00E02045" w:rsidRDefault="00E02045" w14:paraId="7F7156E9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Krauze- </w:t>
            </w:r>
            <w:proofErr w:type="spellStart"/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Gryz</w:t>
            </w:r>
            <w:proofErr w:type="spellEnd"/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 w:rsidRPr="00E02045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  <w:hideMark/>
          </w:tcPr>
          <w:p w:rsidRPr="00E02045" w:rsidR="00E02045" w:rsidP="00E02045" w:rsidRDefault="00E02045" w14:paraId="3A201571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Pr="00E02045" w:rsidR="00E02045" w:rsidP="00E02045" w:rsidRDefault="00427CB7" w14:paraId="7BE35FFF" w14:textId="2FE4A26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C</w:t>
            </w:r>
            <w:r w:rsidRPr="00E02045" w:rsidR="00E02045">
              <w:rPr>
                <w:rFonts w:ascii="Calibri" w:hAnsi="Calibri" w:eastAsia="Times New Roman" w:cs="Calibri"/>
                <w:color w:val="000000"/>
                <w:lang w:eastAsia="en-GB"/>
              </w:rPr>
              <w:t>onsum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E02045" w:rsidP="00E02045" w:rsidRDefault="00E02045" w14:paraId="5CE6B292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E02045" w:rsidP="00E02045" w:rsidRDefault="00E02045" w14:paraId="2FF0D20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70.7</w:t>
            </w:r>
          </w:p>
        </w:tc>
        <w:tc>
          <w:tcPr>
            <w:tcW w:w="1313" w:type="dxa"/>
            <w:noWrap/>
            <w:hideMark/>
          </w:tcPr>
          <w:p w:rsidRPr="00E02045" w:rsidR="00E02045" w:rsidP="00E02045" w:rsidRDefault="00E02045" w14:paraId="44B644E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noWrap/>
            <w:hideMark/>
          </w:tcPr>
          <w:p w:rsidRPr="00E02045" w:rsidR="00E02045" w:rsidP="00E02045" w:rsidRDefault="00E02045" w14:paraId="1F7E8DD7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1059" w:type="dxa"/>
            <w:noWrap/>
            <w:hideMark/>
          </w:tcPr>
          <w:p w:rsidRPr="00E02045" w:rsidR="00E02045" w:rsidP="00E02045" w:rsidRDefault="00E02045" w14:paraId="551439DC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9.4</w:t>
            </w:r>
          </w:p>
        </w:tc>
        <w:tc>
          <w:tcPr>
            <w:tcW w:w="1134" w:type="dxa"/>
            <w:noWrap/>
            <w:hideMark/>
          </w:tcPr>
          <w:p w:rsidRPr="00E02045" w:rsidR="00E02045" w:rsidP="00E02045" w:rsidRDefault="00E02045" w14:paraId="03FC9514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.7</w:t>
            </w:r>
          </w:p>
        </w:tc>
        <w:tc>
          <w:tcPr>
            <w:tcW w:w="1305" w:type="dxa"/>
            <w:noWrap/>
            <w:hideMark/>
          </w:tcPr>
          <w:p w:rsidRPr="00E02045" w:rsidR="00E02045" w:rsidP="00E02045" w:rsidRDefault="00E02045" w14:paraId="0BEFBFD0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5.4</w:t>
            </w:r>
          </w:p>
        </w:tc>
        <w:tc>
          <w:tcPr>
            <w:tcW w:w="981" w:type="dxa"/>
            <w:noWrap/>
            <w:hideMark/>
          </w:tcPr>
          <w:p w:rsidRPr="00E02045" w:rsidR="00E02045" w:rsidP="00E02045" w:rsidRDefault="00E02045" w14:paraId="079E541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</w:tr>
      <w:tr w:rsidRPr="00E02045" w:rsidR="009B7474" w:rsidTr="007D58AD" w14:paraId="0CA4F012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E02045" w:rsidP="00E02045" w:rsidRDefault="00E02045" w14:paraId="6F97785F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Krauze- </w:t>
            </w:r>
            <w:proofErr w:type="spellStart"/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Gryz</w:t>
            </w:r>
            <w:proofErr w:type="spellEnd"/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 w:rsidRPr="00E02045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 xml:space="preserve">et al. </w:t>
            </w:r>
          </w:p>
        </w:tc>
        <w:tc>
          <w:tcPr>
            <w:tcW w:w="0" w:type="auto"/>
            <w:noWrap/>
            <w:hideMark/>
          </w:tcPr>
          <w:p w:rsidRPr="00E02045" w:rsidR="00E02045" w:rsidP="00E02045" w:rsidRDefault="00E02045" w14:paraId="20F1D6A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Pr="00E02045" w:rsidR="00E02045" w:rsidP="00E02045" w:rsidRDefault="00427CB7" w14:paraId="78C4FEDD" w14:textId="13034D92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C</w:t>
            </w:r>
            <w:r w:rsidRPr="00E02045" w:rsidR="00E02045">
              <w:rPr>
                <w:rFonts w:ascii="Calibri" w:hAnsi="Calibri" w:eastAsia="Times New Roman" w:cs="Calibri"/>
                <w:color w:val="000000"/>
                <w:lang w:eastAsia="en-GB"/>
              </w:rPr>
              <w:t>onsum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E02045" w:rsidP="00E02045" w:rsidRDefault="00E02045" w14:paraId="38724C96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E02045" w:rsidP="00E02045" w:rsidRDefault="00E02045" w14:paraId="1C5AC8E6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80.6</w:t>
            </w:r>
          </w:p>
        </w:tc>
        <w:tc>
          <w:tcPr>
            <w:tcW w:w="1313" w:type="dxa"/>
            <w:noWrap/>
            <w:hideMark/>
          </w:tcPr>
          <w:p w:rsidRPr="00E02045" w:rsidR="00E02045" w:rsidP="00E02045" w:rsidRDefault="00E02045" w14:paraId="61D9E95B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.6</w:t>
            </w:r>
          </w:p>
        </w:tc>
        <w:tc>
          <w:tcPr>
            <w:tcW w:w="0" w:type="auto"/>
            <w:noWrap/>
            <w:hideMark/>
          </w:tcPr>
          <w:p w:rsidRPr="00E02045" w:rsidR="00E02045" w:rsidP="00E02045" w:rsidRDefault="00E02045" w14:paraId="7FDA4509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059" w:type="dxa"/>
            <w:noWrap/>
            <w:hideMark/>
          </w:tcPr>
          <w:p w:rsidRPr="00E02045" w:rsidR="00E02045" w:rsidP="00E02045" w:rsidRDefault="00E02045" w14:paraId="73976992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8.1</w:t>
            </w:r>
          </w:p>
        </w:tc>
        <w:tc>
          <w:tcPr>
            <w:tcW w:w="1134" w:type="dxa"/>
            <w:noWrap/>
            <w:hideMark/>
          </w:tcPr>
          <w:p w:rsidRPr="00E02045" w:rsidR="00E02045" w:rsidP="00E02045" w:rsidRDefault="00E02045" w14:paraId="12B9F742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6.5</w:t>
            </w:r>
          </w:p>
        </w:tc>
        <w:tc>
          <w:tcPr>
            <w:tcW w:w="1305" w:type="dxa"/>
            <w:noWrap/>
            <w:hideMark/>
          </w:tcPr>
          <w:p w:rsidRPr="00E02045" w:rsidR="00E02045" w:rsidP="00E02045" w:rsidRDefault="00E02045" w14:paraId="034F6424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3.2</w:t>
            </w:r>
          </w:p>
        </w:tc>
        <w:tc>
          <w:tcPr>
            <w:tcW w:w="981" w:type="dxa"/>
            <w:noWrap/>
            <w:hideMark/>
          </w:tcPr>
          <w:p w:rsidRPr="00E02045" w:rsidR="00E02045" w:rsidP="00E02045" w:rsidRDefault="00E02045" w14:paraId="17C15F4B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</w:tr>
      <w:tr w:rsidRPr="00E02045" w:rsidR="007D58AD" w:rsidTr="007D58AD" w14:paraId="17EEA299" w14:textId="77777777">
        <w:trPr>
          <w:trHeight w:val="300"/>
        </w:trPr>
        <w:tc>
          <w:tcPr>
            <w:tcW w:w="0" w:type="auto"/>
            <w:noWrap/>
          </w:tcPr>
          <w:p w:rsidRPr="00673B64" w:rsidR="007D58AD" w:rsidP="007D58AD" w:rsidRDefault="007D58AD" w14:paraId="67665022" w14:textId="64B43533">
            <w:pPr>
              <w:jc w:val="center"/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Piontek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</w:tcPr>
          <w:p w:rsidRPr="00E02045" w:rsidR="007D58AD" w:rsidP="007D58AD" w:rsidRDefault="007D58AD" w14:paraId="5B1D148C" w14:textId="7611F12C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1</w:t>
            </w:r>
          </w:p>
        </w:tc>
        <w:tc>
          <w:tcPr>
            <w:tcW w:w="0" w:type="auto"/>
            <w:noWrap/>
          </w:tcPr>
          <w:p w:rsidRPr="00E02045" w:rsidR="007D58AD" w:rsidP="007D58AD" w:rsidRDefault="007D58AD" w14:paraId="05AA23CB" w14:textId="70F529CC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Consum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</w:tcPr>
          <w:p w:rsidRPr="00E02045" w:rsidR="007D58AD" w:rsidP="007D58AD" w:rsidRDefault="007D58AD" w14:paraId="6B2BC98F" w14:textId="115BAEBA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09E0503D" w14:textId="3A53CAA4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7D72ED2D" w14:textId="3B91C321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3D01E051" w14:textId="61F7A2C0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0C075EC4" w14:textId="742B90D0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11CB48CB" w14:textId="465F7F70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3EB44114" w14:textId="58A8B989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243171FC" w14:textId="5BE2B268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E02045" w:rsidR="007D58AD" w:rsidTr="007D58AD" w14:paraId="30407DCD" w14:textId="77777777">
        <w:trPr>
          <w:trHeight w:val="300"/>
        </w:trPr>
        <w:tc>
          <w:tcPr>
            <w:tcW w:w="0" w:type="auto"/>
            <w:noWrap/>
          </w:tcPr>
          <w:p w:rsidRPr="00E02045" w:rsidR="007D58AD" w:rsidP="007D58AD" w:rsidRDefault="007D58AD" w14:paraId="68917AC7" w14:textId="4DEF6576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Piontek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</w:tcPr>
          <w:p w:rsidRPr="00E02045" w:rsidR="007D58AD" w:rsidP="007D58AD" w:rsidRDefault="007D58AD" w14:paraId="30201E6D" w14:textId="74142EFD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1</w:t>
            </w:r>
          </w:p>
        </w:tc>
        <w:tc>
          <w:tcPr>
            <w:tcW w:w="0" w:type="auto"/>
            <w:noWrap/>
          </w:tcPr>
          <w:p w:rsidRPr="00E02045" w:rsidR="007D58AD" w:rsidP="007D58AD" w:rsidRDefault="007D58AD" w14:paraId="5B3C1848" w14:textId="0BA3A1AD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Consum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</w:tcPr>
          <w:p w:rsidRPr="00E02045" w:rsidR="007D58AD" w:rsidP="007D58AD" w:rsidRDefault="007D58AD" w14:paraId="2B7C7672" w14:textId="00886E68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60D8C9A8" w14:textId="22E3205E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77BD0E7D" w14:textId="7E5D6ECA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2AE1D729" w14:textId="617047DF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3507FC36" w14:textId="2B822608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0E6385ED" w14:textId="3AF9C996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1B159491" w14:textId="1BB760AD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25F12C62" w14:textId="650496E0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E02045" w:rsidR="007D58AD" w:rsidTr="007D58AD" w14:paraId="41D8C18B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7D58AD" w:rsidP="007D58AD" w:rsidRDefault="007D58AD" w14:paraId="4F1A7EB9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Lockwood </w:t>
            </w:r>
            <w:r w:rsidRPr="00E02045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467C4EDB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025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29EA049F" w14:textId="75C0F906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Consumed</w:t>
            </w:r>
            <w:r w:rsidRPr="00673B64">
              <w:rPr>
                <w:rFonts w:ascii="Calibri" w:hAnsi="Calibri" w:eastAsia="Times New Roman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7D58AD" w:rsidP="007D58AD" w:rsidRDefault="007D58AD" w14:paraId="11C0122B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7D58AD" w:rsidP="007D58AD" w:rsidRDefault="007D58AD" w14:paraId="75BA6B4F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65.8</w:t>
            </w:r>
          </w:p>
        </w:tc>
        <w:tc>
          <w:tcPr>
            <w:tcW w:w="1313" w:type="dxa"/>
            <w:noWrap/>
            <w:hideMark/>
          </w:tcPr>
          <w:p w:rsidRPr="00E02045" w:rsidR="007D58AD" w:rsidP="007D58AD" w:rsidRDefault="007D58AD" w14:paraId="0BB3A9D7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06876591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9.2</w:t>
            </w:r>
          </w:p>
        </w:tc>
        <w:tc>
          <w:tcPr>
            <w:tcW w:w="1059" w:type="dxa"/>
            <w:noWrap/>
            <w:hideMark/>
          </w:tcPr>
          <w:p w:rsidRPr="00E02045" w:rsidR="007D58AD" w:rsidP="007D58AD" w:rsidRDefault="007D58AD" w14:paraId="1350119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3.4</w:t>
            </w:r>
          </w:p>
        </w:tc>
        <w:tc>
          <w:tcPr>
            <w:tcW w:w="1134" w:type="dxa"/>
            <w:noWrap/>
            <w:hideMark/>
          </w:tcPr>
          <w:p w:rsidRPr="00E02045" w:rsidR="007D58AD" w:rsidP="007D58AD" w:rsidRDefault="007D58AD" w14:paraId="01BFA440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305" w:type="dxa"/>
            <w:noWrap/>
            <w:hideMark/>
          </w:tcPr>
          <w:p w:rsidRPr="00E02045" w:rsidR="007D58AD" w:rsidP="007D58AD" w:rsidRDefault="007D58AD" w14:paraId="300CEF49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  <w:tc>
          <w:tcPr>
            <w:tcW w:w="981" w:type="dxa"/>
            <w:noWrap/>
            <w:hideMark/>
          </w:tcPr>
          <w:p w:rsidRPr="00E02045" w:rsidR="007D58AD" w:rsidP="007D58AD" w:rsidRDefault="007D58AD" w14:paraId="7B449AA9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</w:tr>
      <w:tr w:rsidRPr="00E02045" w:rsidR="007D58AD" w:rsidTr="007D58AD" w14:paraId="25D0B772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7D58AD" w:rsidP="007D58AD" w:rsidRDefault="007D58AD" w14:paraId="7C109A6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Borkenhagen 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2400C367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978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4C5519A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Return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7D58AD" w:rsidP="007D58AD" w:rsidRDefault="007D58AD" w14:paraId="77C66107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DE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7D58AD" w:rsidP="007D58AD" w:rsidRDefault="007D58AD" w14:paraId="6134DB1E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48.4</w:t>
            </w:r>
          </w:p>
        </w:tc>
        <w:tc>
          <w:tcPr>
            <w:tcW w:w="1313" w:type="dxa"/>
            <w:noWrap/>
            <w:hideMark/>
          </w:tcPr>
          <w:p w:rsidRPr="00E02045" w:rsidR="007D58AD" w:rsidP="007D58AD" w:rsidRDefault="007D58AD" w14:paraId="43C709FB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5.6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45D6B43B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3.6</w:t>
            </w:r>
          </w:p>
        </w:tc>
        <w:tc>
          <w:tcPr>
            <w:tcW w:w="1059" w:type="dxa"/>
            <w:noWrap/>
            <w:hideMark/>
          </w:tcPr>
          <w:p w:rsidRPr="00E02045" w:rsidR="007D58AD" w:rsidP="007D58AD" w:rsidRDefault="007D58AD" w14:paraId="58CD114D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2.1</w:t>
            </w:r>
          </w:p>
        </w:tc>
        <w:tc>
          <w:tcPr>
            <w:tcW w:w="1134" w:type="dxa"/>
            <w:noWrap/>
            <w:hideMark/>
          </w:tcPr>
          <w:p w:rsidRPr="00E02045" w:rsidR="007D58AD" w:rsidP="007D58AD" w:rsidRDefault="007D58AD" w14:paraId="4E1D96F5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1305" w:type="dxa"/>
            <w:noWrap/>
            <w:hideMark/>
          </w:tcPr>
          <w:p w:rsidRPr="00E02045" w:rsidR="007D58AD" w:rsidP="007D58AD" w:rsidRDefault="007D58AD" w14:paraId="603502A1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81" w:type="dxa"/>
            <w:noWrap/>
            <w:hideMark/>
          </w:tcPr>
          <w:p w:rsidRPr="00E02045" w:rsidR="007D58AD" w:rsidP="007D58AD" w:rsidRDefault="007D58AD" w14:paraId="6CB2BB3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</w:tr>
      <w:tr w:rsidRPr="00E02045" w:rsidR="007D58AD" w:rsidTr="007D58AD" w14:paraId="1779651F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7D58AD" w:rsidP="007D58AD" w:rsidRDefault="007D58AD" w14:paraId="6D4034E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Churcher &amp; Lawton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533AF3A3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987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17A18D2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Return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7D58AD" w:rsidP="007D58AD" w:rsidRDefault="007D58AD" w14:paraId="2BB10250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7D58AD" w:rsidP="007D58AD" w:rsidRDefault="007D58AD" w14:paraId="19462F71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38</w:t>
            </w:r>
          </w:p>
        </w:tc>
        <w:tc>
          <w:tcPr>
            <w:tcW w:w="1313" w:type="dxa"/>
            <w:noWrap/>
            <w:hideMark/>
          </w:tcPr>
          <w:p w:rsidRPr="00E02045" w:rsidR="007D58AD" w:rsidP="007D58AD" w:rsidRDefault="007D58AD" w14:paraId="3496D1B3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18F79D17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1059" w:type="dxa"/>
            <w:noWrap/>
            <w:hideMark/>
          </w:tcPr>
          <w:p w:rsidRPr="00E02045" w:rsidR="007D58AD" w:rsidP="007D58AD" w:rsidRDefault="007D58AD" w14:paraId="6E5245C2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36</w:t>
            </w:r>
          </w:p>
        </w:tc>
        <w:tc>
          <w:tcPr>
            <w:tcW w:w="1134" w:type="dxa"/>
            <w:noWrap/>
            <w:hideMark/>
          </w:tcPr>
          <w:p w:rsidRPr="00E02045" w:rsidR="007D58AD" w:rsidP="007D58AD" w:rsidRDefault="007D58AD" w14:paraId="654B0B7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305" w:type="dxa"/>
            <w:noWrap/>
            <w:hideMark/>
          </w:tcPr>
          <w:p w:rsidRPr="00E02045" w:rsidR="007D58AD" w:rsidP="007D58AD" w:rsidRDefault="007D58AD" w14:paraId="0B0425A9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81" w:type="dxa"/>
            <w:noWrap/>
            <w:hideMark/>
          </w:tcPr>
          <w:p w:rsidRPr="00E02045" w:rsidR="007D58AD" w:rsidP="007D58AD" w:rsidRDefault="007D58AD" w14:paraId="39256BCF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</w:tr>
      <w:tr w:rsidRPr="00E02045" w:rsidR="007D58AD" w:rsidTr="007D58AD" w14:paraId="5442EB98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7D58AD" w:rsidP="007D58AD" w:rsidRDefault="007D58AD" w14:paraId="4DD7B591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Woods </w:t>
            </w:r>
            <w:r w:rsidRPr="00E02045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675D5A4F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003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035E725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Return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7D58AD" w:rsidP="007D58AD" w:rsidRDefault="007D58AD" w14:paraId="59559E84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7D58AD" w:rsidP="007D58AD" w:rsidRDefault="007D58AD" w14:paraId="0BA51315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46.6</w:t>
            </w:r>
          </w:p>
        </w:tc>
        <w:tc>
          <w:tcPr>
            <w:tcW w:w="1313" w:type="dxa"/>
            <w:noWrap/>
            <w:hideMark/>
          </w:tcPr>
          <w:p w:rsidRPr="00E02045" w:rsidR="007D58AD" w:rsidP="007D58AD" w:rsidRDefault="007D58AD" w14:paraId="56D9CA3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3.8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7C2FAC05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9.2</w:t>
            </w:r>
          </w:p>
        </w:tc>
        <w:tc>
          <w:tcPr>
            <w:tcW w:w="1059" w:type="dxa"/>
            <w:noWrap/>
            <w:hideMark/>
          </w:tcPr>
          <w:p w:rsidRPr="00E02045" w:rsidR="007D58AD" w:rsidP="007D58AD" w:rsidRDefault="007D58AD" w14:paraId="4BE72850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4.8</w:t>
            </w:r>
          </w:p>
        </w:tc>
        <w:tc>
          <w:tcPr>
            <w:tcW w:w="1134" w:type="dxa"/>
            <w:noWrap/>
            <w:hideMark/>
          </w:tcPr>
          <w:p w:rsidRPr="00E02045" w:rsidR="007D58AD" w:rsidP="007D58AD" w:rsidRDefault="007D58AD" w14:paraId="7E025F7F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.1</w:t>
            </w:r>
          </w:p>
        </w:tc>
        <w:tc>
          <w:tcPr>
            <w:tcW w:w="1305" w:type="dxa"/>
            <w:noWrap/>
            <w:hideMark/>
          </w:tcPr>
          <w:p w:rsidRPr="00E02045" w:rsidR="007D58AD" w:rsidP="007D58AD" w:rsidRDefault="007D58AD" w14:paraId="3C16948E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4.3</w:t>
            </w:r>
          </w:p>
        </w:tc>
        <w:tc>
          <w:tcPr>
            <w:tcW w:w="981" w:type="dxa"/>
            <w:noWrap/>
            <w:hideMark/>
          </w:tcPr>
          <w:p w:rsidRPr="00E02045" w:rsidR="007D58AD" w:rsidP="007D58AD" w:rsidRDefault="007D58AD" w14:paraId="494DEA85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2</w:t>
            </w:r>
          </w:p>
        </w:tc>
      </w:tr>
      <w:tr w:rsidRPr="00E02045" w:rsidR="007D58AD" w:rsidTr="007D58AD" w14:paraId="382826A3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7D58AD" w:rsidP="007D58AD" w:rsidRDefault="007D58AD" w14:paraId="7E664904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Baker </w:t>
            </w:r>
            <w:r w:rsidRPr="00E02045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350C2C85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005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2F14ACC7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Return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7D58AD" w:rsidP="007D58AD" w:rsidRDefault="007D58AD" w14:paraId="47352C8D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7D58AD" w:rsidP="007D58AD" w:rsidRDefault="007D58AD" w14:paraId="02CA911F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75.7</w:t>
            </w:r>
          </w:p>
        </w:tc>
        <w:tc>
          <w:tcPr>
            <w:tcW w:w="1313" w:type="dxa"/>
            <w:noWrap/>
            <w:hideMark/>
          </w:tcPr>
          <w:p w:rsidRPr="00E02045" w:rsidR="007D58AD" w:rsidP="007D58AD" w:rsidRDefault="007D58AD" w14:paraId="302E103B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7231633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.2</w:t>
            </w:r>
          </w:p>
        </w:tc>
        <w:tc>
          <w:tcPr>
            <w:tcW w:w="1059" w:type="dxa"/>
            <w:noWrap/>
            <w:hideMark/>
          </w:tcPr>
          <w:p w:rsidRPr="00E02045" w:rsidR="007D58AD" w:rsidP="007D58AD" w:rsidRDefault="007D58AD" w14:paraId="6BB896F6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1.6</w:t>
            </w:r>
          </w:p>
        </w:tc>
        <w:tc>
          <w:tcPr>
            <w:tcW w:w="1134" w:type="dxa"/>
            <w:noWrap/>
            <w:hideMark/>
          </w:tcPr>
          <w:p w:rsidRPr="00E02045" w:rsidR="007D58AD" w:rsidP="007D58AD" w:rsidRDefault="007D58AD" w14:paraId="238454F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1305" w:type="dxa"/>
            <w:noWrap/>
            <w:hideMark/>
          </w:tcPr>
          <w:p w:rsidRPr="00E02045" w:rsidR="007D58AD" w:rsidP="007D58AD" w:rsidRDefault="007D58AD" w14:paraId="26BCCD2B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81" w:type="dxa"/>
            <w:noWrap/>
            <w:hideMark/>
          </w:tcPr>
          <w:p w:rsidRPr="00E02045" w:rsidR="007D58AD" w:rsidP="007D58AD" w:rsidRDefault="007D58AD" w14:paraId="3417B600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</w:tr>
      <w:tr w:rsidRPr="00E02045" w:rsidR="007D58AD" w:rsidTr="007D58AD" w14:paraId="4FD219DF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7D58AD" w:rsidP="007D58AD" w:rsidRDefault="007D58AD" w14:paraId="077D16A1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Thomas </w:t>
            </w:r>
            <w:r w:rsidRPr="00E02045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64D9CAC5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1244CED2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Return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7D58AD" w:rsidP="007D58AD" w:rsidRDefault="007D58AD" w14:paraId="74BF0D4D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7D58AD" w:rsidP="007D58AD" w:rsidRDefault="007D58AD" w14:paraId="7FB256EC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54.9</w:t>
            </w:r>
          </w:p>
        </w:tc>
        <w:tc>
          <w:tcPr>
            <w:tcW w:w="1313" w:type="dxa"/>
            <w:noWrap/>
            <w:hideMark/>
          </w:tcPr>
          <w:p w:rsidRPr="00E02045" w:rsidR="007D58AD" w:rsidP="007D58AD" w:rsidRDefault="007D58AD" w14:paraId="77BDA3A7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413C2AB0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059" w:type="dxa"/>
            <w:noWrap/>
            <w:hideMark/>
          </w:tcPr>
          <w:p w:rsidRPr="00E02045" w:rsidR="007D58AD" w:rsidP="007D58AD" w:rsidRDefault="007D58AD" w14:paraId="3C3E86DE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35.1</w:t>
            </w:r>
          </w:p>
        </w:tc>
        <w:tc>
          <w:tcPr>
            <w:tcW w:w="1134" w:type="dxa"/>
            <w:noWrap/>
            <w:hideMark/>
          </w:tcPr>
          <w:p w:rsidRPr="00E02045" w:rsidR="007D58AD" w:rsidP="007D58AD" w:rsidRDefault="007D58AD" w14:paraId="45C8BFD3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6</w:t>
            </w:r>
          </w:p>
        </w:tc>
        <w:tc>
          <w:tcPr>
            <w:tcW w:w="1305" w:type="dxa"/>
            <w:noWrap/>
            <w:hideMark/>
          </w:tcPr>
          <w:p w:rsidRPr="00E02045" w:rsidR="007D58AD" w:rsidP="007D58AD" w:rsidRDefault="007D58AD" w14:paraId="4173DEF0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981" w:type="dxa"/>
            <w:noWrap/>
            <w:hideMark/>
          </w:tcPr>
          <w:p w:rsidRPr="00E02045" w:rsidR="007D58AD" w:rsidP="007D58AD" w:rsidRDefault="007D58AD" w14:paraId="153C7C80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</w:tr>
      <w:tr w:rsidRPr="00E02045" w:rsidR="007D58AD" w:rsidTr="007D58AD" w14:paraId="3026DAD7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7D58AD" w:rsidP="007D58AD" w:rsidRDefault="007D58AD" w14:paraId="097B5E64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Krauze- </w:t>
            </w:r>
            <w:proofErr w:type="spellStart"/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Gryz</w:t>
            </w:r>
            <w:proofErr w:type="spellEnd"/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 w:rsidRPr="00E02045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5CE0E58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012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3AD2B65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Return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7D58AD" w:rsidP="007D58AD" w:rsidRDefault="007D58AD" w14:paraId="40AA5EA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7D58AD" w:rsidP="007D58AD" w:rsidRDefault="007D58AD" w14:paraId="4A99695E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66.1</w:t>
            </w:r>
          </w:p>
        </w:tc>
        <w:tc>
          <w:tcPr>
            <w:tcW w:w="1313" w:type="dxa"/>
            <w:noWrap/>
            <w:hideMark/>
          </w:tcPr>
          <w:p w:rsidRPr="00E02045" w:rsidR="007D58AD" w:rsidP="007D58AD" w:rsidRDefault="007D58AD" w14:paraId="7A6C0F11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9.1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1E8AE9CD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5</w:t>
            </w:r>
          </w:p>
        </w:tc>
        <w:tc>
          <w:tcPr>
            <w:tcW w:w="1059" w:type="dxa"/>
            <w:noWrap/>
            <w:hideMark/>
          </w:tcPr>
          <w:p w:rsidRPr="00E02045" w:rsidR="007D58AD" w:rsidP="007D58AD" w:rsidRDefault="007D58AD" w14:paraId="5238233B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4.5</w:t>
            </w:r>
          </w:p>
        </w:tc>
        <w:tc>
          <w:tcPr>
            <w:tcW w:w="1134" w:type="dxa"/>
            <w:noWrap/>
            <w:hideMark/>
          </w:tcPr>
          <w:p w:rsidRPr="00E02045" w:rsidR="007D58AD" w:rsidP="007D58AD" w:rsidRDefault="007D58AD" w14:paraId="4EAC6C65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1305" w:type="dxa"/>
            <w:noWrap/>
            <w:hideMark/>
          </w:tcPr>
          <w:p w:rsidRPr="00E02045" w:rsidR="007D58AD" w:rsidP="007D58AD" w:rsidRDefault="007D58AD" w14:paraId="47C72FFD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8</w:t>
            </w:r>
          </w:p>
        </w:tc>
        <w:tc>
          <w:tcPr>
            <w:tcW w:w="981" w:type="dxa"/>
            <w:noWrap/>
            <w:hideMark/>
          </w:tcPr>
          <w:p w:rsidRPr="00E02045" w:rsidR="007D58AD" w:rsidP="007D58AD" w:rsidRDefault="007D58AD" w14:paraId="3F88D9D2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</w:t>
            </w:r>
          </w:p>
        </w:tc>
      </w:tr>
      <w:tr w:rsidRPr="00E02045" w:rsidR="007D58AD" w:rsidTr="007D58AD" w14:paraId="34384113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7D58AD" w:rsidP="007D58AD" w:rsidRDefault="007D58AD" w14:paraId="6157DF24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Krauze- </w:t>
            </w:r>
            <w:proofErr w:type="spellStart"/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Gryz</w:t>
            </w:r>
            <w:proofErr w:type="spellEnd"/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 </w:t>
            </w:r>
            <w:r w:rsidRPr="00E02045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031845AB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017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55356D36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Return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7D58AD" w:rsidP="007D58AD" w:rsidRDefault="007D58AD" w14:paraId="7DABA461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7D58AD" w:rsidP="007D58AD" w:rsidRDefault="007D58AD" w14:paraId="4BA53A47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63.1</w:t>
            </w:r>
          </w:p>
        </w:tc>
        <w:tc>
          <w:tcPr>
            <w:tcW w:w="1313" w:type="dxa"/>
            <w:noWrap/>
            <w:hideMark/>
          </w:tcPr>
          <w:p w:rsidRPr="00E02045" w:rsidR="007D58AD" w:rsidP="007D58AD" w:rsidRDefault="007D58AD" w14:paraId="1CB99A59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8.8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1763190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4</w:t>
            </w:r>
          </w:p>
        </w:tc>
        <w:tc>
          <w:tcPr>
            <w:tcW w:w="1059" w:type="dxa"/>
            <w:noWrap/>
            <w:hideMark/>
          </w:tcPr>
          <w:p w:rsidRPr="00E02045" w:rsidR="007D58AD" w:rsidP="007D58AD" w:rsidRDefault="007D58AD" w14:paraId="4FC4136F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5.8</w:t>
            </w:r>
          </w:p>
        </w:tc>
        <w:tc>
          <w:tcPr>
            <w:tcW w:w="1134" w:type="dxa"/>
            <w:noWrap/>
            <w:hideMark/>
          </w:tcPr>
          <w:p w:rsidRPr="00E02045" w:rsidR="007D58AD" w:rsidP="007D58AD" w:rsidRDefault="007D58AD" w14:paraId="302A66C3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9.9</w:t>
            </w:r>
          </w:p>
        </w:tc>
        <w:tc>
          <w:tcPr>
            <w:tcW w:w="1305" w:type="dxa"/>
            <w:noWrap/>
            <w:hideMark/>
          </w:tcPr>
          <w:p w:rsidRPr="00E02045" w:rsidR="007D58AD" w:rsidP="007D58AD" w:rsidRDefault="007D58AD" w14:paraId="65B50DB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9</w:t>
            </w:r>
          </w:p>
        </w:tc>
        <w:tc>
          <w:tcPr>
            <w:tcW w:w="981" w:type="dxa"/>
            <w:noWrap/>
            <w:hideMark/>
          </w:tcPr>
          <w:p w:rsidRPr="00E02045" w:rsidR="007D58AD" w:rsidP="007D58AD" w:rsidRDefault="007D58AD" w14:paraId="6DDC459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.2</w:t>
            </w:r>
          </w:p>
        </w:tc>
      </w:tr>
      <w:tr w:rsidRPr="00E02045" w:rsidR="007D58AD" w:rsidTr="005E1D53" w14:paraId="43C2CBCC" w14:textId="77777777">
        <w:trPr>
          <w:trHeight w:val="300"/>
        </w:trPr>
        <w:tc>
          <w:tcPr>
            <w:tcW w:w="0" w:type="auto"/>
            <w:noWrap/>
          </w:tcPr>
          <w:p w:rsidRPr="00E02045" w:rsidR="007D58AD" w:rsidP="007D58AD" w:rsidRDefault="007D58AD" w14:paraId="2E6F2CFF" w14:textId="61944974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Piontek </w:t>
            </w:r>
            <w:r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</w:tcPr>
          <w:p w:rsidRPr="00E02045" w:rsidR="007D58AD" w:rsidP="007D58AD" w:rsidRDefault="007D58AD" w14:paraId="7A1E0E32" w14:textId="10D2D956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2021</w:t>
            </w:r>
          </w:p>
        </w:tc>
        <w:tc>
          <w:tcPr>
            <w:tcW w:w="0" w:type="auto"/>
            <w:noWrap/>
          </w:tcPr>
          <w:p w:rsidRPr="00E02045" w:rsidR="007D58AD" w:rsidP="007D58AD" w:rsidRDefault="007D58AD" w14:paraId="6E139304" w14:textId="26E67C6A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Return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</w:tcPr>
          <w:p w:rsidRPr="00E02045" w:rsidR="007D58AD" w:rsidP="007D58AD" w:rsidRDefault="007D58AD" w14:paraId="7FFBEE38" w14:textId="381DD474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P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7EEEDE97" w14:textId="317DC881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2CDE37A0" w14:textId="4181B968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6408B6D6" w14:textId="28B29BA1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3D5B150C" w14:textId="670948F3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6A433703" w14:textId="6A408DD5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2FA25D23" w14:textId="498E1260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E02045" w:rsidR="007D58AD" w:rsidP="007D58AD" w:rsidRDefault="007D58AD" w14:paraId="02DBC28A" w14:textId="6A63B93A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E02045" w:rsidR="007D58AD" w:rsidTr="007D58AD" w14:paraId="2CBFC2E5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7D58AD" w:rsidP="007D58AD" w:rsidRDefault="007D58AD" w14:paraId="293D8BB3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Castañeda </w:t>
            </w:r>
            <w:r w:rsidRPr="00E02045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39252666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023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613EDEC2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Return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7D58AD" w:rsidP="007D58AD" w:rsidRDefault="007D58AD" w14:paraId="43F4B229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FR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7D58AD" w:rsidP="007D58AD" w:rsidRDefault="007D58AD" w14:paraId="13360702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55.2</w:t>
            </w:r>
          </w:p>
        </w:tc>
        <w:tc>
          <w:tcPr>
            <w:tcW w:w="1313" w:type="dxa"/>
            <w:noWrap/>
            <w:hideMark/>
          </w:tcPr>
          <w:p w:rsidRPr="00E02045" w:rsidR="007D58AD" w:rsidP="007D58AD" w:rsidRDefault="007D58AD" w14:paraId="1AB7855C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0D83E5A7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.9</w:t>
            </w:r>
          </w:p>
        </w:tc>
        <w:tc>
          <w:tcPr>
            <w:tcW w:w="1059" w:type="dxa"/>
            <w:noWrap/>
            <w:hideMark/>
          </w:tcPr>
          <w:p w:rsidRPr="00E02045" w:rsidR="007D58AD" w:rsidP="007D58AD" w:rsidRDefault="007D58AD" w14:paraId="180DF93C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1.9</w:t>
            </w:r>
          </w:p>
        </w:tc>
        <w:tc>
          <w:tcPr>
            <w:tcW w:w="1134" w:type="dxa"/>
            <w:noWrap/>
            <w:hideMark/>
          </w:tcPr>
          <w:p w:rsidRPr="00E02045" w:rsidR="007D58AD" w:rsidP="007D58AD" w:rsidRDefault="007D58AD" w14:paraId="6B1F23CC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8.6</w:t>
            </w:r>
          </w:p>
        </w:tc>
        <w:tc>
          <w:tcPr>
            <w:tcW w:w="1305" w:type="dxa"/>
            <w:noWrap/>
            <w:hideMark/>
          </w:tcPr>
          <w:p w:rsidRPr="00E02045" w:rsidR="007D58AD" w:rsidP="007D58AD" w:rsidRDefault="007D58AD" w14:paraId="24AD415F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3</w:t>
            </w:r>
          </w:p>
        </w:tc>
        <w:tc>
          <w:tcPr>
            <w:tcW w:w="981" w:type="dxa"/>
            <w:noWrap/>
            <w:hideMark/>
          </w:tcPr>
          <w:p w:rsidRPr="00E02045" w:rsidR="007D58AD" w:rsidP="007D58AD" w:rsidRDefault="007D58AD" w14:paraId="25B1A185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</w:tr>
      <w:tr w:rsidRPr="00E02045" w:rsidR="007D58AD" w:rsidTr="007D58AD" w14:paraId="49F613F5" w14:textId="77777777">
        <w:trPr>
          <w:trHeight w:val="300"/>
        </w:trPr>
        <w:tc>
          <w:tcPr>
            <w:tcW w:w="0" w:type="auto"/>
            <w:noWrap/>
            <w:hideMark/>
          </w:tcPr>
          <w:p w:rsidRPr="00E02045" w:rsidR="007D58AD" w:rsidP="007D58AD" w:rsidRDefault="007D58AD" w14:paraId="2C735E90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 xml:space="preserve">Lockwood </w:t>
            </w:r>
            <w:r w:rsidRPr="00E02045">
              <w:rPr>
                <w:rFonts w:ascii="Calibri" w:hAnsi="Calibri" w:eastAsia="Times New Roman" w:cs="Calibri"/>
                <w:i/>
                <w:iCs/>
                <w:color w:val="000000"/>
                <w:lang w:eastAsia="en-GB"/>
              </w:rPr>
              <w:t>et al.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60FF7C19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2025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4448B75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Returned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noWrap/>
            <w:hideMark/>
          </w:tcPr>
          <w:p w:rsidRPr="00E02045" w:rsidR="007D58AD" w:rsidP="007D58AD" w:rsidRDefault="007D58AD" w14:paraId="34AEE39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UK</w:t>
            </w:r>
          </w:p>
        </w:tc>
        <w:tc>
          <w:tcPr>
            <w:tcW w:w="1182" w:type="dxa"/>
            <w:tcBorders>
              <w:left w:val="single" w:color="auto" w:sz="4" w:space="0"/>
            </w:tcBorders>
            <w:noWrap/>
            <w:hideMark/>
          </w:tcPr>
          <w:p w:rsidRPr="00E02045" w:rsidR="007D58AD" w:rsidP="007D58AD" w:rsidRDefault="007D58AD" w14:paraId="1649E618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70.6</w:t>
            </w:r>
          </w:p>
        </w:tc>
        <w:tc>
          <w:tcPr>
            <w:tcW w:w="1313" w:type="dxa"/>
            <w:noWrap/>
            <w:hideMark/>
          </w:tcPr>
          <w:p w:rsidRPr="00E02045" w:rsidR="007D58AD" w:rsidP="007D58AD" w:rsidRDefault="007D58AD" w14:paraId="2C0CDC25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6.6</w:t>
            </w:r>
          </w:p>
        </w:tc>
        <w:tc>
          <w:tcPr>
            <w:tcW w:w="0" w:type="auto"/>
            <w:noWrap/>
            <w:hideMark/>
          </w:tcPr>
          <w:p w:rsidRPr="00E02045" w:rsidR="007D58AD" w:rsidP="007D58AD" w:rsidRDefault="007D58AD" w14:paraId="04663E7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3.6</w:t>
            </w:r>
          </w:p>
        </w:tc>
        <w:tc>
          <w:tcPr>
            <w:tcW w:w="1059" w:type="dxa"/>
            <w:noWrap/>
            <w:hideMark/>
          </w:tcPr>
          <w:p w:rsidRPr="00E02045" w:rsidR="007D58AD" w:rsidP="007D58AD" w:rsidRDefault="007D58AD" w14:paraId="6177894A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18.4</w:t>
            </w:r>
          </w:p>
        </w:tc>
        <w:tc>
          <w:tcPr>
            <w:tcW w:w="1134" w:type="dxa"/>
            <w:noWrap/>
            <w:hideMark/>
          </w:tcPr>
          <w:p w:rsidRPr="00E02045" w:rsidR="007D58AD" w:rsidP="007D58AD" w:rsidRDefault="007D58AD" w14:paraId="41DAB3D9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2</w:t>
            </w:r>
          </w:p>
        </w:tc>
        <w:tc>
          <w:tcPr>
            <w:tcW w:w="1305" w:type="dxa"/>
            <w:noWrap/>
            <w:hideMark/>
          </w:tcPr>
          <w:p w:rsidRPr="00E02045" w:rsidR="007D58AD" w:rsidP="007D58AD" w:rsidRDefault="007D58AD" w14:paraId="7E326F1C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.7</w:t>
            </w:r>
          </w:p>
        </w:tc>
        <w:tc>
          <w:tcPr>
            <w:tcW w:w="981" w:type="dxa"/>
            <w:noWrap/>
            <w:hideMark/>
          </w:tcPr>
          <w:p w:rsidRPr="00E02045" w:rsidR="007D58AD" w:rsidP="007D58AD" w:rsidRDefault="007D58AD" w14:paraId="6FDD78DC" w14:textId="77777777">
            <w:pPr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E02045">
              <w:rPr>
                <w:rFonts w:ascii="Calibri" w:hAnsi="Calibri" w:eastAsia="Times New Roman" w:cs="Calibri"/>
                <w:color w:val="000000"/>
                <w:lang w:eastAsia="en-GB"/>
              </w:rPr>
              <w:t>0</w:t>
            </w:r>
          </w:p>
        </w:tc>
      </w:tr>
    </w:tbl>
    <w:p w:rsidRPr="00673B64" w:rsidR="00E02045" w:rsidP="00427CB7" w:rsidRDefault="00427CB7" w14:paraId="255B3D34" w14:textId="6BD143F0">
      <w:pPr>
        <w:spacing w:line="480" w:lineRule="auto"/>
        <w:rPr>
          <w:vertAlign w:val="superscript"/>
        </w:rPr>
        <w:sectPr w:rsidRPr="00673B64" w:rsidR="00E02045" w:rsidSect="00F31868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673B64">
        <w:rPr>
          <w:vertAlign w:val="superscript"/>
        </w:rPr>
        <w:t>1</w:t>
      </w:r>
      <w:r>
        <w:t xml:space="preserve"> Study used return methods, but gave details of prey returned and eaten or returned part-eaten</w:t>
      </w:r>
      <w:r w:rsidRPr="00673B64">
        <w:rPr>
          <w:vertAlign w:val="superscript"/>
        </w:rPr>
        <w:br/>
      </w:r>
    </w:p>
    <w:p w:rsidR="00E02045" w:rsidRDefault="00E02045" w14:paraId="20368513" w14:textId="77777777">
      <w:bookmarkStart w:name="_Ref145504432" w:id="0"/>
      <w:bookmarkStart w:name="_Ref145504423" w:id="1"/>
      <w:bookmarkStart w:name="_Toc146378494" w:id="2"/>
    </w:p>
    <w:p w:rsidR="00FD4585" w:rsidRDefault="00FD4585" w14:paraId="61F91252" w14:textId="6A15FF75">
      <w:r>
        <w:br w:type="page"/>
      </w:r>
    </w:p>
    <w:p w:rsidRPr="00673B64" w:rsidR="00E02045" w:rsidP="00673B64" w:rsidRDefault="00FD4585" w14:paraId="68F621F7" w14:textId="6BDC12F2">
      <w:pPr>
        <w:spacing w:line="480" w:lineRule="auto"/>
        <w:rPr>
          <w:sz w:val="20"/>
          <w:szCs w:val="20"/>
        </w:rPr>
      </w:pPr>
      <w:r w:rsidRPr="00673B64">
        <w:rPr>
          <w:sz w:val="20"/>
          <w:szCs w:val="20"/>
        </w:rPr>
        <w:lastRenderedPageBreak/>
        <w:t>Table S</w:t>
      </w:r>
      <w:r w:rsidRPr="00673B64" w:rsidR="0057092A">
        <w:rPr>
          <w:sz w:val="20"/>
          <w:szCs w:val="20"/>
        </w:rPr>
        <w:t>4</w:t>
      </w:r>
      <w:r w:rsidRPr="00673B64">
        <w:rPr>
          <w:sz w:val="20"/>
          <w:szCs w:val="20"/>
        </w:rPr>
        <w:t xml:space="preserve">. </w:t>
      </w:r>
      <w:r w:rsidRPr="00673B64" w:rsidR="00B412C5">
        <w:rPr>
          <w:sz w:val="20"/>
          <w:szCs w:val="20"/>
        </w:rPr>
        <w:t xml:space="preserve">Test outputs for a series of paired t-tests (for rodents, insectivores, and birds), examining differences between consumed and returned prey in mainland Europe. </w:t>
      </w:r>
      <w:r w:rsidRPr="00673B64" w:rsidR="00CB61E2">
        <w:rPr>
          <w:sz w:val="20"/>
          <w:szCs w:val="20"/>
        </w:rPr>
        <w:t>Pairs share the same study location</w:t>
      </w:r>
      <w:r w:rsidRPr="00673B64" w:rsidR="00B412C5">
        <w:rPr>
          <w:sz w:val="20"/>
          <w:szCs w:val="20"/>
        </w:rPr>
        <w:t>. Significant results are marked with an *.</w:t>
      </w:r>
      <w:r w:rsidRPr="00673B64" w:rsidR="00CB61E2">
        <w:rPr>
          <w:sz w:val="20"/>
          <w:szCs w:val="20"/>
        </w:rPr>
        <w:t xml:space="preserve"> </w:t>
      </w:r>
      <w:r w:rsidRPr="00673B64" w:rsidR="00CB61E2">
        <w:rPr>
          <w:sz w:val="20"/>
          <w:szCs w:val="20"/>
          <w:lang w:val="nl-NL"/>
        </w:rPr>
        <w:t xml:space="preserve">Studies included were </w:t>
      </w:r>
      <w:r w:rsidRPr="00673B64" w:rsidR="00CB61E2">
        <w:rPr>
          <w:sz w:val="20"/>
          <w:szCs w:val="20"/>
        </w:rPr>
        <w:fldChar w:fldCharType="begin">
          <w:fldData xml:space="preserve">PEVuZE5vdGU+PENpdGUgQXV0aG9yWWVhcj0iMSI+PEF1dGhvcj5Mb2Nrd29vZDwvQXV0aG9yPjxZ
ZWFyPjIwMjU8L1llYXI+PFJlY051bT43NzM8L1JlY051bT48UHJlZml4PmFuZCA8L1ByZWZpeD48
RGlzcGxheVRleHQ+Qm9ya2VuaGFnZW4gKDE5NzgpOyBLcmF1emUtR3J5ejxzdHlsZSBmYWNlPSJp
dGFsaWMiPiBldCBhbC48L3N0eWxlPiAoMjAxMik7IFBpb250ZWs8c3R5bGUgZmFjZT0iaXRhbGlj
Ij4gZXQgYWwuPC9zdHlsZT4gKDIwMjEpOyBhbmQgTG9ja3dvb2Q8c3R5bGUgZmFjZT0iaXRhbGlj
Ij4gZXQgYWwuPC9zdHlsZT4gKDIwMjUpPC9EaXNwbGF5VGV4dD48cmVjb3JkPjxyZWMtbnVtYmVy
Pjc3MzwvcmVjLW51bWJlcj48Zm9yZWlnbi1rZXlzPjxrZXkgYXBwPSJFTiIgZGItaWQ9IjlycGZw
cjJyOGU1ZnN2ZXR4YTV2dHI5aHp3cHN6cmVwNTl0ciIgdGltZXN0YW1wPSIxNzQyMjIyMzAxIiBn
dWlkPSJiNjZhNzk3Zi04MDI5LTRjNTMtYjg2OC1jYTc4MDdjODJkOTIiPjc3Mzwva2V5PjwvZm9y
ZWlnbi1rZXlzPjxyZWYtdHlwZSBuYW1lPSJKb3VybmFsIEFydGljbGUiPjE3PC9yZWYtdHlwZT48
Y29udHJpYnV0b3JzPjxhdXRob3JzPjxhdXRob3I+TG9ja3dvb2QsIEguIEwuPC9hdXRob3I+PGF1
dGhvcj5CdWxsaW5nLCBNLjwvYXV0aG9yPjxhdXRob3I+SHVjaywgTS48L2F1dGhvcj48L2F1dGhv
cnM+PC9jb250cmlidXRvcnM+PHRpdGxlcz48dGl0bGU+V2hhdCB0aGUgQ2F0IERyYWdnZWQgaW46
IFF1YW50aWZ5aW5nIFByZXkgUmV0dXJuIFJhdGVzIG9mIFBldCBDYXRzIChGZWxpcyBjYXR1cykg
V2l0aCBPdXRkb29yIEFjY2VzcyBpbiB0aGUgVUs8L3RpdGxlPjxzZWNvbmRhcnktdGl0bGU+RWNv
bG9neSBhbmQgRXZvbHV0aW9uPC9zZWNvbmRhcnktdGl0bGU+PC90aXRsZXM+PHBlcmlvZGljYWw+
PGZ1bGwtdGl0bGU+RWNvbG9neSBhbmQgRXZvbHV0aW9uPC9mdWxsLXRpdGxlPjwvcGVyaW9kaWNh
bD48cGFnZXM+ZTcxMDYzPC9wYWdlcz48dm9sdW1lPjE1PC92b2x1bWU+PG51bWJlcj4zPC9udW1i
ZXI+PGRhdGVzPjx5ZWFyPjIwMjU8L3llYXI+PC9kYXRlcz48aXNibj4yMDQ1LTc3NTg8L2lzYm4+
PHVybHM+PHJlbGF0ZWQtdXJscz48dXJsPmh0dHBzOi8vb25saW5lbGlicmFyeS53aWxleS5jb20v
ZG9pL2Ficy8xMC4xMDAyL2VjZTMuNzEwNjM8L3VybD48L3JlbGF0ZWQtdXJscz48L3VybHM+PGVs
ZWN0cm9uaWMtcmVzb3VyY2UtbnVtPmh0dHBzOi8vZG9pLm9yZy8xMC4xMDAyL2VjZTMuNzEwNjM8
L2VsZWN0cm9uaWMtcmVzb3VyY2UtbnVtPjwvcmVjb3JkPjwvQ2l0ZT48Q2l0ZSBBdXRob3JZZWFy
PSIxIj48QXV0aG9yPkJvcmtlbmhhZ2VuPC9BdXRob3I+PFllYXI+MTk3ODwvWWVhcj48UmVjTnVt
Pjc2NzwvUmVjTnVtPjxyZWNvcmQ+PHJlYy1udW1iZXI+NzY3PC9yZWMtbnVtYmVyPjxmb3JlaWdu
LWtleXM+PGtleSBhcHA9IkVOIiBkYi1pZD0iOXJwZnByMnI4ZTVmc3ZldHhhNXZ0cjloendwc3py
ZXA1OXRyIiB0aW1lc3RhbXA9IjE3NDA2NzkxNjMiIGd1aWQ9ImM0MjgwYjNmLTFiZGMtNDY3MS1h
Yzk1LWZmMDUxOWRmMGUyYyI+NzY3PC9rZXk+PC9mb3JlaWduLWtleXM+PHJlZi10eXBlIG5hbWU9
IkpvdXJuYWwgQXJ0aWNsZSI+MTc8L3JlZi10eXBlPjxjb250cmlidXRvcnM+PGF1dGhvcnM+PGF1
dGhvcj5Cb3JrZW5oYWdlbiwgUC48L2F1dGhvcj48L2F1dGhvcnM+PC9jb250cmlidXRvcnM+PHRp
dGxlcz48dGl0bGU+PHN0eWxlIGZhY2U9Im5vcm1hbCIgZm9udD0iZGVmYXVsdCIgc2l6ZT0iMTAw
JSI+Vm9uIEhhdXNrYXR6ZW4gKDwvc3R5bGU+PHN0eWxlIGZhY2U9Iml0YWxpYyIgZm9udD0iZGVm
YXVsdCIgc2l6ZT0iMTAwJSI+RmVsaXMgc3lsdmVzdHJpcyBmLiBjYXR1czwvc3R5bGU+PHN0eWxl
IGZhY2U9Im5vcm1hbCIgZm9udD0iZGVmYXVsdCIgc2l6ZT0iMTAwJSI+IEwuLCAxNzU4KSBlaW5n
ZXRyYWdlbmUgQmV1dGU8L3N0eWxlPjwvdGl0bGU+PHNlY29uZGFyeS10aXRsZT5aZWl0c2Nocmlm
dCBmw7xyIEphZ2R3aXNzZW5zY2hhZnQ8L3NlY29uZGFyeS10aXRsZT48L3RpdGxlcz48cGVyaW9k
aWNhbD48ZnVsbC10aXRsZT5aZWl0c2NocmlmdCBmw7xyIEphZ2R3aXNzZW5zY2hhZnQ8L2Z1bGwt
dGl0bGU+PC9wZXJpb2RpY2FsPjxwYWdlcz4yNy0zMzwvcGFnZXM+PHZvbHVtZT4yNDwvdm9sdW1l
PjxudW1iZXI+MTwvbnVtYmVyPjxkYXRlcz48eWVhcj4xOTc4PC95ZWFyPjxwdWItZGF0ZXM+PGRh
dGU+MTk3OC8wNC8wMTwvZGF0ZT48L3B1Yi1kYXRlcz48L2RhdGVzPjxpc2JuPjE0MzktMDU3NDwv
aXNibj48dXJscz48cmVsYXRlZC11cmxzPjx1cmw+aHR0cHM6Ly9kb2kub3JnLzEwLjEwMDcvQkYw
MTkwNDk0NTwvdXJsPjwvcmVsYXRlZC11cmxzPjwvdXJscz48ZWxlY3Ryb25pYy1yZXNvdXJjZS1u
dW0+MTAuMTAwNy9CRjAxOTA0OTQ1PC9lbGVjdHJvbmljLXJlc291cmNlLW51bT48L3JlY29yZD48
L0NpdGU+PENpdGUgQXV0aG9yWWVhcj0iMSI+PEF1dGhvcj5LcmF1emUtR3J5ejwvQXV0aG9yPjxZ
ZWFyPjIwMTI8L1llYXI+PFJlY051bT4zPC9SZWNOdW0+PHJlY29yZD48cmVjLW51bWJlcj4zPC9y
ZWMtbnVtYmVyPjxmb3JlaWduLWtleXM+PGtleSBhcHA9IkVOIiBkYi1pZD0iOXJwZnByMnI4ZTVm
c3ZldHhhNXZ0cjloendwc3pyZXA1OXRyIiB0aW1lc3RhbXA9IjE3Mjk0MjQyODQiIGd1aWQ9Ijhi
NWU1NDI2LWJjZTMtNGU4MS04OGZkLWU5NTAwZTc4YTNkOCI+Mzwva2V5PjwvZm9yZWlnbi1rZXlz
PjxyZWYtdHlwZSBuYW1lPSJKb3VybmFsIEFydGljbGUiPjE3PC9yZWYtdHlwZT48Y29udHJpYnV0
b3JzPjxhdXRob3JzPjxhdXRob3I+S3JhdXplLUdyeXosIEQuPC9hdXRob3I+PGF1dGhvcj5Hcnl6
LCBKLjwvYXV0aG9yPjxhdXRob3I+R29zemN6eW5za2ksIEouPC9hdXRob3I+PC9hdXRob3JzPjwv
Y29udHJpYnV0b3JzPjx0aXRsZXM+PHRpdGxlPlByZWRhdGlvbiBieSBkb21lc3RpYyBjYXRzIGlu
IHJ1cmFsIGFyZWFzIG9mIGNlbnRyYWwgUG9sYW5kOiBhbiBhc3Nlc3NtZW50IGJhc2VkIG9uIHR3
byBtZXRob2RzPC90aXRsZT48c2Vjb25kYXJ5LXRpdGxlPkpvdXJuYWwgb2YgWm9vbG9neTwvc2Vj
b25kYXJ5LXRpdGxlPjwvdGl0bGVzPjxwZXJpb2RpY2FsPjxmdWxsLXRpdGxlPkpvdXJuYWwgb2Yg
Wm9vbG9neTwvZnVsbC10aXRsZT48L3BlcmlvZGljYWw+PHBhZ2VzPjI2MC0yNjY8L3BhZ2VzPjx2
b2x1bWU+Mjg4PC92b2x1bWU+PG51bWJlcj40PC9udW1iZXI+PGRhdGVzPjx5ZWFyPjIwMTI8L3ll
YXI+PHB1Yi1kYXRlcz48ZGF0ZT5EZWM8L2RhdGU+PC9wdWItZGF0ZXM+PC9kYXRlcz48aXNibj4w
OTUyLTgzNjk8L2lzYm4+PGFjY2Vzc2lvbi1udW0+V09TOjAwMDMxMTQwNzkwMDAwNjwvYWNjZXNz
aW9uLW51bT48dXJscz48cmVsYXRlZC11cmxzPjx1cmw+Jmx0O0dvIHRvIElTSSZndDs6Ly9XT1M6
MDAwMzExNDA3OTAwMDA2PC91cmw+PC9yZWxhdGVkLXVybHM+PC91cmxzPjxlbGVjdHJvbmljLXJl
c291cmNlLW51bT4xMC4xMTExL2ouMTQ2OS03OTk4LjIwMTIuMDA5NTAueDwvZWxlY3Ryb25pYy1y
ZXNvdXJjZS1udW0+PC9yZWNvcmQ+PC9DaXRlPjxDaXRlIEF1dGhvclllYXI9IjEiPjxBdXRob3I+
UGlvbnRlazwvQXV0aG9yPjxZZWFyPjIwMjE8L1llYXI+PFJlY051bT4xNDc8L1JlY051bT48cmVj
b3JkPjxyZWMtbnVtYmVyPjE0NzwvcmVjLW51bWJlcj48Zm9yZWlnbi1rZXlzPjxrZXkgYXBwPSJF
TiIgZGItaWQ9IjlycGZwcjJyOGU1ZnN2ZXR4YTV2dHI5aHp3cHN6cmVwNTl0ciIgdGltZXN0YW1w
PSIxNzI5NDI0NTEwIiBndWlkPSJiZDMwN2RjOS1iNTZlLTRkMmEtOTBiMy0zYTQ4ZDNkYmVmYmIi
PjE0Nzwva2V5PjwvZm9yZWlnbi1rZXlzPjxyZWYtdHlwZSBuYW1lPSJKb3VybmFsIEFydGljbGUi
PjE3PC9yZWYtdHlwZT48Y29udHJpYnV0b3JzPjxhdXRob3JzPjxhdXRob3I+UGlvbnRlaywgQWxl
a3NhbmRyYSBNLjwvYXV0aG9yPjxhdXRob3I+V29qdHlsYWstSnVya2lld2ljeiwgRXdhPC9hdXRo
b3I+PGF1dGhvcj5TY2htaWR0LCBLcnp5c3p0b2Y8L2F1dGhvcj48YXV0aG9yPkdhamRhLCBBZ25p
ZXN6a2E8L2F1dGhvcj48YXV0aG9yPkxlc2lhaywgTWFjaWVqPC9hdXRob3I+PGF1dGhvcj5XaWVy
emJvd3NrYSwgSXphYmVsYSBBLjwvYXV0aG9yPjwvYXV0aG9ycz48L2NvbnRyaWJ1dG9ycz48dGl0
bGVzPjx0aXRsZT5BbmFseXNpcyBvZiBjYXQgZGlldCBhY3Jvc3MgYW4gdXJiYW5pc2F0aW9uIGdy
YWRpZW50PC90aXRsZT48c2Vjb25kYXJ5LXRpdGxlPlVyYmFuIEVjb3N5c3RlbXM8L3NlY29uZGFy
eS10aXRsZT48L3RpdGxlcz48cGVyaW9kaWNhbD48ZnVsbC10aXRsZT5VcmJhbiBFY29zeXN0ZW1z
PC9mdWxsLXRpdGxlPjwvcGVyaW9kaWNhbD48cGFnZXM+NTktNjk8L3BhZ2VzPjx2b2x1bWU+MjQ8
L3ZvbHVtZT48bnVtYmVyPjE8L251bWJlcj48ZGF0ZXM+PHllYXI+MjAyMTwveWVhcj48cHViLWRh
dGVzPjxkYXRlPjIwMjEvMDIvMDE8L2RhdGU+PC9wdWItZGF0ZXM+PC9kYXRlcz48aXNibj4xNTcz
LTE2NDI8L2lzYm4+PHVybHM+PHJlbGF0ZWQtdXJscz48dXJsPmh0dHBzOi8vZG9pLm9yZy8xMC4x
MDA3L3MxMTI1Mi0wMjAtMDEwMTcteTwvdXJsPjwvcmVsYXRlZC11cmxzPjwvdXJscz48ZWxlY3Ry
b25pYy1yZXNvdXJjZS1udW0+MTAuMTAwNy9zMTEyNTItMDIwLTAxMDE3LXk8L2VsZWN0cm9uaWMt
cmVzb3VyY2UtbnVtPjwvcmVjb3JkPjwvQ2l0ZT48L0VuZE5vdGU+AG==
</w:fldData>
        </w:fldChar>
      </w:r>
      <w:r w:rsidRPr="00673B64" w:rsidR="00F908D1">
        <w:rPr>
          <w:sz w:val="20"/>
          <w:szCs w:val="20"/>
          <w:lang w:val="nl-NL"/>
        </w:rPr>
        <w:instrText xml:space="preserve"> ADDIN EN.CITE </w:instrText>
      </w:r>
      <w:r w:rsidRPr="00673B64" w:rsidR="00F908D1">
        <w:rPr>
          <w:sz w:val="20"/>
          <w:szCs w:val="20"/>
        </w:rPr>
        <w:fldChar w:fldCharType="begin">
          <w:fldData xml:space="preserve">PEVuZE5vdGU+PENpdGUgQXV0aG9yWWVhcj0iMSI+PEF1dGhvcj5Mb2Nrd29vZDwvQXV0aG9yPjxZ
ZWFyPjIwMjU8L1llYXI+PFJlY051bT43NzM8L1JlY051bT48UHJlZml4PmFuZCA8L1ByZWZpeD48
RGlzcGxheVRleHQ+Qm9ya2VuaGFnZW4gKDE5NzgpOyBLcmF1emUtR3J5ejxzdHlsZSBmYWNlPSJp
dGFsaWMiPiBldCBhbC48L3N0eWxlPiAoMjAxMik7IFBpb250ZWs8c3R5bGUgZmFjZT0iaXRhbGlj
Ij4gZXQgYWwuPC9zdHlsZT4gKDIwMjEpOyBhbmQgTG9ja3dvb2Q8c3R5bGUgZmFjZT0iaXRhbGlj
Ij4gZXQgYWwuPC9zdHlsZT4gKDIwMjUpPC9EaXNwbGF5VGV4dD48cmVjb3JkPjxyZWMtbnVtYmVy
Pjc3MzwvcmVjLW51bWJlcj48Zm9yZWlnbi1rZXlzPjxrZXkgYXBwPSJFTiIgZGItaWQ9IjlycGZw
cjJyOGU1ZnN2ZXR4YTV2dHI5aHp3cHN6cmVwNTl0ciIgdGltZXN0YW1wPSIxNzQyMjIyMzAxIiBn
dWlkPSJiNjZhNzk3Zi04MDI5LTRjNTMtYjg2OC1jYTc4MDdjODJkOTIiPjc3Mzwva2V5PjwvZm9y
ZWlnbi1rZXlzPjxyZWYtdHlwZSBuYW1lPSJKb3VybmFsIEFydGljbGUiPjE3PC9yZWYtdHlwZT48
Y29udHJpYnV0b3JzPjxhdXRob3JzPjxhdXRob3I+TG9ja3dvb2QsIEguIEwuPC9hdXRob3I+PGF1
dGhvcj5CdWxsaW5nLCBNLjwvYXV0aG9yPjxhdXRob3I+SHVjaywgTS48L2F1dGhvcj48L2F1dGhv
cnM+PC9jb250cmlidXRvcnM+PHRpdGxlcz48dGl0bGU+V2hhdCB0aGUgQ2F0IERyYWdnZWQgaW46
IFF1YW50aWZ5aW5nIFByZXkgUmV0dXJuIFJhdGVzIG9mIFBldCBDYXRzIChGZWxpcyBjYXR1cykg
V2l0aCBPdXRkb29yIEFjY2VzcyBpbiB0aGUgVUs8L3RpdGxlPjxzZWNvbmRhcnktdGl0bGU+RWNv
bG9neSBhbmQgRXZvbHV0aW9uPC9zZWNvbmRhcnktdGl0bGU+PC90aXRsZXM+PHBlcmlvZGljYWw+
PGZ1bGwtdGl0bGU+RWNvbG9neSBhbmQgRXZvbHV0aW9uPC9mdWxsLXRpdGxlPjwvcGVyaW9kaWNh
bD48cGFnZXM+ZTcxMDYzPC9wYWdlcz48dm9sdW1lPjE1PC92b2x1bWU+PG51bWJlcj4zPC9udW1i
ZXI+PGRhdGVzPjx5ZWFyPjIwMjU8L3llYXI+PC9kYXRlcz48aXNibj4yMDQ1LTc3NTg8L2lzYm4+
PHVybHM+PHJlbGF0ZWQtdXJscz48dXJsPmh0dHBzOi8vb25saW5lbGlicmFyeS53aWxleS5jb20v
ZG9pL2Ficy8xMC4xMDAyL2VjZTMuNzEwNjM8L3VybD48L3JlbGF0ZWQtdXJscz48L3VybHM+PGVs
ZWN0cm9uaWMtcmVzb3VyY2UtbnVtPmh0dHBzOi8vZG9pLm9yZy8xMC4xMDAyL2VjZTMuNzEwNjM8
L2VsZWN0cm9uaWMtcmVzb3VyY2UtbnVtPjwvcmVjb3JkPjwvQ2l0ZT48Q2l0ZSBBdXRob3JZZWFy
PSIxIj48QXV0aG9yPkJvcmtlbmhhZ2VuPC9BdXRob3I+PFllYXI+MTk3ODwvWWVhcj48UmVjTnVt
Pjc2NzwvUmVjTnVtPjxyZWNvcmQ+PHJlYy1udW1iZXI+NzY3PC9yZWMtbnVtYmVyPjxmb3JlaWdu
LWtleXM+PGtleSBhcHA9IkVOIiBkYi1pZD0iOXJwZnByMnI4ZTVmc3ZldHhhNXZ0cjloendwc3py
ZXA1OXRyIiB0aW1lc3RhbXA9IjE3NDA2NzkxNjMiIGd1aWQ9ImM0MjgwYjNmLTFiZGMtNDY3MS1h
Yzk1LWZmMDUxOWRmMGUyYyI+NzY3PC9rZXk+PC9mb3JlaWduLWtleXM+PHJlZi10eXBlIG5hbWU9
IkpvdXJuYWwgQXJ0aWNsZSI+MTc8L3JlZi10eXBlPjxjb250cmlidXRvcnM+PGF1dGhvcnM+PGF1
dGhvcj5Cb3JrZW5oYWdlbiwgUC48L2F1dGhvcj48L2F1dGhvcnM+PC9jb250cmlidXRvcnM+PHRp
dGxlcz48dGl0bGU+PHN0eWxlIGZhY2U9Im5vcm1hbCIgZm9udD0iZGVmYXVsdCIgc2l6ZT0iMTAw
JSI+Vm9uIEhhdXNrYXR6ZW4gKDwvc3R5bGU+PHN0eWxlIGZhY2U9Iml0YWxpYyIgZm9udD0iZGVm
YXVsdCIgc2l6ZT0iMTAwJSI+RmVsaXMgc3lsdmVzdHJpcyBmLiBjYXR1czwvc3R5bGU+PHN0eWxl
IGZhY2U9Im5vcm1hbCIgZm9udD0iZGVmYXVsdCIgc2l6ZT0iMTAwJSI+IEwuLCAxNzU4KSBlaW5n
ZXRyYWdlbmUgQmV1dGU8L3N0eWxlPjwvdGl0bGU+PHNlY29uZGFyeS10aXRsZT5aZWl0c2Nocmlm
dCBmw7xyIEphZ2R3aXNzZW5zY2hhZnQ8L3NlY29uZGFyeS10aXRsZT48L3RpdGxlcz48cGVyaW9k
aWNhbD48ZnVsbC10aXRsZT5aZWl0c2NocmlmdCBmw7xyIEphZ2R3aXNzZW5zY2hhZnQ8L2Z1bGwt
dGl0bGU+PC9wZXJpb2RpY2FsPjxwYWdlcz4yNy0zMzwvcGFnZXM+PHZvbHVtZT4yNDwvdm9sdW1l
PjxudW1iZXI+MTwvbnVtYmVyPjxkYXRlcz48eWVhcj4xOTc4PC95ZWFyPjxwdWItZGF0ZXM+PGRh
dGU+MTk3OC8wNC8wMTwvZGF0ZT48L3B1Yi1kYXRlcz48L2RhdGVzPjxpc2JuPjE0MzktMDU3NDwv
aXNibj48dXJscz48cmVsYXRlZC11cmxzPjx1cmw+aHR0cHM6Ly9kb2kub3JnLzEwLjEwMDcvQkYw
MTkwNDk0NTwvdXJsPjwvcmVsYXRlZC11cmxzPjwvdXJscz48ZWxlY3Ryb25pYy1yZXNvdXJjZS1u
dW0+MTAuMTAwNy9CRjAxOTA0OTQ1PC9lbGVjdHJvbmljLXJlc291cmNlLW51bT48L3JlY29yZD48
L0NpdGU+PENpdGUgQXV0aG9yWWVhcj0iMSI+PEF1dGhvcj5LcmF1emUtR3J5ejwvQXV0aG9yPjxZ
ZWFyPjIwMTI8L1llYXI+PFJlY051bT4zPC9SZWNOdW0+PHJlY29yZD48cmVjLW51bWJlcj4zPC9y
ZWMtbnVtYmVyPjxmb3JlaWduLWtleXM+PGtleSBhcHA9IkVOIiBkYi1pZD0iOXJwZnByMnI4ZTVm
c3ZldHhhNXZ0cjloendwc3pyZXA1OXRyIiB0aW1lc3RhbXA9IjE3Mjk0MjQyODQiIGd1aWQ9Ijhi
NWU1NDI2LWJjZTMtNGU4MS04OGZkLWU5NTAwZTc4YTNkOCI+Mzwva2V5PjwvZm9yZWlnbi1rZXlz
PjxyZWYtdHlwZSBuYW1lPSJKb3VybmFsIEFydGljbGUiPjE3PC9yZWYtdHlwZT48Y29udHJpYnV0
b3JzPjxhdXRob3JzPjxhdXRob3I+S3JhdXplLUdyeXosIEQuPC9hdXRob3I+PGF1dGhvcj5Hcnl6
LCBKLjwvYXV0aG9yPjxhdXRob3I+R29zemN6eW5za2ksIEouPC9hdXRob3I+PC9hdXRob3JzPjwv
Y29udHJpYnV0b3JzPjx0aXRsZXM+PHRpdGxlPlByZWRhdGlvbiBieSBkb21lc3RpYyBjYXRzIGlu
IHJ1cmFsIGFyZWFzIG9mIGNlbnRyYWwgUG9sYW5kOiBhbiBhc3Nlc3NtZW50IGJhc2VkIG9uIHR3
byBtZXRob2RzPC90aXRsZT48c2Vjb25kYXJ5LXRpdGxlPkpvdXJuYWwgb2YgWm9vbG9neTwvc2Vj
b25kYXJ5LXRpdGxlPjwvdGl0bGVzPjxwZXJpb2RpY2FsPjxmdWxsLXRpdGxlPkpvdXJuYWwgb2Yg
Wm9vbG9neTwvZnVsbC10aXRsZT48L3BlcmlvZGljYWw+PHBhZ2VzPjI2MC0yNjY8L3BhZ2VzPjx2
b2x1bWU+Mjg4PC92b2x1bWU+PG51bWJlcj40PC9udW1iZXI+PGRhdGVzPjx5ZWFyPjIwMTI8L3ll
YXI+PHB1Yi1kYXRlcz48ZGF0ZT5EZWM8L2RhdGU+PC9wdWItZGF0ZXM+PC9kYXRlcz48aXNibj4w
OTUyLTgzNjk8L2lzYm4+PGFjY2Vzc2lvbi1udW0+V09TOjAwMDMxMTQwNzkwMDAwNjwvYWNjZXNz
aW9uLW51bT48dXJscz48cmVsYXRlZC11cmxzPjx1cmw+Jmx0O0dvIHRvIElTSSZndDs6Ly9XT1M6
MDAwMzExNDA3OTAwMDA2PC91cmw+PC9yZWxhdGVkLXVybHM+PC91cmxzPjxlbGVjdHJvbmljLXJl
c291cmNlLW51bT4xMC4xMTExL2ouMTQ2OS03OTk4LjIwMTIuMDA5NTAueDwvZWxlY3Ryb25pYy1y
ZXNvdXJjZS1udW0+PC9yZWNvcmQ+PC9DaXRlPjxDaXRlIEF1dGhvclllYXI9IjEiPjxBdXRob3I+
UGlvbnRlazwvQXV0aG9yPjxZZWFyPjIwMjE8L1llYXI+PFJlY051bT4xNDc8L1JlY051bT48cmVj
b3JkPjxyZWMtbnVtYmVyPjE0NzwvcmVjLW51bWJlcj48Zm9yZWlnbi1rZXlzPjxrZXkgYXBwPSJF
TiIgZGItaWQ9IjlycGZwcjJyOGU1ZnN2ZXR4YTV2dHI5aHp3cHN6cmVwNTl0ciIgdGltZXN0YW1w
PSIxNzI5NDI0NTEwIiBndWlkPSJiZDMwN2RjOS1iNTZlLTRkMmEtOTBiMy0zYTQ4ZDNkYmVmYmIi
PjE0Nzwva2V5PjwvZm9yZWlnbi1rZXlzPjxyZWYtdHlwZSBuYW1lPSJKb3VybmFsIEFydGljbGUi
PjE3PC9yZWYtdHlwZT48Y29udHJpYnV0b3JzPjxhdXRob3JzPjxhdXRob3I+UGlvbnRlaywgQWxl
a3NhbmRyYSBNLjwvYXV0aG9yPjxhdXRob3I+V29qdHlsYWstSnVya2lld2ljeiwgRXdhPC9hdXRo
b3I+PGF1dGhvcj5TY2htaWR0LCBLcnp5c3p0b2Y8L2F1dGhvcj48YXV0aG9yPkdhamRhLCBBZ25p
ZXN6a2E8L2F1dGhvcj48YXV0aG9yPkxlc2lhaywgTWFjaWVqPC9hdXRob3I+PGF1dGhvcj5XaWVy
emJvd3NrYSwgSXphYmVsYSBBLjwvYXV0aG9yPjwvYXV0aG9ycz48L2NvbnRyaWJ1dG9ycz48dGl0
bGVzPjx0aXRsZT5BbmFseXNpcyBvZiBjYXQgZGlldCBhY3Jvc3MgYW4gdXJiYW5pc2F0aW9uIGdy
YWRpZW50PC90aXRsZT48c2Vjb25kYXJ5LXRpdGxlPlVyYmFuIEVjb3N5c3RlbXM8L3NlY29uZGFy
eS10aXRsZT48L3RpdGxlcz48cGVyaW9kaWNhbD48ZnVsbC10aXRsZT5VcmJhbiBFY29zeXN0ZW1z
PC9mdWxsLXRpdGxlPjwvcGVyaW9kaWNhbD48cGFnZXM+NTktNjk8L3BhZ2VzPjx2b2x1bWU+MjQ8
L3ZvbHVtZT48bnVtYmVyPjE8L251bWJlcj48ZGF0ZXM+PHllYXI+MjAyMTwveWVhcj48cHViLWRh
dGVzPjxkYXRlPjIwMjEvMDIvMDE8L2RhdGU+PC9wdWItZGF0ZXM+PC9kYXRlcz48aXNibj4xNTcz
LTE2NDI8L2lzYm4+PHVybHM+PHJlbGF0ZWQtdXJscz48dXJsPmh0dHBzOi8vZG9pLm9yZy8xMC4x
MDA3L3MxMTI1Mi0wMjAtMDEwMTcteTwvdXJsPjwvcmVsYXRlZC11cmxzPjwvdXJscz48ZWxlY3Ry
b25pYy1yZXNvdXJjZS1udW0+MTAuMTAwNy9zMTEyNTItMDIwLTAxMDE3LXk8L2VsZWN0cm9uaWMt
cmVzb3VyY2UtbnVtPjwvcmVjb3JkPjwvQ2l0ZT48L0VuZE5vdGU+AG==
</w:fldData>
        </w:fldChar>
      </w:r>
      <w:r w:rsidRPr="00673B64" w:rsidR="00F908D1">
        <w:rPr>
          <w:sz w:val="20"/>
          <w:szCs w:val="20"/>
          <w:lang w:val="nl-NL"/>
        </w:rPr>
        <w:instrText xml:space="preserve"> ADDIN EN.CITE.DATA </w:instrText>
      </w:r>
      <w:r w:rsidRPr="00673B64" w:rsidR="00F908D1">
        <w:rPr>
          <w:sz w:val="20"/>
          <w:szCs w:val="20"/>
        </w:rPr>
      </w:r>
      <w:r w:rsidRPr="00673B64" w:rsidR="00F908D1">
        <w:rPr>
          <w:sz w:val="20"/>
          <w:szCs w:val="20"/>
        </w:rPr>
        <w:fldChar w:fldCharType="end"/>
      </w:r>
      <w:r w:rsidRPr="00673B64" w:rsidR="00CB61E2">
        <w:rPr>
          <w:sz w:val="20"/>
          <w:szCs w:val="20"/>
        </w:rPr>
      </w:r>
      <w:r w:rsidRPr="00673B64" w:rsidR="00CB61E2">
        <w:rPr>
          <w:sz w:val="20"/>
          <w:szCs w:val="20"/>
        </w:rPr>
        <w:fldChar w:fldCharType="separate"/>
      </w:r>
      <w:r w:rsidRPr="00673B64" w:rsidR="00F908D1">
        <w:rPr>
          <w:noProof/>
          <w:sz w:val="20"/>
          <w:szCs w:val="20"/>
          <w:lang w:val="nl-NL"/>
        </w:rPr>
        <w:t>Borkenhagen (1978); Krauze-Gryz</w:t>
      </w:r>
      <w:r w:rsidRPr="00673B64" w:rsidR="00F908D1">
        <w:rPr>
          <w:i/>
          <w:noProof/>
          <w:sz w:val="20"/>
          <w:szCs w:val="20"/>
          <w:lang w:val="nl-NL"/>
        </w:rPr>
        <w:t xml:space="preserve"> et al.</w:t>
      </w:r>
      <w:r w:rsidRPr="00673B64" w:rsidR="00F908D1">
        <w:rPr>
          <w:noProof/>
          <w:sz w:val="20"/>
          <w:szCs w:val="20"/>
          <w:lang w:val="nl-NL"/>
        </w:rPr>
        <w:t xml:space="preserve"> (2012); Piontek</w:t>
      </w:r>
      <w:r w:rsidRPr="00673B64" w:rsidR="00F908D1">
        <w:rPr>
          <w:i/>
          <w:noProof/>
          <w:sz w:val="20"/>
          <w:szCs w:val="20"/>
          <w:lang w:val="nl-NL"/>
        </w:rPr>
        <w:t xml:space="preserve"> et al.</w:t>
      </w:r>
      <w:r w:rsidRPr="00673B64" w:rsidR="00F908D1">
        <w:rPr>
          <w:noProof/>
          <w:sz w:val="20"/>
          <w:szCs w:val="20"/>
          <w:lang w:val="nl-NL"/>
        </w:rPr>
        <w:t xml:space="preserve"> </w:t>
      </w:r>
      <w:r w:rsidRPr="00673B64" w:rsidR="00F908D1">
        <w:rPr>
          <w:noProof/>
          <w:sz w:val="20"/>
          <w:szCs w:val="20"/>
        </w:rPr>
        <w:t>(2021); and Lockwood</w:t>
      </w:r>
      <w:r w:rsidRPr="00673B64" w:rsidR="00F908D1">
        <w:rPr>
          <w:i/>
          <w:noProof/>
          <w:sz w:val="20"/>
          <w:szCs w:val="20"/>
        </w:rPr>
        <w:t xml:space="preserve"> et al.</w:t>
      </w:r>
      <w:r w:rsidRPr="00673B64" w:rsidR="00F908D1">
        <w:rPr>
          <w:noProof/>
          <w:sz w:val="20"/>
          <w:szCs w:val="20"/>
        </w:rPr>
        <w:t xml:space="preserve"> (2025)</w:t>
      </w:r>
      <w:r w:rsidRPr="00673B64" w:rsidR="00CB61E2">
        <w:rPr>
          <w:sz w:val="20"/>
          <w:szCs w:val="20"/>
        </w:rPr>
        <w:fldChar w:fldCharType="end"/>
      </w:r>
      <w:r w:rsidRPr="00673B64" w:rsidR="00CB61E2"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D4585" w:rsidTr="00673B64" w14:paraId="4D1CDC86" w14:textId="77777777">
        <w:tc>
          <w:tcPr>
            <w:tcW w:w="2254" w:type="dxa"/>
            <w:tcBorders>
              <w:bottom w:val="single" w:color="auto" w:sz="4" w:space="0"/>
            </w:tcBorders>
            <w:vAlign w:val="center"/>
          </w:tcPr>
          <w:p w:rsidRPr="00673B64" w:rsidR="00FD4585" w:rsidP="00673B64" w:rsidRDefault="00FD4585" w14:paraId="06F7AC1A" w14:textId="717B3FDD">
            <w:pPr>
              <w:jc w:val="center"/>
              <w:rPr>
                <w:b/>
                <w:bCs/>
              </w:rPr>
            </w:pPr>
            <w:r w:rsidRPr="00673B64">
              <w:rPr>
                <w:b/>
                <w:bCs/>
              </w:rPr>
              <w:t>Prey group</w:t>
            </w:r>
          </w:p>
        </w:tc>
        <w:tc>
          <w:tcPr>
            <w:tcW w:w="2254" w:type="dxa"/>
            <w:tcBorders>
              <w:bottom w:val="single" w:color="auto" w:sz="4" w:space="0"/>
            </w:tcBorders>
            <w:vAlign w:val="center"/>
          </w:tcPr>
          <w:p w:rsidRPr="00673B64" w:rsidR="00FD4585" w:rsidP="00673B64" w:rsidRDefault="00DC455F" w14:paraId="669217FE" w14:textId="4B380B8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2254" w:type="dxa"/>
            <w:tcBorders>
              <w:bottom w:val="single" w:color="auto" w:sz="4" w:space="0"/>
            </w:tcBorders>
            <w:vAlign w:val="center"/>
          </w:tcPr>
          <w:p w:rsidRPr="00673B64" w:rsidR="00FD4585" w:rsidP="00673B64" w:rsidRDefault="00DC455F" w14:paraId="0DAF4E1B" w14:textId="42D4B4E1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2254" w:type="dxa"/>
            <w:tcBorders>
              <w:bottom w:val="single" w:color="auto" w:sz="4" w:space="0"/>
            </w:tcBorders>
            <w:vAlign w:val="center"/>
          </w:tcPr>
          <w:p w:rsidRPr="00673B64" w:rsidR="00FD4585" w:rsidP="00673B64" w:rsidRDefault="00DC455F" w14:paraId="19542BB1" w14:textId="3050889A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 w:rsidR="00FD4585" w:rsidTr="00673B64" w14:paraId="727DDA8E" w14:textId="77777777">
        <w:tc>
          <w:tcPr>
            <w:tcW w:w="2254" w:type="dxa"/>
            <w:tcBorders>
              <w:top w:val="single" w:color="auto" w:sz="4" w:space="0"/>
            </w:tcBorders>
            <w:vAlign w:val="center"/>
          </w:tcPr>
          <w:p w:rsidR="00FD4585" w:rsidP="00673B64" w:rsidRDefault="00FD4585" w14:paraId="6744D57F" w14:textId="2A147C7B">
            <w:pPr>
              <w:jc w:val="center"/>
            </w:pPr>
            <w:r>
              <w:t>Rodents</w:t>
            </w:r>
          </w:p>
        </w:tc>
        <w:tc>
          <w:tcPr>
            <w:tcW w:w="2254" w:type="dxa"/>
            <w:tcBorders>
              <w:top w:val="single" w:color="auto" w:sz="4" w:space="0"/>
            </w:tcBorders>
            <w:vAlign w:val="center"/>
          </w:tcPr>
          <w:p w:rsidR="00FD4585" w:rsidP="00673B64" w:rsidRDefault="00F908D1" w14:paraId="56BF5AA7" w14:textId="4473E69D">
            <w:pPr>
              <w:jc w:val="center"/>
            </w:pPr>
            <w:r>
              <w:t>3</w:t>
            </w:r>
          </w:p>
        </w:tc>
        <w:tc>
          <w:tcPr>
            <w:tcW w:w="2254" w:type="dxa"/>
            <w:tcBorders>
              <w:top w:val="single" w:color="auto" w:sz="4" w:space="0"/>
            </w:tcBorders>
            <w:vAlign w:val="center"/>
          </w:tcPr>
          <w:p w:rsidR="00FD4585" w:rsidP="00673B64" w:rsidRDefault="00F908D1" w14:paraId="060599A1" w14:textId="63DD79A3">
            <w:pPr>
              <w:jc w:val="center"/>
            </w:pPr>
            <w:r>
              <w:t>1.5</w:t>
            </w:r>
          </w:p>
        </w:tc>
        <w:tc>
          <w:tcPr>
            <w:tcW w:w="2254" w:type="dxa"/>
            <w:tcBorders>
              <w:top w:val="single" w:color="auto" w:sz="4" w:space="0"/>
            </w:tcBorders>
            <w:vAlign w:val="center"/>
          </w:tcPr>
          <w:p w:rsidR="00FD4585" w:rsidP="00673B64" w:rsidRDefault="00DC455F" w14:paraId="1FE36A9D" w14:textId="7282E08A">
            <w:pPr>
              <w:jc w:val="center"/>
            </w:pPr>
            <w:r>
              <w:t>0.</w:t>
            </w:r>
            <w:r w:rsidR="00F908D1">
              <w:t>116</w:t>
            </w:r>
          </w:p>
        </w:tc>
      </w:tr>
      <w:tr w:rsidR="00FD4585" w:rsidTr="00673B64" w14:paraId="01BE8BCA" w14:textId="77777777">
        <w:tc>
          <w:tcPr>
            <w:tcW w:w="2254" w:type="dxa"/>
            <w:vAlign w:val="center"/>
          </w:tcPr>
          <w:p w:rsidR="00FD4585" w:rsidP="00673B64" w:rsidRDefault="00FD4585" w14:paraId="61366B66" w14:textId="64079513">
            <w:pPr>
              <w:jc w:val="center"/>
            </w:pPr>
            <w:r>
              <w:t>Insectivores</w:t>
            </w:r>
          </w:p>
        </w:tc>
        <w:tc>
          <w:tcPr>
            <w:tcW w:w="2254" w:type="dxa"/>
            <w:vAlign w:val="center"/>
          </w:tcPr>
          <w:p w:rsidR="00FD4585" w:rsidP="00673B64" w:rsidRDefault="00F908D1" w14:paraId="7FC324F5" w14:textId="1D0A659F">
            <w:pPr>
              <w:jc w:val="center"/>
            </w:pPr>
            <w:r>
              <w:t>3</w:t>
            </w:r>
          </w:p>
        </w:tc>
        <w:tc>
          <w:tcPr>
            <w:tcW w:w="2254" w:type="dxa"/>
            <w:vAlign w:val="center"/>
          </w:tcPr>
          <w:p w:rsidR="00FD4585" w:rsidP="00673B64" w:rsidRDefault="00DC455F" w14:paraId="7C6DC356" w14:textId="32F9F780">
            <w:pPr>
              <w:jc w:val="center"/>
            </w:pPr>
            <w:r>
              <w:t>-3.</w:t>
            </w:r>
            <w:r w:rsidR="00F908D1">
              <w:t>2</w:t>
            </w:r>
          </w:p>
        </w:tc>
        <w:tc>
          <w:tcPr>
            <w:tcW w:w="2254" w:type="dxa"/>
            <w:vAlign w:val="center"/>
          </w:tcPr>
          <w:p w:rsidR="00FD4585" w:rsidP="00673B64" w:rsidRDefault="00DC455F" w14:paraId="19EBAFA8" w14:textId="74BEAC4E">
            <w:pPr>
              <w:jc w:val="center"/>
            </w:pPr>
            <w:r>
              <w:t>0.0</w:t>
            </w:r>
            <w:r w:rsidR="00F908D1">
              <w:t>25</w:t>
            </w:r>
            <w:r>
              <w:t>*</w:t>
            </w:r>
          </w:p>
        </w:tc>
      </w:tr>
      <w:tr w:rsidR="00FD4585" w:rsidTr="00673B64" w14:paraId="2DF1953A" w14:textId="77777777">
        <w:tc>
          <w:tcPr>
            <w:tcW w:w="2254" w:type="dxa"/>
            <w:vAlign w:val="center"/>
          </w:tcPr>
          <w:p w:rsidR="00FD4585" w:rsidP="00673B64" w:rsidRDefault="00FD4585" w14:paraId="06056A00" w14:textId="16FB2F99">
            <w:pPr>
              <w:jc w:val="center"/>
            </w:pPr>
            <w:r>
              <w:t>Birds</w:t>
            </w:r>
          </w:p>
        </w:tc>
        <w:tc>
          <w:tcPr>
            <w:tcW w:w="2254" w:type="dxa"/>
            <w:vAlign w:val="center"/>
          </w:tcPr>
          <w:p w:rsidR="00FD4585" w:rsidP="00673B64" w:rsidRDefault="00F908D1" w14:paraId="18C03C86" w14:textId="4306287C">
            <w:pPr>
              <w:jc w:val="center"/>
            </w:pPr>
            <w:r>
              <w:t>3</w:t>
            </w:r>
          </w:p>
        </w:tc>
        <w:tc>
          <w:tcPr>
            <w:tcW w:w="2254" w:type="dxa"/>
            <w:vAlign w:val="center"/>
          </w:tcPr>
          <w:p w:rsidR="00FD4585" w:rsidP="00673B64" w:rsidRDefault="00DC455F" w14:paraId="21DEA5D5" w14:textId="0BF3214D">
            <w:pPr>
              <w:jc w:val="center"/>
            </w:pPr>
            <w:r>
              <w:t>1.</w:t>
            </w:r>
            <w:r w:rsidR="00F908D1">
              <w:t>5</w:t>
            </w:r>
          </w:p>
        </w:tc>
        <w:tc>
          <w:tcPr>
            <w:tcW w:w="2254" w:type="dxa"/>
            <w:vAlign w:val="center"/>
          </w:tcPr>
          <w:p w:rsidR="00FD4585" w:rsidP="00673B64" w:rsidRDefault="00DC455F" w14:paraId="758C99B4" w14:textId="0F9312A9">
            <w:pPr>
              <w:jc w:val="center"/>
            </w:pPr>
            <w:r>
              <w:t>0.1</w:t>
            </w:r>
            <w:r w:rsidR="00F908D1">
              <w:t>20</w:t>
            </w:r>
          </w:p>
        </w:tc>
      </w:tr>
    </w:tbl>
    <w:p w:rsidR="00FD4585" w:rsidRDefault="00FD4585" w14:paraId="767772C1" w14:textId="77777777"/>
    <w:p w:rsidR="00673B64" w:rsidRDefault="00673B64" w14:paraId="30289C6C" w14:textId="21059D66">
      <w:r>
        <w:br w:type="page"/>
      </w:r>
    </w:p>
    <w:p w:rsidR="00673B64" w:rsidRDefault="00673B64" w14:paraId="6F741470" w14:textId="77777777"/>
    <w:p w:rsidRPr="009A5187" w:rsidR="00995E4D" w:rsidRDefault="009A5187" w14:paraId="554F8B7B" w14:textId="700972F6">
      <w:pPr>
        <w:rPr>
          <w:u w:val="single"/>
        </w:rPr>
      </w:pPr>
      <w:r w:rsidRPr="009A5187">
        <w:rPr>
          <w:u w:val="single"/>
        </w:rPr>
        <w:t>References</w:t>
      </w:r>
    </w:p>
    <w:bookmarkEnd w:id="0"/>
    <w:bookmarkEnd w:id="1"/>
    <w:bookmarkEnd w:id="2"/>
    <w:p w:rsidR="00E8599C" w:rsidP="00F31868" w:rsidRDefault="00E8599C" w14:paraId="70FC904C" w14:textId="77777777"/>
    <w:p w:rsidRPr="00673B64" w:rsidR="00673B64" w:rsidP="00673B64" w:rsidRDefault="00E8599C" w14:paraId="053C6889" w14:textId="7777777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73B64" w:rsidR="00673B64">
        <w:t xml:space="preserve">Apps, P. (1983) Aspects of the ecology of feral cats on Dassen Island, South Africa. </w:t>
      </w:r>
      <w:r w:rsidRPr="00673B64" w:rsidR="00673B64">
        <w:rPr>
          <w:i/>
        </w:rPr>
        <w:t>South African Journal of Zoology,</w:t>
      </w:r>
      <w:r w:rsidRPr="00673B64" w:rsidR="00673B64">
        <w:t xml:space="preserve"> </w:t>
      </w:r>
      <w:r w:rsidRPr="00673B64" w:rsidR="00673B64">
        <w:rPr>
          <w:b/>
        </w:rPr>
        <w:t>18</w:t>
      </w:r>
      <w:r w:rsidRPr="00673B64" w:rsidR="00673B64">
        <w:t>393-399.</w:t>
      </w:r>
    </w:p>
    <w:p w:rsidRPr="00673B64" w:rsidR="00673B64" w:rsidP="00673B64" w:rsidRDefault="00673B64" w14:paraId="6AD2BE26" w14:textId="77777777">
      <w:pPr>
        <w:pStyle w:val="EndNoteBibliography"/>
        <w:spacing w:after="0"/>
        <w:ind w:left="720" w:hanging="720"/>
      </w:pPr>
      <w:r w:rsidRPr="00673B64">
        <w:t>Baker, P.J., Bentley, A.J., Ansell, R.J. &amp; Harris, S. (2005) Impact of predation by domestic cats</w:t>
      </w:r>
      <w:r w:rsidRPr="00673B64">
        <w:rPr>
          <w:i/>
        </w:rPr>
        <w:t xml:space="preserve"> Felis catus</w:t>
      </w:r>
      <w:r w:rsidRPr="00673B64">
        <w:t xml:space="preserve"> in an urban area. </w:t>
      </w:r>
      <w:r w:rsidRPr="00673B64">
        <w:rPr>
          <w:i/>
        </w:rPr>
        <w:t>Mammal Review,</w:t>
      </w:r>
      <w:r w:rsidRPr="00673B64">
        <w:t xml:space="preserve"> </w:t>
      </w:r>
      <w:r w:rsidRPr="00673B64">
        <w:rPr>
          <w:b/>
        </w:rPr>
        <w:t>35</w:t>
      </w:r>
      <w:r w:rsidRPr="00673B64">
        <w:t>(3-4)</w:t>
      </w:r>
      <w:r w:rsidRPr="00673B64">
        <w:rPr>
          <w:b/>
        </w:rPr>
        <w:t>,</w:t>
      </w:r>
      <w:r w:rsidRPr="00673B64">
        <w:t xml:space="preserve"> 302-312.</w:t>
      </w:r>
    </w:p>
    <w:p w:rsidRPr="00673B64" w:rsidR="00673B64" w:rsidP="00673B64" w:rsidRDefault="00673B64" w14:paraId="6ABF8769" w14:textId="77777777">
      <w:pPr>
        <w:pStyle w:val="EndNoteBibliography"/>
        <w:spacing w:after="0"/>
        <w:ind w:left="720" w:hanging="720"/>
      </w:pPr>
      <w:r w:rsidRPr="00673B64">
        <w:t xml:space="preserve">Baker, P.J., Molony, S.E., Stone, E., Cuthill, I.C. &amp; Harris, S. (2008) Cats about town: is predation by free-ranging pet cats </w:t>
      </w:r>
      <w:r w:rsidRPr="00673B64">
        <w:rPr>
          <w:i/>
        </w:rPr>
        <w:t>Felis catus</w:t>
      </w:r>
      <w:r w:rsidRPr="00673B64">
        <w:t xml:space="preserve"> likely to affect urban bird populations? </w:t>
      </w:r>
      <w:r w:rsidRPr="00673B64">
        <w:rPr>
          <w:i/>
        </w:rPr>
        <w:t>Ibis,</w:t>
      </w:r>
      <w:r w:rsidRPr="00673B64">
        <w:t xml:space="preserve"> </w:t>
      </w:r>
      <w:r w:rsidRPr="00673B64">
        <w:rPr>
          <w:b/>
        </w:rPr>
        <w:t>150</w:t>
      </w:r>
      <w:r w:rsidRPr="00673B64">
        <w:t>86-99.</w:t>
      </w:r>
    </w:p>
    <w:p w:rsidRPr="00673B64" w:rsidR="00673B64" w:rsidP="00673B64" w:rsidRDefault="00673B64" w14:paraId="2DF97D7C" w14:textId="77777777">
      <w:pPr>
        <w:pStyle w:val="EndNoteBibliography"/>
        <w:spacing w:after="0"/>
        <w:ind w:left="720" w:hanging="720"/>
      </w:pPr>
      <w:r w:rsidRPr="00673B64">
        <w:t xml:space="preserve">Barratt, D.G. (1997) Predation by house cats, </w:t>
      </w:r>
      <w:r w:rsidRPr="00673B64">
        <w:rPr>
          <w:i/>
        </w:rPr>
        <w:t>Felis catus</w:t>
      </w:r>
      <w:r w:rsidRPr="00673B64">
        <w:t xml:space="preserve"> (L), in Canberra, Australia .1. Prey composition and preference. </w:t>
      </w:r>
      <w:r w:rsidRPr="00673B64">
        <w:rPr>
          <w:i/>
        </w:rPr>
        <w:t>Wildlife Research,</w:t>
      </w:r>
      <w:r w:rsidRPr="00673B64">
        <w:t xml:space="preserve"> </w:t>
      </w:r>
      <w:r w:rsidRPr="00673B64">
        <w:rPr>
          <w:b/>
        </w:rPr>
        <w:t>24</w:t>
      </w:r>
      <w:r w:rsidRPr="00673B64">
        <w:t>(3)</w:t>
      </w:r>
      <w:r w:rsidRPr="00673B64">
        <w:rPr>
          <w:b/>
        </w:rPr>
        <w:t>,</w:t>
      </w:r>
      <w:r w:rsidRPr="00673B64">
        <w:t xml:space="preserve"> 263-277.</w:t>
      </w:r>
    </w:p>
    <w:p w:rsidRPr="00673B64" w:rsidR="00673B64" w:rsidP="00673B64" w:rsidRDefault="00673B64" w14:paraId="170BE1B7" w14:textId="77777777">
      <w:pPr>
        <w:pStyle w:val="EndNoteBibliography"/>
        <w:spacing w:after="0"/>
        <w:ind w:left="720" w:hanging="720"/>
      </w:pPr>
      <w:r w:rsidRPr="00673B64">
        <w:t>Biro, Z., Lanszki, J., Szemethy, L., Heltai, M. &amp; Randi, E. (2005) Feeding habits of feral domestic cats (</w:t>
      </w:r>
      <w:r w:rsidRPr="00673B64">
        <w:rPr>
          <w:i/>
        </w:rPr>
        <w:t>Felis catus</w:t>
      </w:r>
      <w:r w:rsidRPr="00673B64">
        <w:t>), wild cats (</w:t>
      </w:r>
      <w:r w:rsidRPr="00673B64">
        <w:rPr>
          <w:i/>
        </w:rPr>
        <w:t>Felis silvestris</w:t>
      </w:r>
      <w:r w:rsidRPr="00673B64">
        <w:t xml:space="preserve">) and their hybrids: trophic niche overlap among cat groups in Hungary. </w:t>
      </w:r>
      <w:r w:rsidRPr="00673B64">
        <w:rPr>
          <w:i/>
        </w:rPr>
        <w:t>Journal of Zoology,</w:t>
      </w:r>
      <w:r w:rsidRPr="00673B64">
        <w:t xml:space="preserve"> </w:t>
      </w:r>
      <w:r w:rsidRPr="00673B64">
        <w:rPr>
          <w:b/>
        </w:rPr>
        <w:t>266</w:t>
      </w:r>
      <w:r w:rsidRPr="00673B64">
        <w:t>187-196.</w:t>
      </w:r>
    </w:p>
    <w:p w:rsidRPr="00673B64" w:rsidR="00673B64" w:rsidP="00673B64" w:rsidRDefault="00673B64" w14:paraId="5120E454" w14:textId="77777777">
      <w:pPr>
        <w:pStyle w:val="EndNoteBibliography"/>
        <w:spacing w:after="0"/>
        <w:ind w:left="720" w:hanging="720"/>
      </w:pPr>
      <w:r w:rsidRPr="00673B64">
        <w:t>Biró, Z., Lanszki, J., Szemethy, L., Heltai, M. &amp; Randi, E. (2005) Feeding habits of feral domestic cats (</w:t>
      </w:r>
      <w:r w:rsidRPr="00673B64">
        <w:rPr>
          <w:i/>
        </w:rPr>
        <w:t>Felis catus</w:t>
      </w:r>
      <w:r w:rsidRPr="00673B64">
        <w:t>), wild cats (</w:t>
      </w:r>
      <w:r w:rsidRPr="00673B64">
        <w:rPr>
          <w:i/>
        </w:rPr>
        <w:t>Felis silvestris</w:t>
      </w:r>
      <w:r w:rsidRPr="00673B64">
        <w:t xml:space="preserve">) and their hybrids: trophic niche overlap among cat groups in Hungary. </w:t>
      </w:r>
      <w:r w:rsidRPr="00673B64">
        <w:rPr>
          <w:i/>
        </w:rPr>
        <w:t>Journal of Zoology,</w:t>
      </w:r>
      <w:r w:rsidRPr="00673B64">
        <w:t xml:space="preserve"> </w:t>
      </w:r>
      <w:r w:rsidRPr="00673B64">
        <w:rPr>
          <w:b/>
        </w:rPr>
        <w:t>266</w:t>
      </w:r>
      <w:r w:rsidRPr="00673B64">
        <w:t>(2)</w:t>
      </w:r>
      <w:r w:rsidRPr="00673B64">
        <w:rPr>
          <w:b/>
        </w:rPr>
        <w:t>,</w:t>
      </w:r>
      <w:r w:rsidRPr="00673B64">
        <w:t xml:space="preserve"> 187-196.</w:t>
      </w:r>
    </w:p>
    <w:p w:rsidRPr="00673B64" w:rsidR="00673B64" w:rsidP="00673B64" w:rsidRDefault="00673B64" w14:paraId="6C45D4AB" w14:textId="77777777">
      <w:pPr>
        <w:pStyle w:val="EndNoteBibliography"/>
        <w:spacing w:after="0"/>
        <w:ind w:left="720" w:hanging="720"/>
      </w:pPr>
      <w:r w:rsidRPr="00673B64">
        <w:t xml:space="preserve">Bloomer, J.P. &amp; Bester, M.N. (1990) Diet of a declining feral cat Felis catus population on Marion Island. </w:t>
      </w:r>
      <w:r w:rsidRPr="00673B64">
        <w:rPr>
          <w:i/>
        </w:rPr>
        <w:t>South African Journal of Wildlife Research,</w:t>
      </w:r>
      <w:r w:rsidRPr="00673B64">
        <w:t xml:space="preserve"> </w:t>
      </w:r>
      <w:r w:rsidRPr="00673B64">
        <w:rPr>
          <w:b/>
        </w:rPr>
        <w:t>20</w:t>
      </w:r>
      <w:r w:rsidRPr="00673B64">
        <w:t>(1).</w:t>
      </w:r>
    </w:p>
    <w:p w:rsidRPr="006829E9" w:rsidR="00673B64" w:rsidP="00673B64" w:rsidRDefault="00673B64" w14:paraId="70417595" w14:textId="77777777">
      <w:pPr>
        <w:pStyle w:val="EndNoteBibliography"/>
        <w:spacing w:after="0"/>
        <w:ind w:left="720" w:hanging="720"/>
        <w:rPr>
          <w:lang w:val="de-DE"/>
        </w:rPr>
      </w:pPr>
      <w:r w:rsidRPr="00673B64">
        <w:t xml:space="preserve">Bonnaud, E., Bourgeois, K., Vidal, E., Kayser, Y., Tranchant, Y. &amp; Legrand, J. (2007) Feeding ecology of a feral cat population on a small Mediterranean island. </w:t>
      </w:r>
      <w:r w:rsidRPr="006829E9">
        <w:rPr>
          <w:i/>
          <w:lang w:val="de-DE"/>
        </w:rPr>
        <w:t>Journal of Mammalogy,</w:t>
      </w:r>
      <w:r w:rsidRPr="006829E9">
        <w:rPr>
          <w:lang w:val="de-DE"/>
        </w:rPr>
        <w:t xml:space="preserve"> </w:t>
      </w:r>
      <w:r w:rsidRPr="006829E9">
        <w:rPr>
          <w:b/>
          <w:lang w:val="de-DE"/>
        </w:rPr>
        <w:t>88</w:t>
      </w:r>
      <w:r w:rsidRPr="006829E9">
        <w:rPr>
          <w:lang w:val="de-DE"/>
        </w:rPr>
        <w:t>(4)</w:t>
      </w:r>
      <w:r w:rsidRPr="006829E9">
        <w:rPr>
          <w:b/>
          <w:lang w:val="de-DE"/>
        </w:rPr>
        <w:t>,</w:t>
      </w:r>
      <w:r w:rsidRPr="006829E9">
        <w:rPr>
          <w:lang w:val="de-DE"/>
        </w:rPr>
        <w:t xml:space="preserve"> 1074-1081.</w:t>
      </w:r>
    </w:p>
    <w:p w:rsidRPr="006829E9" w:rsidR="00673B64" w:rsidP="00673B64" w:rsidRDefault="00673B64" w14:paraId="0814C1B8" w14:textId="77777777">
      <w:pPr>
        <w:pStyle w:val="EndNoteBibliography"/>
        <w:spacing w:after="0"/>
        <w:ind w:left="720" w:hanging="720"/>
        <w:rPr>
          <w:lang w:val="de-DE"/>
        </w:rPr>
      </w:pPr>
      <w:r w:rsidRPr="006829E9">
        <w:rPr>
          <w:lang w:val="de-DE"/>
        </w:rPr>
        <w:t>Borkenhagen, P. (1978) Von Hauskatzen (</w:t>
      </w:r>
      <w:r w:rsidRPr="006829E9">
        <w:rPr>
          <w:i/>
          <w:lang w:val="de-DE"/>
        </w:rPr>
        <w:t>Felis sylvestris f. catus</w:t>
      </w:r>
      <w:r w:rsidRPr="006829E9">
        <w:rPr>
          <w:lang w:val="de-DE"/>
        </w:rPr>
        <w:t xml:space="preserve"> L., 1758) eingetragene Beute. </w:t>
      </w:r>
      <w:r w:rsidRPr="006829E9">
        <w:rPr>
          <w:i/>
          <w:lang w:val="de-DE"/>
        </w:rPr>
        <w:t>Zeitschrift für Jagdwissenschaft,</w:t>
      </w:r>
      <w:r w:rsidRPr="006829E9">
        <w:rPr>
          <w:lang w:val="de-DE"/>
        </w:rPr>
        <w:t xml:space="preserve"> </w:t>
      </w:r>
      <w:r w:rsidRPr="006829E9">
        <w:rPr>
          <w:b/>
          <w:lang w:val="de-DE"/>
        </w:rPr>
        <w:t>24</w:t>
      </w:r>
      <w:r w:rsidRPr="006829E9">
        <w:rPr>
          <w:lang w:val="de-DE"/>
        </w:rPr>
        <w:t>(1)</w:t>
      </w:r>
      <w:r w:rsidRPr="006829E9">
        <w:rPr>
          <w:b/>
          <w:lang w:val="de-DE"/>
        </w:rPr>
        <w:t>,</w:t>
      </w:r>
      <w:r w:rsidRPr="006829E9">
        <w:rPr>
          <w:lang w:val="de-DE"/>
        </w:rPr>
        <w:t xml:space="preserve"> 27-33.</w:t>
      </w:r>
    </w:p>
    <w:p w:rsidRPr="00673B64" w:rsidR="00673B64" w:rsidP="00673B64" w:rsidRDefault="00673B64" w14:paraId="6C064ECF" w14:textId="77777777">
      <w:pPr>
        <w:pStyle w:val="EndNoteBibliography"/>
        <w:spacing w:after="0"/>
        <w:ind w:left="720" w:hanging="720"/>
      </w:pPr>
      <w:r w:rsidRPr="006829E9">
        <w:rPr>
          <w:lang w:val="de-DE"/>
        </w:rPr>
        <w:t xml:space="preserve">Brickner-Braun, I., Geffen, E. &amp; Yom-Tov, Y. (2007) The Domestic Cat as a Predator of Israeli Wildlife. </w:t>
      </w:r>
      <w:r w:rsidRPr="00673B64">
        <w:rPr>
          <w:i/>
        </w:rPr>
        <w:t>Israel Journal of Ecology &amp; Evolution,</w:t>
      </w:r>
      <w:r w:rsidRPr="00673B64">
        <w:t xml:space="preserve"> </w:t>
      </w:r>
      <w:r w:rsidRPr="00673B64">
        <w:rPr>
          <w:b/>
        </w:rPr>
        <w:t>53</w:t>
      </w:r>
      <w:r w:rsidRPr="00673B64">
        <w:t>(2)</w:t>
      </w:r>
      <w:r w:rsidRPr="00673B64">
        <w:rPr>
          <w:b/>
        </w:rPr>
        <w:t>,</w:t>
      </w:r>
      <w:r w:rsidRPr="00673B64">
        <w:t xml:space="preserve"> 129-142.</w:t>
      </w:r>
    </w:p>
    <w:p w:rsidRPr="00673B64" w:rsidR="00673B64" w:rsidP="00673B64" w:rsidRDefault="00673B64" w14:paraId="73C2FD81" w14:textId="77777777">
      <w:pPr>
        <w:pStyle w:val="EndNoteBibliography"/>
        <w:spacing w:after="0"/>
        <w:ind w:left="720" w:hanging="720"/>
      </w:pPr>
      <w:r w:rsidRPr="00673B64">
        <w:t xml:space="preserve">Bruce, S.J., Zito, S., Gates, M.C., Aguilar, G., Walker, J.K., Goldwater, N. &amp; Dale, A. (2019) Predation and risk behaviors of free-roaming owned cats in Auckland, New Zealand via the use of animal-borne cameras. </w:t>
      </w:r>
      <w:r w:rsidRPr="00673B64">
        <w:rPr>
          <w:i/>
        </w:rPr>
        <w:t>Frontiers in Veterinary Science,</w:t>
      </w:r>
      <w:r w:rsidRPr="00673B64">
        <w:t xml:space="preserve"> </w:t>
      </w:r>
      <w:r w:rsidRPr="00673B64">
        <w:rPr>
          <w:b/>
        </w:rPr>
        <w:t>6</w:t>
      </w:r>
      <w:r w:rsidRPr="00673B64">
        <w:t>(205)</w:t>
      </w:r>
      <w:r w:rsidRPr="00673B64">
        <w:rPr>
          <w:b/>
        </w:rPr>
        <w:t>,</w:t>
      </w:r>
      <w:r w:rsidRPr="00673B64">
        <w:t xml:space="preserve"> 1-12.</w:t>
      </w:r>
    </w:p>
    <w:p w:rsidRPr="00673B64" w:rsidR="00673B64" w:rsidP="00673B64" w:rsidRDefault="00673B64" w14:paraId="49BA88E0" w14:textId="77777777">
      <w:pPr>
        <w:pStyle w:val="EndNoteBibliography"/>
        <w:spacing w:after="0"/>
        <w:ind w:left="720" w:hanging="720"/>
      </w:pPr>
      <w:r w:rsidRPr="00673B64">
        <w:t xml:space="preserve">Calver, M., Thomas, S., Bradley, S. &amp; McCutcheon, H. (2007) Reducing the rate of predation on wildlife by pet cats: The efficacy and practicability of collar-mounted pounce protectors. </w:t>
      </w:r>
      <w:r w:rsidRPr="00673B64">
        <w:rPr>
          <w:i/>
        </w:rPr>
        <w:t>Biological Conservation,</w:t>
      </w:r>
      <w:r w:rsidRPr="00673B64">
        <w:t xml:space="preserve"> </w:t>
      </w:r>
      <w:r w:rsidRPr="00673B64">
        <w:rPr>
          <w:b/>
        </w:rPr>
        <w:t>137</w:t>
      </w:r>
      <w:r w:rsidRPr="00673B64">
        <w:t>(3)</w:t>
      </w:r>
      <w:r w:rsidRPr="00673B64">
        <w:rPr>
          <w:b/>
        </w:rPr>
        <w:t>,</w:t>
      </w:r>
      <w:r w:rsidRPr="00673B64">
        <w:t xml:space="preserve"> 341-348.</w:t>
      </w:r>
    </w:p>
    <w:p w:rsidRPr="00673B64" w:rsidR="00673B64" w:rsidP="00673B64" w:rsidRDefault="00673B64" w14:paraId="6E71D084" w14:textId="77777777">
      <w:pPr>
        <w:pStyle w:val="EndNoteBibliography"/>
        <w:spacing w:after="0"/>
        <w:ind w:left="720" w:hanging="720"/>
      </w:pPr>
      <w:r w:rsidRPr="00673B64">
        <w:t xml:space="preserve">Campos, C., Esteves, C., Ferraz, M., Crawshaw, P., Verdade, L. &amp; Jr, P. (2007) Diet of free-ranging cats and dogs in a suburban and rural environment, south-eastern Brazil. </w:t>
      </w:r>
      <w:r w:rsidRPr="00673B64">
        <w:rPr>
          <w:i/>
        </w:rPr>
        <w:t>Journal of Zoology,</w:t>
      </w:r>
      <w:r w:rsidRPr="00673B64">
        <w:t xml:space="preserve"> </w:t>
      </w:r>
      <w:r w:rsidRPr="00673B64">
        <w:rPr>
          <w:b/>
        </w:rPr>
        <w:t>273</w:t>
      </w:r>
      <w:r w:rsidRPr="00673B64">
        <w:t>14-20.</w:t>
      </w:r>
    </w:p>
    <w:p w:rsidRPr="00673B64" w:rsidR="00673B64" w:rsidP="00673B64" w:rsidRDefault="00673B64" w14:paraId="28A77DAC" w14:textId="77777777">
      <w:pPr>
        <w:pStyle w:val="EndNoteBibliography"/>
        <w:spacing w:after="0"/>
        <w:ind w:left="720" w:hanging="720"/>
      </w:pPr>
      <w:r w:rsidRPr="00673B64">
        <w:t xml:space="preserve">Carrion, P.L. &amp; Valle, C.A. (2018) The diet of introduced cats on San Cristobal Island, Galapagos: cat feces as a proxy for cat predation. </w:t>
      </w:r>
      <w:r w:rsidRPr="00673B64">
        <w:rPr>
          <w:i/>
        </w:rPr>
        <w:t>Mammalian Biology,</w:t>
      </w:r>
      <w:r w:rsidRPr="00673B64">
        <w:t xml:space="preserve"> </w:t>
      </w:r>
      <w:r w:rsidRPr="00673B64">
        <w:rPr>
          <w:b/>
        </w:rPr>
        <w:t>90</w:t>
      </w:r>
      <w:r w:rsidRPr="00673B64">
        <w:t>74-77.</w:t>
      </w:r>
    </w:p>
    <w:p w:rsidRPr="00673B64" w:rsidR="00673B64" w:rsidP="00673B64" w:rsidRDefault="00673B64" w14:paraId="096689EF" w14:textId="77777777">
      <w:pPr>
        <w:pStyle w:val="EndNoteBibliography"/>
        <w:spacing w:after="0"/>
        <w:ind w:left="720" w:hanging="720"/>
      </w:pPr>
      <w:r w:rsidRPr="00673B64">
        <w:t>Carss, D.N. (1995) Prey brought home by two cats (</w:t>
      </w:r>
      <w:r w:rsidRPr="00673B64">
        <w:rPr>
          <w:i/>
        </w:rPr>
        <w:t>Felis catus</w:t>
      </w:r>
      <w:r w:rsidRPr="00673B64">
        <w:t xml:space="preserve">) in northern Scotland. </w:t>
      </w:r>
      <w:r w:rsidRPr="00673B64">
        <w:rPr>
          <w:i/>
        </w:rPr>
        <w:t>Journal of Zoology,</w:t>
      </w:r>
      <w:r w:rsidRPr="00673B64">
        <w:t xml:space="preserve"> </w:t>
      </w:r>
      <w:r w:rsidRPr="00673B64">
        <w:rPr>
          <w:b/>
        </w:rPr>
        <w:t>237</w:t>
      </w:r>
      <w:r w:rsidRPr="00673B64">
        <w:t>(4)</w:t>
      </w:r>
      <w:r w:rsidRPr="00673B64">
        <w:rPr>
          <w:b/>
        </w:rPr>
        <w:t>,</w:t>
      </w:r>
      <w:r w:rsidRPr="00673B64">
        <w:t xml:space="preserve"> 678-686.</w:t>
      </w:r>
    </w:p>
    <w:p w:rsidRPr="00673B64" w:rsidR="00673B64" w:rsidP="00673B64" w:rsidRDefault="00673B64" w14:paraId="4B051F9A" w14:textId="77777777">
      <w:pPr>
        <w:pStyle w:val="EndNoteBibliography"/>
        <w:spacing w:after="0"/>
        <w:ind w:left="720" w:hanging="720"/>
      </w:pPr>
      <w:r w:rsidRPr="00673B64">
        <w:t xml:space="preserve">Castañeda, I., Zarzoso-Lacoste, D. &amp; Bonnaud, E. (2020) Feeding behaviour of red fox and domestic cat populations in suburban areas in the south of Paris. </w:t>
      </w:r>
      <w:r w:rsidRPr="00673B64">
        <w:rPr>
          <w:i/>
        </w:rPr>
        <w:t>Urban Ecosystems,</w:t>
      </w:r>
      <w:r w:rsidRPr="00673B64">
        <w:t xml:space="preserve"> </w:t>
      </w:r>
      <w:r w:rsidRPr="00673B64">
        <w:rPr>
          <w:b/>
        </w:rPr>
        <w:t>23</w:t>
      </w:r>
      <w:r w:rsidRPr="00673B64">
        <w:t>.</w:t>
      </w:r>
    </w:p>
    <w:p w:rsidRPr="00673B64" w:rsidR="00673B64" w:rsidP="00673B64" w:rsidRDefault="00673B64" w14:paraId="30B0C1F4" w14:textId="77777777">
      <w:pPr>
        <w:pStyle w:val="EndNoteBibliography"/>
        <w:spacing w:after="0"/>
        <w:ind w:left="720" w:hanging="720"/>
      </w:pPr>
      <w:r w:rsidRPr="00673B64">
        <w:t xml:space="preserve">Churcher, P. &amp; Lawton, J. (1987) Predation by domestic cats in an English village. </w:t>
      </w:r>
      <w:r w:rsidRPr="00673B64">
        <w:rPr>
          <w:i/>
        </w:rPr>
        <w:t>Journal of Zoology,</w:t>
      </w:r>
      <w:r w:rsidRPr="00673B64">
        <w:t xml:space="preserve"> </w:t>
      </w:r>
      <w:r w:rsidRPr="00673B64">
        <w:rPr>
          <w:b/>
        </w:rPr>
        <w:t>212</w:t>
      </w:r>
      <w:r w:rsidRPr="00673B64">
        <w:t>439-455.</w:t>
      </w:r>
    </w:p>
    <w:p w:rsidRPr="00673B64" w:rsidR="00673B64" w:rsidP="00673B64" w:rsidRDefault="00673B64" w14:paraId="065BD62B" w14:textId="77777777">
      <w:pPr>
        <w:pStyle w:val="EndNoteBibliography"/>
        <w:spacing w:after="0"/>
        <w:ind w:left="720" w:hanging="720"/>
      </w:pPr>
      <w:r w:rsidRPr="00673B64">
        <w:t xml:space="preserve">Eberhard, T. (1954) Food habits of Pennsylvania house cats. </w:t>
      </w:r>
      <w:r w:rsidRPr="00673B64">
        <w:rPr>
          <w:i/>
        </w:rPr>
        <w:t>The Journal of Wildlife Management,</w:t>
      </w:r>
      <w:r w:rsidRPr="00673B64">
        <w:t xml:space="preserve"> </w:t>
      </w:r>
      <w:r w:rsidRPr="00673B64">
        <w:rPr>
          <w:b/>
        </w:rPr>
        <w:t>18</w:t>
      </w:r>
      <w:r w:rsidRPr="00673B64">
        <w:t>(2)</w:t>
      </w:r>
      <w:r w:rsidRPr="00673B64">
        <w:rPr>
          <w:b/>
        </w:rPr>
        <w:t>,</w:t>
      </w:r>
      <w:r w:rsidRPr="00673B64">
        <w:t xml:space="preserve"> 284-286.</w:t>
      </w:r>
    </w:p>
    <w:p w:rsidRPr="00673B64" w:rsidR="00673B64" w:rsidP="00673B64" w:rsidRDefault="00673B64" w14:paraId="3AFE45E3" w14:textId="77777777">
      <w:pPr>
        <w:pStyle w:val="EndNoteBibliography"/>
        <w:spacing w:after="0"/>
        <w:ind w:left="720" w:hanging="720"/>
      </w:pPr>
      <w:r w:rsidRPr="00673B64">
        <w:t xml:space="preserve">Errington, P.L. (1936) Notes on food habits of Southern Wisconsin house cats. </w:t>
      </w:r>
      <w:r w:rsidRPr="00673B64">
        <w:rPr>
          <w:i/>
        </w:rPr>
        <w:t>Journal of Mammalogy,</w:t>
      </w:r>
      <w:r w:rsidRPr="00673B64">
        <w:t xml:space="preserve"> </w:t>
      </w:r>
      <w:r w:rsidRPr="00673B64">
        <w:rPr>
          <w:b/>
        </w:rPr>
        <w:t>17</w:t>
      </w:r>
      <w:r w:rsidRPr="00673B64">
        <w:t>(1)</w:t>
      </w:r>
      <w:r w:rsidRPr="00673B64">
        <w:rPr>
          <w:b/>
        </w:rPr>
        <w:t>,</w:t>
      </w:r>
      <w:r w:rsidRPr="00673B64">
        <w:t xml:space="preserve"> 64-65.</w:t>
      </w:r>
    </w:p>
    <w:p w:rsidRPr="00673B64" w:rsidR="00673B64" w:rsidP="00673B64" w:rsidRDefault="00673B64" w14:paraId="364BC022" w14:textId="77777777">
      <w:pPr>
        <w:pStyle w:val="EndNoteBibliography"/>
        <w:spacing w:after="0"/>
        <w:ind w:left="720" w:hanging="720"/>
      </w:pPr>
      <w:r w:rsidRPr="00673B64">
        <w:lastRenderedPageBreak/>
        <w:t xml:space="preserve">Faulquier, L., Fontaine, R., Vidal, E., Salamolard, M. &amp; Le Corre, M. (2009) Feral Cats Felis catus Threaten the Endangered Endemic Barau's Petrel Pterodroma baraui at Reunion Island (Western Indian Ocean). </w:t>
      </w:r>
      <w:r w:rsidRPr="00673B64">
        <w:rPr>
          <w:i/>
        </w:rPr>
        <w:t>Waterbirds,</w:t>
      </w:r>
      <w:r w:rsidRPr="00673B64">
        <w:t xml:space="preserve"> </w:t>
      </w:r>
      <w:r w:rsidRPr="00673B64">
        <w:rPr>
          <w:b/>
        </w:rPr>
        <w:t>32</w:t>
      </w:r>
      <w:r w:rsidRPr="00673B64">
        <w:t>(2)</w:t>
      </w:r>
      <w:r w:rsidRPr="00673B64">
        <w:rPr>
          <w:b/>
        </w:rPr>
        <w:t>,</w:t>
      </w:r>
      <w:r w:rsidRPr="00673B64">
        <w:t xml:space="preserve"> 330-336.</w:t>
      </w:r>
    </w:p>
    <w:p w:rsidRPr="00673B64" w:rsidR="00673B64" w:rsidP="00673B64" w:rsidRDefault="00673B64" w14:paraId="760EF627" w14:textId="77777777">
      <w:pPr>
        <w:pStyle w:val="EndNoteBibliography"/>
        <w:spacing w:after="0"/>
        <w:ind w:left="720" w:hanging="720"/>
      </w:pPr>
      <w:r w:rsidRPr="00673B64">
        <w:t xml:space="preserve">Ferreira, G.A., Nakano-Oliveira, E. &amp; Genaro, G. (2014) Domestic cat predation on Neotropical species in an insular Atlantic Forest remnant in southeastern Brazil. </w:t>
      </w:r>
      <w:r w:rsidRPr="00673B64">
        <w:rPr>
          <w:i/>
        </w:rPr>
        <w:t>Wildlife Biology,</w:t>
      </w:r>
      <w:r w:rsidRPr="00673B64">
        <w:t xml:space="preserve"> </w:t>
      </w:r>
      <w:r w:rsidRPr="00673B64">
        <w:rPr>
          <w:b/>
        </w:rPr>
        <w:t>20</w:t>
      </w:r>
      <w:r w:rsidRPr="00673B64">
        <w:t>(3)</w:t>
      </w:r>
      <w:r w:rsidRPr="00673B64">
        <w:rPr>
          <w:b/>
        </w:rPr>
        <w:t>,</w:t>
      </w:r>
      <w:r w:rsidRPr="00673B64">
        <w:t xml:space="preserve"> 167-175.</w:t>
      </w:r>
    </w:p>
    <w:p w:rsidRPr="00673B64" w:rsidR="00673B64" w:rsidP="00673B64" w:rsidRDefault="00673B64" w14:paraId="3764AE79" w14:textId="77777777">
      <w:pPr>
        <w:pStyle w:val="EndNoteBibliography"/>
        <w:spacing w:after="0"/>
        <w:ind w:left="720" w:hanging="720"/>
      </w:pPr>
      <w:r w:rsidRPr="00673B64">
        <w:t>Fitzgerald, B.M., Karl, B.J. &amp; Veitch, C.R. (1991) The diet of feral cats (</w:t>
      </w:r>
      <w:r w:rsidRPr="00673B64">
        <w:rPr>
          <w:i/>
        </w:rPr>
        <w:t>Felis catus</w:t>
      </w:r>
      <w:r w:rsidRPr="00673B64">
        <w:t xml:space="preserve">) on Raoul Island, Kermadec Group. </w:t>
      </w:r>
      <w:r w:rsidRPr="00673B64">
        <w:rPr>
          <w:i/>
        </w:rPr>
        <w:t>New Zealand Journal of Ecology,</w:t>
      </w:r>
      <w:r w:rsidRPr="00673B64">
        <w:t xml:space="preserve"> </w:t>
      </w:r>
      <w:r w:rsidRPr="00673B64">
        <w:rPr>
          <w:b/>
        </w:rPr>
        <w:t>15</w:t>
      </w:r>
      <w:r w:rsidRPr="00673B64">
        <w:t>(2)</w:t>
      </w:r>
      <w:r w:rsidRPr="00673B64">
        <w:rPr>
          <w:b/>
        </w:rPr>
        <w:t>,</w:t>
      </w:r>
      <w:r w:rsidRPr="00673B64">
        <w:t xml:space="preserve"> 123-129.</w:t>
      </w:r>
    </w:p>
    <w:p w:rsidRPr="00673B64" w:rsidR="00673B64" w:rsidP="00673B64" w:rsidRDefault="00673B64" w14:paraId="32AD0DBC" w14:textId="77777777">
      <w:pPr>
        <w:pStyle w:val="EndNoteBibliography"/>
        <w:spacing w:after="0"/>
        <w:ind w:left="720" w:hanging="720"/>
      </w:pPr>
      <w:r w:rsidRPr="00673B64">
        <w:t xml:space="preserve">Flux, J.E.C. (2007) Seventeen years of predation by one suburban cat in New Zealand. </w:t>
      </w:r>
      <w:r w:rsidRPr="00673B64">
        <w:rPr>
          <w:i/>
        </w:rPr>
        <w:t>New Zealand Journal of Zoology,</w:t>
      </w:r>
      <w:r w:rsidRPr="00673B64">
        <w:t xml:space="preserve"> </w:t>
      </w:r>
      <w:r w:rsidRPr="00673B64">
        <w:rPr>
          <w:b/>
        </w:rPr>
        <w:t>34</w:t>
      </w:r>
      <w:r w:rsidRPr="00673B64">
        <w:t>(4)</w:t>
      </w:r>
      <w:r w:rsidRPr="00673B64">
        <w:rPr>
          <w:b/>
        </w:rPr>
        <w:t>,</w:t>
      </w:r>
      <w:r w:rsidRPr="00673B64">
        <w:t xml:space="preserve"> 289-296.</w:t>
      </w:r>
    </w:p>
    <w:p w:rsidRPr="00673B64" w:rsidR="00673B64" w:rsidP="00673B64" w:rsidRDefault="00673B64" w14:paraId="7B098584" w14:textId="77777777">
      <w:pPr>
        <w:pStyle w:val="EndNoteBibliography"/>
        <w:spacing w:after="0"/>
        <w:ind w:left="720" w:hanging="720"/>
      </w:pPr>
      <w:r w:rsidRPr="00673B64">
        <w:t xml:space="preserve">Geiger, M., Kistler, C., Mattmann, P., Jenni, L., Hegglin, D. &amp; Bontadina, F. (2022) Colorful Collar-Covers and Bells Reduce Wildlife Predation by Domestic Cats in a Continental European Setting. </w:t>
      </w:r>
      <w:r w:rsidRPr="00673B64">
        <w:rPr>
          <w:i/>
        </w:rPr>
        <w:t>Frontiers in Ecology and Evolution,</w:t>
      </w:r>
      <w:r w:rsidRPr="00673B64">
        <w:t xml:space="preserve"> </w:t>
      </w:r>
      <w:r w:rsidRPr="00673B64">
        <w:rPr>
          <w:b/>
        </w:rPr>
        <w:t>10</w:t>
      </w:r>
      <w:r w:rsidRPr="00673B64">
        <w:t>.</w:t>
      </w:r>
    </w:p>
    <w:p w:rsidRPr="00673B64" w:rsidR="00673B64" w:rsidP="00673B64" w:rsidRDefault="00673B64" w14:paraId="196473F8" w14:textId="77777777">
      <w:pPr>
        <w:pStyle w:val="EndNoteBibliography"/>
        <w:spacing w:after="0"/>
        <w:ind w:left="720" w:hanging="720"/>
      </w:pPr>
      <w:r w:rsidRPr="00673B64">
        <w:t>Gillies, C. &amp; Clout, M. (2003) The prey of domestic cats (</w:t>
      </w:r>
      <w:r w:rsidRPr="00673B64">
        <w:rPr>
          <w:i/>
        </w:rPr>
        <w:t>Felis catus</w:t>
      </w:r>
      <w:r w:rsidRPr="00673B64">
        <w:t xml:space="preserve">) in two suburbs of Auckland City, New Zealand. </w:t>
      </w:r>
      <w:r w:rsidRPr="00673B64">
        <w:rPr>
          <w:i/>
        </w:rPr>
        <w:t>Journal of Zoology,</w:t>
      </w:r>
      <w:r w:rsidRPr="00673B64">
        <w:t xml:space="preserve"> </w:t>
      </w:r>
      <w:r w:rsidRPr="00673B64">
        <w:rPr>
          <w:b/>
        </w:rPr>
        <w:t>259</w:t>
      </w:r>
      <w:r w:rsidRPr="00673B64">
        <w:t>309-315.</w:t>
      </w:r>
    </w:p>
    <w:p w:rsidRPr="00673B64" w:rsidR="00673B64" w:rsidP="00673B64" w:rsidRDefault="00673B64" w14:paraId="620F6A8B" w14:textId="77777777">
      <w:pPr>
        <w:pStyle w:val="EndNoteBibliography"/>
        <w:spacing w:after="0"/>
        <w:ind w:left="720" w:hanging="720"/>
      </w:pPr>
      <w:r w:rsidRPr="00673B64">
        <w:t xml:space="preserve">Hall, C.M., Fontaine, J.B., Bryant, K.A. &amp; Calver, M.C. (2015) Assessing the effectiveness of the Birdsbesafe® anti-predation collar cover in reducing predation on wildlife by pet cats in Western Australia. </w:t>
      </w:r>
      <w:r w:rsidRPr="00673B64">
        <w:rPr>
          <w:i/>
        </w:rPr>
        <w:t>Applied Animal Behaviour Science,</w:t>
      </w:r>
      <w:r w:rsidRPr="00673B64">
        <w:t xml:space="preserve"> </w:t>
      </w:r>
      <w:r w:rsidRPr="00673B64">
        <w:rPr>
          <w:b/>
        </w:rPr>
        <w:t>173</w:t>
      </w:r>
      <w:r w:rsidRPr="00673B64">
        <w:t>40-51.</w:t>
      </w:r>
    </w:p>
    <w:p w:rsidRPr="00673B64" w:rsidR="00673B64" w:rsidP="00673B64" w:rsidRDefault="00673B64" w14:paraId="0F9B6A86" w14:textId="77777777">
      <w:pPr>
        <w:pStyle w:val="EndNoteBibliography"/>
        <w:spacing w:after="0"/>
        <w:ind w:left="720" w:hanging="720"/>
      </w:pPr>
      <w:r w:rsidRPr="00673B64">
        <w:t>Hernandez, S.M., Loyd, K.A.T., Newton, A.N., Carswell, B.L. &amp; Abernathy, K.J. (2018) The use of point-of-view cameras (Kittycams) to quantify predation by colony cats (</w:t>
      </w:r>
      <w:r w:rsidRPr="00673B64">
        <w:rPr>
          <w:i/>
        </w:rPr>
        <w:t>Felis catus</w:t>
      </w:r>
      <w:r w:rsidRPr="00673B64">
        <w:t xml:space="preserve">) on wildlife. </w:t>
      </w:r>
      <w:r w:rsidRPr="00673B64">
        <w:rPr>
          <w:i/>
        </w:rPr>
        <w:t>Wildlife Research,</w:t>
      </w:r>
      <w:r w:rsidRPr="00673B64">
        <w:t xml:space="preserve"> </w:t>
      </w:r>
      <w:r w:rsidRPr="00673B64">
        <w:rPr>
          <w:b/>
        </w:rPr>
        <w:t>45</w:t>
      </w:r>
      <w:r w:rsidRPr="00673B64">
        <w:t>(4)</w:t>
      </w:r>
      <w:r w:rsidRPr="00673B64">
        <w:rPr>
          <w:b/>
        </w:rPr>
        <w:t>,</w:t>
      </w:r>
      <w:r w:rsidRPr="00673B64">
        <w:t xml:space="preserve"> 357-365.</w:t>
      </w:r>
    </w:p>
    <w:p w:rsidRPr="00673B64" w:rsidR="00673B64" w:rsidP="00673B64" w:rsidRDefault="00673B64" w14:paraId="08A4F5CB" w14:textId="77777777">
      <w:pPr>
        <w:pStyle w:val="EndNoteBibliography"/>
        <w:spacing w:after="0"/>
        <w:ind w:left="720" w:hanging="720"/>
      </w:pPr>
      <w:r w:rsidRPr="00673B64">
        <w:t xml:space="preserve">Hervias, S., Oppel, S., Medina, F.M., Pipa, T., Diez, A., Ramos, J.A., de Ybanez, R.R. &amp; Nogales, M. (2014) Assessing the impact of introduced cats on island biodiversity by combining dietary and movement analysis. </w:t>
      </w:r>
      <w:r w:rsidRPr="00673B64">
        <w:rPr>
          <w:i/>
        </w:rPr>
        <w:t>Journal of Zoology,</w:t>
      </w:r>
      <w:r w:rsidRPr="00673B64">
        <w:t xml:space="preserve"> </w:t>
      </w:r>
      <w:r w:rsidRPr="00673B64">
        <w:rPr>
          <w:b/>
        </w:rPr>
        <w:t>292</w:t>
      </w:r>
      <w:r w:rsidRPr="00673B64">
        <w:t>(1)</w:t>
      </w:r>
      <w:r w:rsidRPr="00673B64">
        <w:rPr>
          <w:b/>
        </w:rPr>
        <w:t>,</w:t>
      </w:r>
      <w:r w:rsidRPr="00673B64">
        <w:t xml:space="preserve"> 39-47.</w:t>
      </w:r>
    </w:p>
    <w:p w:rsidRPr="00673B64" w:rsidR="00673B64" w:rsidP="00673B64" w:rsidRDefault="00673B64" w14:paraId="3D156402" w14:textId="77777777">
      <w:pPr>
        <w:pStyle w:val="EndNoteBibliography"/>
        <w:spacing w:after="0"/>
        <w:ind w:left="720" w:hanging="720"/>
      </w:pPr>
      <w:r w:rsidRPr="00673B64">
        <w:t xml:space="preserve">Hodgens, P., Groffen, H., O’Handley, R., Vyas, A. &amp; Lignereux, L. (2022) Cat predation of Kangaroo Island dunnarts in aftermath of bushfire. </w:t>
      </w:r>
      <w:r w:rsidRPr="00673B64">
        <w:rPr>
          <w:i/>
        </w:rPr>
        <w:t>Scientific Reports,</w:t>
      </w:r>
      <w:r w:rsidRPr="00673B64">
        <w:t xml:space="preserve"> </w:t>
      </w:r>
      <w:r w:rsidRPr="00673B64">
        <w:rPr>
          <w:b/>
        </w:rPr>
        <w:t>12</w:t>
      </w:r>
      <w:r w:rsidRPr="00673B64">
        <w:t>(1)</w:t>
      </w:r>
      <w:r w:rsidRPr="00673B64">
        <w:rPr>
          <w:b/>
        </w:rPr>
        <w:t>,</w:t>
      </w:r>
      <w:r w:rsidRPr="00673B64">
        <w:t xml:space="preserve"> 7272.</w:t>
      </w:r>
    </w:p>
    <w:p w:rsidRPr="00673B64" w:rsidR="00673B64" w:rsidP="00673B64" w:rsidRDefault="00673B64" w14:paraId="59911A2A" w14:textId="77777777">
      <w:pPr>
        <w:pStyle w:val="EndNoteBibliography"/>
        <w:spacing w:after="0"/>
        <w:ind w:left="720" w:hanging="720"/>
      </w:pPr>
      <w:r w:rsidRPr="00673B64">
        <w:t>Hortelano-Moncada, Y.R.-R., A; Gil-Alarcón, G; Landeta-Solis, LJ; Vilchis-Conde, JM; Flores-Martínez, JJ; Rodríguez-Medina, R; Cervantes, FA (2024) Diet of free-ranging cats (</w:t>
      </w:r>
      <w:r w:rsidRPr="00673B64">
        <w:rPr>
          <w:i/>
        </w:rPr>
        <w:t>Felis silvestris catus</w:t>
      </w:r>
      <w:r w:rsidRPr="00673B64">
        <w:t>) and dogs (</w:t>
      </w:r>
      <w:r w:rsidRPr="00673B64">
        <w:rPr>
          <w:i/>
        </w:rPr>
        <w:t>Canis lupus familiaris</w:t>
      </w:r>
      <w:r w:rsidRPr="00673B64">
        <w:t xml:space="preserve">) in an urban ecological reserve in Mexico City. </w:t>
      </w:r>
      <w:r w:rsidRPr="00673B64">
        <w:rPr>
          <w:i/>
        </w:rPr>
        <w:t>Revista Mexicana de Biodiversidad,</w:t>
      </w:r>
      <w:r w:rsidRPr="00673B64">
        <w:t xml:space="preserve"> </w:t>
      </w:r>
      <w:r w:rsidRPr="00673B64">
        <w:rPr>
          <w:b/>
        </w:rPr>
        <w:t>95</w:t>
      </w:r>
      <w:r w:rsidRPr="00673B64">
        <w:t>(2024).</w:t>
      </w:r>
    </w:p>
    <w:p w:rsidRPr="00673B64" w:rsidR="00673B64" w:rsidP="00673B64" w:rsidRDefault="00673B64" w14:paraId="22C1DED3" w14:textId="77777777">
      <w:pPr>
        <w:pStyle w:val="EndNoteBibliography"/>
        <w:spacing w:after="0"/>
        <w:ind w:left="720" w:hanging="720"/>
      </w:pPr>
      <w:r w:rsidRPr="00673B64">
        <w:t xml:space="preserve">Howes, C.A. (2002) Red in tooth and claw: 2 studies on the natural history of the domestic cat </w:t>
      </w:r>
      <w:r w:rsidRPr="00673B64">
        <w:rPr>
          <w:i/>
        </w:rPr>
        <w:t>Felis catus</w:t>
      </w:r>
      <w:r w:rsidRPr="00673B64">
        <w:t xml:space="preserve"> Lin. in Yorkshire. </w:t>
      </w:r>
      <w:r w:rsidRPr="00673B64">
        <w:rPr>
          <w:i/>
        </w:rPr>
        <w:t>The Naturalist,</w:t>
      </w:r>
      <w:r w:rsidRPr="00673B64">
        <w:t xml:space="preserve"> </w:t>
      </w:r>
      <w:r w:rsidRPr="00673B64">
        <w:rPr>
          <w:b/>
        </w:rPr>
        <w:t>127</w:t>
      </w:r>
      <w:r w:rsidRPr="00673B64">
        <w:t>101-130.</w:t>
      </w:r>
    </w:p>
    <w:p w:rsidRPr="00673B64" w:rsidR="00673B64" w:rsidP="00673B64" w:rsidRDefault="00673B64" w14:paraId="33C3DA03" w14:textId="77777777">
      <w:pPr>
        <w:pStyle w:val="EndNoteBibliography"/>
        <w:spacing w:after="0"/>
        <w:ind w:left="720" w:hanging="720"/>
      </w:pPr>
      <w:r w:rsidRPr="00673B64">
        <w:t xml:space="preserve">Hubbs, E.L. (1951) Food habits of feral house cats in the Sacramento Valley. </w:t>
      </w:r>
      <w:r w:rsidRPr="00673B64">
        <w:rPr>
          <w:i/>
        </w:rPr>
        <w:t>California Fish and Game,</w:t>
      </w:r>
      <w:r w:rsidRPr="00673B64">
        <w:t xml:space="preserve"> </w:t>
      </w:r>
      <w:r w:rsidRPr="00673B64">
        <w:rPr>
          <w:b/>
        </w:rPr>
        <w:t>37</w:t>
      </w:r>
      <w:r w:rsidRPr="00673B64">
        <w:t>177-189.</w:t>
      </w:r>
    </w:p>
    <w:p w:rsidRPr="00673B64" w:rsidR="00673B64" w:rsidP="00673B64" w:rsidRDefault="00673B64" w14:paraId="6536D233" w14:textId="77777777">
      <w:pPr>
        <w:pStyle w:val="EndNoteBibliography"/>
        <w:spacing w:after="0"/>
        <w:ind w:left="720" w:hanging="720"/>
      </w:pPr>
      <w:r w:rsidRPr="00673B64">
        <w:t xml:space="preserve">Jensen, M.B., Willson, S.K. &amp; Powell, A.N. (2022) How Effective Is the Birdsbesafe® Cat Collar at Reducing Bird Mortality by Domestic Cats? </w:t>
      </w:r>
      <w:r w:rsidRPr="00673B64">
        <w:rPr>
          <w:i/>
        </w:rPr>
        <w:t>Journal of Fish and Wildlife Management,</w:t>
      </w:r>
      <w:r w:rsidRPr="00673B64">
        <w:t xml:space="preserve"> </w:t>
      </w:r>
      <w:r w:rsidRPr="00673B64">
        <w:rPr>
          <w:b/>
        </w:rPr>
        <w:t>13</w:t>
      </w:r>
      <w:r w:rsidRPr="00673B64">
        <w:t>(1)</w:t>
      </w:r>
      <w:r w:rsidRPr="00673B64">
        <w:rPr>
          <w:b/>
        </w:rPr>
        <w:t>,</w:t>
      </w:r>
      <w:r w:rsidRPr="00673B64">
        <w:t xml:space="preserve"> 182-191.</w:t>
      </w:r>
    </w:p>
    <w:p w:rsidRPr="00673B64" w:rsidR="00673B64" w:rsidP="00673B64" w:rsidRDefault="00673B64" w14:paraId="1D4119B5" w14:textId="77777777">
      <w:pPr>
        <w:pStyle w:val="EndNoteBibliography"/>
        <w:spacing w:after="0"/>
        <w:ind w:left="720" w:hanging="720"/>
      </w:pPr>
      <w:r w:rsidRPr="00673B64">
        <w:t xml:space="preserve">Jones, E. (1977) Ecology of the Feral Cat, </w:t>
      </w:r>
      <w:r w:rsidRPr="00673B64">
        <w:rPr>
          <w:i/>
        </w:rPr>
        <w:t xml:space="preserve">Felis Catus </w:t>
      </w:r>
      <w:r w:rsidRPr="00673B64">
        <w:t xml:space="preserve">(L.), (Carnivora:Felidae) on Macquarie Island. </w:t>
      </w:r>
      <w:r w:rsidRPr="00673B64">
        <w:rPr>
          <w:i/>
        </w:rPr>
        <w:t>Wildlife Research,</w:t>
      </w:r>
      <w:r w:rsidRPr="00673B64">
        <w:t xml:space="preserve"> </w:t>
      </w:r>
      <w:r w:rsidRPr="00673B64">
        <w:rPr>
          <w:b/>
        </w:rPr>
        <w:t>4</w:t>
      </w:r>
      <w:r w:rsidRPr="00673B64">
        <w:t>(3)</w:t>
      </w:r>
      <w:r w:rsidRPr="00673B64">
        <w:rPr>
          <w:b/>
        </w:rPr>
        <w:t>,</w:t>
      </w:r>
      <w:r w:rsidRPr="00673B64">
        <w:t xml:space="preserve"> 249-262.</w:t>
      </w:r>
    </w:p>
    <w:p w:rsidRPr="00673B64" w:rsidR="00673B64" w:rsidP="00673B64" w:rsidRDefault="00673B64" w14:paraId="688209D5" w14:textId="77777777">
      <w:pPr>
        <w:pStyle w:val="EndNoteBibliography"/>
        <w:spacing w:after="0"/>
        <w:ind w:left="720" w:hanging="720"/>
      </w:pPr>
      <w:r w:rsidRPr="00673B64">
        <w:t xml:space="preserve">Karl, B.J. &amp; Best, H.A. (1982) Feral cats on Stewart Island; their foods, and their effects on kakapo. </w:t>
      </w:r>
      <w:r w:rsidRPr="00673B64">
        <w:rPr>
          <w:i/>
        </w:rPr>
        <w:t>New Zealand Journal of Zoology,</w:t>
      </w:r>
      <w:r w:rsidRPr="00673B64">
        <w:t xml:space="preserve"> </w:t>
      </w:r>
      <w:r w:rsidRPr="00673B64">
        <w:rPr>
          <w:b/>
        </w:rPr>
        <w:t>9</w:t>
      </w:r>
      <w:r w:rsidRPr="00673B64">
        <w:t>(2)</w:t>
      </w:r>
      <w:r w:rsidRPr="00673B64">
        <w:rPr>
          <w:b/>
        </w:rPr>
        <w:t>,</w:t>
      </w:r>
      <w:r w:rsidRPr="00673B64">
        <w:t xml:space="preserve"> 287-293.</w:t>
      </w:r>
    </w:p>
    <w:p w:rsidRPr="00673B64" w:rsidR="00673B64" w:rsidP="00673B64" w:rsidRDefault="00673B64" w14:paraId="6A038216" w14:textId="77777777">
      <w:pPr>
        <w:pStyle w:val="EndNoteBibliography"/>
        <w:spacing w:after="0"/>
        <w:ind w:left="720" w:hanging="720"/>
      </w:pPr>
      <w:r w:rsidRPr="00673B64">
        <w:t xml:space="preserve">Kauhala, K., Talvitie, K. &amp; Vuorisalo, T. (2015) Free-ranging house cats in urban and rural areas in the north: useful rodent killers or harmful bird predators? </w:t>
      </w:r>
      <w:r w:rsidRPr="00673B64">
        <w:rPr>
          <w:i/>
        </w:rPr>
        <w:t>Folia Zoologica,</w:t>
      </w:r>
      <w:r w:rsidRPr="00673B64">
        <w:t xml:space="preserve"> </w:t>
      </w:r>
      <w:r w:rsidRPr="00673B64">
        <w:rPr>
          <w:b/>
        </w:rPr>
        <w:t>64</w:t>
      </w:r>
      <w:r w:rsidRPr="00673B64">
        <w:t>(1)</w:t>
      </w:r>
      <w:r w:rsidRPr="00673B64">
        <w:rPr>
          <w:b/>
        </w:rPr>
        <w:t>,</w:t>
      </w:r>
      <w:r w:rsidRPr="00673B64">
        <w:t xml:space="preserve"> 45-55.</w:t>
      </w:r>
    </w:p>
    <w:p w:rsidRPr="00673B64" w:rsidR="00673B64" w:rsidP="00673B64" w:rsidRDefault="00673B64" w14:paraId="7F37FF49" w14:textId="77777777">
      <w:pPr>
        <w:pStyle w:val="EndNoteBibliography"/>
        <w:spacing w:after="0"/>
        <w:ind w:left="720" w:hanging="720"/>
      </w:pPr>
      <w:r w:rsidRPr="00673B64">
        <w:t xml:space="preserve">Kays, R.W. &amp; DeWan, A.A. (2004) Ecological impact of inside/outside house cats around a suburban nature preserve. </w:t>
      </w:r>
      <w:r w:rsidRPr="00673B64">
        <w:rPr>
          <w:i/>
        </w:rPr>
        <w:t>Animal Conservation,</w:t>
      </w:r>
      <w:r w:rsidRPr="00673B64">
        <w:t xml:space="preserve"> </w:t>
      </w:r>
      <w:r w:rsidRPr="00673B64">
        <w:rPr>
          <w:b/>
        </w:rPr>
        <w:t>7</w:t>
      </w:r>
      <w:r w:rsidRPr="00673B64">
        <w:t>273-283.</w:t>
      </w:r>
    </w:p>
    <w:p w:rsidRPr="00673B64" w:rsidR="00673B64" w:rsidP="00673B64" w:rsidRDefault="00673B64" w14:paraId="5063D8CE" w14:textId="77777777">
      <w:pPr>
        <w:pStyle w:val="EndNoteBibliography"/>
        <w:spacing w:after="0"/>
        <w:ind w:left="720" w:hanging="720"/>
      </w:pPr>
      <w:r w:rsidRPr="00673B64">
        <w:t xml:space="preserve">Kitts-Morgan, S.E., Caires, K.C., Bohannon, L.A., Parsons, E.I. &amp; Hilburn, K.A. (2015) Free-ranging farm cats: home range size and predation on a livestock unit In northwest Georgia. </w:t>
      </w:r>
      <w:r w:rsidRPr="00673B64">
        <w:rPr>
          <w:i/>
        </w:rPr>
        <w:t>Plos One,</w:t>
      </w:r>
      <w:r w:rsidRPr="00673B64">
        <w:t xml:space="preserve"> </w:t>
      </w:r>
      <w:r w:rsidRPr="00673B64">
        <w:rPr>
          <w:b/>
        </w:rPr>
        <w:t>10</w:t>
      </w:r>
      <w:r w:rsidRPr="00673B64">
        <w:t>(4)</w:t>
      </w:r>
      <w:r w:rsidRPr="00673B64">
        <w:rPr>
          <w:b/>
        </w:rPr>
        <w:t>,</w:t>
      </w:r>
      <w:r w:rsidRPr="00673B64">
        <w:t xml:space="preserve"> e0120513.</w:t>
      </w:r>
    </w:p>
    <w:p w:rsidRPr="00673B64" w:rsidR="00673B64" w:rsidP="00673B64" w:rsidRDefault="00673B64" w14:paraId="432C4A84" w14:textId="77777777">
      <w:pPr>
        <w:pStyle w:val="EndNoteBibliography"/>
        <w:spacing w:after="0"/>
        <w:ind w:left="720" w:hanging="720"/>
      </w:pPr>
      <w:r w:rsidRPr="00673B64">
        <w:t xml:space="preserve">Krauze-Gryz, D., Gryz, J. &amp; Goszczynski, J. (2012) Predation by domestic cats in rural areas of central Poland: an assessment based on two methods. </w:t>
      </w:r>
      <w:r w:rsidRPr="00673B64">
        <w:rPr>
          <w:i/>
        </w:rPr>
        <w:t>Journal of Zoology,</w:t>
      </w:r>
      <w:r w:rsidRPr="00673B64">
        <w:t xml:space="preserve"> </w:t>
      </w:r>
      <w:r w:rsidRPr="00673B64">
        <w:rPr>
          <w:b/>
        </w:rPr>
        <w:t>288</w:t>
      </w:r>
      <w:r w:rsidRPr="00673B64">
        <w:t>(4)</w:t>
      </w:r>
      <w:r w:rsidRPr="00673B64">
        <w:rPr>
          <w:b/>
        </w:rPr>
        <w:t>,</w:t>
      </w:r>
      <w:r w:rsidRPr="00673B64">
        <w:t xml:space="preserve"> 260-266.</w:t>
      </w:r>
    </w:p>
    <w:p w:rsidRPr="00673B64" w:rsidR="00673B64" w:rsidP="00673B64" w:rsidRDefault="00673B64" w14:paraId="75E08291" w14:textId="77777777">
      <w:pPr>
        <w:pStyle w:val="EndNoteBibliography"/>
        <w:spacing w:after="0"/>
        <w:ind w:left="720" w:hanging="720"/>
      </w:pPr>
      <w:r w:rsidRPr="00673B64">
        <w:t xml:space="preserve">Krauze-Gryz, D., Zmihorski, M. &amp; Gryz, J. (2017) Annual variation in prey composition of domestic cats in rural and urban environment. </w:t>
      </w:r>
      <w:r w:rsidRPr="00673B64">
        <w:rPr>
          <w:i/>
        </w:rPr>
        <w:t>Urban Ecosystems,</w:t>
      </w:r>
      <w:r w:rsidRPr="00673B64">
        <w:t xml:space="preserve"> </w:t>
      </w:r>
      <w:r w:rsidRPr="00673B64">
        <w:rPr>
          <w:b/>
        </w:rPr>
        <w:t>20</w:t>
      </w:r>
      <w:r w:rsidRPr="00673B64">
        <w:t>(4)</w:t>
      </w:r>
      <w:r w:rsidRPr="00673B64">
        <w:rPr>
          <w:b/>
        </w:rPr>
        <w:t>,</w:t>
      </w:r>
      <w:r w:rsidRPr="00673B64">
        <w:t xml:space="preserve"> 945-952.</w:t>
      </w:r>
    </w:p>
    <w:p w:rsidRPr="00673B64" w:rsidR="00673B64" w:rsidP="00673B64" w:rsidRDefault="00673B64" w14:paraId="23008D39" w14:textId="77777777">
      <w:pPr>
        <w:pStyle w:val="EndNoteBibliography"/>
        <w:spacing w:after="0"/>
        <w:ind w:left="720" w:hanging="720"/>
      </w:pPr>
      <w:r w:rsidRPr="00673B64">
        <w:lastRenderedPageBreak/>
        <w:t>Kutt, A.S. (2011) The diet of the feral cat (</w:t>
      </w:r>
      <w:r w:rsidRPr="00673B64">
        <w:rPr>
          <w:i/>
        </w:rPr>
        <w:t>Felis catus</w:t>
      </w:r>
      <w:r w:rsidRPr="00673B64">
        <w:t xml:space="preserve">) in north-eastern Australia. </w:t>
      </w:r>
      <w:r w:rsidRPr="00673B64">
        <w:rPr>
          <w:i/>
        </w:rPr>
        <w:t>Acta Theriologica,</w:t>
      </w:r>
      <w:r w:rsidRPr="00673B64">
        <w:t xml:space="preserve"> </w:t>
      </w:r>
      <w:r w:rsidRPr="00673B64">
        <w:rPr>
          <w:b/>
        </w:rPr>
        <w:t>56</w:t>
      </w:r>
      <w:r w:rsidRPr="00673B64">
        <w:t>(2)</w:t>
      </w:r>
      <w:r w:rsidRPr="00673B64">
        <w:rPr>
          <w:b/>
        </w:rPr>
        <w:t>,</w:t>
      </w:r>
      <w:r w:rsidRPr="00673B64">
        <w:t xml:space="preserve"> 157-169.</w:t>
      </w:r>
    </w:p>
    <w:p w:rsidRPr="00673B64" w:rsidR="00673B64" w:rsidP="00673B64" w:rsidRDefault="00673B64" w14:paraId="31E2BC97" w14:textId="77777777">
      <w:pPr>
        <w:pStyle w:val="EndNoteBibliography"/>
        <w:spacing w:after="0"/>
        <w:ind w:left="720" w:hanging="720"/>
      </w:pPr>
      <w:r w:rsidRPr="00673B64">
        <w:t>Lanszki, J., Kletečki, E., Trócsányi, B., Mužinić, J., Széles, G. &amp; Purger, J. (2015) Feeding habits of house and feral cats (</w:t>
      </w:r>
      <w:r w:rsidRPr="00673B64">
        <w:rPr>
          <w:i/>
        </w:rPr>
        <w:t>Felis catus</w:t>
      </w:r>
      <w:r w:rsidRPr="00673B64">
        <w:t xml:space="preserve">) on small Adriatic islands (Croatia). </w:t>
      </w:r>
      <w:r w:rsidRPr="00673B64">
        <w:rPr>
          <w:i/>
        </w:rPr>
        <w:t>North-Western Journal of Zoology,</w:t>
      </w:r>
      <w:r w:rsidRPr="00673B64">
        <w:t xml:space="preserve"> </w:t>
      </w:r>
      <w:r w:rsidRPr="00673B64">
        <w:rPr>
          <w:b/>
        </w:rPr>
        <w:t>12</w:t>
      </w:r>
      <w:r w:rsidRPr="00673B64">
        <w:t>.</w:t>
      </w:r>
    </w:p>
    <w:p w:rsidRPr="00673B64" w:rsidR="00673B64" w:rsidP="00673B64" w:rsidRDefault="00673B64" w14:paraId="2310308F" w14:textId="77777777">
      <w:pPr>
        <w:pStyle w:val="EndNoteBibliography"/>
        <w:spacing w:after="0"/>
        <w:ind w:left="720" w:hanging="720"/>
      </w:pPr>
      <w:r w:rsidRPr="00673B64">
        <w:t xml:space="preserve">Lepczyk, C. &amp; Calver, M. (2022) Cat got your tongue? The misnomer of ‘community cats’ and its relevance to conservation. </w:t>
      </w:r>
      <w:r w:rsidRPr="00673B64">
        <w:rPr>
          <w:i/>
        </w:rPr>
        <w:t>Biological Invasions,</w:t>
      </w:r>
      <w:r w:rsidRPr="00673B64">
        <w:t xml:space="preserve"> </w:t>
      </w:r>
      <w:r w:rsidRPr="00673B64">
        <w:rPr>
          <w:b/>
        </w:rPr>
        <w:t>24</w:t>
      </w:r>
      <w:r w:rsidRPr="00673B64">
        <w:t>.</w:t>
      </w:r>
    </w:p>
    <w:p w:rsidRPr="00673B64" w:rsidR="00673B64" w:rsidP="00673B64" w:rsidRDefault="00673B64" w14:paraId="518B4F1D" w14:textId="77777777">
      <w:pPr>
        <w:pStyle w:val="EndNoteBibliography"/>
        <w:spacing w:after="0"/>
        <w:ind w:left="720" w:hanging="720"/>
      </w:pPr>
      <w:r w:rsidRPr="00673B64">
        <w:t>Lockwood, H. (2024) The impact of predation by domestic cats (</w:t>
      </w:r>
      <w:r w:rsidRPr="00673B64">
        <w:rPr>
          <w:i/>
        </w:rPr>
        <w:t>Felis catus</w:t>
      </w:r>
      <w:r w:rsidRPr="00673B64">
        <w:t>) on British wildlife populations. PhD thesis, College of Science and Engineering, University of Derby.</w:t>
      </w:r>
    </w:p>
    <w:p w:rsidRPr="00673B64" w:rsidR="00673B64" w:rsidP="00673B64" w:rsidRDefault="00673B64" w14:paraId="6A22CD67" w14:textId="77777777">
      <w:pPr>
        <w:pStyle w:val="EndNoteBibliography"/>
        <w:spacing w:after="0"/>
        <w:ind w:left="720" w:hanging="720"/>
      </w:pPr>
      <w:r w:rsidRPr="00673B64">
        <w:t xml:space="preserve">Lockwood, H.L., Bulling, M. &amp; Huck, M. (2025) What the Cat Dragged in: Quantifying Prey Return Rates of Pet Cats (Felis catus) With Outdoor Access in the UK. </w:t>
      </w:r>
      <w:r w:rsidRPr="00673B64">
        <w:rPr>
          <w:i/>
        </w:rPr>
        <w:t>Ecology and Evolution,</w:t>
      </w:r>
      <w:r w:rsidRPr="00673B64">
        <w:t xml:space="preserve"> </w:t>
      </w:r>
      <w:r w:rsidRPr="00673B64">
        <w:rPr>
          <w:b/>
        </w:rPr>
        <w:t>15</w:t>
      </w:r>
      <w:r w:rsidRPr="00673B64">
        <w:t>(3)</w:t>
      </w:r>
      <w:r w:rsidRPr="00673B64">
        <w:rPr>
          <w:b/>
        </w:rPr>
        <w:t>,</w:t>
      </w:r>
      <w:r w:rsidRPr="00673B64">
        <w:t xml:space="preserve"> e71063.</w:t>
      </w:r>
    </w:p>
    <w:p w:rsidRPr="00673B64" w:rsidR="00673B64" w:rsidP="00673B64" w:rsidRDefault="00673B64" w14:paraId="22BF3A0E" w14:textId="77777777">
      <w:pPr>
        <w:pStyle w:val="EndNoteBibliography"/>
        <w:spacing w:after="0"/>
        <w:ind w:left="720" w:hanging="720"/>
      </w:pPr>
      <w:r w:rsidRPr="00673B64">
        <w:t xml:space="preserve">Loyd, K.A.T., Hernandez, S.M., Carroll, J.P., Abernathy, K.J. &amp; Marshall, G.J. (2013) Quantifying free-roaming domestic cat predation using animal-borne video cameras. </w:t>
      </w:r>
      <w:r w:rsidRPr="00673B64">
        <w:rPr>
          <w:i/>
        </w:rPr>
        <w:t>Biological Conservation,</w:t>
      </w:r>
      <w:r w:rsidRPr="00673B64">
        <w:t xml:space="preserve"> </w:t>
      </w:r>
      <w:r w:rsidRPr="00673B64">
        <w:rPr>
          <w:b/>
        </w:rPr>
        <w:t>160</w:t>
      </w:r>
      <w:r w:rsidRPr="00673B64">
        <w:t>183-189.</w:t>
      </w:r>
    </w:p>
    <w:p w:rsidRPr="00673B64" w:rsidR="00673B64" w:rsidP="00673B64" w:rsidRDefault="00673B64" w14:paraId="16D5F335" w14:textId="77777777">
      <w:pPr>
        <w:pStyle w:val="EndNoteBibliography"/>
        <w:spacing w:after="0"/>
        <w:ind w:left="720" w:hanging="720"/>
      </w:pPr>
      <w:r w:rsidRPr="00673B64">
        <w:t xml:space="preserve">Matias, R. &amp; Catry, P. (2008) The diet of feral cats at New Island, Falkland Islands, and impact on breeding seabirds. </w:t>
      </w:r>
      <w:r w:rsidRPr="00673B64">
        <w:rPr>
          <w:i/>
        </w:rPr>
        <w:t>Polar Biology,</w:t>
      </w:r>
      <w:r w:rsidRPr="00673B64">
        <w:t xml:space="preserve"> </w:t>
      </w:r>
      <w:r w:rsidRPr="00673B64">
        <w:rPr>
          <w:b/>
        </w:rPr>
        <w:t>31</w:t>
      </w:r>
      <w:r w:rsidRPr="00673B64">
        <w:t>(5)</w:t>
      </w:r>
      <w:r w:rsidRPr="00673B64">
        <w:rPr>
          <w:b/>
        </w:rPr>
        <w:t>,</w:t>
      </w:r>
      <w:r w:rsidRPr="00673B64">
        <w:t xml:space="preserve"> 609-616.</w:t>
      </w:r>
    </w:p>
    <w:p w:rsidRPr="00673B64" w:rsidR="00673B64" w:rsidP="00673B64" w:rsidRDefault="00673B64" w14:paraId="59F248FA" w14:textId="77777777">
      <w:pPr>
        <w:pStyle w:val="EndNoteBibliography"/>
        <w:spacing w:after="0"/>
        <w:ind w:left="720" w:hanging="720"/>
      </w:pPr>
      <w:r w:rsidRPr="00673B64">
        <w:t xml:space="preserve">McDonald, J.L., Maclean, M., Evans, M.R. &amp; Hodgson, D.J. (2015) Reconciling actual and perceived rates of predation by domestic cats. </w:t>
      </w:r>
      <w:r w:rsidRPr="00673B64">
        <w:rPr>
          <w:i/>
        </w:rPr>
        <w:t>Ecology and Evolution,</w:t>
      </w:r>
      <w:r w:rsidRPr="00673B64">
        <w:t xml:space="preserve"> </w:t>
      </w:r>
      <w:r w:rsidRPr="00673B64">
        <w:rPr>
          <w:b/>
        </w:rPr>
        <w:t>5</w:t>
      </w:r>
      <w:r w:rsidRPr="00673B64">
        <w:t>(14)</w:t>
      </w:r>
      <w:r w:rsidRPr="00673B64">
        <w:rPr>
          <w:b/>
        </w:rPr>
        <w:t>,</w:t>
      </w:r>
      <w:r w:rsidRPr="00673B64">
        <w:t xml:space="preserve"> 2745-2753.</w:t>
      </w:r>
    </w:p>
    <w:p w:rsidRPr="00673B64" w:rsidR="00673B64" w:rsidP="00673B64" w:rsidRDefault="00673B64" w14:paraId="2D02C24C" w14:textId="77777777">
      <w:pPr>
        <w:pStyle w:val="EndNoteBibliography"/>
        <w:spacing w:after="0"/>
        <w:ind w:left="720" w:hanging="720"/>
      </w:pPr>
      <w:r w:rsidRPr="00673B64">
        <w:t xml:space="preserve">McGregor, H., Legge, S., Jones, M.E. &amp; Johnson, C.N. (2015) Feral cats are better killers in open habitats, revealed by animal-borne video. </w:t>
      </w:r>
      <w:r w:rsidRPr="00673B64">
        <w:rPr>
          <w:i/>
        </w:rPr>
        <w:t>Plos One,</w:t>
      </w:r>
      <w:r w:rsidRPr="00673B64">
        <w:t xml:space="preserve"> </w:t>
      </w:r>
      <w:r w:rsidRPr="00673B64">
        <w:rPr>
          <w:b/>
        </w:rPr>
        <w:t>10</w:t>
      </w:r>
      <w:r w:rsidRPr="00673B64">
        <w:t>(8)</w:t>
      </w:r>
      <w:r w:rsidRPr="00673B64">
        <w:rPr>
          <w:b/>
        </w:rPr>
        <w:t>,</w:t>
      </w:r>
      <w:r w:rsidRPr="00673B64">
        <w:t xml:space="preserve"> e0133915.</w:t>
      </w:r>
    </w:p>
    <w:p w:rsidRPr="00673B64" w:rsidR="00673B64" w:rsidP="00673B64" w:rsidRDefault="00673B64" w14:paraId="52B6F50D" w14:textId="77777777">
      <w:pPr>
        <w:pStyle w:val="EndNoteBibliography"/>
        <w:spacing w:after="0"/>
        <w:ind w:left="720" w:hanging="720"/>
      </w:pPr>
      <w:r w:rsidRPr="00673B64">
        <w:t xml:space="preserve">McMurry, F.B. &amp; Sperry, C.C. (1941) Food of feral house cats in Oklahoma, a progress report. </w:t>
      </w:r>
      <w:r w:rsidRPr="00673B64">
        <w:rPr>
          <w:i/>
        </w:rPr>
        <w:t>Journal of Mammalogy,</w:t>
      </w:r>
      <w:r w:rsidRPr="00673B64">
        <w:t xml:space="preserve"> </w:t>
      </w:r>
      <w:r w:rsidRPr="00673B64">
        <w:rPr>
          <w:b/>
        </w:rPr>
        <w:t>22</w:t>
      </w:r>
      <w:r w:rsidRPr="00673B64">
        <w:t>(2)</w:t>
      </w:r>
      <w:r w:rsidRPr="00673B64">
        <w:rPr>
          <w:b/>
        </w:rPr>
        <w:t>,</w:t>
      </w:r>
      <w:r w:rsidRPr="00673B64">
        <w:t xml:space="preserve"> 185-190.</w:t>
      </w:r>
    </w:p>
    <w:p w:rsidRPr="00673B64" w:rsidR="00673B64" w:rsidP="00673B64" w:rsidRDefault="00673B64" w14:paraId="39410D5A" w14:textId="77777777">
      <w:pPr>
        <w:pStyle w:val="EndNoteBibliography"/>
        <w:spacing w:after="0"/>
        <w:ind w:left="720" w:hanging="720"/>
      </w:pPr>
      <w:r w:rsidRPr="00673B64">
        <w:t xml:space="preserve">Medina, F.M., Garcia, R. &amp; Nogales, M. (2006) Feeding ecology of feral cats on a heterogeneous subtropical oceanic island (La Palma, Canarian Archipelago). </w:t>
      </w:r>
      <w:r w:rsidRPr="00673B64">
        <w:rPr>
          <w:i/>
        </w:rPr>
        <w:t>Acta Theriologica,</w:t>
      </w:r>
      <w:r w:rsidRPr="00673B64">
        <w:t xml:space="preserve"> </w:t>
      </w:r>
      <w:r w:rsidRPr="00673B64">
        <w:rPr>
          <w:b/>
        </w:rPr>
        <w:t>51</w:t>
      </w:r>
      <w:r w:rsidRPr="00673B64">
        <w:t>(1)</w:t>
      </w:r>
      <w:r w:rsidRPr="00673B64">
        <w:rPr>
          <w:b/>
        </w:rPr>
        <w:t>,</w:t>
      </w:r>
      <w:r w:rsidRPr="00673B64">
        <w:t xml:space="preserve"> 75-83.</w:t>
      </w:r>
    </w:p>
    <w:p w:rsidRPr="00673B64" w:rsidR="00673B64" w:rsidP="00673B64" w:rsidRDefault="00673B64" w14:paraId="0A0BCD7B" w14:textId="77777777">
      <w:pPr>
        <w:pStyle w:val="EndNoteBibliography"/>
        <w:spacing w:after="0"/>
        <w:ind w:left="720" w:hanging="720"/>
      </w:pPr>
      <w:r w:rsidRPr="00673B64">
        <w:t>Medina, F.M., Lopez-Darias, M., Nogales, M. &amp; Garcia, R. (2008) Food habits of feral cats (</w:t>
      </w:r>
      <w:r w:rsidRPr="00673B64">
        <w:rPr>
          <w:i/>
        </w:rPr>
        <w:t>Felis silvestris catus</w:t>
      </w:r>
      <w:r w:rsidRPr="00673B64">
        <w:t xml:space="preserve"> L.) in insular semiarid environments (Fuerteventura, Canary Islands). </w:t>
      </w:r>
      <w:r w:rsidRPr="00673B64">
        <w:rPr>
          <w:i/>
        </w:rPr>
        <w:t>Wildlife Research,</w:t>
      </w:r>
      <w:r w:rsidRPr="00673B64">
        <w:t xml:space="preserve"> </w:t>
      </w:r>
      <w:r w:rsidRPr="00673B64">
        <w:rPr>
          <w:b/>
        </w:rPr>
        <w:t>35</w:t>
      </w:r>
      <w:r w:rsidRPr="00673B64">
        <w:t>(2)</w:t>
      </w:r>
      <w:r w:rsidRPr="00673B64">
        <w:rPr>
          <w:b/>
        </w:rPr>
        <w:t>,</w:t>
      </w:r>
      <w:r w:rsidRPr="00673B64">
        <w:t xml:space="preserve"> 162-169.</w:t>
      </w:r>
    </w:p>
    <w:p w:rsidRPr="00673B64" w:rsidR="00673B64" w:rsidP="00673B64" w:rsidRDefault="00673B64" w14:paraId="2F046199" w14:textId="77777777">
      <w:pPr>
        <w:pStyle w:val="EndNoteBibliography"/>
        <w:spacing w:after="0"/>
        <w:ind w:left="720" w:hanging="720"/>
      </w:pPr>
      <w:r w:rsidRPr="00673B64">
        <w:t xml:space="preserve">Medina, F.M., Melo, T., Oliveira, P., Nogales, M. &amp; Geraldes, P. (2021) Trophic ecology of an introduced top predator (Felis catus) on a small African oceanic islet (Santa Luzia, Cabo Verde Islands). </w:t>
      </w:r>
      <w:r w:rsidRPr="00673B64">
        <w:rPr>
          <w:i/>
        </w:rPr>
        <w:t>African Journal of Ecology,</w:t>
      </w:r>
      <w:r w:rsidRPr="00673B64">
        <w:t xml:space="preserve"> </w:t>
      </w:r>
      <w:r w:rsidRPr="00673B64">
        <w:rPr>
          <w:b/>
        </w:rPr>
        <w:t>59</w:t>
      </w:r>
      <w:r w:rsidRPr="00673B64">
        <w:t>(1)</w:t>
      </w:r>
      <w:r w:rsidRPr="00673B64">
        <w:rPr>
          <w:b/>
        </w:rPr>
        <w:t>,</w:t>
      </w:r>
      <w:r w:rsidRPr="00673B64">
        <w:t xml:space="preserve"> 88-98.</w:t>
      </w:r>
    </w:p>
    <w:p w:rsidRPr="00673B64" w:rsidR="00673B64" w:rsidP="00673B64" w:rsidRDefault="00673B64" w14:paraId="39224FB2" w14:textId="77777777">
      <w:pPr>
        <w:pStyle w:val="EndNoteBibliography"/>
        <w:spacing w:after="0"/>
        <w:ind w:left="720" w:hanging="720"/>
      </w:pPr>
      <w:r w:rsidRPr="00673B64">
        <w:t xml:space="preserve">Mella-Méndez, I., Flores-Peredo, R., Amaya-Espinel, J.D., Bolívar-Cimé, B., Mac Swiney G, M.C. &amp; Martínez, A.J. (2022) Predation of wildlife by domestic cats in a Neotropical city: a multi-factor issue. </w:t>
      </w:r>
      <w:r w:rsidRPr="00673B64">
        <w:rPr>
          <w:i/>
        </w:rPr>
        <w:t>Biological Invasions,</w:t>
      </w:r>
      <w:r w:rsidRPr="00673B64">
        <w:t xml:space="preserve"> </w:t>
      </w:r>
      <w:r w:rsidRPr="00673B64">
        <w:rPr>
          <w:b/>
        </w:rPr>
        <w:t>24</w:t>
      </w:r>
      <w:r w:rsidRPr="00673B64">
        <w:t>(5)</w:t>
      </w:r>
      <w:r w:rsidRPr="00673B64">
        <w:rPr>
          <w:b/>
        </w:rPr>
        <w:t>,</w:t>
      </w:r>
      <w:r w:rsidRPr="00673B64">
        <w:t xml:space="preserve"> 1539-1551.</w:t>
      </w:r>
    </w:p>
    <w:p w:rsidRPr="00673B64" w:rsidR="00673B64" w:rsidP="00673B64" w:rsidRDefault="00673B64" w14:paraId="77822954" w14:textId="77777777">
      <w:pPr>
        <w:pStyle w:val="EndNoteBibliography"/>
        <w:spacing w:after="0"/>
        <w:ind w:left="720" w:hanging="720"/>
      </w:pPr>
      <w:r w:rsidRPr="00673B64">
        <w:t xml:space="preserve">Millán, J. (2010) Feeding habits of feral cats </w:t>
      </w:r>
      <w:r w:rsidRPr="00673B64">
        <w:rPr>
          <w:i/>
        </w:rPr>
        <w:t>Felis silvestris catus</w:t>
      </w:r>
      <w:r w:rsidRPr="00673B64">
        <w:t xml:space="preserve"> in the countryside of Majorca Island, Spain. </w:t>
      </w:r>
      <w:r w:rsidRPr="00673B64">
        <w:rPr>
          <w:i/>
        </w:rPr>
        <w:t>Wildlife Biology in Practice,</w:t>
      </w:r>
      <w:r w:rsidRPr="00673B64">
        <w:t xml:space="preserve"> </w:t>
      </w:r>
      <w:r w:rsidRPr="00673B64">
        <w:rPr>
          <w:b/>
        </w:rPr>
        <w:t>6</w:t>
      </w:r>
      <w:r w:rsidRPr="00673B64">
        <w:t>(1)</w:t>
      </w:r>
      <w:r w:rsidRPr="00673B64">
        <w:rPr>
          <w:b/>
        </w:rPr>
        <w:t>,</w:t>
      </w:r>
      <w:r w:rsidRPr="00673B64">
        <w:t xml:space="preserve"> 32-38.</w:t>
      </w:r>
    </w:p>
    <w:p w:rsidRPr="00673B64" w:rsidR="00673B64" w:rsidP="00673B64" w:rsidRDefault="00673B64" w14:paraId="5D4DA26D" w14:textId="77777777">
      <w:pPr>
        <w:pStyle w:val="EndNoteBibliography"/>
        <w:spacing w:after="0"/>
        <w:ind w:left="720" w:hanging="720"/>
      </w:pPr>
      <w:r w:rsidRPr="00673B64">
        <w:t xml:space="preserve">Mitchell, J.C. &amp; Beck, R.A. (1992) Free-ranging domestic cat predation on native vertebrates in rural and urban Virginia. </w:t>
      </w:r>
      <w:r w:rsidRPr="00673B64">
        <w:rPr>
          <w:i/>
        </w:rPr>
        <w:t>Virginia Journal of Science,</w:t>
      </w:r>
      <w:r w:rsidRPr="00673B64">
        <w:t xml:space="preserve"> </w:t>
      </w:r>
      <w:r w:rsidRPr="00673B64">
        <w:rPr>
          <w:b/>
        </w:rPr>
        <w:t>43</w:t>
      </w:r>
      <w:r w:rsidRPr="00673B64">
        <w:t>197-208.</w:t>
      </w:r>
    </w:p>
    <w:p w:rsidRPr="006829E9" w:rsidR="00673B64" w:rsidP="00673B64" w:rsidRDefault="00673B64" w14:paraId="3C174A27" w14:textId="77777777">
      <w:pPr>
        <w:pStyle w:val="EndNoteBibliography"/>
        <w:spacing w:after="0"/>
        <w:ind w:left="720" w:hanging="720"/>
        <w:rPr>
          <w:lang w:val="it-IT"/>
        </w:rPr>
      </w:pPr>
      <w:r w:rsidRPr="00673B64">
        <w:t>Morgan, S.A., Hansen, C.M., Ross, J.G., Hickling, G.J., Ogilvie, S.C. &amp; Paterson, A.M. (2009) Urban cat (</w:t>
      </w:r>
      <w:r w:rsidRPr="00673B64">
        <w:rPr>
          <w:i/>
        </w:rPr>
        <w:t>Felis catus</w:t>
      </w:r>
      <w:r w:rsidRPr="00673B64">
        <w:t xml:space="preserve">) movement and predation activity associated with a wetland reserve in New Zealand. </w:t>
      </w:r>
      <w:r w:rsidRPr="006829E9">
        <w:rPr>
          <w:i/>
          <w:lang w:val="it-IT"/>
        </w:rPr>
        <w:t>Wildlife Research,</w:t>
      </w:r>
      <w:r w:rsidRPr="006829E9">
        <w:rPr>
          <w:lang w:val="it-IT"/>
        </w:rPr>
        <w:t xml:space="preserve"> </w:t>
      </w:r>
      <w:r w:rsidRPr="006829E9">
        <w:rPr>
          <w:b/>
          <w:lang w:val="it-IT"/>
        </w:rPr>
        <w:t>36</w:t>
      </w:r>
      <w:r w:rsidRPr="006829E9">
        <w:rPr>
          <w:lang w:val="it-IT"/>
        </w:rPr>
        <w:t>(7)</w:t>
      </w:r>
      <w:r w:rsidRPr="006829E9">
        <w:rPr>
          <w:b/>
          <w:lang w:val="it-IT"/>
        </w:rPr>
        <w:t>,</w:t>
      </w:r>
      <w:r w:rsidRPr="006829E9">
        <w:rPr>
          <w:lang w:val="it-IT"/>
        </w:rPr>
        <w:t xml:space="preserve"> 574-580.</w:t>
      </w:r>
    </w:p>
    <w:p w:rsidRPr="00673B64" w:rsidR="00673B64" w:rsidP="00673B64" w:rsidRDefault="00673B64" w14:paraId="661F0BA6" w14:textId="77777777">
      <w:pPr>
        <w:pStyle w:val="EndNoteBibliography"/>
        <w:spacing w:after="0"/>
        <w:ind w:left="720" w:hanging="720"/>
      </w:pPr>
      <w:r w:rsidRPr="006829E9">
        <w:rPr>
          <w:lang w:val="it-IT"/>
        </w:rPr>
        <w:t xml:space="preserve">Mori, E., Menchetti, M., Camporesi, A., Cavigioli, L., Tabarelli de Fatis, K. &amp; Girardello, M. (2019) License to kill? </w:t>
      </w:r>
      <w:r w:rsidRPr="00673B64">
        <w:t xml:space="preserve">Domestic cats affect a wide range of native fauna in a highly biodiverse Mediterranean country. </w:t>
      </w:r>
      <w:r w:rsidRPr="00673B64">
        <w:rPr>
          <w:i/>
        </w:rPr>
        <w:t>Frontiers in Ecology and Evolution,</w:t>
      </w:r>
      <w:r w:rsidRPr="00673B64">
        <w:t xml:space="preserve"> </w:t>
      </w:r>
      <w:r w:rsidRPr="00673B64">
        <w:rPr>
          <w:b/>
        </w:rPr>
        <w:t>7</w:t>
      </w:r>
      <w:r w:rsidRPr="00673B64">
        <w:t>(477)</w:t>
      </w:r>
      <w:r w:rsidRPr="00673B64">
        <w:rPr>
          <w:b/>
        </w:rPr>
        <w:t>,</w:t>
      </w:r>
      <w:r w:rsidRPr="00673B64">
        <w:t xml:space="preserve"> 1-11.</w:t>
      </w:r>
    </w:p>
    <w:p w:rsidRPr="00673B64" w:rsidR="00673B64" w:rsidP="00673B64" w:rsidRDefault="00673B64" w14:paraId="53864AFB" w14:textId="77777777">
      <w:pPr>
        <w:pStyle w:val="EndNoteBibliography"/>
        <w:spacing w:after="0"/>
        <w:ind w:left="720" w:hanging="720"/>
      </w:pPr>
      <w:r w:rsidRPr="00673B64">
        <w:t xml:space="preserve">Nelson, S.H., Evans, A.D. &amp; Bradbury, R.B. (2005) The efficacy of collar-mounted devices in reducing the rate of predation of wildlife by domestic cats. </w:t>
      </w:r>
      <w:r w:rsidRPr="00673B64">
        <w:rPr>
          <w:i/>
        </w:rPr>
        <w:t>Applied Animal Behaviour Science,</w:t>
      </w:r>
      <w:r w:rsidRPr="00673B64">
        <w:t xml:space="preserve"> </w:t>
      </w:r>
      <w:r w:rsidRPr="00673B64">
        <w:rPr>
          <w:b/>
        </w:rPr>
        <w:t>94</w:t>
      </w:r>
      <w:r w:rsidRPr="00673B64">
        <w:t>(3-4)</w:t>
      </w:r>
      <w:r w:rsidRPr="00673B64">
        <w:rPr>
          <w:b/>
        </w:rPr>
        <w:t>,</w:t>
      </w:r>
      <w:r w:rsidRPr="00673B64">
        <w:t xml:space="preserve"> 273-285.</w:t>
      </w:r>
    </w:p>
    <w:p w:rsidRPr="00673B64" w:rsidR="00673B64" w:rsidP="00673B64" w:rsidRDefault="00673B64" w14:paraId="10267EC9" w14:textId="77777777">
      <w:pPr>
        <w:pStyle w:val="EndNoteBibliography"/>
        <w:spacing w:after="0"/>
        <w:ind w:left="720" w:hanging="720"/>
      </w:pPr>
      <w:r w:rsidRPr="00673B64">
        <w:t>Nilsson, N.N. (1940) The role of the domestic cat in relation to game birds in the Willamette Valley, Oregon. Oregon State College.</w:t>
      </w:r>
    </w:p>
    <w:p w:rsidRPr="00673B64" w:rsidR="00673B64" w:rsidP="00673B64" w:rsidRDefault="00673B64" w14:paraId="6959DF5E" w14:textId="77777777">
      <w:pPr>
        <w:pStyle w:val="EndNoteBibliography"/>
        <w:spacing w:after="0"/>
        <w:ind w:left="720" w:hanging="720"/>
      </w:pPr>
      <w:r w:rsidRPr="00673B64">
        <w:lastRenderedPageBreak/>
        <w:t>Nogales, M., Martin, A., Delgado, G. &amp; Emmerson, K. (1988) Food spectrum of the feral cat (</w:t>
      </w:r>
      <w:r w:rsidRPr="00673B64">
        <w:rPr>
          <w:i/>
        </w:rPr>
        <w:t>Felis catus</w:t>
      </w:r>
      <w:r w:rsidRPr="00673B64">
        <w:t xml:space="preserve"> L., 1758) in the juniper woodland on El Hierro (Canary Islands). </w:t>
      </w:r>
      <w:r w:rsidRPr="00673B64">
        <w:rPr>
          <w:i/>
        </w:rPr>
        <w:t>Bonner Zoologische Beiträge,</w:t>
      </w:r>
      <w:r w:rsidRPr="00673B64">
        <w:t xml:space="preserve"> </w:t>
      </w:r>
      <w:r w:rsidRPr="00673B64">
        <w:rPr>
          <w:b/>
        </w:rPr>
        <w:t>39</w:t>
      </w:r>
      <w:r w:rsidRPr="00673B64">
        <w:t>(1)</w:t>
      </w:r>
      <w:r w:rsidRPr="00673B64">
        <w:rPr>
          <w:b/>
        </w:rPr>
        <w:t>,</w:t>
      </w:r>
      <w:r w:rsidRPr="00673B64">
        <w:t xml:space="preserve"> 1-6.</w:t>
      </w:r>
    </w:p>
    <w:p w:rsidRPr="00673B64" w:rsidR="00673B64" w:rsidP="00673B64" w:rsidRDefault="00673B64" w14:paraId="69CA75FD" w14:textId="77777777">
      <w:pPr>
        <w:pStyle w:val="EndNoteBibliography"/>
        <w:spacing w:after="0"/>
        <w:ind w:left="720" w:hanging="720"/>
      </w:pPr>
      <w:r w:rsidRPr="00673B64">
        <w:t xml:space="preserve">Panchana, K., Herrera, I., Vargas, A., Mella-Méndez, I. &amp; Flores-Peredo, R. (2025) Whiskers in the city: domestic cat predation in Ecuadorian coastal cities and associated factors. </w:t>
      </w:r>
      <w:r w:rsidRPr="00673B64">
        <w:rPr>
          <w:i/>
        </w:rPr>
        <w:t>Urban Ecosystems,</w:t>
      </w:r>
      <w:r w:rsidRPr="00673B64">
        <w:t xml:space="preserve"> </w:t>
      </w:r>
      <w:r w:rsidRPr="00673B64">
        <w:rPr>
          <w:b/>
        </w:rPr>
        <w:t>28</w:t>
      </w:r>
      <w:r w:rsidRPr="00673B64">
        <w:t>(1)</w:t>
      </w:r>
      <w:r w:rsidRPr="00673B64">
        <w:rPr>
          <w:b/>
        </w:rPr>
        <w:t>,</w:t>
      </w:r>
      <w:r w:rsidRPr="00673B64">
        <w:t xml:space="preserve"> 1-18.</w:t>
      </w:r>
    </w:p>
    <w:p w:rsidRPr="00673B64" w:rsidR="00673B64" w:rsidP="00673B64" w:rsidRDefault="00673B64" w14:paraId="6F2E1209" w14:textId="77777777">
      <w:pPr>
        <w:pStyle w:val="EndNoteBibliography"/>
        <w:spacing w:after="0"/>
        <w:ind w:left="720" w:hanging="720"/>
      </w:pPr>
      <w:r w:rsidRPr="00673B64">
        <w:t xml:space="preserve">Parmalee, P.W. (1953) Food habits of the feral house cat in East-Central Texas. </w:t>
      </w:r>
      <w:r w:rsidRPr="00673B64">
        <w:rPr>
          <w:i/>
        </w:rPr>
        <w:t>The Journal of Wildlife Management,</w:t>
      </w:r>
      <w:r w:rsidRPr="00673B64">
        <w:t xml:space="preserve"> </w:t>
      </w:r>
      <w:r w:rsidRPr="00673B64">
        <w:rPr>
          <w:b/>
        </w:rPr>
        <w:t>17</w:t>
      </w:r>
      <w:r w:rsidRPr="00673B64">
        <w:t>(3)</w:t>
      </w:r>
      <w:r w:rsidRPr="00673B64">
        <w:rPr>
          <w:b/>
        </w:rPr>
        <w:t>,</w:t>
      </w:r>
      <w:r w:rsidRPr="00673B64">
        <w:t xml:space="preserve"> 375-376.</w:t>
      </w:r>
    </w:p>
    <w:p w:rsidRPr="00673B64" w:rsidR="00673B64" w:rsidP="00673B64" w:rsidRDefault="00673B64" w14:paraId="69F0829A" w14:textId="77777777">
      <w:pPr>
        <w:pStyle w:val="EndNoteBibliography"/>
        <w:spacing w:after="0"/>
        <w:ind w:left="720" w:hanging="720"/>
      </w:pPr>
      <w:r w:rsidRPr="00673B64">
        <w:t xml:space="preserve">Peck, D.R., Faulquier, L., Pinet, P., Jaquemet, S. &amp; Le Corre, M. (2008) Feral cat diet and impact on sooty terns at Juan de Nova Island, Mozambique Channel. </w:t>
      </w:r>
      <w:r w:rsidRPr="00673B64">
        <w:rPr>
          <w:i/>
        </w:rPr>
        <w:t>Animal Conservation,</w:t>
      </w:r>
      <w:r w:rsidRPr="00673B64">
        <w:t xml:space="preserve"> </w:t>
      </w:r>
      <w:r w:rsidRPr="00673B64">
        <w:rPr>
          <w:b/>
        </w:rPr>
        <w:t>11</w:t>
      </w:r>
      <w:r w:rsidRPr="00673B64">
        <w:t>(1)</w:t>
      </w:r>
      <w:r w:rsidRPr="00673B64">
        <w:rPr>
          <w:b/>
        </w:rPr>
        <w:t>,</w:t>
      </w:r>
      <w:r w:rsidRPr="00673B64">
        <w:t xml:space="preserve"> 65-74.</w:t>
      </w:r>
    </w:p>
    <w:p w:rsidRPr="00673B64" w:rsidR="00673B64" w:rsidP="00673B64" w:rsidRDefault="00673B64" w14:paraId="0A7AC192" w14:textId="77777777">
      <w:pPr>
        <w:pStyle w:val="EndNoteBibliography"/>
        <w:spacing w:after="0"/>
        <w:ind w:left="720" w:hanging="720"/>
      </w:pPr>
      <w:r w:rsidRPr="00673B64">
        <w:t xml:space="preserve">Phillips, R.B., Winchell, C.S. &amp; Schmidt, R.H. (2007) Dietary Overlap of an Alien and Native Carnivore on San Clemente Island, California. </w:t>
      </w:r>
      <w:r w:rsidRPr="00673B64">
        <w:rPr>
          <w:i/>
        </w:rPr>
        <w:t>Journal of Mammalogy,</w:t>
      </w:r>
      <w:r w:rsidRPr="00673B64">
        <w:t xml:space="preserve"> </w:t>
      </w:r>
      <w:r w:rsidRPr="00673B64">
        <w:rPr>
          <w:b/>
        </w:rPr>
        <w:t>88</w:t>
      </w:r>
      <w:r w:rsidRPr="00673B64">
        <w:t>(1)</w:t>
      </w:r>
      <w:r w:rsidRPr="00673B64">
        <w:rPr>
          <w:b/>
        </w:rPr>
        <w:t>,</w:t>
      </w:r>
      <w:r w:rsidRPr="00673B64">
        <w:t xml:space="preserve"> 173-180.</w:t>
      </w:r>
    </w:p>
    <w:p w:rsidRPr="00673B64" w:rsidR="00673B64" w:rsidP="00673B64" w:rsidRDefault="00673B64" w14:paraId="7CFF9954" w14:textId="77777777">
      <w:pPr>
        <w:pStyle w:val="EndNoteBibliography"/>
        <w:spacing w:after="0"/>
        <w:ind w:left="720" w:hanging="720"/>
      </w:pPr>
      <w:r w:rsidRPr="00673B64">
        <w:t xml:space="preserve">Piontek, A.M., Wojtylak-Jurkiewicz, E., Schmidt, K., Gajda, A., Lesiak, M. &amp; Wierzbowska, I.A. (2021) Analysis of cat diet across an urbanisation gradient. </w:t>
      </w:r>
      <w:r w:rsidRPr="00673B64">
        <w:rPr>
          <w:i/>
        </w:rPr>
        <w:t>Urban Ecosystems,</w:t>
      </w:r>
      <w:r w:rsidRPr="00673B64">
        <w:t xml:space="preserve"> </w:t>
      </w:r>
      <w:r w:rsidRPr="00673B64">
        <w:rPr>
          <w:b/>
        </w:rPr>
        <w:t>24</w:t>
      </w:r>
      <w:r w:rsidRPr="00673B64">
        <w:t>(1)</w:t>
      </w:r>
      <w:r w:rsidRPr="00673B64">
        <w:rPr>
          <w:b/>
        </w:rPr>
        <w:t>,</w:t>
      </w:r>
      <w:r w:rsidRPr="00673B64">
        <w:t xml:space="preserve"> 59-69.</w:t>
      </w:r>
    </w:p>
    <w:p w:rsidRPr="00673B64" w:rsidR="00673B64" w:rsidP="00673B64" w:rsidRDefault="00673B64" w14:paraId="285D3433" w14:textId="77777777">
      <w:pPr>
        <w:pStyle w:val="EndNoteBibliography"/>
        <w:spacing w:after="0"/>
        <w:ind w:left="720" w:hanging="720"/>
      </w:pPr>
      <w:r w:rsidRPr="00673B64">
        <w:t xml:space="preserve">Read, J.L., Dagg, E. &amp; Moseby, K.E. (2018) Prey selectivity by feral cats at central Australian rock-wallaby colonies. </w:t>
      </w:r>
      <w:r w:rsidRPr="00673B64">
        <w:rPr>
          <w:i/>
        </w:rPr>
        <w:t>Australian Mammalogy,</w:t>
      </w:r>
      <w:r w:rsidRPr="00673B64">
        <w:t xml:space="preserve"> </w:t>
      </w:r>
      <w:r w:rsidRPr="00673B64">
        <w:rPr>
          <w:b/>
        </w:rPr>
        <w:t>41</w:t>
      </w:r>
      <w:r w:rsidRPr="00673B64">
        <w:t>(1)</w:t>
      </w:r>
      <w:r w:rsidRPr="00673B64">
        <w:rPr>
          <w:b/>
        </w:rPr>
        <w:t>,</w:t>
      </w:r>
      <w:r w:rsidRPr="00673B64">
        <w:t xml:space="preserve"> 132-141.</w:t>
      </w:r>
    </w:p>
    <w:p w:rsidRPr="00673B64" w:rsidR="00673B64" w:rsidP="00673B64" w:rsidRDefault="00673B64" w14:paraId="45EA0351" w14:textId="77777777">
      <w:pPr>
        <w:pStyle w:val="EndNoteBibliography"/>
        <w:spacing w:after="0"/>
        <w:ind w:left="720" w:hanging="720"/>
      </w:pPr>
      <w:r w:rsidRPr="00673B64">
        <w:t xml:space="preserve">Read, J.L., Moseby, K.E. &amp; McGregor, H.W. (2024) Better to bluff than run: conservation implications of feral-cat prey selectivity. </w:t>
      </w:r>
      <w:r w:rsidRPr="00673B64">
        <w:rPr>
          <w:i/>
        </w:rPr>
        <w:t>Wildlife Research,</w:t>
      </w:r>
      <w:r w:rsidRPr="00673B64">
        <w:t xml:space="preserve"> </w:t>
      </w:r>
      <w:r w:rsidRPr="00673B64">
        <w:rPr>
          <w:b/>
        </w:rPr>
        <w:t>51</w:t>
      </w:r>
      <w:r w:rsidRPr="00673B64">
        <w:t>(6)</w:t>
      </w:r>
      <w:r w:rsidRPr="00673B64">
        <w:rPr>
          <w:b/>
        </w:rPr>
        <w:t>,</w:t>
      </w:r>
      <w:r w:rsidRPr="00673B64">
        <w:t xml:space="preserve"> -.</w:t>
      </w:r>
    </w:p>
    <w:p w:rsidRPr="00673B64" w:rsidR="00673B64" w:rsidP="00673B64" w:rsidRDefault="00673B64" w14:paraId="39668ADF" w14:textId="77777777">
      <w:pPr>
        <w:pStyle w:val="EndNoteBibliography"/>
        <w:spacing w:after="0"/>
        <w:ind w:left="720" w:hanging="720"/>
      </w:pPr>
      <w:r w:rsidRPr="00673B64">
        <w:t>Ruxton, G.D., Thomas, S. &amp; Wright, J.W. (2002) Bells reduce predation of wildlife by domestic cats (</w:t>
      </w:r>
      <w:r w:rsidRPr="00673B64">
        <w:rPr>
          <w:i/>
        </w:rPr>
        <w:t>Felis catus</w:t>
      </w:r>
      <w:r w:rsidRPr="00673B64">
        <w:t xml:space="preserve">). </w:t>
      </w:r>
      <w:r w:rsidRPr="00673B64">
        <w:rPr>
          <w:i/>
        </w:rPr>
        <w:t>Journal of Zoology,</w:t>
      </w:r>
      <w:r w:rsidRPr="00673B64">
        <w:t xml:space="preserve"> </w:t>
      </w:r>
      <w:r w:rsidRPr="00673B64">
        <w:rPr>
          <w:b/>
        </w:rPr>
        <w:t>256</w:t>
      </w:r>
      <w:r w:rsidRPr="00673B64">
        <w:t>81-83.</w:t>
      </w:r>
    </w:p>
    <w:p w:rsidRPr="00673B64" w:rsidR="00673B64" w:rsidP="00673B64" w:rsidRDefault="00673B64" w14:paraId="4C3F4E08" w14:textId="77777777">
      <w:pPr>
        <w:pStyle w:val="EndNoteBibliography"/>
        <w:spacing w:after="0"/>
        <w:ind w:left="720" w:hanging="720"/>
      </w:pPr>
      <w:r w:rsidRPr="00673B64">
        <w:t xml:space="preserve">Seymour, C.L., Simmons, R.E., Morling, F., George, S.T., Peters, K. &amp; O’Riain, M.J. (2020) Caught on camera: the impacts of urban domestic cats on wild prey in an African city and neighbouring protected areas. </w:t>
      </w:r>
      <w:r w:rsidRPr="00673B64">
        <w:rPr>
          <w:i/>
        </w:rPr>
        <w:t>Global Ecology and Conservation,</w:t>
      </w:r>
      <w:r w:rsidRPr="00673B64">
        <w:t xml:space="preserve"> </w:t>
      </w:r>
      <w:r w:rsidRPr="00673B64">
        <w:rPr>
          <w:b/>
        </w:rPr>
        <w:t>23</w:t>
      </w:r>
      <w:r w:rsidRPr="00673B64">
        <w:t>(2020)</w:t>
      </w:r>
      <w:r w:rsidRPr="00673B64">
        <w:rPr>
          <w:b/>
        </w:rPr>
        <w:t>,</w:t>
      </w:r>
      <w:r w:rsidRPr="00673B64">
        <w:t xml:space="preserve"> e01198.</w:t>
      </w:r>
    </w:p>
    <w:p w:rsidRPr="00673B64" w:rsidR="00673B64" w:rsidP="00673B64" w:rsidRDefault="00673B64" w14:paraId="11EFD0CE" w14:textId="77777777">
      <w:pPr>
        <w:pStyle w:val="EndNoteBibliography"/>
        <w:spacing w:after="0"/>
        <w:ind w:left="720" w:hanging="720"/>
      </w:pPr>
      <w:r w:rsidRPr="00673B64">
        <w:t xml:space="preserve">Shionosaki, K., Yamada, F., Ishikawa, T. &amp; Shibata, S. (2015) Feral cat diet and predation on endangered endemic mammals on a biodiversity hot spot (Amami-Ohshima Island, Japan). </w:t>
      </w:r>
      <w:r w:rsidRPr="00673B64">
        <w:rPr>
          <w:i/>
        </w:rPr>
        <w:t>Wildlife Research,</w:t>
      </w:r>
      <w:r w:rsidRPr="00673B64">
        <w:t xml:space="preserve"> </w:t>
      </w:r>
      <w:r w:rsidRPr="00673B64">
        <w:rPr>
          <w:b/>
        </w:rPr>
        <w:t>42</w:t>
      </w:r>
      <w:r w:rsidRPr="00673B64">
        <w:t>(4)</w:t>
      </w:r>
      <w:r w:rsidRPr="00673B64">
        <w:rPr>
          <w:b/>
        </w:rPr>
        <w:t>,</w:t>
      </w:r>
      <w:r w:rsidRPr="00673B64">
        <w:t xml:space="preserve"> 343-352.</w:t>
      </w:r>
    </w:p>
    <w:p w:rsidRPr="00673B64" w:rsidR="00673B64" w:rsidP="00673B64" w:rsidRDefault="00673B64" w14:paraId="43116D22" w14:textId="77777777">
      <w:pPr>
        <w:pStyle w:val="EndNoteBibliography"/>
        <w:spacing w:after="0"/>
        <w:ind w:left="720" w:hanging="720"/>
      </w:pPr>
      <w:r w:rsidRPr="00673B64">
        <w:t xml:space="preserve">Smucker, T., Lindsey, G. &amp; Mosher, S. (2000) Home range and diet of feral cats in Hawaii forests. </w:t>
      </w:r>
      <w:r w:rsidRPr="00673B64">
        <w:rPr>
          <w:i/>
        </w:rPr>
        <w:t>Pacific Conservation Biology,</w:t>
      </w:r>
      <w:r w:rsidRPr="00673B64">
        <w:t xml:space="preserve"> </w:t>
      </w:r>
      <w:r w:rsidRPr="00673B64">
        <w:rPr>
          <w:b/>
        </w:rPr>
        <w:t>6</w:t>
      </w:r>
      <w:r w:rsidRPr="00673B64">
        <w:t>229-237.</w:t>
      </w:r>
    </w:p>
    <w:p w:rsidRPr="00673B64" w:rsidR="00673B64" w:rsidP="00673B64" w:rsidRDefault="00673B64" w14:paraId="7F2BE776" w14:textId="77777777">
      <w:pPr>
        <w:pStyle w:val="EndNoteBibliography"/>
        <w:spacing w:after="0"/>
        <w:ind w:left="720" w:hanging="720"/>
      </w:pPr>
      <w:r w:rsidRPr="00673B64">
        <w:t>Thomas, R.L., Fellowes, M.D.E. &amp; Baker, P.J. (2012) Spatio-temporal variation in predation by urban domestic cats (</w:t>
      </w:r>
      <w:r w:rsidRPr="00673B64">
        <w:rPr>
          <w:i/>
        </w:rPr>
        <w:t>Felis catus</w:t>
      </w:r>
      <w:r w:rsidRPr="00673B64">
        <w:t xml:space="preserve">) and the acceptability of possible management actions in the UK. </w:t>
      </w:r>
      <w:r w:rsidRPr="00673B64">
        <w:rPr>
          <w:i/>
        </w:rPr>
        <w:t>Plos One,</w:t>
      </w:r>
      <w:r w:rsidRPr="00673B64">
        <w:t xml:space="preserve"> </w:t>
      </w:r>
      <w:r w:rsidRPr="00673B64">
        <w:rPr>
          <w:b/>
        </w:rPr>
        <w:t>7</w:t>
      </w:r>
      <w:r w:rsidRPr="00673B64">
        <w:t>(11)</w:t>
      </w:r>
      <w:r w:rsidRPr="00673B64">
        <w:rPr>
          <w:b/>
        </w:rPr>
        <w:t>,</w:t>
      </w:r>
      <w:r w:rsidRPr="00673B64">
        <w:t xml:space="preserve"> e49369.</w:t>
      </w:r>
    </w:p>
    <w:p w:rsidRPr="00673B64" w:rsidR="00673B64" w:rsidP="00673B64" w:rsidRDefault="00673B64" w14:paraId="64300058" w14:textId="77777777">
      <w:pPr>
        <w:pStyle w:val="EndNoteBibliography"/>
        <w:spacing w:after="0"/>
        <w:ind w:left="720" w:hanging="720"/>
      </w:pPr>
      <w:r w:rsidRPr="00673B64">
        <w:t xml:space="preserve">Tschanz, B., Hegglin, D., Gloor, S. &amp; Bontadina, F. (2011) Hunters and non-hunters: skewed predation rate by domestic cats in a rural village. </w:t>
      </w:r>
      <w:r w:rsidRPr="00673B64">
        <w:rPr>
          <w:i/>
        </w:rPr>
        <w:t>European Journal of Wildlife Research,</w:t>
      </w:r>
      <w:r w:rsidRPr="00673B64">
        <w:t xml:space="preserve"> </w:t>
      </w:r>
      <w:r w:rsidRPr="00673B64">
        <w:rPr>
          <w:b/>
        </w:rPr>
        <w:t>57</w:t>
      </w:r>
      <w:r w:rsidRPr="00673B64">
        <w:t>(3)</w:t>
      </w:r>
      <w:r w:rsidRPr="00673B64">
        <w:rPr>
          <w:b/>
        </w:rPr>
        <w:t>,</w:t>
      </w:r>
      <w:r w:rsidRPr="00673B64">
        <w:t xml:space="preserve"> 597-602.</w:t>
      </w:r>
    </w:p>
    <w:p w:rsidRPr="00673B64" w:rsidR="00673B64" w:rsidP="00673B64" w:rsidRDefault="00673B64" w14:paraId="0E3295B8" w14:textId="77777777">
      <w:pPr>
        <w:pStyle w:val="EndNoteBibliography"/>
        <w:spacing w:after="0"/>
        <w:ind w:left="720" w:hanging="720"/>
      </w:pPr>
      <w:r w:rsidRPr="00673B64">
        <w:t xml:space="preserve">van Heezik, Y., Smyth, A., Adams, A. &amp; Gordon, J. (2010) Do domestic cats impose an unsustainable harvest on urban bird populations? </w:t>
      </w:r>
      <w:r w:rsidRPr="00673B64">
        <w:rPr>
          <w:i/>
        </w:rPr>
        <w:t>Biological Conservation,</w:t>
      </w:r>
      <w:r w:rsidRPr="00673B64">
        <w:t xml:space="preserve"> </w:t>
      </w:r>
      <w:r w:rsidRPr="00673B64">
        <w:rPr>
          <w:b/>
        </w:rPr>
        <w:t>143</w:t>
      </w:r>
      <w:r w:rsidRPr="00673B64">
        <w:t>(1)</w:t>
      </w:r>
      <w:r w:rsidRPr="00673B64">
        <w:rPr>
          <w:b/>
        </w:rPr>
        <w:t>,</w:t>
      </w:r>
      <w:r w:rsidRPr="00673B64">
        <w:t xml:space="preserve"> 121-130.</w:t>
      </w:r>
    </w:p>
    <w:p w:rsidRPr="00673B64" w:rsidR="00673B64" w:rsidP="00673B64" w:rsidRDefault="00673B64" w14:paraId="1D0738C1" w14:textId="77777777">
      <w:pPr>
        <w:pStyle w:val="EndNoteBibliography"/>
        <w:spacing w:after="0"/>
        <w:ind w:left="720" w:hanging="720"/>
      </w:pPr>
      <w:r w:rsidRPr="00673B64">
        <w:t>Weber, J.M. &amp; Dailly, L. (1998) Food habits and ranging behaviour of a group of farm cats (</w:t>
      </w:r>
      <w:r w:rsidRPr="00673B64">
        <w:rPr>
          <w:i/>
        </w:rPr>
        <w:t>Felis catus</w:t>
      </w:r>
      <w:r w:rsidRPr="00673B64">
        <w:t xml:space="preserve">) in a Swiss mountainous area. </w:t>
      </w:r>
      <w:r w:rsidRPr="00673B64">
        <w:rPr>
          <w:i/>
        </w:rPr>
        <w:t>Journal of Zoology,</w:t>
      </w:r>
      <w:r w:rsidRPr="00673B64">
        <w:t xml:space="preserve"> </w:t>
      </w:r>
      <w:r w:rsidRPr="00673B64">
        <w:rPr>
          <w:b/>
        </w:rPr>
        <w:t>245</w:t>
      </w:r>
      <w:r w:rsidRPr="00673B64">
        <w:t>(2)</w:t>
      </w:r>
      <w:r w:rsidRPr="00673B64">
        <w:rPr>
          <w:b/>
        </w:rPr>
        <w:t>,</w:t>
      </w:r>
      <w:r w:rsidRPr="00673B64">
        <w:t xml:space="preserve"> 234-237.</w:t>
      </w:r>
    </w:p>
    <w:p w:rsidRPr="00673B64" w:rsidR="00673B64" w:rsidP="00673B64" w:rsidRDefault="00673B64" w14:paraId="7299D3C1" w14:textId="77777777">
      <w:pPr>
        <w:pStyle w:val="EndNoteBibliography"/>
        <w:spacing w:after="0"/>
        <w:ind w:left="720" w:hanging="720"/>
      </w:pPr>
      <w:r w:rsidRPr="00673B64">
        <w:t>Willson, S.K., Okunlola, I.A. &amp; Novak, J.A. (2015) Birds be safe: Can a novel cat collar reduce avian mortality by domestic cats (</w:t>
      </w:r>
      <w:r w:rsidRPr="00673B64">
        <w:rPr>
          <w:i/>
        </w:rPr>
        <w:t>Felis catus</w:t>
      </w:r>
      <w:r w:rsidRPr="00673B64">
        <w:t xml:space="preserve">)? </w:t>
      </w:r>
      <w:r w:rsidRPr="00673B64">
        <w:rPr>
          <w:i/>
        </w:rPr>
        <w:t>Global Ecology and Conservation,</w:t>
      </w:r>
      <w:r w:rsidRPr="00673B64">
        <w:t xml:space="preserve"> </w:t>
      </w:r>
      <w:r w:rsidRPr="00673B64">
        <w:rPr>
          <w:b/>
        </w:rPr>
        <w:t>3</w:t>
      </w:r>
      <w:r w:rsidRPr="00673B64">
        <w:t>359-366.</w:t>
      </w:r>
    </w:p>
    <w:p w:rsidRPr="00673B64" w:rsidR="00673B64" w:rsidP="00673B64" w:rsidRDefault="00673B64" w14:paraId="49F68EFB" w14:textId="77777777">
      <w:pPr>
        <w:pStyle w:val="EndNoteBibliography"/>
        <w:spacing w:after="0"/>
        <w:ind w:left="720" w:hanging="720"/>
      </w:pPr>
      <w:r w:rsidRPr="00673B64">
        <w:t xml:space="preserve">Woinarski, J.C.Z., Murphy, B.P., Legge, S.M., Garnett, S.T., Lawes, M.J., Comer, S., Dickman, C.R., Doherty, T.S., Edwards, G., Nankivell, A., Paton, D., Palmer, R. &amp; Woolley, L.A. (2017) How many birds are killed by cats in Australia? </w:t>
      </w:r>
      <w:r w:rsidRPr="00673B64">
        <w:rPr>
          <w:i/>
        </w:rPr>
        <w:t>Biological Conservation,</w:t>
      </w:r>
      <w:r w:rsidRPr="00673B64">
        <w:t xml:space="preserve"> </w:t>
      </w:r>
      <w:r w:rsidRPr="00673B64">
        <w:rPr>
          <w:b/>
        </w:rPr>
        <w:t>214</w:t>
      </w:r>
      <w:r w:rsidRPr="00673B64">
        <w:t>76-87.</w:t>
      </w:r>
    </w:p>
    <w:p w:rsidRPr="00673B64" w:rsidR="00673B64" w:rsidP="00673B64" w:rsidRDefault="00673B64" w14:paraId="13E95C20" w14:textId="77777777">
      <w:pPr>
        <w:pStyle w:val="EndNoteBibliography"/>
        <w:spacing w:after="0"/>
        <w:ind w:left="720" w:hanging="720"/>
      </w:pPr>
      <w:r w:rsidRPr="00673B64">
        <w:t xml:space="preserve">Wood, V., Seddon, P.J., Beaven, B. &amp; van Heezik, Y. (2016) Movement and diet of domestic cats on Stewart Island/Rakiura, New Zealand. </w:t>
      </w:r>
      <w:r w:rsidRPr="00673B64">
        <w:rPr>
          <w:i/>
        </w:rPr>
        <w:t>New Zealand Journal of Ecology,</w:t>
      </w:r>
      <w:r w:rsidRPr="00673B64">
        <w:t xml:space="preserve"> </w:t>
      </w:r>
      <w:r w:rsidRPr="00673B64">
        <w:rPr>
          <w:b/>
        </w:rPr>
        <w:t>40</w:t>
      </w:r>
      <w:r w:rsidRPr="00673B64">
        <w:t>(1)</w:t>
      </w:r>
      <w:r w:rsidRPr="00673B64">
        <w:rPr>
          <w:b/>
        </w:rPr>
        <w:t>,</w:t>
      </w:r>
      <w:r w:rsidRPr="00673B64">
        <w:t xml:space="preserve"> 186-190.</w:t>
      </w:r>
    </w:p>
    <w:p w:rsidRPr="00673B64" w:rsidR="00673B64" w:rsidP="00673B64" w:rsidRDefault="00673B64" w14:paraId="175442AA" w14:textId="77777777">
      <w:pPr>
        <w:pStyle w:val="EndNoteBibliography"/>
        <w:spacing w:after="0"/>
        <w:ind w:left="720" w:hanging="720"/>
      </w:pPr>
      <w:r w:rsidRPr="00673B64">
        <w:t xml:space="preserve">Woods, M., McDonald, R.A. &amp; Harris, S. (2003) Predation of wildlife by domestic cats </w:t>
      </w:r>
      <w:r w:rsidRPr="00673B64">
        <w:rPr>
          <w:i/>
        </w:rPr>
        <w:t xml:space="preserve">Felis catus </w:t>
      </w:r>
      <w:r w:rsidRPr="00673B64">
        <w:t xml:space="preserve">in Great Britain. </w:t>
      </w:r>
      <w:r w:rsidRPr="00673B64">
        <w:rPr>
          <w:i/>
        </w:rPr>
        <w:t>Mammal Review,</w:t>
      </w:r>
      <w:r w:rsidRPr="00673B64">
        <w:t xml:space="preserve"> </w:t>
      </w:r>
      <w:r w:rsidRPr="00673B64">
        <w:rPr>
          <w:b/>
        </w:rPr>
        <w:t>33</w:t>
      </w:r>
      <w:r w:rsidRPr="00673B64">
        <w:t>(2)</w:t>
      </w:r>
      <w:r w:rsidRPr="00673B64">
        <w:rPr>
          <w:b/>
        </w:rPr>
        <w:t>,</w:t>
      </w:r>
      <w:r w:rsidRPr="00673B64">
        <w:t xml:space="preserve"> 174-188.</w:t>
      </w:r>
    </w:p>
    <w:p w:rsidRPr="00673B64" w:rsidR="00673B64" w:rsidP="00673B64" w:rsidRDefault="00673B64" w14:paraId="65EF8405" w14:textId="77777777">
      <w:pPr>
        <w:pStyle w:val="EndNoteBibliography"/>
        <w:spacing w:after="0"/>
        <w:ind w:left="720" w:hanging="720"/>
      </w:pPr>
      <w:r w:rsidRPr="00673B64">
        <w:t>Yip, S.J.S., Dickman, C.R., Denny, E.A. &amp; Cronin, G.M. (2014) Diet of the feral cat,</w:t>
      </w:r>
      <w:r w:rsidRPr="00673B64">
        <w:rPr>
          <w:i/>
        </w:rPr>
        <w:t xml:space="preserve"> Felis catus</w:t>
      </w:r>
      <w:r w:rsidRPr="00673B64">
        <w:t xml:space="preserve">, in central Australian grassland habitats: do cat attributes influence what they eat? </w:t>
      </w:r>
      <w:r w:rsidRPr="00673B64">
        <w:rPr>
          <w:i/>
        </w:rPr>
        <w:t>Acta Theriologica,</w:t>
      </w:r>
      <w:r w:rsidRPr="00673B64">
        <w:t xml:space="preserve"> </w:t>
      </w:r>
      <w:r w:rsidRPr="00673B64">
        <w:rPr>
          <w:b/>
        </w:rPr>
        <w:t>59</w:t>
      </w:r>
      <w:r w:rsidRPr="00673B64">
        <w:t>(2)</w:t>
      </w:r>
      <w:r w:rsidRPr="00673B64">
        <w:rPr>
          <w:b/>
        </w:rPr>
        <w:t>,</w:t>
      </w:r>
      <w:r w:rsidRPr="00673B64">
        <w:t xml:space="preserve"> 263-270.</w:t>
      </w:r>
    </w:p>
    <w:p w:rsidRPr="00673B64" w:rsidR="00673B64" w:rsidP="00673B64" w:rsidRDefault="00673B64" w14:paraId="6E7139E7" w14:textId="77777777">
      <w:pPr>
        <w:pStyle w:val="EndNoteBibliography"/>
        <w:ind w:left="720" w:hanging="720"/>
      </w:pPr>
      <w:r w:rsidRPr="00673B64">
        <w:lastRenderedPageBreak/>
        <w:t xml:space="preserve">Yip, S.J.S., Rich, M.A. &amp; Dickman, C.R. (2015) Diet of the feral cat, </w:t>
      </w:r>
      <w:r w:rsidRPr="00673B64">
        <w:rPr>
          <w:i/>
        </w:rPr>
        <w:t>Felis catus</w:t>
      </w:r>
      <w:r w:rsidRPr="00673B64">
        <w:t xml:space="preserve">, in central Australian grassland habitats during population cycles of its principal prey. </w:t>
      </w:r>
      <w:r w:rsidRPr="00673B64">
        <w:rPr>
          <w:i/>
        </w:rPr>
        <w:t>Mammal Research,</w:t>
      </w:r>
      <w:r w:rsidRPr="00673B64">
        <w:t xml:space="preserve"> </w:t>
      </w:r>
      <w:r w:rsidRPr="00673B64">
        <w:rPr>
          <w:b/>
        </w:rPr>
        <w:t>60</w:t>
      </w:r>
      <w:r w:rsidRPr="00673B64">
        <w:t>(1)</w:t>
      </w:r>
      <w:r w:rsidRPr="00673B64">
        <w:rPr>
          <w:b/>
        </w:rPr>
        <w:t>,</w:t>
      </w:r>
      <w:r w:rsidRPr="00673B64">
        <w:t xml:space="preserve"> 39-50.</w:t>
      </w:r>
    </w:p>
    <w:p w:rsidR="00862621" w:rsidP="00F31868" w:rsidRDefault="00E8599C" w14:paraId="43BE19FA" w14:textId="519C262C">
      <w:r>
        <w:fldChar w:fldCharType="end"/>
      </w:r>
    </w:p>
    <w:sectPr w:rsidR="00862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840C6"/>
    <w:multiLevelType w:val="multilevel"/>
    <w:tmpl w:val="4FEC7B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6AF2AD2"/>
    <w:multiLevelType w:val="hybridMultilevel"/>
    <w:tmpl w:val="D12AC5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C12512"/>
    <w:multiLevelType w:val="hybridMultilevel"/>
    <w:tmpl w:val="41A267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51856"/>
    <w:multiLevelType w:val="multilevel"/>
    <w:tmpl w:val="434871E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143" w:hanging="576"/>
      </w:pPr>
      <w:rPr>
        <w:rFonts w:asciiTheme="majorHAnsi" w:hAnsiTheme="majorHAnsi" w:cstheme="maj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6E27E7D"/>
    <w:multiLevelType w:val="hybridMultilevel"/>
    <w:tmpl w:val="A11E8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F52813"/>
    <w:multiLevelType w:val="hybridMultilevel"/>
    <w:tmpl w:val="167E54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943D1C"/>
    <w:multiLevelType w:val="hybridMultilevel"/>
    <w:tmpl w:val="E8D86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4E463A"/>
    <w:multiLevelType w:val="hybridMultilevel"/>
    <w:tmpl w:val="4D646B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744AA4"/>
    <w:multiLevelType w:val="hybridMultilevel"/>
    <w:tmpl w:val="19B47C2E"/>
    <w:lvl w:ilvl="0" w:tplc="E8EC6D5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301F94"/>
    <w:multiLevelType w:val="hybridMultilevel"/>
    <w:tmpl w:val="41605FA8"/>
    <w:lvl w:ilvl="0" w:tplc="F3C6945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F00C21"/>
    <w:multiLevelType w:val="hybridMultilevel"/>
    <w:tmpl w:val="15884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34135F"/>
    <w:multiLevelType w:val="hybridMultilevel"/>
    <w:tmpl w:val="A132A8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A24FF3"/>
    <w:multiLevelType w:val="hybridMultilevel"/>
    <w:tmpl w:val="BD70E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70F76"/>
    <w:multiLevelType w:val="multilevel"/>
    <w:tmpl w:val="0FA450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4573295">
    <w:abstractNumId w:val="9"/>
  </w:num>
  <w:num w:numId="2" w16cid:durableId="732892860">
    <w:abstractNumId w:val="13"/>
  </w:num>
  <w:num w:numId="3" w16cid:durableId="1767849937">
    <w:abstractNumId w:val="3"/>
  </w:num>
  <w:num w:numId="4" w16cid:durableId="784350401">
    <w:abstractNumId w:val="0"/>
  </w:num>
  <w:num w:numId="5" w16cid:durableId="1361466336">
    <w:abstractNumId w:val="8"/>
  </w:num>
  <w:num w:numId="6" w16cid:durableId="384642490">
    <w:abstractNumId w:val="7"/>
  </w:num>
  <w:num w:numId="7" w16cid:durableId="2060007569">
    <w:abstractNumId w:val="1"/>
  </w:num>
  <w:num w:numId="8" w16cid:durableId="17590322">
    <w:abstractNumId w:val="11"/>
  </w:num>
  <w:num w:numId="9" w16cid:durableId="1044331510">
    <w:abstractNumId w:val="6"/>
  </w:num>
  <w:num w:numId="10" w16cid:durableId="608051814">
    <w:abstractNumId w:val="2"/>
  </w:num>
  <w:num w:numId="11" w16cid:durableId="1335760883">
    <w:abstractNumId w:val="5"/>
  </w:num>
  <w:num w:numId="12" w16cid:durableId="1896892667">
    <w:abstractNumId w:val="4"/>
  </w:num>
  <w:num w:numId="13" w16cid:durableId="1050031663">
    <w:abstractNumId w:val="10"/>
  </w:num>
  <w:num w:numId="14" w16cid:durableId="13837465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pfpr2r8e5fsvetxa5vtr9hzwpszrep59tr&quot;&gt;My EndNote Library&lt;record-ids&gt;&lt;item&gt;3&lt;/item&gt;&lt;item&gt;22&lt;/item&gt;&lt;item&gt;36&lt;/item&gt;&lt;item&gt;61&lt;/item&gt;&lt;item&gt;81&lt;/item&gt;&lt;item&gt;84&lt;/item&gt;&lt;item&gt;85&lt;/item&gt;&lt;item&gt;88&lt;/item&gt;&lt;item&gt;89&lt;/item&gt;&lt;item&gt;90&lt;/item&gt;&lt;item&gt;91&lt;/item&gt;&lt;item&gt;93&lt;/item&gt;&lt;item&gt;100&lt;/item&gt;&lt;item&gt;111&lt;/item&gt;&lt;item&gt;115&lt;/item&gt;&lt;item&gt;116&lt;/item&gt;&lt;item&gt;117&lt;/item&gt;&lt;item&gt;118&lt;/item&gt;&lt;item&gt;120&lt;/item&gt;&lt;item&gt;122&lt;/item&gt;&lt;item&gt;126&lt;/item&gt;&lt;item&gt;127&lt;/item&gt;&lt;item&gt;128&lt;/item&gt;&lt;item&gt;129&lt;/item&gt;&lt;item&gt;131&lt;/item&gt;&lt;item&gt;132&lt;/item&gt;&lt;item&gt;133&lt;/item&gt;&lt;item&gt;146&lt;/item&gt;&lt;item&gt;147&lt;/item&gt;&lt;item&gt;299&lt;/item&gt;&lt;item&gt;303&lt;/item&gt;&lt;item&gt;315&lt;/item&gt;&lt;item&gt;341&lt;/item&gt;&lt;item&gt;343&lt;/item&gt;&lt;item&gt;380&lt;/item&gt;&lt;item&gt;409&lt;/item&gt;&lt;item&gt;445&lt;/item&gt;&lt;item&gt;454&lt;/item&gt;&lt;item&gt;458&lt;/item&gt;&lt;item&gt;514&lt;/item&gt;&lt;item&gt;527&lt;/item&gt;&lt;item&gt;529&lt;/item&gt;&lt;item&gt;532&lt;/item&gt;&lt;item&gt;535&lt;/item&gt;&lt;item&gt;547&lt;/item&gt;&lt;item&gt;550&lt;/item&gt;&lt;item&gt;554&lt;/item&gt;&lt;item&gt;569&lt;/item&gt;&lt;item&gt;599&lt;/item&gt;&lt;item&gt;616&lt;/item&gt;&lt;item&gt;619&lt;/item&gt;&lt;item&gt;629&lt;/item&gt;&lt;item&gt;637&lt;/item&gt;&lt;item&gt;641&lt;/item&gt;&lt;item&gt;643&lt;/item&gt;&lt;item&gt;655&lt;/item&gt;&lt;item&gt;658&lt;/item&gt;&lt;item&gt;661&lt;/item&gt;&lt;item&gt;664&lt;/item&gt;&lt;item&gt;665&lt;/item&gt;&lt;item&gt;670&lt;/item&gt;&lt;item&gt;677&lt;/item&gt;&lt;item&gt;693&lt;/item&gt;&lt;item&gt;698&lt;/item&gt;&lt;item&gt;703&lt;/item&gt;&lt;item&gt;718&lt;/item&gt;&lt;item&gt;749&lt;/item&gt;&lt;item&gt;756&lt;/item&gt;&lt;item&gt;757&lt;/item&gt;&lt;item&gt;759&lt;/item&gt;&lt;item&gt;760&lt;/item&gt;&lt;item&gt;761&lt;/item&gt;&lt;item&gt;762&lt;/item&gt;&lt;item&gt;763&lt;/item&gt;&lt;item&gt;766&lt;/item&gt;&lt;item&gt;767&lt;/item&gt;&lt;item&gt;769&lt;/item&gt;&lt;item&gt;770&lt;/item&gt;&lt;item&gt;771&lt;/item&gt;&lt;item&gt;773&lt;/item&gt;&lt;item&gt;774&lt;/item&gt;&lt;/record-ids&gt;&lt;/item&gt;&lt;/Libraries&gt;"/>
  </w:docVars>
  <w:rsids>
    <w:rsidRoot w:val="006E3885"/>
    <w:rsid w:val="00055C54"/>
    <w:rsid w:val="00077234"/>
    <w:rsid w:val="0008739B"/>
    <w:rsid w:val="000A7942"/>
    <w:rsid w:val="000E4640"/>
    <w:rsid w:val="00111ABF"/>
    <w:rsid w:val="00117966"/>
    <w:rsid w:val="00176D76"/>
    <w:rsid w:val="001946C4"/>
    <w:rsid w:val="001A494F"/>
    <w:rsid w:val="001B2EE2"/>
    <w:rsid w:val="001E1170"/>
    <w:rsid w:val="001F2458"/>
    <w:rsid w:val="002627AB"/>
    <w:rsid w:val="00262846"/>
    <w:rsid w:val="002648D8"/>
    <w:rsid w:val="002C0711"/>
    <w:rsid w:val="002E47BF"/>
    <w:rsid w:val="00321C64"/>
    <w:rsid w:val="0036333F"/>
    <w:rsid w:val="00366289"/>
    <w:rsid w:val="00384A7C"/>
    <w:rsid w:val="00424D68"/>
    <w:rsid w:val="00427CB7"/>
    <w:rsid w:val="004345C2"/>
    <w:rsid w:val="004C6934"/>
    <w:rsid w:val="004D5454"/>
    <w:rsid w:val="00515217"/>
    <w:rsid w:val="00521AA8"/>
    <w:rsid w:val="00522747"/>
    <w:rsid w:val="00553EE1"/>
    <w:rsid w:val="00564C53"/>
    <w:rsid w:val="0057092A"/>
    <w:rsid w:val="00571376"/>
    <w:rsid w:val="005A7C3C"/>
    <w:rsid w:val="005D6C86"/>
    <w:rsid w:val="00606D97"/>
    <w:rsid w:val="00607094"/>
    <w:rsid w:val="00616199"/>
    <w:rsid w:val="00640C49"/>
    <w:rsid w:val="00642CCA"/>
    <w:rsid w:val="0064642E"/>
    <w:rsid w:val="00646626"/>
    <w:rsid w:val="00673B64"/>
    <w:rsid w:val="0067492B"/>
    <w:rsid w:val="00677F11"/>
    <w:rsid w:val="006829E9"/>
    <w:rsid w:val="00684C1C"/>
    <w:rsid w:val="006A0572"/>
    <w:rsid w:val="006C0140"/>
    <w:rsid w:val="006E3885"/>
    <w:rsid w:val="00756A82"/>
    <w:rsid w:val="00773008"/>
    <w:rsid w:val="007D3C43"/>
    <w:rsid w:val="007D58AD"/>
    <w:rsid w:val="00834EE5"/>
    <w:rsid w:val="00862621"/>
    <w:rsid w:val="008C25AB"/>
    <w:rsid w:val="008C568F"/>
    <w:rsid w:val="008E1C4D"/>
    <w:rsid w:val="008E7B23"/>
    <w:rsid w:val="0093095A"/>
    <w:rsid w:val="009358F9"/>
    <w:rsid w:val="00967E0E"/>
    <w:rsid w:val="009758AE"/>
    <w:rsid w:val="00995E4D"/>
    <w:rsid w:val="009972D1"/>
    <w:rsid w:val="009A5187"/>
    <w:rsid w:val="009B1339"/>
    <w:rsid w:val="009B7474"/>
    <w:rsid w:val="009C26C4"/>
    <w:rsid w:val="00A04CD2"/>
    <w:rsid w:val="00A20FA3"/>
    <w:rsid w:val="00A5782E"/>
    <w:rsid w:val="00A70126"/>
    <w:rsid w:val="00AB7093"/>
    <w:rsid w:val="00AC1C7D"/>
    <w:rsid w:val="00AC312A"/>
    <w:rsid w:val="00AD483A"/>
    <w:rsid w:val="00AE6A6B"/>
    <w:rsid w:val="00B246CC"/>
    <w:rsid w:val="00B412C5"/>
    <w:rsid w:val="00B91E27"/>
    <w:rsid w:val="00BB6FA5"/>
    <w:rsid w:val="00C03091"/>
    <w:rsid w:val="00C208DA"/>
    <w:rsid w:val="00C53250"/>
    <w:rsid w:val="00CB1EEA"/>
    <w:rsid w:val="00CB61E2"/>
    <w:rsid w:val="00D02C41"/>
    <w:rsid w:val="00D52931"/>
    <w:rsid w:val="00D72E9D"/>
    <w:rsid w:val="00D95EF9"/>
    <w:rsid w:val="00DA5F5D"/>
    <w:rsid w:val="00DB5434"/>
    <w:rsid w:val="00DC455F"/>
    <w:rsid w:val="00DC6EC1"/>
    <w:rsid w:val="00DD4A2E"/>
    <w:rsid w:val="00E02045"/>
    <w:rsid w:val="00E04002"/>
    <w:rsid w:val="00E06600"/>
    <w:rsid w:val="00E77725"/>
    <w:rsid w:val="00E8599C"/>
    <w:rsid w:val="00EA1CA2"/>
    <w:rsid w:val="00F31868"/>
    <w:rsid w:val="00F908D1"/>
    <w:rsid w:val="00FC3E81"/>
    <w:rsid w:val="00FD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BA721"/>
  <w15:chartTrackingRefBased/>
  <w15:docId w15:val="{395FCA0E-FE85-4A0B-A48C-751C44F3C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88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B1EEA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38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6199"/>
    <w:pPr>
      <w:keepNext/>
      <w:keepLines/>
      <w:numPr>
        <w:ilvl w:val="3"/>
        <w:numId w:val="4"/>
      </w:numPr>
      <w:spacing w:before="200" w:after="0"/>
      <w:ind w:left="1584" w:hanging="864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38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8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8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8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8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1EEA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199"/>
    <w:rPr>
      <w:rFonts w:asciiTheme="majorHAnsi" w:eastAsiaTheme="majorEastAsia" w:hAnsiTheme="majorHAnsi" w:cstheme="majorBidi"/>
      <w:b/>
      <w:bCs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E38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6E38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8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8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8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8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8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8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8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8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8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88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E388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388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2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C41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02C41"/>
    <w:rPr>
      <w:sz w:val="16"/>
      <w:szCs w:val="16"/>
    </w:rPr>
  </w:style>
  <w:style w:type="paragraph" w:styleId="Revision">
    <w:name w:val="Revision"/>
    <w:hidden/>
    <w:uiPriority w:val="99"/>
    <w:semiHidden/>
    <w:rsid w:val="00F31868"/>
    <w:pPr>
      <w:spacing w:after="0" w:line="240" w:lineRule="auto"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F31868"/>
  </w:style>
  <w:style w:type="character" w:customStyle="1" w:styleId="eop">
    <w:name w:val="eop"/>
    <w:basedOn w:val="DefaultParagraphFont"/>
    <w:rsid w:val="00F31868"/>
  </w:style>
  <w:style w:type="paragraph" w:customStyle="1" w:styleId="EndNoteBibliographyTitle">
    <w:name w:val="EndNote Bibliography Title"/>
    <w:basedOn w:val="Normal"/>
    <w:link w:val="EndNoteBibliographyTitleChar"/>
    <w:rsid w:val="00F31868"/>
    <w:pPr>
      <w:spacing w:after="0"/>
      <w:jc w:val="center"/>
    </w:pPr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18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1868"/>
    <w:pPr>
      <w:spacing w:line="240" w:lineRule="auto"/>
    </w:pPr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3186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318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186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31868"/>
  </w:style>
  <w:style w:type="paragraph" w:customStyle="1" w:styleId="paragraph">
    <w:name w:val="paragraph"/>
    <w:basedOn w:val="Normal"/>
    <w:link w:val="paragraphChar"/>
    <w:rsid w:val="00F31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aragraphChar">
    <w:name w:val="paragraph Char"/>
    <w:basedOn w:val="DefaultParagraphFont"/>
    <w:link w:val="paragraph"/>
    <w:rsid w:val="00F31868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31868"/>
    <w:rPr>
      <w:color w:val="954F72"/>
      <w:u w:val="single"/>
    </w:rPr>
  </w:style>
  <w:style w:type="paragraph" w:customStyle="1" w:styleId="xl65">
    <w:name w:val="xl65"/>
    <w:basedOn w:val="Normal"/>
    <w:rsid w:val="00F3186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318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F31868"/>
    <w:pPr>
      <w:shd w:val="clear" w:color="000000" w:fill="FFEB9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F31868"/>
    <w:pP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F318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F318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F318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F318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F318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F318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F318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F3186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F3186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868"/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contextualspellingandgrammarerror">
    <w:name w:val="contextualspellingandgrammarerror"/>
    <w:basedOn w:val="DefaultParagraphFont"/>
    <w:rsid w:val="00F31868"/>
  </w:style>
  <w:style w:type="character" w:customStyle="1" w:styleId="advancedproofingissue">
    <w:name w:val="advancedproofingissue"/>
    <w:basedOn w:val="DefaultParagraphFont"/>
    <w:rsid w:val="00F31868"/>
  </w:style>
  <w:style w:type="character" w:customStyle="1" w:styleId="spellingerror">
    <w:name w:val="spellingerror"/>
    <w:basedOn w:val="DefaultParagraphFont"/>
    <w:rsid w:val="00F31868"/>
  </w:style>
  <w:style w:type="character" w:customStyle="1" w:styleId="lrzxr">
    <w:name w:val="lrzxr"/>
    <w:basedOn w:val="DefaultParagraphFont"/>
    <w:rsid w:val="00F318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86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31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86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18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86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31868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3186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3186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31868"/>
    <w:pPr>
      <w:spacing w:after="100"/>
      <w:ind w:left="440"/>
    </w:pPr>
  </w:style>
  <w:style w:type="paragraph" w:styleId="NoSpacing">
    <w:name w:val="No Spacing"/>
    <w:link w:val="NoSpacingChar"/>
    <w:uiPriority w:val="1"/>
    <w:qFormat/>
    <w:rsid w:val="00F31868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31868"/>
    <w:rPr>
      <w:rFonts w:eastAsiaTheme="minorEastAsia"/>
      <w:kern w:val="0"/>
      <w:lang w:val="en-US"/>
      <w14:ligatures w14:val="none"/>
    </w:rPr>
  </w:style>
  <w:style w:type="paragraph" w:customStyle="1" w:styleId="msonormal0">
    <w:name w:val="msonormal"/>
    <w:basedOn w:val="Normal"/>
    <w:rsid w:val="00F31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F3186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GB"/>
    </w:rPr>
  </w:style>
  <w:style w:type="paragraph" w:customStyle="1" w:styleId="xl63">
    <w:name w:val="xl63"/>
    <w:basedOn w:val="Normal"/>
    <w:rsid w:val="00F3186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F318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F3186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82ED5B-5B10-4091-BB0C-BF0B07AC1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9049</Words>
  <Characters>108581</Characters>
  <Application>Microsoft Office Word</Application>
  <DocSecurity>0</DocSecurity>
  <Lines>904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ockwood</dc:creator>
  <cp:keywords/>
  <dc:description/>
  <cp:lastModifiedBy>Hannah Lockwood</cp:lastModifiedBy>
  <cp:revision>6</cp:revision>
  <dcterms:created xsi:type="dcterms:W3CDTF">2025-03-28T12:45:00Z</dcterms:created>
  <dcterms:modified xsi:type="dcterms:W3CDTF">2025-04-01T14:07:00Z</dcterms:modified>
</cp:coreProperties>
</file>